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51D4F" w14:textId="23571161" w:rsidR="009734C7" w:rsidRPr="00722CB9" w:rsidRDefault="00C37657">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t>Supplemental Tables</w:t>
      </w:r>
    </w:p>
    <w:p w14:paraId="391CF245" w14:textId="6D58A156" w:rsidR="00600712" w:rsidRPr="00722CB9" w:rsidRDefault="00600712" w:rsidP="00600712">
      <w:pPr>
        <w:jc w:val="both"/>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t xml:space="preserve">Examination of newborn DNA methylation among women with polycystic ovary syndrome/hirsutism </w:t>
      </w:r>
    </w:p>
    <w:p w14:paraId="1744BA69" w14:textId="46E60149" w:rsidR="002B3005" w:rsidRPr="00722CB9" w:rsidRDefault="002B3005" w:rsidP="002B3005">
      <w:pPr>
        <w:spacing w:after="0" w:line="240" w:lineRule="auto"/>
        <w:jc w:val="both"/>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Kristen J. Polinski</w:t>
      </w:r>
      <w:r w:rsidRPr="00722CB9">
        <w:rPr>
          <w:rFonts w:ascii="Times New Roman" w:hAnsi="Times New Roman" w:cs="Times New Roman"/>
          <w:color w:val="000000" w:themeColor="text1"/>
          <w:sz w:val="24"/>
          <w:szCs w:val="24"/>
          <w:vertAlign w:val="superscript"/>
        </w:rPr>
        <w:t>1</w:t>
      </w:r>
      <w:r w:rsidRPr="00722CB9">
        <w:rPr>
          <w:rFonts w:ascii="Times New Roman" w:hAnsi="Times New Roman" w:cs="Times New Roman"/>
          <w:color w:val="000000" w:themeColor="text1"/>
          <w:sz w:val="24"/>
          <w:szCs w:val="24"/>
        </w:rPr>
        <w:t>, Sonia L. Robinson</w:t>
      </w:r>
      <w:r w:rsidRPr="00722CB9">
        <w:rPr>
          <w:rFonts w:ascii="Times New Roman" w:hAnsi="Times New Roman" w:cs="Times New Roman"/>
          <w:color w:val="000000" w:themeColor="text1"/>
          <w:sz w:val="24"/>
          <w:szCs w:val="24"/>
          <w:vertAlign w:val="superscript"/>
        </w:rPr>
        <w:t>1</w:t>
      </w:r>
      <w:r w:rsidRPr="00722CB9">
        <w:rPr>
          <w:rFonts w:ascii="Times New Roman" w:hAnsi="Times New Roman" w:cs="Times New Roman"/>
          <w:color w:val="000000" w:themeColor="text1"/>
          <w:sz w:val="24"/>
          <w:szCs w:val="24"/>
        </w:rPr>
        <w:t>, Diane L. Putnick</w:t>
      </w:r>
      <w:r w:rsidRPr="00722CB9">
        <w:rPr>
          <w:rFonts w:ascii="Times New Roman" w:hAnsi="Times New Roman" w:cs="Times New Roman"/>
          <w:color w:val="000000" w:themeColor="text1"/>
          <w:sz w:val="24"/>
          <w:szCs w:val="24"/>
          <w:vertAlign w:val="superscript"/>
        </w:rPr>
        <w:t>1</w:t>
      </w:r>
      <w:r w:rsidRPr="00722CB9">
        <w:rPr>
          <w:rFonts w:ascii="Times New Roman" w:hAnsi="Times New Roman" w:cs="Times New Roman"/>
          <w:color w:val="000000" w:themeColor="text1"/>
          <w:sz w:val="24"/>
          <w:szCs w:val="24"/>
        </w:rPr>
        <w:t>, Rajeshwari Sundaram</w:t>
      </w:r>
      <w:r w:rsidRPr="00722CB9">
        <w:rPr>
          <w:rFonts w:ascii="Times New Roman" w:hAnsi="Times New Roman" w:cs="Times New Roman"/>
          <w:color w:val="000000" w:themeColor="text1"/>
          <w:sz w:val="24"/>
          <w:szCs w:val="24"/>
          <w:vertAlign w:val="superscript"/>
        </w:rPr>
        <w:t>1</w:t>
      </w:r>
      <w:r w:rsidRPr="00722CB9">
        <w:rPr>
          <w:rFonts w:ascii="Times New Roman" w:hAnsi="Times New Roman" w:cs="Times New Roman"/>
          <w:color w:val="000000" w:themeColor="text1"/>
          <w:sz w:val="24"/>
          <w:szCs w:val="24"/>
        </w:rPr>
        <w:t>, Erin Bell</w:t>
      </w:r>
      <w:r w:rsidRPr="00722CB9">
        <w:rPr>
          <w:rFonts w:ascii="Times New Roman" w:hAnsi="Times New Roman" w:cs="Times New Roman"/>
          <w:color w:val="000000" w:themeColor="text1"/>
          <w:sz w:val="24"/>
          <w:szCs w:val="24"/>
          <w:vertAlign w:val="superscript"/>
        </w:rPr>
        <w:t>2</w:t>
      </w:r>
      <w:r w:rsidRPr="00722CB9">
        <w:rPr>
          <w:rFonts w:ascii="Times New Roman" w:hAnsi="Times New Roman" w:cs="Times New Roman"/>
          <w:color w:val="000000" w:themeColor="text1"/>
          <w:sz w:val="24"/>
          <w:szCs w:val="24"/>
        </w:rPr>
        <w:t>, Paule V. Joseph</w:t>
      </w:r>
      <w:r w:rsidRPr="00722CB9">
        <w:rPr>
          <w:rFonts w:ascii="Times New Roman" w:hAnsi="Times New Roman" w:cs="Times New Roman"/>
          <w:color w:val="000000" w:themeColor="text1"/>
          <w:sz w:val="24"/>
          <w:szCs w:val="24"/>
          <w:vertAlign w:val="superscript"/>
        </w:rPr>
        <w:t>3</w:t>
      </w:r>
      <w:r w:rsidRPr="00722CB9">
        <w:rPr>
          <w:rFonts w:ascii="Times New Roman" w:hAnsi="Times New Roman" w:cs="Times New Roman"/>
          <w:color w:val="000000" w:themeColor="text1"/>
          <w:sz w:val="24"/>
          <w:szCs w:val="24"/>
        </w:rPr>
        <w:t>, James Segars</w:t>
      </w:r>
      <w:r w:rsidRPr="00722CB9">
        <w:rPr>
          <w:rFonts w:ascii="Times New Roman" w:hAnsi="Times New Roman" w:cs="Times New Roman"/>
          <w:color w:val="000000" w:themeColor="text1"/>
          <w:sz w:val="24"/>
          <w:szCs w:val="24"/>
          <w:vertAlign w:val="superscript"/>
        </w:rPr>
        <w:t>4</w:t>
      </w:r>
      <w:r w:rsidRPr="00722CB9">
        <w:rPr>
          <w:rFonts w:ascii="Times New Roman" w:hAnsi="Times New Roman" w:cs="Times New Roman"/>
          <w:color w:val="000000" w:themeColor="text1"/>
          <w:sz w:val="24"/>
          <w:szCs w:val="24"/>
        </w:rPr>
        <w:t>, Weihua Guan</w:t>
      </w:r>
      <w:r w:rsidRPr="00722CB9">
        <w:rPr>
          <w:rFonts w:ascii="Times New Roman" w:hAnsi="Times New Roman" w:cs="Times New Roman"/>
          <w:color w:val="000000" w:themeColor="text1"/>
          <w:sz w:val="24"/>
          <w:szCs w:val="24"/>
          <w:vertAlign w:val="superscript"/>
        </w:rPr>
        <w:t>5</w:t>
      </w:r>
      <w:r w:rsidRPr="00722CB9">
        <w:rPr>
          <w:rFonts w:ascii="Times New Roman" w:hAnsi="Times New Roman" w:cs="Times New Roman"/>
          <w:color w:val="000000" w:themeColor="text1"/>
          <w:sz w:val="24"/>
          <w:szCs w:val="24"/>
        </w:rPr>
        <w:t xml:space="preserve">, </w:t>
      </w:r>
      <w:bookmarkStart w:id="0" w:name="_Hlk105750686"/>
      <w:r w:rsidRPr="00722CB9">
        <w:rPr>
          <w:rFonts w:ascii="Times New Roman" w:hAnsi="Times New Roman" w:cs="Times New Roman"/>
          <w:color w:val="000000" w:themeColor="text1"/>
          <w:sz w:val="24"/>
          <w:szCs w:val="24"/>
        </w:rPr>
        <w:t>Robert M. Silver</w:t>
      </w:r>
      <w:r w:rsidRPr="00722CB9">
        <w:rPr>
          <w:rFonts w:ascii="Times New Roman" w:hAnsi="Times New Roman" w:cs="Times New Roman"/>
          <w:color w:val="000000" w:themeColor="text1"/>
          <w:sz w:val="24"/>
          <w:szCs w:val="24"/>
          <w:vertAlign w:val="superscript"/>
        </w:rPr>
        <w:t>6</w:t>
      </w:r>
      <w:r w:rsidRPr="00722CB9">
        <w:rPr>
          <w:rFonts w:ascii="Times New Roman" w:hAnsi="Times New Roman" w:cs="Times New Roman"/>
          <w:color w:val="000000" w:themeColor="text1"/>
          <w:sz w:val="24"/>
          <w:szCs w:val="24"/>
        </w:rPr>
        <w:t>, Enrique F. Schisterman</w:t>
      </w:r>
      <w:r w:rsidRPr="00722CB9">
        <w:rPr>
          <w:rFonts w:ascii="Times New Roman" w:hAnsi="Times New Roman" w:cs="Times New Roman"/>
          <w:color w:val="000000" w:themeColor="text1"/>
          <w:sz w:val="24"/>
          <w:szCs w:val="24"/>
          <w:vertAlign w:val="superscript"/>
        </w:rPr>
        <w:t>7</w:t>
      </w:r>
      <w:r w:rsidRPr="00722CB9">
        <w:rPr>
          <w:rFonts w:ascii="Times New Roman" w:hAnsi="Times New Roman" w:cs="Times New Roman"/>
          <w:color w:val="000000" w:themeColor="text1"/>
          <w:sz w:val="24"/>
          <w:szCs w:val="24"/>
        </w:rPr>
        <w:t>, Sunni L. Mumford</w:t>
      </w:r>
      <w:r w:rsidRPr="00722CB9">
        <w:rPr>
          <w:rFonts w:ascii="Times New Roman" w:hAnsi="Times New Roman" w:cs="Times New Roman"/>
          <w:color w:val="000000" w:themeColor="text1"/>
          <w:sz w:val="24"/>
          <w:szCs w:val="24"/>
          <w:vertAlign w:val="superscript"/>
        </w:rPr>
        <w:t>7</w:t>
      </w:r>
      <w:r w:rsidRPr="00722CB9">
        <w:rPr>
          <w:rFonts w:ascii="Times New Roman" w:hAnsi="Times New Roman" w:cs="Times New Roman"/>
          <w:color w:val="000000" w:themeColor="text1"/>
          <w:sz w:val="24"/>
          <w:szCs w:val="24"/>
        </w:rPr>
        <w:t xml:space="preserve">, </w:t>
      </w:r>
      <w:bookmarkEnd w:id="0"/>
      <w:r w:rsidRPr="00722CB9">
        <w:rPr>
          <w:rFonts w:ascii="Times New Roman" w:hAnsi="Times New Roman" w:cs="Times New Roman"/>
          <w:color w:val="000000" w:themeColor="text1"/>
          <w:sz w:val="24"/>
          <w:szCs w:val="24"/>
        </w:rPr>
        <w:t>Edwina H. Yeung</w:t>
      </w:r>
      <w:r w:rsidRPr="00722CB9">
        <w:rPr>
          <w:rFonts w:ascii="Times New Roman" w:hAnsi="Times New Roman" w:cs="Times New Roman"/>
          <w:color w:val="000000" w:themeColor="text1"/>
          <w:sz w:val="24"/>
          <w:szCs w:val="24"/>
          <w:vertAlign w:val="superscript"/>
        </w:rPr>
        <w:t>1</w:t>
      </w:r>
      <w:r w:rsidRPr="00722CB9">
        <w:rPr>
          <w:rFonts w:ascii="Times New Roman" w:hAnsi="Times New Roman" w:cs="Times New Roman"/>
          <w:color w:val="000000" w:themeColor="text1"/>
          <w:sz w:val="24"/>
          <w:szCs w:val="24"/>
        </w:rPr>
        <w:t xml:space="preserve"> </w:t>
      </w:r>
    </w:p>
    <w:p w14:paraId="13A7A75B" w14:textId="31479567" w:rsidR="00F21EDA" w:rsidRPr="00722CB9" w:rsidRDefault="00F21EDA" w:rsidP="00F21EDA">
      <w:pPr>
        <w:spacing w:after="0" w:line="240" w:lineRule="auto"/>
        <w:jc w:val="both"/>
        <w:rPr>
          <w:rFonts w:ascii="Times New Roman" w:hAnsi="Times New Roman" w:cs="Times New Roman"/>
          <w:color w:val="000000" w:themeColor="text1"/>
          <w:sz w:val="24"/>
          <w:szCs w:val="24"/>
        </w:rPr>
      </w:pPr>
    </w:p>
    <w:p w14:paraId="5E428609" w14:textId="77777777" w:rsidR="00600712" w:rsidRPr="00722CB9" w:rsidRDefault="00600712">
      <w:pPr>
        <w:rPr>
          <w:rFonts w:ascii="Times New Roman" w:hAnsi="Times New Roman" w:cs="Times New Roman"/>
          <w:b/>
          <w:bCs/>
          <w:color w:val="000000" w:themeColor="text1"/>
          <w:sz w:val="24"/>
          <w:szCs w:val="24"/>
        </w:rPr>
      </w:pPr>
    </w:p>
    <w:p w14:paraId="60CC2BD0" w14:textId="1AE33E80" w:rsidR="00C37657" w:rsidRPr="00722CB9" w:rsidRDefault="00461BC2" w:rsidP="00C37657">
      <w:pPr>
        <w:rPr>
          <w:rFonts w:ascii="Times New Roman" w:hAnsi="Times New Roman" w:cs="Times New Roman"/>
          <w:color w:val="000000" w:themeColor="text1"/>
        </w:rPr>
      </w:pPr>
      <w:r w:rsidRPr="00722CB9">
        <w:rPr>
          <w:rFonts w:ascii="Times New Roman" w:hAnsi="Times New Roman" w:cs="Times New Roman"/>
          <w:b/>
          <w:bCs/>
          <w:color w:val="000000" w:themeColor="text1"/>
        </w:rPr>
        <w:t xml:space="preserve">Supplemental </w:t>
      </w:r>
      <w:r w:rsidR="00C37657" w:rsidRPr="00722CB9">
        <w:rPr>
          <w:rFonts w:ascii="Times New Roman" w:hAnsi="Times New Roman" w:cs="Times New Roman"/>
          <w:b/>
          <w:bCs/>
          <w:color w:val="000000" w:themeColor="text1"/>
        </w:rPr>
        <w:t xml:space="preserve">Table </w:t>
      </w:r>
      <w:r w:rsidRPr="00722CB9">
        <w:rPr>
          <w:rFonts w:ascii="Times New Roman" w:hAnsi="Times New Roman" w:cs="Times New Roman"/>
          <w:b/>
          <w:bCs/>
          <w:color w:val="000000" w:themeColor="text1"/>
        </w:rPr>
        <w:t>1</w:t>
      </w:r>
      <w:r w:rsidR="00C37657" w:rsidRPr="00722CB9">
        <w:rPr>
          <w:rFonts w:ascii="Times New Roman" w:hAnsi="Times New Roman" w:cs="Times New Roman"/>
          <w:b/>
          <w:bCs/>
          <w:color w:val="000000" w:themeColor="text1"/>
        </w:rPr>
        <w:t>.</w:t>
      </w:r>
      <w:r w:rsidR="00C37657" w:rsidRPr="00722CB9">
        <w:rPr>
          <w:rFonts w:ascii="Times New Roman" w:hAnsi="Times New Roman" w:cs="Times New Roman"/>
          <w:color w:val="000000" w:themeColor="text1"/>
        </w:rPr>
        <w:t xml:space="preserve"> </w:t>
      </w:r>
      <w:r w:rsidR="00AB531C" w:rsidRPr="00722CB9">
        <w:rPr>
          <w:rFonts w:ascii="Times New Roman" w:hAnsi="Times New Roman" w:cs="Times New Roman"/>
          <w:color w:val="000000" w:themeColor="text1"/>
        </w:rPr>
        <w:t xml:space="preserve">Top probes </w:t>
      </w:r>
      <w:r w:rsidR="00F12C40" w:rsidRPr="00722CB9">
        <w:rPr>
          <w:rFonts w:ascii="Times New Roman" w:hAnsi="Times New Roman" w:cs="Times New Roman"/>
          <w:color w:val="000000" w:themeColor="text1"/>
        </w:rPr>
        <w:t xml:space="preserve">ordered </w:t>
      </w:r>
      <w:r w:rsidR="00AB531C" w:rsidRPr="00722CB9">
        <w:rPr>
          <w:rFonts w:ascii="Times New Roman" w:hAnsi="Times New Roman" w:cs="Times New Roman"/>
          <w:color w:val="000000" w:themeColor="text1"/>
        </w:rPr>
        <w:t xml:space="preserve">by FDR p-value for </w:t>
      </w:r>
      <w:r w:rsidR="00AB531C" w:rsidRPr="00722CB9">
        <w:rPr>
          <w:rFonts w:ascii="Times New Roman" w:hAnsi="Times New Roman" w:cs="Times New Roman"/>
          <w:color w:val="000000" w:themeColor="text1"/>
          <w:u w:val="single"/>
        </w:rPr>
        <w:t>PCOS without hirsutism</w:t>
      </w:r>
      <w:r w:rsidR="00AB531C" w:rsidRPr="00722CB9">
        <w:rPr>
          <w:rFonts w:ascii="Times New Roman" w:hAnsi="Times New Roman" w:cs="Times New Roman"/>
          <w:color w:val="000000" w:themeColor="text1"/>
        </w:rPr>
        <w:t xml:space="preserve"> vs. no PCOS comparison, Upstate KIDS</w:t>
      </w:r>
    </w:p>
    <w:tbl>
      <w:tblPr>
        <w:tblStyle w:val="TableGrid"/>
        <w:tblW w:w="0" w:type="auto"/>
        <w:tblLook w:val="04A0" w:firstRow="1" w:lastRow="0" w:firstColumn="1" w:lastColumn="0" w:noHBand="0" w:noVBand="1"/>
      </w:tblPr>
      <w:tblGrid>
        <w:gridCol w:w="1487"/>
        <w:gridCol w:w="1203"/>
        <w:gridCol w:w="938"/>
        <w:gridCol w:w="1179"/>
        <w:gridCol w:w="1201"/>
        <w:gridCol w:w="1041"/>
        <w:gridCol w:w="1179"/>
        <w:gridCol w:w="1708"/>
        <w:gridCol w:w="1746"/>
        <w:gridCol w:w="1268"/>
      </w:tblGrid>
      <w:tr w:rsidR="00722CB9" w:rsidRPr="00722CB9" w14:paraId="7224B252" w14:textId="77777777" w:rsidTr="008D7658">
        <w:tc>
          <w:tcPr>
            <w:tcW w:w="1487" w:type="dxa"/>
          </w:tcPr>
          <w:p w14:paraId="13B9B9C2" w14:textId="77777777" w:rsidR="00B247F0" w:rsidRPr="00722CB9" w:rsidRDefault="00B247F0" w:rsidP="004E4B9D">
            <w:pPr>
              <w:rPr>
                <w:rFonts w:ascii="Times New Roman" w:hAnsi="Times New Roman" w:cs="Times New Roman"/>
                <w:color w:val="000000" w:themeColor="text1"/>
              </w:rPr>
            </w:pPr>
          </w:p>
        </w:tc>
        <w:tc>
          <w:tcPr>
            <w:tcW w:w="3320" w:type="dxa"/>
            <w:gridSpan w:val="3"/>
          </w:tcPr>
          <w:p w14:paraId="5718103B" w14:textId="31E0F781"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 xml:space="preserve">PCOS w/out hirsutism </w:t>
            </w:r>
          </w:p>
        </w:tc>
        <w:tc>
          <w:tcPr>
            <w:tcW w:w="3421" w:type="dxa"/>
            <w:gridSpan w:val="3"/>
          </w:tcPr>
          <w:p w14:paraId="51338F95" w14:textId="2C19D107"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 xml:space="preserve">PCOS with hirsutism </w:t>
            </w:r>
          </w:p>
        </w:tc>
        <w:tc>
          <w:tcPr>
            <w:tcW w:w="1708" w:type="dxa"/>
          </w:tcPr>
          <w:p w14:paraId="42183367" w14:textId="77777777" w:rsidR="00B247F0" w:rsidRPr="00722CB9" w:rsidRDefault="00B247F0" w:rsidP="004E4B9D">
            <w:pPr>
              <w:rPr>
                <w:rFonts w:ascii="Times New Roman" w:hAnsi="Times New Roman" w:cs="Times New Roman"/>
                <w:color w:val="000000" w:themeColor="text1"/>
              </w:rPr>
            </w:pPr>
          </w:p>
        </w:tc>
        <w:tc>
          <w:tcPr>
            <w:tcW w:w="1746" w:type="dxa"/>
          </w:tcPr>
          <w:p w14:paraId="3578BBF4" w14:textId="77777777" w:rsidR="00B247F0" w:rsidRPr="00722CB9" w:rsidRDefault="00B247F0" w:rsidP="004E4B9D">
            <w:pPr>
              <w:rPr>
                <w:rFonts w:ascii="Times New Roman" w:hAnsi="Times New Roman" w:cs="Times New Roman"/>
                <w:color w:val="000000" w:themeColor="text1"/>
              </w:rPr>
            </w:pPr>
          </w:p>
        </w:tc>
        <w:tc>
          <w:tcPr>
            <w:tcW w:w="1268" w:type="dxa"/>
          </w:tcPr>
          <w:p w14:paraId="73CF48B1" w14:textId="77777777" w:rsidR="00B247F0" w:rsidRPr="00722CB9" w:rsidRDefault="00B247F0" w:rsidP="004E4B9D">
            <w:pPr>
              <w:rPr>
                <w:rFonts w:ascii="Times New Roman" w:hAnsi="Times New Roman" w:cs="Times New Roman"/>
                <w:color w:val="000000" w:themeColor="text1"/>
              </w:rPr>
            </w:pPr>
          </w:p>
        </w:tc>
      </w:tr>
      <w:tr w:rsidR="00722CB9" w:rsidRPr="00722CB9" w14:paraId="29F352DD" w14:textId="77777777" w:rsidTr="008D7658">
        <w:tc>
          <w:tcPr>
            <w:tcW w:w="1487" w:type="dxa"/>
          </w:tcPr>
          <w:p w14:paraId="04D9F618" w14:textId="77777777"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CpG Probe</w:t>
            </w:r>
          </w:p>
        </w:tc>
        <w:tc>
          <w:tcPr>
            <w:tcW w:w="1203" w:type="dxa"/>
          </w:tcPr>
          <w:p w14:paraId="38C2A566" w14:textId="1755ADF3"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 xml:space="preserve">β </w:t>
            </w:r>
          </w:p>
        </w:tc>
        <w:tc>
          <w:tcPr>
            <w:tcW w:w="938" w:type="dxa"/>
          </w:tcPr>
          <w:p w14:paraId="48C44DA5" w14:textId="198ED387" w:rsidR="00B247F0" w:rsidRPr="00722CB9" w:rsidRDefault="00D97431"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SE</w:t>
            </w:r>
          </w:p>
        </w:tc>
        <w:tc>
          <w:tcPr>
            <w:tcW w:w="1179" w:type="dxa"/>
          </w:tcPr>
          <w:p w14:paraId="1E501A1D" w14:textId="6B16122E"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FDR p-value</w:t>
            </w:r>
          </w:p>
        </w:tc>
        <w:tc>
          <w:tcPr>
            <w:tcW w:w="1201" w:type="dxa"/>
          </w:tcPr>
          <w:p w14:paraId="02069F22" w14:textId="1386B379"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 xml:space="preserve">β </w:t>
            </w:r>
          </w:p>
        </w:tc>
        <w:tc>
          <w:tcPr>
            <w:tcW w:w="1041" w:type="dxa"/>
          </w:tcPr>
          <w:p w14:paraId="412ECDBD" w14:textId="27FC4242" w:rsidR="00B247F0" w:rsidRPr="00722CB9" w:rsidRDefault="00A3459E"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SE</w:t>
            </w:r>
          </w:p>
        </w:tc>
        <w:tc>
          <w:tcPr>
            <w:tcW w:w="1179" w:type="dxa"/>
          </w:tcPr>
          <w:p w14:paraId="53139199" w14:textId="6FD1080D"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FDR p-value</w:t>
            </w:r>
          </w:p>
        </w:tc>
        <w:tc>
          <w:tcPr>
            <w:tcW w:w="1708" w:type="dxa"/>
          </w:tcPr>
          <w:p w14:paraId="30C587E8" w14:textId="77777777"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Location</w:t>
            </w:r>
          </w:p>
        </w:tc>
        <w:tc>
          <w:tcPr>
            <w:tcW w:w="1746" w:type="dxa"/>
          </w:tcPr>
          <w:p w14:paraId="24FB9A49" w14:textId="77777777"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Annotation</w:t>
            </w:r>
          </w:p>
        </w:tc>
        <w:tc>
          <w:tcPr>
            <w:tcW w:w="1268" w:type="dxa"/>
          </w:tcPr>
          <w:p w14:paraId="635AB58A" w14:textId="6D5FA5D1"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Relation to Island</w:t>
            </w:r>
          </w:p>
        </w:tc>
      </w:tr>
      <w:tr w:rsidR="00722CB9" w:rsidRPr="00722CB9" w14:paraId="77B28D20" w14:textId="77777777" w:rsidTr="0079383B">
        <w:tc>
          <w:tcPr>
            <w:tcW w:w="12950" w:type="dxa"/>
            <w:gridSpan w:val="10"/>
          </w:tcPr>
          <w:p w14:paraId="509ED086" w14:textId="6E46F06E"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Minimally adjusted model*</w:t>
            </w:r>
          </w:p>
        </w:tc>
      </w:tr>
      <w:tr w:rsidR="00722CB9" w:rsidRPr="00722CB9" w14:paraId="40A6D119" w14:textId="77777777" w:rsidTr="008D7658">
        <w:tc>
          <w:tcPr>
            <w:tcW w:w="1487" w:type="dxa"/>
            <w:vAlign w:val="bottom"/>
          </w:tcPr>
          <w:p w14:paraId="76BEB90E" w14:textId="4168ED78"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26420566</w:t>
            </w:r>
          </w:p>
        </w:tc>
        <w:tc>
          <w:tcPr>
            <w:tcW w:w="1203" w:type="dxa"/>
            <w:vAlign w:val="bottom"/>
          </w:tcPr>
          <w:p w14:paraId="0DCE46F3" w14:textId="2D8392E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218</w:t>
            </w:r>
          </w:p>
        </w:tc>
        <w:tc>
          <w:tcPr>
            <w:tcW w:w="938" w:type="dxa"/>
            <w:vAlign w:val="bottom"/>
          </w:tcPr>
          <w:p w14:paraId="5E751446" w14:textId="2BA82AA6"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5</w:t>
            </w:r>
          </w:p>
        </w:tc>
        <w:tc>
          <w:tcPr>
            <w:tcW w:w="1179" w:type="dxa"/>
            <w:vAlign w:val="bottom"/>
          </w:tcPr>
          <w:p w14:paraId="3D848B4E" w14:textId="0924B3E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20E0FD90" w14:textId="55ECDD7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44</w:t>
            </w:r>
          </w:p>
        </w:tc>
        <w:tc>
          <w:tcPr>
            <w:tcW w:w="1041" w:type="dxa"/>
            <w:vAlign w:val="bottom"/>
          </w:tcPr>
          <w:p w14:paraId="4FD11BFB" w14:textId="7AFA03D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7</w:t>
            </w:r>
          </w:p>
        </w:tc>
        <w:tc>
          <w:tcPr>
            <w:tcW w:w="1179" w:type="dxa"/>
            <w:vAlign w:val="bottom"/>
          </w:tcPr>
          <w:p w14:paraId="726C4910" w14:textId="43A32E75"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9606</w:t>
            </w:r>
          </w:p>
        </w:tc>
        <w:tc>
          <w:tcPr>
            <w:tcW w:w="1708" w:type="dxa"/>
            <w:vAlign w:val="bottom"/>
          </w:tcPr>
          <w:p w14:paraId="3F3BDD27" w14:textId="57CA20F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6:8086774</w:t>
            </w:r>
          </w:p>
        </w:tc>
        <w:tc>
          <w:tcPr>
            <w:tcW w:w="1746" w:type="dxa"/>
            <w:vAlign w:val="bottom"/>
          </w:tcPr>
          <w:p w14:paraId="76A00232" w14:textId="45D6C34A"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SCARNA27; EEF1E1</w:t>
            </w:r>
          </w:p>
        </w:tc>
        <w:tc>
          <w:tcPr>
            <w:tcW w:w="1268" w:type="dxa"/>
            <w:vAlign w:val="bottom"/>
          </w:tcPr>
          <w:p w14:paraId="738140FB" w14:textId="0D8A6776" w:rsidR="001B6F87" w:rsidRPr="00722CB9" w:rsidRDefault="001B6F87" w:rsidP="001B6F87">
            <w:pPr>
              <w:rPr>
                <w:rFonts w:ascii="Times New Roman" w:hAnsi="Times New Roman" w:cs="Times New Roman"/>
                <w:b/>
                <w:bCs/>
                <w:color w:val="000000" w:themeColor="text1"/>
              </w:rPr>
            </w:pPr>
            <w:r w:rsidRPr="00722CB9">
              <w:rPr>
                <w:rFonts w:ascii="Times New Roman" w:hAnsi="Times New Roman" w:cs="Times New Roman"/>
                <w:color w:val="000000" w:themeColor="text1"/>
              </w:rPr>
              <w:t>Open Sea</w:t>
            </w:r>
          </w:p>
        </w:tc>
      </w:tr>
      <w:tr w:rsidR="00722CB9" w:rsidRPr="00722CB9" w14:paraId="0E666E0D" w14:textId="77777777" w:rsidTr="008D7658">
        <w:tc>
          <w:tcPr>
            <w:tcW w:w="1487" w:type="dxa"/>
            <w:vAlign w:val="bottom"/>
          </w:tcPr>
          <w:p w14:paraId="5AB085EB" w14:textId="50DBFDC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24991452</w:t>
            </w:r>
          </w:p>
        </w:tc>
        <w:tc>
          <w:tcPr>
            <w:tcW w:w="1203" w:type="dxa"/>
            <w:vAlign w:val="bottom"/>
          </w:tcPr>
          <w:p w14:paraId="410E8068" w14:textId="4EB56DAB"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23</w:t>
            </w:r>
          </w:p>
        </w:tc>
        <w:tc>
          <w:tcPr>
            <w:tcW w:w="938" w:type="dxa"/>
            <w:vAlign w:val="bottom"/>
          </w:tcPr>
          <w:p w14:paraId="7D65632C" w14:textId="213D0E9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1</w:t>
            </w:r>
          </w:p>
        </w:tc>
        <w:tc>
          <w:tcPr>
            <w:tcW w:w="1179" w:type="dxa"/>
            <w:vAlign w:val="bottom"/>
          </w:tcPr>
          <w:p w14:paraId="6460EF2B" w14:textId="01E05F4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75C43935" w14:textId="64730E0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05</w:t>
            </w:r>
          </w:p>
        </w:tc>
        <w:tc>
          <w:tcPr>
            <w:tcW w:w="1041" w:type="dxa"/>
            <w:vAlign w:val="bottom"/>
          </w:tcPr>
          <w:p w14:paraId="16B605AA" w14:textId="2CECF23D"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1</w:t>
            </w:r>
          </w:p>
        </w:tc>
        <w:tc>
          <w:tcPr>
            <w:tcW w:w="1179" w:type="dxa"/>
            <w:vAlign w:val="bottom"/>
          </w:tcPr>
          <w:p w14:paraId="03D39860" w14:textId="663A131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9639</w:t>
            </w:r>
          </w:p>
        </w:tc>
        <w:tc>
          <w:tcPr>
            <w:tcW w:w="1708" w:type="dxa"/>
            <w:vAlign w:val="bottom"/>
          </w:tcPr>
          <w:p w14:paraId="67894090" w14:textId="1379C262"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6:35996059</w:t>
            </w:r>
          </w:p>
        </w:tc>
        <w:tc>
          <w:tcPr>
            <w:tcW w:w="1746" w:type="dxa"/>
            <w:vAlign w:val="bottom"/>
          </w:tcPr>
          <w:p w14:paraId="177EBC2A" w14:textId="5B0ECA91"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MAPK14</w:t>
            </w:r>
          </w:p>
        </w:tc>
        <w:tc>
          <w:tcPr>
            <w:tcW w:w="1268" w:type="dxa"/>
            <w:vAlign w:val="bottom"/>
          </w:tcPr>
          <w:p w14:paraId="740567A7" w14:textId="6B3B3581" w:rsidR="001B6F87" w:rsidRPr="00722CB9" w:rsidRDefault="001B6F87" w:rsidP="001B6F87">
            <w:pPr>
              <w:rPr>
                <w:rFonts w:ascii="Times New Roman" w:hAnsi="Times New Roman" w:cs="Times New Roman"/>
                <w:b/>
                <w:bCs/>
                <w:color w:val="000000" w:themeColor="text1"/>
              </w:rPr>
            </w:pPr>
            <w:r w:rsidRPr="00722CB9">
              <w:rPr>
                <w:rFonts w:ascii="Times New Roman" w:hAnsi="Times New Roman" w:cs="Times New Roman"/>
                <w:color w:val="000000" w:themeColor="text1"/>
              </w:rPr>
              <w:t>Island</w:t>
            </w:r>
          </w:p>
        </w:tc>
      </w:tr>
      <w:tr w:rsidR="00722CB9" w:rsidRPr="00722CB9" w14:paraId="57CB9A51" w14:textId="77777777" w:rsidTr="008D7658">
        <w:tc>
          <w:tcPr>
            <w:tcW w:w="1487" w:type="dxa"/>
            <w:vAlign w:val="bottom"/>
          </w:tcPr>
          <w:p w14:paraId="0A98B048" w14:textId="7D5E105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06260964</w:t>
            </w:r>
          </w:p>
        </w:tc>
        <w:tc>
          <w:tcPr>
            <w:tcW w:w="1203" w:type="dxa"/>
            <w:vAlign w:val="bottom"/>
          </w:tcPr>
          <w:p w14:paraId="1EAF7F8B" w14:textId="3F20F848"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272</w:t>
            </w:r>
          </w:p>
        </w:tc>
        <w:tc>
          <w:tcPr>
            <w:tcW w:w="938" w:type="dxa"/>
            <w:vAlign w:val="bottom"/>
          </w:tcPr>
          <w:p w14:paraId="6212C784" w14:textId="6EE1C1E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6</w:t>
            </w:r>
          </w:p>
        </w:tc>
        <w:tc>
          <w:tcPr>
            <w:tcW w:w="1179" w:type="dxa"/>
            <w:vAlign w:val="bottom"/>
          </w:tcPr>
          <w:p w14:paraId="4DBCB29D" w14:textId="1132D4C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5B1D16F0" w14:textId="1915D8A4"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27</w:t>
            </w:r>
          </w:p>
        </w:tc>
        <w:tc>
          <w:tcPr>
            <w:tcW w:w="1041" w:type="dxa"/>
            <w:vAlign w:val="bottom"/>
          </w:tcPr>
          <w:p w14:paraId="47DF4370" w14:textId="7624D42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9</w:t>
            </w:r>
          </w:p>
        </w:tc>
        <w:tc>
          <w:tcPr>
            <w:tcW w:w="1179" w:type="dxa"/>
            <w:vAlign w:val="bottom"/>
          </w:tcPr>
          <w:p w14:paraId="0605D03B" w14:textId="5CFB82B1"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9846</w:t>
            </w:r>
          </w:p>
        </w:tc>
        <w:tc>
          <w:tcPr>
            <w:tcW w:w="1708" w:type="dxa"/>
            <w:vAlign w:val="bottom"/>
          </w:tcPr>
          <w:p w14:paraId="28120F26" w14:textId="00ACCE2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7:2473003</w:t>
            </w:r>
          </w:p>
        </w:tc>
        <w:tc>
          <w:tcPr>
            <w:tcW w:w="1746" w:type="dxa"/>
            <w:vAlign w:val="bottom"/>
          </w:tcPr>
          <w:p w14:paraId="57DBE29F" w14:textId="7383850A"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CHST12</w:t>
            </w:r>
          </w:p>
        </w:tc>
        <w:tc>
          <w:tcPr>
            <w:tcW w:w="1268" w:type="dxa"/>
            <w:vAlign w:val="bottom"/>
          </w:tcPr>
          <w:p w14:paraId="2991C1FC" w14:textId="312FE835" w:rsidR="001B6F87" w:rsidRPr="00722CB9" w:rsidRDefault="001B6F87" w:rsidP="001B6F87">
            <w:pPr>
              <w:rPr>
                <w:rFonts w:ascii="Times New Roman" w:hAnsi="Times New Roman" w:cs="Times New Roman"/>
                <w:b/>
                <w:bCs/>
                <w:color w:val="000000" w:themeColor="text1"/>
              </w:rPr>
            </w:pPr>
            <w:r w:rsidRPr="00722CB9">
              <w:rPr>
                <w:rFonts w:ascii="Times New Roman" w:hAnsi="Times New Roman" w:cs="Times New Roman"/>
                <w:color w:val="000000" w:themeColor="text1"/>
              </w:rPr>
              <w:t>Island</w:t>
            </w:r>
          </w:p>
        </w:tc>
      </w:tr>
      <w:tr w:rsidR="00722CB9" w:rsidRPr="00722CB9" w14:paraId="71376B1C" w14:textId="77777777" w:rsidTr="008D7658">
        <w:tc>
          <w:tcPr>
            <w:tcW w:w="1487" w:type="dxa"/>
            <w:vAlign w:val="bottom"/>
          </w:tcPr>
          <w:p w14:paraId="38EBF0FD" w14:textId="52D81886"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00075192</w:t>
            </w:r>
          </w:p>
        </w:tc>
        <w:tc>
          <w:tcPr>
            <w:tcW w:w="1203" w:type="dxa"/>
            <w:vAlign w:val="bottom"/>
          </w:tcPr>
          <w:p w14:paraId="4E88F266" w14:textId="5A8B42E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71</w:t>
            </w:r>
          </w:p>
        </w:tc>
        <w:tc>
          <w:tcPr>
            <w:tcW w:w="938" w:type="dxa"/>
            <w:vAlign w:val="bottom"/>
          </w:tcPr>
          <w:p w14:paraId="0FF75F6C" w14:textId="2B9339E4"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76C820BF" w14:textId="2DDB86F5"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769D3C97" w14:textId="7DECE94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34</w:t>
            </w:r>
          </w:p>
        </w:tc>
        <w:tc>
          <w:tcPr>
            <w:tcW w:w="1041" w:type="dxa"/>
            <w:vAlign w:val="bottom"/>
          </w:tcPr>
          <w:p w14:paraId="0E6AA9E0" w14:textId="04BE8A0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092A5AC7" w14:textId="37D1AD9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8593</w:t>
            </w:r>
          </w:p>
        </w:tc>
        <w:tc>
          <w:tcPr>
            <w:tcW w:w="1708" w:type="dxa"/>
            <w:vAlign w:val="bottom"/>
          </w:tcPr>
          <w:p w14:paraId="38E949C1" w14:textId="2DF40E98"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7:42951814</w:t>
            </w:r>
          </w:p>
        </w:tc>
        <w:tc>
          <w:tcPr>
            <w:tcW w:w="1746" w:type="dxa"/>
            <w:vAlign w:val="bottom"/>
          </w:tcPr>
          <w:p w14:paraId="68BF3333" w14:textId="1140C3C2"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C7orf25</w:t>
            </w:r>
          </w:p>
        </w:tc>
        <w:tc>
          <w:tcPr>
            <w:tcW w:w="1268" w:type="dxa"/>
            <w:vAlign w:val="bottom"/>
          </w:tcPr>
          <w:p w14:paraId="0A1C0D50" w14:textId="1BB0FC63" w:rsidR="001B6F87" w:rsidRPr="00722CB9" w:rsidRDefault="001B6F87" w:rsidP="001B6F87">
            <w:pPr>
              <w:rPr>
                <w:rFonts w:ascii="Times New Roman" w:hAnsi="Times New Roman" w:cs="Times New Roman"/>
                <w:b/>
                <w:bCs/>
                <w:color w:val="000000" w:themeColor="text1"/>
              </w:rPr>
            </w:pPr>
            <w:r w:rsidRPr="00722CB9">
              <w:rPr>
                <w:rFonts w:ascii="Times New Roman" w:hAnsi="Times New Roman" w:cs="Times New Roman"/>
                <w:color w:val="000000" w:themeColor="text1"/>
              </w:rPr>
              <w:t>Island</w:t>
            </w:r>
          </w:p>
        </w:tc>
      </w:tr>
      <w:tr w:rsidR="00722CB9" w:rsidRPr="00722CB9" w14:paraId="1180DF27" w14:textId="77777777" w:rsidTr="008D7658">
        <w:tc>
          <w:tcPr>
            <w:tcW w:w="1487" w:type="dxa"/>
            <w:vAlign w:val="bottom"/>
          </w:tcPr>
          <w:p w14:paraId="6B6657F9" w14:textId="4A20B7B8"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08913010</w:t>
            </w:r>
          </w:p>
        </w:tc>
        <w:tc>
          <w:tcPr>
            <w:tcW w:w="1203" w:type="dxa"/>
            <w:vAlign w:val="bottom"/>
          </w:tcPr>
          <w:p w14:paraId="5049D99A" w14:textId="6434EA27"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211</w:t>
            </w:r>
          </w:p>
        </w:tc>
        <w:tc>
          <w:tcPr>
            <w:tcW w:w="938" w:type="dxa"/>
            <w:vAlign w:val="bottom"/>
          </w:tcPr>
          <w:p w14:paraId="3C2DC362" w14:textId="5D07D1FA"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5</w:t>
            </w:r>
          </w:p>
        </w:tc>
        <w:tc>
          <w:tcPr>
            <w:tcW w:w="1179" w:type="dxa"/>
            <w:vAlign w:val="bottom"/>
          </w:tcPr>
          <w:p w14:paraId="42AD69A8" w14:textId="59D529A3"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11BB30D2" w14:textId="1CC24022"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25</w:t>
            </w:r>
          </w:p>
        </w:tc>
        <w:tc>
          <w:tcPr>
            <w:tcW w:w="1041" w:type="dxa"/>
            <w:vAlign w:val="bottom"/>
          </w:tcPr>
          <w:p w14:paraId="554C9326" w14:textId="6323090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7</w:t>
            </w:r>
          </w:p>
        </w:tc>
        <w:tc>
          <w:tcPr>
            <w:tcW w:w="1179" w:type="dxa"/>
            <w:vAlign w:val="bottom"/>
          </w:tcPr>
          <w:p w14:paraId="75B5EEBF" w14:textId="01FE8721"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9812</w:t>
            </w:r>
          </w:p>
        </w:tc>
        <w:tc>
          <w:tcPr>
            <w:tcW w:w="1708" w:type="dxa"/>
            <w:vAlign w:val="bottom"/>
          </w:tcPr>
          <w:p w14:paraId="5F94FC56" w14:textId="5CE2400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11:7272653</w:t>
            </w:r>
          </w:p>
        </w:tc>
        <w:tc>
          <w:tcPr>
            <w:tcW w:w="1746" w:type="dxa"/>
            <w:vAlign w:val="bottom"/>
          </w:tcPr>
          <w:p w14:paraId="71A15F42" w14:textId="5061312F"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SYT9</w:t>
            </w:r>
          </w:p>
        </w:tc>
        <w:tc>
          <w:tcPr>
            <w:tcW w:w="1268" w:type="dxa"/>
            <w:vAlign w:val="bottom"/>
          </w:tcPr>
          <w:p w14:paraId="56D05605" w14:textId="3134EBF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North Shore</w:t>
            </w:r>
          </w:p>
        </w:tc>
      </w:tr>
      <w:tr w:rsidR="00722CB9" w:rsidRPr="00722CB9" w14:paraId="4D99E4AD" w14:textId="77777777" w:rsidTr="008D7658">
        <w:tc>
          <w:tcPr>
            <w:tcW w:w="1487" w:type="dxa"/>
            <w:vAlign w:val="bottom"/>
          </w:tcPr>
          <w:p w14:paraId="6D468D42" w14:textId="100F4EAC"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22436280</w:t>
            </w:r>
          </w:p>
        </w:tc>
        <w:tc>
          <w:tcPr>
            <w:tcW w:w="1203" w:type="dxa"/>
            <w:vAlign w:val="bottom"/>
          </w:tcPr>
          <w:p w14:paraId="46A61AA2" w14:textId="3649D0B6"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315</w:t>
            </w:r>
          </w:p>
        </w:tc>
        <w:tc>
          <w:tcPr>
            <w:tcW w:w="938" w:type="dxa"/>
            <w:vAlign w:val="bottom"/>
          </w:tcPr>
          <w:p w14:paraId="6D5883DA" w14:textId="48D8A0B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7</w:t>
            </w:r>
          </w:p>
        </w:tc>
        <w:tc>
          <w:tcPr>
            <w:tcW w:w="1179" w:type="dxa"/>
            <w:vAlign w:val="bottom"/>
          </w:tcPr>
          <w:p w14:paraId="77C73B93" w14:textId="61AB3ABD"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3145807F" w14:textId="521F3A7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173</w:t>
            </w:r>
          </w:p>
        </w:tc>
        <w:tc>
          <w:tcPr>
            <w:tcW w:w="1041" w:type="dxa"/>
            <w:vAlign w:val="bottom"/>
          </w:tcPr>
          <w:p w14:paraId="525F58FC" w14:textId="13130C6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10</w:t>
            </w:r>
          </w:p>
        </w:tc>
        <w:tc>
          <w:tcPr>
            <w:tcW w:w="1179" w:type="dxa"/>
            <w:vAlign w:val="bottom"/>
          </w:tcPr>
          <w:p w14:paraId="2EE59503" w14:textId="1C92B2B7"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8151</w:t>
            </w:r>
          </w:p>
        </w:tc>
        <w:tc>
          <w:tcPr>
            <w:tcW w:w="1708" w:type="dxa"/>
            <w:vAlign w:val="bottom"/>
          </w:tcPr>
          <w:p w14:paraId="38926949" w14:textId="464AE0E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16:77709505</w:t>
            </w:r>
          </w:p>
        </w:tc>
        <w:tc>
          <w:tcPr>
            <w:tcW w:w="1746" w:type="dxa"/>
            <w:vAlign w:val="bottom"/>
          </w:tcPr>
          <w:p w14:paraId="63DDDD26" w14:textId="77777777" w:rsidR="001B6F87" w:rsidRPr="00722CB9" w:rsidRDefault="001B6F87" w:rsidP="001B6F87">
            <w:pPr>
              <w:rPr>
                <w:rFonts w:ascii="Times New Roman" w:hAnsi="Times New Roman" w:cs="Times New Roman"/>
                <w:i/>
                <w:iCs/>
                <w:color w:val="000000" w:themeColor="text1"/>
              </w:rPr>
            </w:pPr>
          </w:p>
        </w:tc>
        <w:tc>
          <w:tcPr>
            <w:tcW w:w="1268" w:type="dxa"/>
            <w:vAlign w:val="bottom"/>
          </w:tcPr>
          <w:p w14:paraId="5179ED85" w14:textId="564DF7AA"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Open Sea</w:t>
            </w:r>
          </w:p>
        </w:tc>
      </w:tr>
      <w:tr w:rsidR="00722CB9" w:rsidRPr="00722CB9" w14:paraId="45C231A0" w14:textId="77777777" w:rsidTr="008D7658">
        <w:tc>
          <w:tcPr>
            <w:tcW w:w="1487" w:type="dxa"/>
            <w:vAlign w:val="bottom"/>
          </w:tcPr>
          <w:p w14:paraId="7063876A" w14:textId="399B95EE"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22257099</w:t>
            </w:r>
          </w:p>
        </w:tc>
        <w:tc>
          <w:tcPr>
            <w:tcW w:w="1203" w:type="dxa"/>
            <w:vAlign w:val="bottom"/>
          </w:tcPr>
          <w:p w14:paraId="354ECEFE" w14:textId="20D39D6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159</w:t>
            </w:r>
          </w:p>
        </w:tc>
        <w:tc>
          <w:tcPr>
            <w:tcW w:w="938" w:type="dxa"/>
            <w:vAlign w:val="bottom"/>
          </w:tcPr>
          <w:p w14:paraId="2B67A5E4" w14:textId="714B7A39"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3</w:t>
            </w:r>
          </w:p>
        </w:tc>
        <w:tc>
          <w:tcPr>
            <w:tcW w:w="1179" w:type="dxa"/>
            <w:vAlign w:val="bottom"/>
          </w:tcPr>
          <w:p w14:paraId="4253D779" w14:textId="00F94D6A"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257E06EA" w14:textId="5CCE7F3D"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73</w:t>
            </w:r>
          </w:p>
        </w:tc>
        <w:tc>
          <w:tcPr>
            <w:tcW w:w="1041" w:type="dxa"/>
            <w:vAlign w:val="bottom"/>
          </w:tcPr>
          <w:p w14:paraId="6EDBFD32" w14:textId="78F4221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5</w:t>
            </w:r>
          </w:p>
        </w:tc>
        <w:tc>
          <w:tcPr>
            <w:tcW w:w="1179" w:type="dxa"/>
            <w:vAlign w:val="bottom"/>
          </w:tcPr>
          <w:p w14:paraId="088D5E3B" w14:textId="42DED306"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8503</w:t>
            </w:r>
          </w:p>
        </w:tc>
        <w:tc>
          <w:tcPr>
            <w:tcW w:w="1708" w:type="dxa"/>
            <w:vAlign w:val="bottom"/>
          </w:tcPr>
          <w:p w14:paraId="3264A2AD" w14:textId="23B3341B"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17:17139986</w:t>
            </w:r>
          </w:p>
        </w:tc>
        <w:tc>
          <w:tcPr>
            <w:tcW w:w="1746" w:type="dxa"/>
            <w:vAlign w:val="bottom"/>
          </w:tcPr>
          <w:p w14:paraId="59C184E3" w14:textId="7CA2A5CA"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FLCN</w:t>
            </w:r>
          </w:p>
        </w:tc>
        <w:tc>
          <w:tcPr>
            <w:tcW w:w="1268" w:type="dxa"/>
            <w:vAlign w:val="bottom"/>
          </w:tcPr>
          <w:p w14:paraId="7013E196" w14:textId="795916F4"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North Shore</w:t>
            </w:r>
          </w:p>
        </w:tc>
      </w:tr>
      <w:tr w:rsidR="00722CB9" w:rsidRPr="00722CB9" w14:paraId="2E27E948" w14:textId="77777777" w:rsidTr="008D7658">
        <w:tc>
          <w:tcPr>
            <w:tcW w:w="1487" w:type="dxa"/>
            <w:vAlign w:val="bottom"/>
          </w:tcPr>
          <w:p w14:paraId="03F00594" w14:textId="779CC0C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09413013</w:t>
            </w:r>
          </w:p>
        </w:tc>
        <w:tc>
          <w:tcPr>
            <w:tcW w:w="1203" w:type="dxa"/>
            <w:vAlign w:val="bottom"/>
          </w:tcPr>
          <w:p w14:paraId="2A12A283" w14:textId="539DB8D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274</w:t>
            </w:r>
          </w:p>
        </w:tc>
        <w:tc>
          <w:tcPr>
            <w:tcW w:w="938" w:type="dxa"/>
            <w:vAlign w:val="bottom"/>
          </w:tcPr>
          <w:p w14:paraId="27F13859" w14:textId="64C7E7E4"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6</w:t>
            </w:r>
          </w:p>
        </w:tc>
        <w:tc>
          <w:tcPr>
            <w:tcW w:w="1179" w:type="dxa"/>
            <w:vAlign w:val="bottom"/>
          </w:tcPr>
          <w:p w14:paraId="6C0B84D6" w14:textId="771B8C6F"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10F3E76A" w14:textId="48CDECBB"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185</w:t>
            </w:r>
          </w:p>
        </w:tc>
        <w:tc>
          <w:tcPr>
            <w:tcW w:w="1041" w:type="dxa"/>
            <w:vAlign w:val="bottom"/>
          </w:tcPr>
          <w:p w14:paraId="78018B52" w14:textId="1EFFAA5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9</w:t>
            </w:r>
          </w:p>
        </w:tc>
        <w:tc>
          <w:tcPr>
            <w:tcW w:w="1179" w:type="dxa"/>
            <w:vAlign w:val="bottom"/>
          </w:tcPr>
          <w:p w14:paraId="6E4AC35F" w14:textId="79527507"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7601</w:t>
            </w:r>
          </w:p>
        </w:tc>
        <w:tc>
          <w:tcPr>
            <w:tcW w:w="1708" w:type="dxa"/>
            <w:vAlign w:val="bottom"/>
          </w:tcPr>
          <w:p w14:paraId="4535F3A5" w14:textId="1AB44796"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17:76137024</w:t>
            </w:r>
          </w:p>
        </w:tc>
        <w:tc>
          <w:tcPr>
            <w:tcW w:w="1746" w:type="dxa"/>
            <w:vAlign w:val="bottom"/>
          </w:tcPr>
          <w:p w14:paraId="41D0DC94" w14:textId="543C52F8"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TMC8</w:t>
            </w:r>
          </w:p>
        </w:tc>
        <w:tc>
          <w:tcPr>
            <w:tcW w:w="1268" w:type="dxa"/>
            <w:vAlign w:val="bottom"/>
          </w:tcPr>
          <w:p w14:paraId="04AAF93A" w14:textId="0F4DEB20"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Island</w:t>
            </w:r>
          </w:p>
        </w:tc>
      </w:tr>
      <w:tr w:rsidR="00722CB9" w:rsidRPr="00722CB9" w14:paraId="51458EB5" w14:textId="77777777" w:rsidTr="008D7658">
        <w:tc>
          <w:tcPr>
            <w:tcW w:w="1487" w:type="dxa"/>
            <w:vAlign w:val="bottom"/>
          </w:tcPr>
          <w:p w14:paraId="372C4525" w14:textId="6417F7FB"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g04578890</w:t>
            </w:r>
          </w:p>
        </w:tc>
        <w:tc>
          <w:tcPr>
            <w:tcW w:w="1203" w:type="dxa"/>
            <w:vAlign w:val="bottom"/>
          </w:tcPr>
          <w:p w14:paraId="386575C2" w14:textId="06915671"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397</w:t>
            </w:r>
          </w:p>
        </w:tc>
        <w:tc>
          <w:tcPr>
            <w:tcW w:w="938" w:type="dxa"/>
            <w:vAlign w:val="bottom"/>
          </w:tcPr>
          <w:p w14:paraId="27635ABC" w14:textId="10ADE301"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8</w:t>
            </w:r>
          </w:p>
        </w:tc>
        <w:tc>
          <w:tcPr>
            <w:tcW w:w="1179" w:type="dxa"/>
            <w:vAlign w:val="bottom"/>
          </w:tcPr>
          <w:p w14:paraId="299CAE2C" w14:textId="76E76F9D"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5537</w:t>
            </w:r>
          </w:p>
        </w:tc>
        <w:tc>
          <w:tcPr>
            <w:tcW w:w="1201" w:type="dxa"/>
            <w:vAlign w:val="bottom"/>
          </w:tcPr>
          <w:p w14:paraId="7AD29995" w14:textId="51357383"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038</w:t>
            </w:r>
          </w:p>
        </w:tc>
        <w:tc>
          <w:tcPr>
            <w:tcW w:w="1041" w:type="dxa"/>
            <w:vAlign w:val="bottom"/>
          </w:tcPr>
          <w:p w14:paraId="7C5AF3E5" w14:textId="0A9D4821"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012</w:t>
            </w:r>
          </w:p>
        </w:tc>
        <w:tc>
          <w:tcPr>
            <w:tcW w:w="1179" w:type="dxa"/>
            <w:vAlign w:val="bottom"/>
          </w:tcPr>
          <w:p w14:paraId="484B8151" w14:textId="6B60844D"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0.9848</w:t>
            </w:r>
          </w:p>
        </w:tc>
        <w:tc>
          <w:tcPr>
            <w:tcW w:w="1708" w:type="dxa"/>
            <w:vAlign w:val="bottom"/>
          </w:tcPr>
          <w:p w14:paraId="13ACD446" w14:textId="457BC2A3"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Chr20:1349052</w:t>
            </w:r>
          </w:p>
        </w:tc>
        <w:tc>
          <w:tcPr>
            <w:tcW w:w="1746" w:type="dxa"/>
            <w:vAlign w:val="bottom"/>
          </w:tcPr>
          <w:p w14:paraId="68583EB8" w14:textId="160EF65B" w:rsidR="001B6F87" w:rsidRPr="00722CB9" w:rsidRDefault="001B6F87" w:rsidP="001B6F87">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FKBP1A-SDCBP2; SDCBP2-AS1</w:t>
            </w:r>
          </w:p>
        </w:tc>
        <w:tc>
          <w:tcPr>
            <w:tcW w:w="1268" w:type="dxa"/>
            <w:vAlign w:val="bottom"/>
          </w:tcPr>
          <w:p w14:paraId="1C6B0904" w14:textId="69D27D28" w:rsidR="001B6F87" w:rsidRPr="00722CB9" w:rsidRDefault="001B6F87" w:rsidP="001B6F87">
            <w:pPr>
              <w:rPr>
                <w:rFonts w:ascii="Times New Roman" w:hAnsi="Times New Roman" w:cs="Times New Roman"/>
                <w:color w:val="000000" w:themeColor="text1"/>
              </w:rPr>
            </w:pPr>
            <w:r w:rsidRPr="00722CB9">
              <w:rPr>
                <w:rFonts w:ascii="Times New Roman" w:hAnsi="Times New Roman" w:cs="Times New Roman"/>
                <w:color w:val="000000" w:themeColor="text1"/>
              </w:rPr>
              <w:t>Open Sea</w:t>
            </w:r>
          </w:p>
        </w:tc>
      </w:tr>
      <w:tr w:rsidR="00722CB9" w:rsidRPr="00722CB9" w14:paraId="7A18AA87" w14:textId="77777777" w:rsidTr="00CA35A3">
        <w:tc>
          <w:tcPr>
            <w:tcW w:w="12950" w:type="dxa"/>
            <w:gridSpan w:val="10"/>
          </w:tcPr>
          <w:p w14:paraId="3892FDA0" w14:textId="205CF6EC" w:rsidR="00B247F0" w:rsidRPr="00722CB9" w:rsidRDefault="00B247F0" w:rsidP="004E4B9D">
            <w:pPr>
              <w:rPr>
                <w:rFonts w:ascii="Times New Roman" w:hAnsi="Times New Roman" w:cs="Times New Roman"/>
                <w:color w:val="000000" w:themeColor="text1"/>
              </w:rPr>
            </w:pPr>
            <w:r w:rsidRPr="00722CB9">
              <w:rPr>
                <w:rFonts w:ascii="Times New Roman" w:hAnsi="Times New Roman" w:cs="Times New Roman"/>
                <w:color w:val="000000" w:themeColor="text1"/>
              </w:rPr>
              <w:t>Fully adjusted model</w:t>
            </w:r>
            <w:r w:rsidRPr="00722CB9">
              <w:rPr>
                <w:rFonts w:ascii="Times New Roman" w:hAnsi="Times New Roman" w:cs="Times New Roman"/>
                <w:color w:val="000000" w:themeColor="text1"/>
                <w:vertAlign w:val="superscript"/>
              </w:rPr>
              <w:t>^</w:t>
            </w:r>
          </w:p>
        </w:tc>
      </w:tr>
      <w:tr w:rsidR="00722CB9" w:rsidRPr="00722CB9" w14:paraId="5C1468D4" w14:textId="77777777" w:rsidTr="00163C11">
        <w:tc>
          <w:tcPr>
            <w:tcW w:w="1487" w:type="dxa"/>
            <w:vAlign w:val="bottom"/>
          </w:tcPr>
          <w:p w14:paraId="02E89838" w14:textId="5450B12E"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g00075192</w:t>
            </w:r>
          </w:p>
        </w:tc>
        <w:tc>
          <w:tcPr>
            <w:tcW w:w="1203" w:type="dxa"/>
            <w:vAlign w:val="bottom"/>
          </w:tcPr>
          <w:p w14:paraId="30244721" w14:textId="64F5AFA9"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75</w:t>
            </w:r>
          </w:p>
        </w:tc>
        <w:tc>
          <w:tcPr>
            <w:tcW w:w="938" w:type="dxa"/>
            <w:vAlign w:val="bottom"/>
          </w:tcPr>
          <w:p w14:paraId="1C879291" w14:textId="5EC940C8"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7AC98BF6" w14:textId="420F6DBE"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4058</w:t>
            </w:r>
          </w:p>
        </w:tc>
        <w:tc>
          <w:tcPr>
            <w:tcW w:w="1201" w:type="dxa"/>
            <w:vAlign w:val="bottom"/>
          </w:tcPr>
          <w:p w14:paraId="210B5E72" w14:textId="78BB420C"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19</w:t>
            </w:r>
          </w:p>
        </w:tc>
        <w:tc>
          <w:tcPr>
            <w:tcW w:w="1041" w:type="dxa"/>
            <w:vAlign w:val="bottom"/>
          </w:tcPr>
          <w:p w14:paraId="6B6FDA63" w14:textId="694C4256"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4C32FB7A" w14:textId="0E214784"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9904</w:t>
            </w:r>
          </w:p>
        </w:tc>
        <w:tc>
          <w:tcPr>
            <w:tcW w:w="1708" w:type="dxa"/>
            <w:vAlign w:val="bottom"/>
          </w:tcPr>
          <w:p w14:paraId="5AE65CC6" w14:textId="7607ECBA"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hr7: 42951814</w:t>
            </w:r>
          </w:p>
        </w:tc>
        <w:tc>
          <w:tcPr>
            <w:tcW w:w="1746" w:type="dxa"/>
            <w:vAlign w:val="bottom"/>
          </w:tcPr>
          <w:p w14:paraId="5281EF85" w14:textId="3862078E" w:rsidR="006C152B" w:rsidRPr="00722CB9" w:rsidRDefault="006C152B" w:rsidP="006C152B">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C7orf25</w:t>
            </w:r>
          </w:p>
        </w:tc>
        <w:tc>
          <w:tcPr>
            <w:tcW w:w="1268" w:type="dxa"/>
            <w:vAlign w:val="bottom"/>
          </w:tcPr>
          <w:p w14:paraId="5DCEA81E" w14:textId="50885959"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Island</w:t>
            </w:r>
          </w:p>
        </w:tc>
      </w:tr>
      <w:tr w:rsidR="00722CB9" w:rsidRPr="00722CB9" w14:paraId="2175D77D" w14:textId="77777777" w:rsidTr="00163C11">
        <w:tc>
          <w:tcPr>
            <w:tcW w:w="1487" w:type="dxa"/>
            <w:vAlign w:val="bottom"/>
          </w:tcPr>
          <w:p w14:paraId="5129BD19" w14:textId="332E218B"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g22257099</w:t>
            </w:r>
          </w:p>
        </w:tc>
        <w:tc>
          <w:tcPr>
            <w:tcW w:w="1203" w:type="dxa"/>
            <w:vAlign w:val="bottom"/>
          </w:tcPr>
          <w:p w14:paraId="49483615" w14:textId="1650F5F9"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157</w:t>
            </w:r>
          </w:p>
        </w:tc>
        <w:tc>
          <w:tcPr>
            <w:tcW w:w="938" w:type="dxa"/>
            <w:vAlign w:val="bottom"/>
          </w:tcPr>
          <w:p w14:paraId="3B0F8853" w14:textId="011655C8"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3</w:t>
            </w:r>
          </w:p>
        </w:tc>
        <w:tc>
          <w:tcPr>
            <w:tcW w:w="1179" w:type="dxa"/>
            <w:vAlign w:val="bottom"/>
          </w:tcPr>
          <w:p w14:paraId="724FA0D6" w14:textId="2DEFC61C"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4058</w:t>
            </w:r>
          </w:p>
        </w:tc>
        <w:tc>
          <w:tcPr>
            <w:tcW w:w="1201" w:type="dxa"/>
            <w:vAlign w:val="bottom"/>
          </w:tcPr>
          <w:p w14:paraId="73DA3071" w14:textId="024FD5E9"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82</w:t>
            </w:r>
          </w:p>
        </w:tc>
        <w:tc>
          <w:tcPr>
            <w:tcW w:w="1041" w:type="dxa"/>
            <w:vAlign w:val="bottom"/>
          </w:tcPr>
          <w:p w14:paraId="212D936A" w14:textId="37BB85B5"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5</w:t>
            </w:r>
          </w:p>
        </w:tc>
        <w:tc>
          <w:tcPr>
            <w:tcW w:w="1179" w:type="dxa"/>
            <w:vAlign w:val="bottom"/>
          </w:tcPr>
          <w:p w14:paraId="14816540" w14:textId="6C2A8AF3"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9695</w:t>
            </w:r>
          </w:p>
        </w:tc>
        <w:tc>
          <w:tcPr>
            <w:tcW w:w="1708" w:type="dxa"/>
            <w:vAlign w:val="bottom"/>
          </w:tcPr>
          <w:p w14:paraId="43160804" w14:textId="52BC3288"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hr17: 17139986</w:t>
            </w:r>
          </w:p>
        </w:tc>
        <w:tc>
          <w:tcPr>
            <w:tcW w:w="1746" w:type="dxa"/>
            <w:vAlign w:val="bottom"/>
          </w:tcPr>
          <w:p w14:paraId="3F3E4B08" w14:textId="23C89367" w:rsidR="006C152B" w:rsidRPr="00722CB9" w:rsidRDefault="006C152B" w:rsidP="006C152B">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FLCN</w:t>
            </w:r>
          </w:p>
        </w:tc>
        <w:tc>
          <w:tcPr>
            <w:tcW w:w="1268" w:type="dxa"/>
            <w:vAlign w:val="bottom"/>
          </w:tcPr>
          <w:p w14:paraId="53D159FB" w14:textId="5E476E7D"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North Shore</w:t>
            </w:r>
          </w:p>
        </w:tc>
      </w:tr>
      <w:tr w:rsidR="00722CB9" w:rsidRPr="00722CB9" w14:paraId="0E746021" w14:textId="77777777" w:rsidTr="00163C11">
        <w:tc>
          <w:tcPr>
            <w:tcW w:w="1487" w:type="dxa"/>
            <w:vAlign w:val="bottom"/>
          </w:tcPr>
          <w:p w14:paraId="6C788881" w14:textId="52AAB4D2"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g21736309</w:t>
            </w:r>
          </w:p>
        </w:tc>
        <w:tc>
          <w:tcPr>
            <w:tcW w:w="1203" w:type="dxa"/>
            <w:vAlign w:val="bottom"/>
          </w:tcPr>
          <w:p w14:paraId="6719B02D" w14:textId="104D4F93"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76</w:t>
            </w:r>
          </w:p>
        </w:tc>
        <w:tc>
          <w:tcPr>
            <w:tcW w:w="938" w:type="dxa"/>
            <w:vAlign w:val="bottom"/>
          </w:tcPr>
          <w:p w14:paraId="6950EC11" w14:textId="6DBEF5CE"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5F889D2A" w14:textId="43F66A9F"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4058</w:t>
            </w:r>
          </w:p>
        </w:tc>
        <w:tc>
          <w:tcPr>
            <w:tcW w:w="1201" w:type="dxa"/>
            <w:vAlign w:val="bottom"/>
          </w:tcPr>
          <w:p w14:paraId="170246E7" w14:textId="5262650D"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01</w:t>
            </w:r>
          </w:p>
        </w:tc>
        <w:tc>
          <w:tcPr>
            <w:tcW w:w="1041" w:type="dxa"/>
            <w:vAlign w:val="bottom"/>
          </w:tcPr>
          <w:p w14:paraId="07BC361C" w14:textId="50A84E77"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002</w:t>
            </w:r>
          </w:p>
        </w:tc>
        <w:tc>
          <w:tcPr>
            <w:tcW w:w="1179" w:type="dxa"/>
            <w:vAlign w:val="bottom"/>
          </w:tcPr>
          <w:p w14:paraId="4D66BBF2" w14:textId="1817F60F"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0.9995</w:t>
            </w:r>
          </w:p>
        </w:tc>
        <w:tc>
          <w:tcPr>
            <w:tcW w:w="1708" w:type="dxa"/>
            <w:vAlign w:val="bottom"/>
          </w:tcPr>
          <w:p w14:paraId="79451D4F" w14:textId="379C7186"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Chr19: 19774664</w:t>
            </w:r>
          </w:p>
        </w:tc>
        <w:tc>
          <w:tcPr>
            <w:tcW w:w="1746" w:type="dxa"/>
            <w:vAlign w:val="bottom"/>
          </w:tcPr>
          <w:p w14:paraId="6B825D34" w14:textId="102F37FB" w:rsidR="006C152B" w:rsidRPr="00722CB9" w:rsidRDefault="006C152B" w:rsidP="006C152B">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ATP13A1</w:t>
            </w:r>
          </w:p>
        </w:tc>
        <w:tc>
          <w:tcPr>
            <w:tcW w:w="1268" w:type="dxa"/>
            <w:vAlign w:val="bottom"/>
          </w:tcPr>
          <w:p w14:paraId="033E7753" w14:textId="2567F8E7" w:rsidR="006C152B" w:rsidRPr="00722CB9" w:rsidRDefault="006C152B" w:rsidP="006C152B">
            <w:pPr>
              <w:rPr>
                <w:rFonts w:ascii="Times New Roman" w:hAnsi="Times New Roman" w:cs="Times New Roman"/>
                <w:color w:val="000000" w:themeColor="text1"/>
              </w:rPr>
            </w:pPr>
            <w:r w:rsidRPr="00722CB9">
              <w:rPr>
                <w:rFonts w:ascii="Times New Roman" w:hAnsi="Times New Roman" w:cs="Times New Roman"/>
                <w:color w:val="000000" w:themeColor="text1"/>
              </w:rPr>
              <w:t>Island</w:t>
            </w:r>
          </w:p>
        </w:tc>
      </w:tr>
      <w:tr w:rsidR="00722CB9" w:rsidRPr="00722CB9" w14:paraId="297CFDE2" w14:textId="77777777" w:rsidTr="00163C11">
        <w:tc>
          <w:tcPr>
            <w:tcW w:w="1487" w:type="dxa"/>
            <w:vAlign w:val="bottom"/>
          </w:tcPr>
          <w:p w14:paraId="6D2AE426" w14:textId="37424921"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lastRenderedPageBreak/>
              <w:t>cg04578890</w:t>
            </w:r>
          </w:p>
        </w:tc>
        <w:tc>
          <w:tcPr>
            <w:tcW w:w="1203" w:type="dxa"/>
            <w:vAlign w:val="bottom"/>
          </w:tcPr>
          <w:p w14:paraId="217F8A94" w14:textId="6E7D3631"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0438</w:t>
            </w:r>
          </w:p>
        </w:tc>
        <w:tc>
          <w:tcPr>
            <w:tcW w:w="938" w:type="dxa"/>
            <w:vAlign w:val="bottom"/>
          </w:tcPr>
          <w:p w14:paraId="212923B5" w14:textId="6F21D364"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009</w:t>
            </w:r>
          </w:p>
        </w:tc>
        <w:tc>
          <w:tcPr>
            <w:tcW w:w="1179" w:type="dxa"/>
            <w:vAlign w:val="bottom"/>
          </w:tcPr>
          <w:p w14:paraId="34F42483" w14:textId="483ED459"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4058</w:t>
            </w:r>
          </w:p>
        </w:tc>
        <w:tc>
          <w:tcPr>
            <w:tcW w:w="1201" w:type="dxa"/>
            <w:vAlign w:val="bottom"/>
          </w:tcPr>
          <w:p w14:paraId="152979C7" w14:textId="4E207039"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0037</w:t>
            </w:r>
          </w:p>
        </w:tc>
        <w:tc>
          <w:tcPr>
            <w:tcW w:w="1041" w:type="dxa"/>
            <w:vAlign w:val="bottom"/>
          </w:tcPr>
          <w:p w14:paraId="5DC3045E" w14:textId="7A6DFEF1"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012</w:t>
            </w:r>
          </w:p>
        </w:tc>
        <w:tc>
          <w:tcPr>
            <w:tcW w:w="1179" w:type="dxa"/>
            <w:vAlign w:val="bottom"/>
          </w:tcPr>
          <w:p w14:paraId="73318601" w14:textId="4DDB7B8D"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0.9979</w:t>
            </w:r>
          </w:p>
        </w:tc>
        <w:tc>
          <w:tcPr>
            <w:tcW w:w="1708" w:type="dxa"/>
            <w:vAlign w:val="bottom"/>
          </w:tcPr>
          <w:p w14:paraId="4DEED5D7" w14:textId="09645FF8"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Chr20:1349052</w:t>
            </w:r>
          </w:p>
        </w:tc>
        <w:tc>
          <w:tcPr>
            <w:tcW w:w="1746" w:type="dxa"/>
            <w:vAlign w:val="bottom"/>
          </w:tcPr>
          <w:p w14:paraId="5E8E6E26" w14:textId="427ACCF6"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i/>
                <w:iCs/>
                <w:color w:val="000000" w:themeColor="text1"/>
              </w:rPr>
              <w:t>FKBP1A-SDCBP2; SDCBP2-AS1</w:t>
            </w:r>
          </w:p>
        </w:tc>
        <w:tc>
          <w:tcPr>
            <w:tcW w:w="1268" w:type="dxa"/>
            <w:vAlign w:val="bottom"/>
          </w:tcPr>
          <w:p w14:paraId="192487DE" w14:textId="7566924A" w:rsidR="001140D0" w:rsidRPr="00722CB9" w:rsidRDefault="001140D0" w:rsidP="001140D0">
            <w:pPr>
              <w:rPr>
                <w:rFonts w:ascii="Times New Roman" w:hAnsi="Times New Roman" w:cs="Times New Roman"/>
                <w:color w:val="000000" w:themeColor="text1"/>
              </w:rPr>
            </w:pPr>
            <w:r w:rsidRPr="00722CB9">
              <w:rPr>
                <w:rFonts w:ascii="Times New Roman" w:hAnsi="Times New Roman" w:cs="Times New Roman"/>
                <w:color w:val="000000" w:themeColor="text1"/>
              </w:rPr>
              <w:t>Open Sea</w:t>
            </w:r>
          </w:p>
        </w:tc>
      </w:tr>
    </w:tbl>
    <w:p w14:paraId="76150216" w14:textId="391A9416" w:rsidR="00C37657" w:rsidRPr="00722CB9" w:rsidRDefault="00C37657" w:rsidP="00EF03FD">
      <w:pPr>
        <w:spacing w:after="0" w:line="240" w:lineRule="auto"/>
        <w:rPr>
          <w:rFonts w:ascii="Times New Roman" w:hAnsi="Times New Roman" w:cs="Times New Roman"/>
          <w:color w:val="000000" w:themeColor="text1"/>
        </w:rPr>
      </w:pPr>
      <w:r w:rsidRPr="00722CB9">
        <w:rPr>
          <w:rFonts w:ascii="Times New Roman" w:hAnsi="Times New Roman" w:cs="Times New Roman"/>
          <w:color w:val="000000" w:themeColor="text1"/>
        </w:rPr>
        <w:t>*Model adjusted for infant sex, plurality, cell type, and batch</w:t>
      </w:r>
    </w:p>
    <w:p w14:paraId="33A524D7" w14:textId="59044417" w:rsidR="00F253E5" w:rsidRPr="00722CB9" w:rsidRDefault="00F253E5" w:rsidP="00EF03FD">
      <w:pPr>
        <w:spacing w:after="0" w:line="240" w:lineRule="auto"/>
        <w:rPr>
          <w:rFonts w:ascii="Times New Roman" w:hAnsi="Times New Roman" w:cs="Times New Roman"/>
          <w:color w:val="000000" w:themeColor="text1"/>
        </w:rPr>
      </w:pPr>
      <w:r w:rsidRPr="00722CB9">
        <w:rPr>
          <w:rFonts w:ascii="Times New Roman" w:hAnsi="Times New Roman" w:cs="Times New Roman"/>
          <w:color w:val="000000" w:themeColor="text1"/>
          <w:vertAlign w:val="superscript"/>
        </w:rPr>
        <w:t xml:space="preserve">^ </w:t>
      </w:r>
      <w:r w:rsidRPr="00722CB9">
        <w:rPr>
          <w:rFonts w:ascii="Times New Roman" w:hAnsi="Times New Roman" w:cs="Times New Roman"/>
          <w:color w:val="000000" w:themeColor="text1"/>
        </w:rPr>
        <w:t xml:space="preserve">Model adjusted for infant sex, plurality, cell type, batch, epigenetically derived ancestry PCs, maternal race, maternal educational attainment, maternal age, maternal </w:t>
      </w:r>
      <w:proofErr w:type="spellStart"/>
      <w:r w:rsidRPr="00722CB9">
        <w:rPr>
          <w:rFonts w:ascii="Times New Roman" w:hAnsi="Times New Roman" w:cs="Times New Roman"/>
          <w:color w:val="000000" w:themeColor="text1"/>
        </w:rPr>
        <w:t>prepregnancy</w:t>
      </w:r>
      <w:proofErr w:type="spellEnd"/>
      <w:r w:rsidRPr="00722CB9">
        <w:rPr>
          <w:rFonts w:ascii="Times New Roman" w:hAnsi="Times New Roman" w:cs="Times New Roman"/>
          <w:color w:val="000000" w:themeColor="text1"/>
        </w:rPr>
        <w:t xml:space="preserve"> BMI, parity, and </w:t>
      </w:r>
      <w:r w:rsidR="005D732A" w:rsidRPr="00722CB9">
        <w:rPr>
          <w:rFonts w:ascii="Times New Roman" w:hAnsi="Times New Roman" w:cs="Times New Roman"/>
          <w:color w:val="000000" w:themeColor="text1"/>
          <w:sz w:val="24"/>
          <w:szCs w:val="24"/>
        </w:rPr>
        <w:t>use of assisted reproductive technologies</w:t>
      </w:r>
      <w:r w:rsidR="00EF03FD" w:rsidRPr="00722CB9">
        <w:rPr>
          <w:rFonts w:ascii="Times New Roman" w:hAnsi="Times New Roman" w:cs="Times New Roman"/>
          <w:color w:val="000000" w:themeColor="text1"/>
        </w:rPr>
        <w:t>.</w:t>
      </w:r>
    </w:p>
    <w:p w14:paraId="38B23AF7" w14:textId="7D3D6BEF" w:rsidR="00EF03FD" w:rsidRPr="00722CB9" w:rsidRDefault="00EF03FD" w:rsidP="00EF03FD">
      <w:pPr>
        <w:spacing w:after="0" w:line="240" w:lineRule="auto"/>
        <w:rPr>
          <w:rFonts w:ascii="Times New Roman" w:hAnsi="Times New Roman" w:cs="Times New Roman"/>
          <w:color w:val="000000" w:themeColor="text1"/>
        </w:rPr>
      </w:pPr>
      <w:r w:rsidRPr="00722CB9">
        <w:rPr>
          <w:rFonts w:ascii="Times New Roman" w:hAnsi="Times New Roman" w:cs="Times New Roman"/>
          <w:color w:val="000000" w:themeColor="text1"/>
        </w:rPr>
        <w:t xml:space="preserve">Corresponding β coefficients and FDR p-values from the PCOS with hirsutism vs. no PCOS comparison </w:t>
      </w:r>
      <w:r w:rsidR="00F770C8" w:rsidRPr="00722CB9">
        <w:rPr>
          <w:rFonts w:ascii="Times New Roman" w:hAnsi="Times New Roman" w:cs="Times New Roman"/>
          <w:color w:val="000000" w:themeColor="text1"/>
        </w:rPr>
        <w:t>in the model are also provided</w:t>
      </w:r>
      <w:r w:rsidR="001E5186" w:rsidRPr="00722CB9">
        <w:rPr>
          <w:rFonts w:ascii="Times New Roman" w:hAnsi="Times New Roman" w:cs="Times New Roman"/>
          <w:color w:val="000000" w:themeColor="text1"/>
        </w:rPr>
        <w:t xml:space="preserve"> for comparison</w:t>
      </w:r>
      <w:r w:rsidR="00F770C8" w:rsidRPr="00722CB9">
        <w:rPr>
          <w:rFonts w:ascii="Times New Roman" w:hAnsi="Times New Roman" w:cs="Times New Roman"/>
          <w:color w:val="000000" w:themeColor="text1"/>
        </w:rPr>
        <w:t>.</w:t>
      </w:r>
    </w:p>
    <w:p w14:paraId="2FCFEC12" w14:textId="77777777" w:rsidR="00FB17A5" w:rsidRPr="00722CB9" w:rsidRDefault="00FB17A5" w:rsidP="00EF03FD">
      <w:pPr>
        <w:spacing w:after="0" w:line="240" w:lineRule="auto"/>
        <w:rPr>
          <w:rFonts w:ascii="Arial" w:hAnsi="Arial" w:cs="Arial"/>
          <w:color w:val="000000" w:themeColor="text1"/>
        </w:rPr>
      </w:pPr>
      <w:r w:rsidRPr="00722CB9">
        <w:rPr>
          <w:rFonts w:ascii="Times New Roman" w:hAnsi="Times New Roman" w:cs="Times New Roman"/>
          <w:color w:val="000000" w:themeColor="text1"/>
        </w:rPr>
        <w:t>Abbreviations: PCOS, polycystic ovary syndrome; SE, standard error; FDR, false discovery rate.</w:t>
      </w:r>
    </w:p>
    <w:p w14:paraId="13C96261" w14:textId="77777777" w:rsidR="00FB17A5" w:rsidRPr="00722CB9" w:rsidRDefault="00FB17A5" w:rsidP="00F253E5">
      <w:pPr>
        <w:rPr>
          <w:rFonts w:ascii="Times New Roman" w:hAnsi="Times New Roman" w:cs="Times New Roman"/>
          <w:color w:val="000000" w:themeColor="text1"/>
        </w:rPr>
      </w:pPr>
    </w:p>
    <w:p w14:paraId="4BAFD5AD" w14:textId="77777777" w:rsidR="00F253E5" w:rsidRPr="00722CB9" w:rsidRDefault="00F253E5" w:rsidP="00C37657">
      <w:pPr>
        <w:spacing w:after="0" w:line="240" w:lineRule="auto"/>
        <w:rPr>
          <w:rFonts w:ascii="Times New Roman" w:hAnsi="Times New Roman" w:cs="Times New Roman"/>
          <w:color w:val="000000" w:themeColor="text1"/>
        </w:rPr>
      </w:pPr>
    </w:p>
    <w:p w14:paraId="08341C57" w14:textId="77777777" w:rsidR="0024151C" w:rsidRPr="00722CB9" w:rsidRDefault="0024151C" w:rsidP="00374571">
      <w:pPr>
        <w:rPr>
          <w:rFonts w:ascii="Arial" w:hAnsi="Arial" w:cs="Arial"/>
          <w:color w:val="000000" w:themeColor="text1"/>
        </w:rPr>
        <w:sectPr w:rsidR="0024151C" w:rsidRPr="00722CB9" w:rsidSect="00FC69C7">
          <w:pgSz w:w="15840" w:h="12240" w:orient="landscape"/>
          <w:pgMar w:top="1440" w:right="1440" w:bottom="1440" w:left="1440" w:header="720" w:footer="720" w:gutter="0"/>
          <w:cols w:space="720"/>
          <w:docGrid w:linePitch="360"/>
        </w:sectPr>
      </w:pPr>
    </w:p>
    <w:p w14:paraId="766DF5D5" w14:textId="77777777" w:rsidR="00A51B42" w:rsidRPr="00722CB9" w:rsidRDefault="00A51B42" w:rsidP="00A51B42">
      <w:pPr>
        <w:rPr>
          <w:rFonts w:ascii="Times New Roman" w:hAnsi="Times New Roman" w:cs="Times New Roman"/>
          <w:color w:val="000000" w:themeColor="text1"/>
        </w:rPr>
      </w:pPr>
      <w:r w:rsidRPr="00722CB9">
        <w:rPr>
          <w:rFonts w:ascii="Times New Roman" w:hAnsi="Times New Roman" w:cs="Times New Roman"/>
          <w:b/>
          <w:bCs/>
          <w:color w:val="000000" w:themeColor="text1"/>
        </w:rPr>
        <w:lastRenderedPageBreak/>
        <w:t>Supplemental Table 2.</w:t>
      </w:r>
      <w:r w:rsidRPr="00722CB9">
        <w:rPr>
          <w:rFonts w:ascii="Times New Roman" w:hAnsi="Times New Roman" w:cs="Times New Roman"/>
          <w:color w:val="000000" w:themeColor="text1"/>
        </w:rPr>
        <w:t xml:space="preserve"> Sensitivity analysis of PCOS associations removing congenital malformations*, Upstate KIDS</w:t>
      </w:r>
    </w:p>
    <w:tbl>
      <w:tblPr>
        <w:tblStyle w:val="TableGrid"/>
        <w:tblW w:w="3854" w:type="pct"/>
        <w:tblLook w:val="04A0" w:firstRow="1" w:lastRow="0" w:firstColumn="1" w:lastColumn="0" w:noHBand="0" w:noVBand="1"/>
      </w:tblPr>
      <w:tblGrid>
        <w:gridCol w:w="2604"/>
        <w:gridCol w:w="1619"/>
        <w:gridCol w:w="1172"/>
        <w:gridCol w:w="1893"/>
        <w:gridCol w:w="1350"/>
        <w:gridCol w:w="1344"/>
        <w:tblGridChange w:id="1">
          <w:tblGrid>
            <w:gridCol w:w="2604"/>
            <w:gridCol w:w="1619"/>
            <w:gridCol w:w="1172"/>
            <w:gridCol w:w="1893"/>
            <w:gridCol w:w="1350"/>
            <w:gridCol w:w="1344"/>
          </w:tblGrid>
        </w:tblGridChange>
      </w:tblGrid>
      <w:tr w:rsidR="00722CB9" w:rsidRPr="00722CB9" w14:paraId="3BF96D7A" w14:textId="77777777" w:rsidTr="00720778">
        <w:tc>
          <w:tcPr>
            <w:tcW w:w="1305" w:type="pct"/>
          </w:tcPr>
          <w:p w14:paraId="737CD640" w14:textId="77777777" w:rsidR="00720778" w:rsidRPr="00722CB9" w:rsidRDefault="00720778" w:rsidP="009956A6">
            <w:pPr>
              <w:rPr>
                <w:rFonts w:ascii="Times New Roman" w:hAnsi="Times New Roman" w:cs="Times New Roman"/>
                <w:b/>
                <w:bCs/>
                <w:color w:val="000000" w:themeColor="text1"/>
              </w:rPr>
            </w:pPr>
          </w:p>
        </w:tc>
        <w:tc>
          <w:tcPr>
            <w:tcW w:w="1398" w:type="pct"/>
            <w:gridSpan w:val="2"/>
          </w:tcPr>
          <w:p w14:paraId="1734486B"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PCOS with hirsutism vs. no PCOS</w:t>
            </w:r>
          </w:p>
        </w:tc>
        <w:tc>
          <w:tcPr>
            <w:tcW w:w="2297" w:type="pct"/>
            <w:gridSpan w:val="3"/>
          </w:tcPr>
          <w:p w14:paraId="42B52FD9" w14:textId="77777777" w:rsidR="00720778" w:rsidRPr="00722CB9" w:rsidRDefault="00720778" w:rsidP="009956A6">
            <w:pPr>
              <w:rPr>
                <w:rFonts w:ascii="Times New Roman" w:hAnsi="Times New Roman" w:cs="Times New Roman"/>
                <w:b/>
                <w:bCs/>
                <w:color w:val="000000" w:themeColor="text1"/>
              </w:rPr>
            </w:pPr>
          </w:p>
        </w:tc>
      </w:tr>
      <w:tr w:rsidR="00722CB9" w:rsidRPr="00722CB9" w14:paraId="24CCFB32" w14:textId="77777777" w:rsidTr="00720778">
        <w:trPr>
          <w:trHeight w:val="503"/>
        </w:trPr>
        <w:tc>
          <w:tcPr>
            <w:tcW w:w="1305" w:type="pct"/>
          </w:tcPr>
          <w:p w14:paraId="6AE9AC65"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CpG Probe</w:t>
            </w:r>
          </w:p>
        </w:tc>
        <w:tc>
          <w:tcPr>
            <w:tcW w:w="811" w:type="pct"/>
          </w:tcPr>
          <w:p w14:paraId="21879F0C"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β (SE)</w:t>
            </w:r>
          </w:p>
        </w:tc>
        <w:tc>
          <w:tcPr>
            <w:tcW w:w="587" w:type="pct"/>
          </w:tcPr>
          <w:p w14:paraId="6AED48AD"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FDR p-value</w:t>
            </w:r>
          </w:p>
        </w:tc>
        <w:tc>
          <w:tcPr>
            <w:tcW w:w="948" w:type="pct"/>
          </w:tcPr>
          <w:p w14:paraId="68A92998"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Location</w:t>
            </w:r>
          </w:p>
        </w:tc>
        <w:tc>
          <w:tcPr>
            <w:tcW w:w="676" w:type="pct"/>
          </w:tcPr>
          <w:p w14:paraId="3CAD9831"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Nearby gene</w:t>
            </w:r>
          </w:p>
        </w:tc>
        <w:tc>
          <w:tcPr>
            <w:tcW w:w="673" w:type="pct"/>
          </w:tcPr>
          <w:p w14:paraId="6AB45FD2"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 xml:space="preserve">Relation to </w:t>
            </w:r>
          </w:p>
        </w:tc>
      </w:tr>
      <w:tr w:rsidR="00722CB9" w:rsidRPr="00722CB9" w14:paraId="4702BF4C" w14:textId="77777777" w:rsidTr="00720778">
        <w:tc>
          <w:tcPr>
            <w:tcW w:w="1305" w:type="pct"/>
            <w:vAlign w:val="bottom"/>
          </w:tcPr>
          <w:p w14:paraId="66CD62F6"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g08471713</w:t>
            </w:r>
          </w:p>
        </w:tc>
        <w:tc>
          <w:tcPr>
            <w:tcW w:w="811" w:type="pct"/>
            <w:vAlign w:val="bottom"/>
          </w:tcPr>
          <w:p w14:paraId="705A613D"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0.0813 (0.014)</w:t>
            </w:r>
          </w:p>
        </w:tc>
        <w:tc>
          <w:tcPr>
            <w:tcW w:w="587" w:type="pct"/>
            <w:vAlign w:val="bottom"/>
          </w:tcPr>
          <w:p w14:paraId="56515440"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0.0051</w:t>
            </w:r>
          </w:p>
        </w:tc>
        <w:tc>
          <w:tcPr>
            <w:tcW w:w="948" w:type="pct"/>
            <w:vAlign w:val="bottom"/>
          </w:tcPr>
          <w:p w14:paraId="7450F6EE"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hr17:41738893</w:t>
            </w:r>
          </w:p>
        </w:tc>
        <w:tc>
          <w:tcPr>
            <w:tcW w:w="676" w:type="pct"/>
            <w:vAlign w:val="bottom"/>
          </w:tcPr>
          <w:p w14:paraId="611DFD0C" w14:textId="77777777" w:rsidR="00720778" w:rsidRPr="00722CB9" w:rsidRDefault="00720778" w:rsidP="009956A6">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MEOX1</w:t>
            </w:r>
          </w:p>
        </w:tc>
        <w:tc>
          <w:tcPr>
            <w:tcW w:w="673" w:type="pct"/>
            <w:vAlign w:val="bottom"/>
          </w:tcPr>
          <w:p w14:paraId="5681A779"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color w:val="000000" w:themeColor="text1"/>
              </w:rPr>
              <w:t>Open Sea</w:t>
            </w:r>
          </w:p>
        </w:tc>
      </w:tr>
      <w:tr w:rsidR="00722CB9" w:rsidRPr="00722CB9" w14:paraId="0A319401" w14:textId="77777777" w:rsidTr="00720778">
        <w:tc>
          <w:tcPr>
            <w:tcW w:w="1305" w:type="pct"/>
            <w:vAlign w:val="bottom"/>
          </w:tcPr>
          <w:p w14:paraId="4F71A77E"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g17897916</w:t>
            </w:r>
          </w:p>
        </w:tc>
        <w:tc>
          <w:tcPr>
            <w:tcW w:w="811" w:type="pct"/>
            <w:vAlign w:val="bottom"/>
          </w:tcPr>
          <w:p w14:paraId="5633614B"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0.0490 (0.009)</w:t>
            </w:r>
          </w:p>
        </w:tc>
        <w:tc>
          <w:tcPr>
            <w:tcW w:w="587" w:type="pct"/>
            <w:vAlign w:val="bottom"/>
          </w:tcPr>
          <w:p w14:paraId="0C284FE5"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b/>
                <w:bCs/>
                <w:color w:val="000000" w:themeColor="text1"/>
              </w:rPr>
              <w:t>0.0264</w:t>
            </w:r>
          </w:p>
        </w:tc>
        <w:tc>
          <w:tcPr>
            <w:tcW w:w="948" w:type="pct"/>
            <w:vAlign w:val="bottom"/>
          </w:tcPr>
          <w:p w14:paraId="321884AD"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hr15:62681461</w:t>
            </w:r>
          </w:p>
        </w:tc>
        <w:tc>
          <w:tcPr>
            <w:tcW w:w="676" w:type="pct"/>
            <w:vAlign w:val="bottom"/>
          </w:tcPr>
          <w:p w14:paraId="71A6BD7E" w14:textId="77777777" w:rsidR="00720778" w:rsidRPr="00722CB9" w:rsidRDefault="00720778" w:rsidP="009956A6">
            <w:pPr>
              <w:rPr>
                <w:rFonts w:ascii="Times New Roman" w:hAnsi="Times New Roman" w:cs="Times New Roman"/>
                <w:i/>
                <w:iCs/>
                <w:color w:val="000000" w:themeColor="text1"/>
              </w:rPr>
            </w:pPr>
          </w:p>
        </w:tc>
        <w:tc>
          <w:tcPr>
            <w:tcW w:w="673" w:type="pct"/>
            <w:vAlign w:val="bottom"/>
          </w:tcPr>
          <w:p w14:paraId="24C08EC3" w14:textId="77777777" w:rsidR="00720778" w:rsidRPr="00722CB9" w:rsidRDefault="00720778" w:rsidP="009956A6">
            <w:pPr>
              <w:rPr>
                <w:rFonts w:ascii="Times New Roman" w:hAnsi="Times New Roman" w:cs="Times New Roman"/>
                <w:b/>
                <w:bCs/>
                <w:color w:val="000000" w:themeColor="text1"/>
              </w:rPr>
            </w:pPr>
            <w:r w:rsidRPr="00722CB9">
              <w:rPr>
                <w:rFonts w:ascii="Times New Roman" w:hAnsi="Times New Roman" w:cs="Times New Roman"/>
                <w:color w:val="000000" w:themeColor="text1"/>
              </w:rPr>
              <w:t>North Shore</w:t>
            </w:r>
          </w:p>
        </w:tc>
      </w:tr>
      <w:tr w:rsidR="00722CB9" w:rsidRPr="00722CB9" w14:paraId="3C78F16A" w14:textId="77777777" w:rsidTr="00720778">
        <w:tc>
          <w:tcPr>
            <w:tcW w:w="1305" w:type="pct"/>
            <w:vAlign w:val="bottom"/>
          </w:tcPr>
          <w:p w14:paraId="2B079094"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g04578890</w:t>
            </w:r>
          </w:p>
        </w:tc>
        <w:tc>
          <w:tcPr>
            <w:tcW w:w="811" w:type="pct"/>
            <w:vAlign w:val="bottom"/>
          </w:tcPr>
          <w:p w14:paraId="5C4249AB" w14:textId="2E27650F"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0.0479 (0.009)</w:t>
            </w:r>
          </w:p>
        </w:tc>
        <w:tc>
          <w:tcPr>
            <w:tcW w:w="587" w:type="pct"/>
            <w:vAlign w:val="bottom"/>
          </w:tcPr>
          <w:p w14:paraId="7610FF08" w14:textId="221DBFD1"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b/>
                <w:bCs/>
                <w:color w:val="000000" w:themeColor="text1"/>
              </w:rPr>
              <w:t>0.0360</w:t>
            </w:r>
          </w:p>
        </w:tc>
        <w:tc>
          <w:tcPr>
            <w:tcW w:w="948" w:type="pct"/>
            <w:vAlign w:val="bottom"/>
          </w:tcPr>
          <w:p w14:paraId="1BC3967B"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Chr20:1349052</w:t>
            </w:r>
          </w:p>
        </w:tc>
        <w:tc>
          <w:tcPr>
            <w:tcW w:w="676" w:type="pct"/>
            <w:vAlign w:val="bottom"/>
          </w:tcPr>
          <w:p w14:paraId="3970B0CB" w14:textId="77777777" w:rsidR="00720778" w:rsidRPr="00722CB9" w:rsidRDefault="00720778" w:rsidP="009956A6">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FKBP1A-SDCBP2;</w:t>
            </w:r>
          </w:p>
          <w:p w14:paraId="333B39DB" w14:textId="77777777" w:rsidR="00720778" w:rsidRPr="00722CB9" w:rsidRDefault="00720778" w:rsidP="009956A6">
            <w:pPr>
              <w:rPr>
                <w:rFonts w:ascii="Times New Roman" w:hAnsi="Times New Roman" w:cs="Times New Roman"/>
                <w:i/>
                <w:iCs/>
                <w:color w:val="000000" w:themeColor="text1"/>
              </w:rPr>
            </w:pPr>
            <w:r w:rsidRPr="00722CB9">
              <w:rPr>
                <w:rFonts w:ascii="Times New Roman" w:hAnsi="Times New Roman" w:cs="Times New Roman"/>
                <w:i/>
                <w:iCs/>
                <w:color w:val="000000" w:themeColor="text1"/>
              </w:rPr>
              <w:t>SDCBP2-AS1</w:t>
            </w:r>
          </w:p>
        </w:tc>
        <w:tc>
          <w:tcPr>
            <w:tcW w:w="673" w:type="pct"/>
            <w:vAlign w:val="bottom"/>
          </w:tcPr>
          <w:p w14:paraId="022765CC" w14:textId="77777777" w:rsidR="00720778" w:rsidRPr="00722CB9" w:rsidRDefault="00720778" w:rsidP="009956A6">
            <w:pPr>
              <w:rPr>
                <w:rFonts w:ascii="Times New Roman" w:hAnsi="Times New Roman" w:cs="Times New Roman"/>
                <w:color w:val="000000" w:themeColor="text1"/>
              </w:rPr>
            </w:pPr>
            <w:r w:rsidRPr="00722CB9">
              <w:rPr>
                <w:rFonts w:ascii="Times New Roman" w:hAnsi="Times New Roman" w:cs="Times New Roman"/>
                <w:color w:val="000000" w:themeColor="text1"/>
              </w:rPr>
              <w:t>Open Sea</w:t>
            </w:r>
          </w:p>
        </w:tc>
      </w:tr>
    </w:tbl>
    <w:p w14:paraId="06D25318" w14:textId="77777777" w:rsidR="00A51B42" w:rsidRPr="00722CB9" w:rsidRDefault="00A51B42" w:rsidP="00A51B42">
      <w:pPr>
        <w:spacing w:after="0" w:line="240" w:lineRule="auto"/>
        <w:rPr>
          <w:rFonts w:ascii="Times New Roman" w:hAnsi="Times New Roman" w:cs="Times New Roman"/>
          <w:color w:val="000000" w:themeColor="text1"/>
        </w:rPr>
      </w:pPr>
      <w:r w:rsidRPr="00722CB9">
        <w:rPr>
          <w:rFonts w:ascii="Times New Roman" w:hAnsi="Times New Roman" w:cs="Times New Roman"/>
          <w:color w:val="000000" w:themeColor="text1"/>
        </w:rPr>
        <w:t xml:space="preserve">Adjusted for infant sex, plurality, cell type, batch, epigenetically derived ancestry PCs, maternal race, maternal educational attainment, maternal age, maternal </w:t>
      </w:r>
      <w:proofErr w:type="spellStart"/>
      <w:r w:rsidRPr="00722CB9">
        <w:rPr>
          <w:rFonts w:ascii="Times New Roman" w:hAnsi="Times New Roman" w:cs="Times New Roman"/>
          <w:color w:val="000000" w:themeColor="text1"/>
        </w:rPr>
        <w:t>prepregnancy</w:t>
      </w:r>
      <w:proofErr w:type="spellEnd"/>
      <w:r w:rsidRPr="00722CB9">
        <w:rPr>
          <w:rFonts w:ascii="Times New Roman" w:hAnsi="Times New Roman" w:cs="Times New Roman"/>
          <w:color w:val="000000" w:themeColor="text1"/>
        </w:rPr>
        <w:t xml:space="preserve"> BMI, parity, and </w:t>
      </w:r>
      <w:r w:rsidRPr="00722CB9">
        <w:rPr>
          <w:rFonts w:ascii="Times New Roman" w:hAnsi="Times New Roman" w:cs="Times New Roman"/>
          <w:color w:val="000000" w:themeColor="text1"/>
          <w:sz w:val="24"/>
          <w:szCs w:val="24"/>
        </w:rPr>
        <w:t>use of assisted reproductive technologies</w:t>
      </w:r>
      <w:r w:rsidRPr="00722CB9">
        <w:rPr>
          <w:rFonts w:ascii="Times New Roman" w:hAnsi="Times New Roman" w:cs="Times New Roman"/>
          <w:color w:val="000000" w:themeColor="text1"/>
        </w:rPr>
        <w:t>.</w:t>
      </w:r>
    </w:p>
    <w:p w14:paraId="4DCA7332" w14:textId="77777777" w:rsidR="00A51B42" w:rsidRPr="00722CB9" w:rsidRDefault="00A51B42" w:rsidP="00A51B42">
      <w:pPr>
        <w:spacing w:after="0" w:line="240" w:lineRule="auto"/>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w:t>
      </w:r>
      <w:proofErr w:type="gramStart"/>
      <w:r w:rsidRPr="00722CB9">
        <w:rPr>
          <w:rFonts w:ascii="Times New Roman" w:hAnsi="Times New Roman" w:cs="Times New Roman"/>
          <w:color w:val="000000" w:themeColor="text1"/>
          <w:sz w:val="24"/>
          <w:szCs w:val="24"/>
        </w:rPr>
        <w:t>hereditary</w:t>
      </w:r>
      <w:proofErr w:type="gramEnd"/>
      <w:r w:rsidRPr="00722CB9">
        <w:rPr>
          <w:rFonts w:ascii="Times New Roman" w:hAnsi="Times New Roman" w:cs="Times New Roman"/>
          <w:color w:val="000000" w:themeColor="text1"/>
          <w:sz w:val="24"/>
          <w:szCs w:val="24"/>
        </w:rPr>
        <w:t xml:space="preserve"> anemia, trisomy 21, cerebral palsy, limb deficiency, hypospadias, hemophilia, supernumerary digit, hemolytic RH disease, congenital cyst, double right kidney, congenital hypoplastic left heart, craniosynostosis, chondrodystrophy, factor VIII, congenital hydrocephalus, omphalocele, Edwards Syndrome, cleft lip/palate.</w:t>
      </w:r>
    </w:p>
    <w:p w14:paraId="6AB216D5" w14:textId="77777777" w:rsidR="00A51B42" w:rsidRPr="00722CB9" w:rsidRDefault="00A51B42" w:rsidP="00A51B42">
      <w:pPr>
        <w:rPr>
          <w:rFonts w:ascii="Arial" w:hAnsi="Arial" w:cs="Arial"/>
          <w:color w:val="000000" w:themeColor="text1"/>
        </w:rPr>
      </w:pPr>
      <w:r w:rsidRPr="00722CB9">
        <w:rPr>
          <w:rFonts w:ascii="Times New Roman" w:hAnsi="Times New Roman" w:cs="Times New Roman"/>
          <w:color w:val="000000" w:themeColor="text1"/>
          <w:sz w:val="24"/>
          <w:szCs w:val="24"/>
        </w:rPr>
        <w:t>Abbreviations: PCOS, polycystic ovary syndrome; SE, standard error; FDR, false discovery rate.</w:t>
      </w:r>
    </w:p>
    <w:p w14:paraId="15D31147" w14:textId="77777777" w:rsidR="00EE5447" w:rsidRPr="00722CB9" w:rsidRDefault="00EE5447" w:rsidP="00374571">
      <w:pPr>
        <w:rPr>
          <w:rFonts w:ascii="Arial" w:hAnsi="Arial" w:cs="Arial"/>
          <w:color w:val="000000" w:themeColor="text1"/>
        </w:rPr>
        <w:sectPr w:rsidR="00EE5447" w:rsidRPr="00722CB9" w:rsidSect="00FC69C7">
          <w:pgSz w:w="15840" w:h="12240" w:orient="landscape"/>
          <w:pgMar w:top="1440" w:right="1440" w:bottom="1440" w:left="1440" w:header="720" w:footer="720" w:gutter="0"/>
          <w:cols w:space="720"/>
          <w:docGrid w:linePitch="360"/>
        </w:sectPr>
      </w:pPr>
    </w:p>
    <w:p w14:paraId="6B749D98" w14:textId="343284D4" w:rsidR="002710A9" w:rsidRPr="00722CB9" w:rsidRDefault="002710A9" w:rsidP="002710A9">
      <w:pPr>
        <w:rPr>
          <w:rFonts w:ascii="Times New Roman" w:hAnsi="Times New Roman" w:cs="Times New Roman"/>
          <w:color w:val="000000" w:themeColor="text1"/>
          <w:sz w:val="24"/>
          <w:szCs w:val="24"/>
        </w:rPr>
      </w:pPr>
      <w:r w:rsidRPr="00722CB9">
        <w:rPr>
          <w:rFonts w:ascii="Times New Roman" w:hAnsi="Times New Roman" w:cs="Times New Roman"/>
          <w:b/>
          <w:bCs/>
          <w:color w:val="000000" w:themeColor="text1"/>
          <w:sz w:val="24"/>
          <w:szCs w:val="24"/>
        </w:rPr>
        <w:lastRenderedPageBreak/>
        <w:t xml:space="preserve">Supplemental Table </w:t>
      </w:r>
      <w:r w:rsidR="0024151C" w:rsidRPr="00722CB9">
        <w:rPr>
          <w:rFonts w:ascii="Times New Roman" w:hAnsi="Times New Roman" w:cs="Times New Roman"/>
          <w:b/>
          <w:bCs/>
          <w:color w:val="000000" w:themeColor="text1"/>
          <w:sz w:val="24"/>
          <w:szCs w:val="24"/>
        </w:rPr>
        <w:t>3</w:t>
      </w:r>
      <w:r w:rsidRPr="00722CB9">
        <w:rPr>
          <w:rFonts w:ascii="Times New Roman" w:hAnsi="Times New Roman" w:cs="Times New Roman"/>
          <w:b/>
          <w:bCs/>
          <w:color w:val="000000" w:themeColor="text1"/>
          <w:sz w:val="24"/>
          <w:szCs w:val="24"/>
        </w:rPr>
        <w:t>.</w:t>
      </w:r>
      <w:r w:rsidRPr="00722CB9">
        <w:rPr>
          <w:rFonts w:ascii="Times New Roman" w:hAnsi="Times New Roman" w:cs="Times New Roman"/>
          <w:color w:val="000000" w:themeColor="text1"/>
          <w:sz w:val="24"/>
          <w:szCs w:val="24"/>
        </w:rPr>
        <w:t xml:space="preserve"> Top probes sorted by FDR p-value for testosterone (quartile) analysis, </w:t>
      </w:r>
      <w:proofErr w:type="spellStart"/>
      <w:r w:rsidRPr="00722CB9">
        <w:rPr>
          <w:rFonts w:ascii="Times New Roman" w:hAnsi="Times New Roman" w:cs="Times New Roman"/>
          <w:color w:val="000000" w:themeColor="text1"/>
          <w:sz w:val="24"/>
          <w:szCs w:val="24"/>
        </w:rPr>
        <w:t>EAGeR</w:t>
      </w:r>
      <w:proofErr w:type="spellEnd"/>
      <w:r w:rsidRPr="00722CB9">
        <w:rPr>
          <w:rFonts w:ascii="Times New Roman" w:hAnsi="Times New Roman" w:cs="Times New Roman"/>
          <w:color w:val="000000" w:themeColor="text1"/>
          <w:sz w:val="24"/>
          <w:szCs w:val="24"/>
        </w:rPr>
        <w:t>*</w:t>
      </w:r>
    </w:p>
    <w:tbl>
      <w:tblPr>
        <w:tblStyle w:val="TableGrid"/>
        <w:tblW w:w="5000" w:type="pct"/>
        <w:tblLook w:val="04A0" w:firstRow="1" w:lastRow="0" w:firstColumn="1" w:lastColumn="0" w:noHBand="0" w:noVBand="1"/>
      </w:tblPr>
      <w:tblGrid>
        <w:gridCol w:w="1722"/>
        <w:gridCol w:w="1049"/>
        <w:gridCol w:w="997"/>
        <w:gridCol w:w="1176"/>
        <w:gridCol w:w="901"/>
        <w:gridCol w:w="1171"/>
        <w:gridCol w:w="992"/>
        <w:gridCol w:w="1963"/>
        <w:gridCol w:w="1764"/>
        <w:gridCol w:w="1215"/>
      </w:tblGrid>
      <w:tr w:rsidR="00722CB9" w:rsidRPr="00722CB9" w14:paraId="43A5F736" w14:textId="0E823871" w:rsidTr="00827B15">
        <w:tc>
          <w:tcPr>
            <w:tcW w:w="665" w:type="pct"/>
          </w:tcPr>
          <w:p w14:paraId="73CEBEE3" w14:textId="111E849F" w:rsidR="002710A9" w:rsidRPr="00722CB9" w:rsidRDefault="002710A9" w:rsidP="00827B15">
            <w:pPr>
              <w:rPr>
                <w:rFonts w:ascii="Times New Roman" w:hAnsi="Times New Roman" w:cs="Times New Roman"/>
                <w:color w:val="000000" w:themeColor="text1"/>
                <w:sz w:val="24"/>
                <w:szCs w:val="24"/>
              </w:rPr>
            </w:pPr>
            <w:bookmarkStart w:id="2" w:name="_Hlk145517646"/>
          </w:p>
        </w:tc>
        <w:tc>
          <w:tcPr>
            <w:tcW w:w="790" w:type="pct"/>
            <w:gridSpan w:val="2"/>
          </w:tcPr>
          <w:p w14:paraId="5D7DEF3E" w14:textId="5963F299"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Q4 vs Q1</w:t>
            </w:r>
          </w:p>
        </w:tc>
        <w:tc>
          <w:tcPr>
            <w:tcW w:w="802" w:type="pct"/>
            <w:gridSpan w:val="2"/>
          </w:tcPr>
          <w:p w14:paraId="43500334" w14:textId="4CE07862"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Q3 vs Q1</w:t>
            </w:r>
          </w:p>
        </w:tc>
        <w:tc>
          <w:tcPr>
            <w:tcW w:w="835" w:type="pct"/>
            <w:gridSpan w:val="2"/>
          </w:tcPr>
          <w:p w14:paraId="6F97A805" w14:textId="2581B24A"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Q2 vs Q1</w:t>
            </w:r>
          </w:p>
        </w:tc>
        <w:tc>
          <w:tcPr>
            <w:tcW w:w="758" w:type="pct"/>
          </w:tcPr>
          <w:p w14:paraId="2815C89F" w14:textId="7BA176FA" w:rsidR="002710A9" w:rsidRPr="00722CB9" w:rsidRDefault="002710A9" w:rsidP="00827B15">
            <w:pPr>
              <w:rPr>
                <w:rFonts w:ascii="Times New Roman" w:hAnsi="Times New Roman" w:cs="Times New Roman"/>
                <w:color w:val="000000" w:themeColor="text1"/>
                <w:sz w:val="24"/>
                <w:szCs w:val="24"/>
              </w:rPr>
            </w:pPr>
          </w:p>
        </w:tc>
        <w:tc>
          <w:tcPr>
            <w:tcW w:w="681" w:type="pct"/>
          </w:tcPr>
          <w:p w14:paraId="66BE3887" w14:textId="7C5E5A90" w:rsidR="002710A9" w:rsidRPr="00722CB9" w:rsidRDefault="002710A9" w:rsidP="00827B15">
            <w:pPr>
              <w:rPr>
                <w:rFonts w:ascii="Times New Roman" w:hAnsi="Times New Roman" w:cs="Times New Roman"/>
                <w:color w:val="000000" w:themeColor="text1"/>
                <w:sz w:val="24"/>
                <w:szCs w:val="24"/>
              </w:rPr>
            </w:pPr>
          </w:p>
        </w:tc>
        <w:tc>
          <w:tcPr>
            <w:tcW w:w="469" w:type="pct"/>
          </w:tcPr>
          <w:p w14:paraId="2A8B78CC" w14:textId="4AC54F5B" w:rsidR="002710A9" w:rsidRPr="00722CB9" w:rsidRDefault="002710A9" w:rsidP="00827B15">
            <w:pPr>
              <w:rPr>
                <w:rFonts w:ascii="Times New Roman" w:hAnsi="Times New Roman" w:cs="Times New Roman"/>
                <w:color w:val="000000" w:themeColor="text1"/>
                <w:sz w:val="24"/>
                <w:szCs w:val="24"/>
              </w:rPr>
            </w:pPr>
          </w:p>
        </w:tc>
      </w:tr>
      <w:tr w:rsidR="00722CB9" w:rsidRPr="00722CB9" w14:paraId="4BDD3E9A" w14:textId="6FBCC391" w:rsidTr="00827B15">
        <w:tc>
          <w:tcPr>
            <w:tcW w:w="665" w:type="pct"/>
          </w:tcPr>
          <w:p w14:paraId="5109A8EF" w14:textId="2D5E1DFF"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pG Probe</w:t>
            </w:r>
          </w:p>
        </w:tc>
        <w:tc>
          <w:tcPr>
            <w:tcW w:w="405" w:type="pct"/>
          </w:tcPr>
          <w:p w14:paraId="7AA2BC40" w14:textId="4D42DB89"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β (SE)</w:t>
            </w:r>
          </w:p>
        </w:tc>
        <w:tc>
          <w:tcPr>
            <w:tcW w:w="385" w:type="pct"/>
          </w:tcPr>
          <w:p w14:paraId="501CE4E0" w14:textId="57302750"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FDR p-value</w:t>
            </w:r>
          </w:p>
        </w:tc>
        <w:tc>
          <w:tcPr>
            <w:tcW w:w="454" w:type="pct"/>
          </w:tcPr>
          <w:p w14:paraId="7F854880" w14:textId="40A94907"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β (SE)</w:t>
            </w:r>
          </w:p>
        </w:tc>
        <w:tc>
          <w:tcPr>
            <w:tcW w:w="348" w:type="pct"/>
          </w:tcPr>
          <w:p w14:paraId="373B629E" w14:textId="32F0C4BF"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FDR p-value</w:t>
            </w:r>
          </w:p>
        </w:tc>
        <w:tc>
          <w:tcPr>
            <w:tcW w:w="452" w:type="pct"/>
          </w:tcPr>
          <w:p w14:paraId="7C4314A5" w14:textId="18B88B56"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β (SE)</w:t>
            </w:r>
          </w:p>
        </w:tc>
        <w:tc>
          <w:tcPr>
            <w:tcW w:w="383" w:type="pct"/>
          </w:tcPr>
          <w:p w14:paraId="347C088F" w14:textId="1F38A31E"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FDR p-value</w:t>
            </w:r>
          </w:p>
        </w:tc>
        <w:tc>
          <w:tcPr>
            <w:tcW w:w="758" w:type="pct"/>
          </w:tcPr>
          <w:p w14:paraId="1561314A" w14:textId="70F6BE21"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Location</w:t>
            </w:r>
          </w:p>
        </w:tc>
        <w:tc>
          <w:tcPr>
            <w:tcW w:w="681" w:type="pct"/>
          </w:tcPr>
          <w:p w14:paraId="4CACA778" w14:textId="3402B58A"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Annotation</w:t>
            </w:r>
          </w:p>
        </w:tc>
        <w:tc>
          <w:tcPr>
            <w:tcW w:w="469" w:type="pct"/>
          </w:tcPr>
          <w:p w14:paraId="16A17A4B" w14:textId="4D73D4EF"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Relation to Island</w:t>
            </w:r>
          </w:p>
        </w:tc>
      </w:tr>
      <w:tr w:rsidR="00722CB9" w:rsidRPr="00722CB9" w14:paraId="3911CA08" w14:textId="0238CDD6" w:rsidTr="00827B15">
        <w:tc>
          <w:tcPr>
            <w:tcW w:w="665" w:type="pct"/>
            <w:vAlign w:val="bottom"/>
          </w:tcPr>
          <w:p w14:paraId="01B76BFF" w14:textId="2F8099EC"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cg21472377</w:t>
            </w:r>
          </w:p>
        </w:tc>
        <w:tc>
          <w:tcPr>
            <w:tcW w:w="405" w:type="pct"/>
            <w:vAlign w:val="bottom"/>
          </w:tcPr>
          <w:p w14:paraId="74B6C523" w14:textId="05766F55"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0.0189 (0.004)</w:t>
            </w:r>
          </w:p>
        </w:tc>
        <w:tc>
          <w:tcPr>
            <w:tcW w:w="385" w:type="pct"/>
            <w:vAlign w:val="bottom"/>
          </w:tcPr>
          <w:p w14:paraId="22B5D611" w14:textId="43BD592E"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911</w:t>
            </w:r>
          </w:p>
        </w:tc>
        <w:tc>
          <w:tcPr>
            <w:tcW w:w="454" w:type="pct"/>
            <w:vAlign w:val="bottom"/>
          </w:tcPr>
          <w:p w14:paraId="34E20871" w14:textId="41CD8F4A"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095 (0.004)</w:t>
            </w:r>
          </w:p>
        </w:tc>
        <w:tc>
          <w:tcPr>
            <w:tcW w:w="348" w:type="pct"/>
            <w:vAlign w:val="bottom"/>
          </w:tcPr>
          <w:p w14:paraId="5E6AAEB7" w14:textId="1F7B75FC"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8382</w:t>
            </w:r>
          </w:p>
        </w:tc>
        <w:tc>
          <w:tcPr>
            <w:tcW w:w="452" w:type="pct"/>
            <w:vAlign w:val="bottom"/>
          </w:tcPr>
          <w:p w14:paraId="3DBD9040" w14:textId="22F808DF"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113 (0.004)</w:t>
            </w:r>
          </w:p>
        </w:tc>
        <w:tc>
          <w:tcPr>
            <w:tcW w:w="383" w:type="pct"/>
            <w:vAlign w:val="bottom"/>
          </w:tcPr>
          <w:p w14:paraId="2C53C510" w14:textId="5F0EAEAA"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9999</w:t>
            </w:r>
          </w:p>
        </w:tc>
        <w:tc>
          <w:tcPr>
            <w:tcW w:w="758" w:type="pct"/>
            <w:vAlign w:val="bottom"/>
          </w:tcPr>
          <w:p w14:paraId="24BBBA2D" w14:textId="77411781"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hr6:37474946</w:t>
            </w:r>
          </w:p>
        </w:tc>
        <w:tc>
          <w:tcPr>
            <w:tcW w:w="681" w:type="pct"/>
            <w:vAlign w:val="bottom"/>
          </w:tcPr>
          <w:p w14:paraId="50E20F23" w14:textId="1A79D9D3" w:rsidR="002710A9" w:rsidRPr="00722CB9" w:rsidRDefault="002710A9" w:rsidP="00827B15">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LOC100505530</w:t>
            </w:r>
          </w:p>
        </w:tc>
        <w:tc>
          <w:tcPr>
            <w:tcW w:w="469" w:type="pct"/>
            <w:vAlign w:val="bottom"/>
          </w:tcPr>
          <w:p w14:paraId="0B6B93CD" w14:textId="34858B2B"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Open Sea</w:t>
            </w:r>
          </w:p>
        </w:tc>
      </w:tr>
      <w:tr w:rsidR="00722CB9" w:rsidRPr="00722CB9" w14:paraId="419EAB38" w14:textId="1112F0DE" w:rsidTr="00827B15">
        <w:tc>
          <w:tcPr>
            <w:tcW w:w="665" w:type="pct"/>
            <w:vAlign w:val="bottom"/>
          </w:tcPr>
          <w:p w14:paraId="7A807556" w14:textId="404F3E9B"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g09758180</w:t>
            </w:r>
          </w:p>
        </w:tc>
        <w:tc>
          <w:tcPr>
            <w:tcW w:w="405" w:type="pct"/>
            <w:vAlign w:val="bottom"/>
          </w:tcPr>
          <w:p w14:paraId="2D225BAE" w14:textId="119F66F0"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228 (0.005)</w:t>
            </w:r>
          </w:p>
        </w:tc>
        <w:tc>
          <w:tcPr>
            <w:tcW w:w="385" w:type="pct"/>
            <w:vAlign w:val="bottom"/>
          </w:tcPr>
          <w:p w14:paraId="1A23EA5F" w14:textId="5656A2F8"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2033</w:t>
            </w:r>
          </w:p>
        </w:tc>
        <w:tc>
          <w:tcPr>
            <w:tcW w:w="454" w:type="pct"/>
            <w:vAlign w:val="bottom"/>
          </w:tcPr>
          <w:p w14:paraId="6EE2EEEA" w14:textId="069249D2"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154 (0.005)</w:t>
            </w:r>
          </w:p>
        </w:tc>
        <w:tc>
          <w:tcPr>
            <w:tcW w:w="348" w:type="pct"/>
            <w:vAlign w:val="bottom"/>
          </w:tcPr>
          <w:p w14:paraId="12F46DE3" w14:textId="25FF5BE8"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7122</w:t>
            </w:r>
          </w:p>
        </w:tc>
        <w:tc>
          <w:tcPr>
            <w:tcW w:w="452" w:type="pct"/>
            <w:vAlign w:val="bottom"/>
          </w:tcPr>
          <w:p w14:paraId="46286013" w14:textId="4A46550D"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132 (0.005)</w:t>
            </w:r>
          </w:p>
        </w:tc>
        <w:tc>
          <w:tcPr>
            <w:tcW w:w="383" w:type="pct"/>
            <w:vAlign w:val="bottom"/>
          </w:tcPr>
          <w:p w14:paraId="15FAA51A" w14:textId="49B8EB03"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9999</w:t>
            </w:r>
          </w:p>
        </w:tc>
        <w:tc>
          <w:tcPr>
            <w:tcW w:w="758" w:type="pct"/>
            <w:vAlign w:val="bottom"/>
          </w:tcPr>
          <w:p w14:paraId="4B9C9503" w14:textId="24DCFC8F"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hr12:109839021</w:t>
            </w:r>
          </w:p>
        </w:tc>
        <w:tc>
          <w:tcPr>
            <w:tcW w:w="681" w:type="pct"/>
            <w:vAlign w:val="bottom"/>
          </w:tcPr>
          <w:p w14:paraId="510D6144" w14:textId="23F11505" w:rsidR="002710A9" w:rsidRPr="00722CB9" w:rsidRDefault="002710A9" w:rsidP="00827B15">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MYO1H</w:t>
            </w:r>
          </w:p>
        </w:tc>
        <w:tc>
          <w:tcPr>
            <w:tcW w:w="469" w:type="pct"/>
            <w:vAlign w:val="bottom"/>
          </w:tcPr>
          <w:p w14:paraId="09594AFE" w14:textId="5189085E"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Open Sea</w:t>
            </w:r>
          </w:p>
        </w:tc>
      </w:tr>
      <w:tr w:rsidR="00722CB9" w:rsidRPr="00722CB9" w14:paraId="42C523BA" w14:textId="71594443" w:rsidTr="00827B15">
        <w:tc>
          <w:tcPr>
            <w:tcW w:w="665" w:type="pct"/>
            <w:vAlign w:val="bottom"/>
          </w:tcPr>
          <w:p w14:paraId="7F1B5EFA" w14:textId="412A3F38"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g19160672</w:t>
            </w:r>
          </w:p>
        </w:tc>
        <w:tc>
          <w:tcPr>
            <w:tcW w:w="405" w:type="pct"/>
            <w:vAlign w:val="bottom"/>
          </w:tcPr>
          <w:p w14:paraId="5817A2A4" w14:textId="7454BDC1"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116 (0.002)</w:t>
            </w:r>
          </w:p>
        </w:tc>
        <w:tc>
          <w:tcPr>
            <w:tcW w:w="385" w:type="pct"/>
            <w:vAlign w:val="bottom"/>
          </w:tcPr>
          <w:p w14:paraId="1DC7574E" w14:textId="1781E363"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2184</w:t>
            </w:r>
          </w:p>
        </w:tc>
        <w:tc>
          <w:tcPr>
            <w:tcW w:w="454" w:type="pct"/>
            <w:vAlign w:val="bottom"/>
          </w:tcPr>
          <w:p w14:paraId="036D0A21" w14:textId="4020CB12"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050 (0.002)</w:t>
            </w:r>
          </w:p>
        </w:tc>
        <w:tc>
          <w:tcPr>
            <w:tcW w:w="348" w:type="pct"/>
            <w:vAlign w:val="bottom"/>
          </w:tcPr>
          <w:p w14:paraId="092A4FB6" w14:textId="40C63554"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8947</w:t>
            </w:r>
          </w:p>
        </w:tc>
        <w:tc>
          <w:tcPr>
            <w:tcW w:w="452" w:type="pct"/>
            <w:vAlign w:val="bottom"/>
          </w:tcPr>
          <w:p w14:paraId="3740A3AD" w14:textId="745A1181"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030 (0.002)</w:t>
            </w:r>
          </w:p>
        </w:tc>
        <w:tc>
          <w:tcPr>
            <w:tcW w:w="383" w:type="pct"/>
            <w:vAlign w:val="bottom"/>
          </w:tcPr>
          <w:p w14:paraId="45D40448" w14:textId="4B3A91B7"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9999</w:t>
            </w:r>
          </w:p>
        </w:tc>
        <w:tc>
          <w:tcPr>
            <w:tcW w:w="758" w:type="pct"/>
            <w:vAlign w:val="bottom"/>
          </w:tcPr>
          <w:p w14:paraId="71B50F3A" w14:textId="703B818E"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hr6:90635241</w:t>
            </w:r>
          </w:p>
        </w:tc>
        <w:tc>
          <w:tcPr>
            <w:tcW w:w="681" w:type="pct"/>
            <w:vAlign w:val="bottom"/>
          </w:tcPr>
          <w:p w14:paraId="4A161270" w14:textId="35E6077E" w:rsidR="002710A9" w:rsidRPr="00722CB9" w:rsidRDefault="002710A9" w:rsidP="00827B15">
            <w:pPr>
              <w:rPr>
                <w:rFonts w:ascii="Times New Roman" w:hAnsi="Times New Roman" w:cs="Times New Roman"/>
                <w:i/>
                <w:iCs/>
                <w:color w:val="000000" w:themeColor="text1"/>
                <w:sz w:val="24"/>
                <w:szCs w:val="24"/>
              </w:rPr>
            </w:pPr>
          </w:p>
        </w:tc>
        <w:tc>
          <w:tcPr>
            <w:tcW w:w="469" w:type="pct"/>
            <w:vAlign w:val="bottom"/>
          </w:tcPr>
          <w:p w14:paraId="4BCE41F5" w14:textId="07DAD63B"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Open Sea</w:t>
            </w:r>
          </w:p>
        </w:tc>
      </w:tr>
      <w:tr w:rsidR="00722CB9" w:rsidRPr="00722CB9" w14:paraId="7028A9F0" w14:textId="19494769" w:rsidTr="00827B15">
        <w:tc>
          <w:tcPr>
            <w:tcW w:w="665" w:type="pct"/>
            <w:vAlign w:val="bottom"/>
          </w:tcPr>
          <w:p w14:paraId="1FF87A9A" w14:textId="7D8C2B97"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g09810483</w:t>
            </w:r>
          </w:p>
        </w:tc>
        <w:tc>
          <w:tcPr>
            <w:tcW w:w="405" w:type="pct"/>
            <w:vAlign w:val="bottom"/>
          </w:tcPr>
          <w:p w14:paraId="1A842C3B" w14:textId="653A6B31"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103 (0.002)</w:t>
            </w:r>
          </w:p>
        </w:tc>
        <w:tc>
          <w:tcPr>
            <w:tcW w:w="385" w:type="pct"/>
            <w:vAlign w:val="bottom"/>
          </w:tcPr>
          <w:p w14:paraId="5BA19572" w14:textId="635BC134"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2184</w:t>
            </w:r>
          </w:p>
        </w:tc>
        <w:tc>
          <w:tcPr>
            <w:tcW w:w="454" w:type="pct"/>
            <w:vAlign w:val="bottom"/>
          </w:tcPr>
          <w:p w14:paraId="60EF113A" w14:textId="43793E3B"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021 (0.002)</w:t>
            </w:r>
          </w:p>
        </w:tc>
        <w:tc>
          <w:tcPr>
            <w:tcW w:w="348" w:type="pct"/>
            <w:vAlign w:val="bottom"/>
          </w:tcPr>
          <w:p w14:paraId="4E74BD9A" w14:textId="6B894F54"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9734</w:t>
            </w:r>
          </w:p>
        </w:tc>
        <w:tc>
          <w:tcPr>
            <w:tcW w:w="452" w:type="pct"/>
            <w:vAlign w:val="bottom"/>
          </w:tcPr>
          <w:p w14:paraId="6F9AAD7C" w14:textId="7D6CD9F0"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069 (0.002)</w:t>
            </w:r>
          </w:p>
        </w:tc>
        <w:tc>
          <w:tcPr>
            <w:tcW w:w="383" w:type="pct"/>
            <w:vAlign w:val="bottom"/>
          </w:tcPr>
          <w:p w14:paraId="1BFE6782" w14:textId="7C1BA297"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9999</w:t>
            </w:r>
          </w:p>
        </w:tc>
        <w:tc>
          <w:tcPr>
            <w:tcW w:w="758" w:type="pct"/>
            <w:vAlign w:val="bottom"/>
          </w:tcPr>
          <w:p w14:paraId="09D5AAA4" w14:textId="7535F729" w:rsidR="002710A9" w:rsidRPr="00722CB9" w:rsidRDefault="002710A9" w:rsidP="00827B15">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hr12:122624633</w:t>
            </w:r>
          </w:p>
        </w:tc>
        <w:tc>
          <w:tcPr>
            <w:tcW w:w="681" w:type="pct"/>
            <w:vAlign w:val="bottom"/>
          </w:tcPr>
          <w:p w14:paraId="650002D5" w14:textId="6C96BAEF" w:rsidR="002710A9" w:rsidRPr="00722CB9" w:rsidRDefault="002710A9" w:rsidP="00827B15">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MLXIP</w:t>
            </w:r>
          </w:p>
        </w:tc>
        <w:tc>
          <w:tcPr>
            <w:tcW w:w="469" w:type="pct"/>
            <w:vAlign w:val="bottom"/>
          </w:tcPr>
          <w:p w14:paraId="4C799A7E" w14:textId="063E2620" w:rsidR="002710A9" w:rsidRPr="00722CB9" w:rsidRDefault="002710A9" w:rsidP="00827B15">
            <w:pPr>
              <w:rPr>
                <w:rFonts w:ascii="Times New Roman" w:hAnsi="Times New Roman" w:cs="Times New Roman"/>
                <w:b/>
                <w:bCs/>
                <w:color w:val="000000" w:themeColor="text1"/>
                <w:sz w:val="24"/>
                <w:szCs w:val="24"/>
              </w:rPr>
            </w:pPr>
            <w:r w:rsidRPr="00722CB9">
              <w:rPr>
                <w:rFonts w:ascii="Times New Roman" w:hAnsi="Times New Roman" w:cs="Times New Roman"/>
                <w:color w:val="000000" w:themeColor="text1"/>
                <w:sz w:val="24"/>
                <w:szCs w:val="24"/>
              </w:rPr>
              <w:t>Open Sea</w:t>
            </w:r>
          </w:p>
        </w:tc>
      </w:tr>
    </w:tbl>
    <w:bookmarkEnd w:id="2"/>
    <w:p w14:paraId="630C580B" w14:textId="73E68E6C" w:rsidR="002710A9" w:rsidRPr="00722CB9" w:rsidRDefault="002710A9" w:rsidP="002710A9">
      <w:pPr>
        <w:spacing w:after="0" w:line="240" w:lineRule="auto"/>
        <w:rPr>
          <w:rFonts w:ascii="Times New Roman" w:hAnsi="Times New Roman" w:cs="Times New Roman"/>
          <w:color w:val="000000" w:themeColor="text1"/>
        </w:rPr>
      </w:pPr>
      <w:r w:rsidRPr="00722CB9">
        <w:rPr>
          <w:rFonts w:ascii="Times New Roman" w:hAnsi="Times New Roman" w:cs="Times New Roman"/>
          <w:color w:val="000000" w:themeColor="text1"/>
        </w:rPr>
        <w:t>*Adjusted for infant sex, maternal age, cell type, batch, maternal pre-pregnancy BMI and parity</w:t>
      </w:r>
    </w:p>
    <w:p w14:paraId="6B9A8193" w14:textId="402A9664" w:rsidR="002710A9" w:rsidRPr="00722CB9" w:rsidRDefault="002710A9" w:rsidP="002710A9">
      <w:pPr>
        <w:spacing w:after="0" w:line="240" w:lineRule="auto"/>
        <w:rPr>
          <w:rFonts w:ascii="Arial" w:hAnsi="Arial" w:cs="Arial"/>
          <w:color w:val="000000" w:themeColor="text1"/>
          <w:sz w:val="24"/>
          <w:szCs w:val="24"/>
        </w:rPr>
      </w:pPr>
      <w:r w:rsidRPr="00722CB9">
        <w:rPr>
          <w:rFonts w:ascii="Times New Roman" w:hAnsi="Times New Roman" w:cs="Times New Roman"/>
          <w:color w:val="000000" w:themeColor="text1"/>
          <w:sz w:val="24"/>
          <w:szCs w:val="24"/>
        </w:rPr>
        <w:t xml:space="preserve">Abbreviations: </w:t>
      </w:r>
      <w:proofErr w:type="spellStart"/>
      <w:r w:rsidRPr="00722CB9">
        <w:rPr>
          <w:rFonts w:ascii="Times New Roman" w:hAnsi="Times New Roman" w:cs="Times New Roman"/>
          <w:color w:val="000000" w:themeColor="text1"/>
          <w:sz w:val="24"/>
          <w:szCs w:val="24"/>
        </w:rPr>
        <w:t>EAGeR</w:t>
      </w:r>
      <w:proofErr w:type="spellEnd"/>
      <w:r w:rsidRPr="00722CB9">
        <w:rPr>
          <w:rFonts w:ascii="Times New Roman" w:hAnsi="Times New Roman" w:cs="Times New Roman"/>
          <w:color w:val="000000" w:themeColor="text1"/>
          <w:sz w:val="24"/>
          <w:szCs w:val="24"/>
        </w:rPr>
        <w:t xml:space="preserve">, Effects of Aspirin in Gestation and Reproduction; SE, standard error; FDR, false discovery rate </w:t>
      </w:r>
    </w:p>
    <w:p w14:paraId="05805B66" w14:textId="3CD863C1" w:rsidR="002710A9" w:rsidRPr="00722CB9" w:rsidRDefault="002710A9" w:rsidP="00EE5447">
      <w:pPr>
        <w:spacing w:after="0" w:line="240" w:lineRule="auto"/>
        <w:rPr>
          <w:rFonts w:ascii="Times New Roman" w:hAnsi="Times New Roman" w:cs="Times New Roman"/>
          <w:b/>
          <w:bCs/>
          <w:color w:val="000000" w:themeColor="text1"/>
        </w:rPr>
      </w:pPr>
    </w:p>
    <w:p w14:paraId="78C5C7B3" w14:textId="77777777" w:rsidR="002710A9" w:rsidRPr="00722CB9" w:rsidRDefault="002710A9" w:rsidP="00EE5447">
      <w:pPr>
        <w:spacing w:after="0" w:line="240" w:lineRule="auto"/>
        <w:rPr>
          <w:rFonts w:ascii="Times New Roman" w:hAnsi="Times New Roman" w:cs="Times New Roman"/>
          <w:b/>
          <w:bCs/>
          <w:color w:val="000000" w:themeColor="text1"/>
        </w:rPr>
        <w:sectPr w:rsidR="002710A9" w:rsidRPr="00722CB9" w:rsidSect="00FC69C7">
          <w:pgSz w:w="15840" w:h="12240" w:orient="landscape"/>
          <w:pgMar w:top="1440" w:right="1440" w:bottom="1440" w:left="1440" w:header="720" w:footer="720" w:gutter="0"/>
          <w:cols w:space="720"/>
          <w:docGrid w:linePitch="360"/>
        </w:sectPr>
      </w:pPr>
    </w:p>
    <w:p w14:paraId="1625CC85" w14:textId="4323CBF4" w:rsidR="002710A9" w:rsidRPr="00722CB9" w:rsidRDefault="002710A9" w:rsidP="00EE5447">
      <w:pPr>
        <w:spacing w:after="0" w:line="240" w:lineRule="auto"/>
        <w:rPr>
          <w:rFonts w:ascii="Times New Roman" w:hAnsi="Times New Roman" w:cs="Times New Roman"/>
          <w:b/>
          <w:bCs/>
          <w:color w:val="000000" w:themeColor="text1"/>
        </w:rPr>
      </w:pPr>
    </w:p>
    <w:p w14:paraId="4F542DFA" w14:textId="77777777" w:rsidR="002710A9" w:rsidRPr="00722CB9" w:rsidRDefault="002710A9" w:rsidP="00EE5447">
      <w:pPr>
        <w:spacing w:after="0" w:line="240" w:lineRule="auto"/>
        <w:rPr>
          <w:rFonts w:ascii="Times New Roman" w:hAnsi="Times New Roman" w:cs="Times New Roman"/>
          <w:b/>
          <w:bCs/>
          <w:color w:val="000000" w:themeColor="text1"/>
        </w:rPr>
      </w:pPr>
    </w:p>
    <w:p w14:paraId="5D4A8E62" w14:textId="22954E99" w:rsidR="00EE5447" w:rsidRPr="00722CB9" w:rsidRDefault="00EE5447" w:rsidP="00EE5447">
      <w:pPr>
        <w:spacing w:after="0" w:line="240" w:lineRule="auto"/>
        <w:rPr>
          <w:rFonts w:ascii="Times New Roman" w:hAnsi="Times New Roman" w:cs="Times New Roman"/>
          <w:color w:val="000000" w:themeColor="text1"/>
          <w:sz w:val="24"/>
          <w:szCs w:val="24"/>
        </w:rPr>
      </w:pPr>
      <w:r w:rsidRPr="00722CB9">
        <w:rPr>
          <w:rFonts w:ascii="Times New Roman" w:hAnsi="Times New Roman" w:cs="Times New Roman"/>
          <w:b/>
          <w:bCs/>
          <w:color w:val="000000" w:themeColor="text1"/>
        </w:rPr>
        <w:t xml:space="preserve">Supplemental Table </w:t>
      </w:r>
      <w:r w:rsidR="00FC5488" w:rsidRPr="00722CB9">
        <w:rPr>
          <w:rFonts w:ascii="Times New Roman" w:hAnsi="Times New Roman" w:cs="Times New Roman"/>
          <w:b/>
          <w:bCs/>
          <w:color w:val="000000" w:themeColor="text1"/>
        </w:rPr>
        <w:t>3</w:t>
      </w:r>
      <w:r w:rsidRPr="00722CB9">
        <w:rPr>
          <w:rFonts w:ascii="Times New Roman" w:hAnsi="Times New Roman" w:cs="Times New Roman"/>
          <w:b/>
          <w:bCs/>
          <w:color w:val="000000" w:themeColor="text1"/>
          <w:sz w:val="24"/>
          <w:szCs w:val="24"/>
        </w:rPr>
        <w:t>.</w:t>
      </w:r>
      <w:r w:rsidRPr="00722CB9">
        <w:rPr>
          <w:rFonts w:ascii="Times New Roman" w:hAnsi="Times New Roman" w:cs="Times New Roman"/>
          <w:color w:val="000000" w:themeColor="text1"/>
          <w:sz w:val="24"/>
          <w:szCs w:val="24"/>
        </w:rPr>
        <w:t xml:space="preserve"> Differentially methylated regions (DMR) identified in </w:t>
      </w:r>
      <w:r w:rsidR="00512CA9" w:rsidRPr="00722CB9">
        <w:rPr>
          <w:rFonts w:ascii="Times New Roman" w:hAnsi="Times New Roman" w:cs="Times New Roman"/>
          <w:color w:val="000000" w:themeColor="text1"/>
          <w:sz w:val="24"/>
          <w:szCs w:val="24"/>
        </w:rPr>
        <w:t>preconception total t</w:t>
      </w:r>
      <w:r w:rsidRPr="00722CB9">
        <w:rPr>
          <w:rFonts w:ascii="Times New Roman" w:hAnsi="Times New Roman" w:cs="Times New Roman"/>
          <w:color w:val="000000" w:themeColor="text1"/>
          <w:sz w:val="24"/>
          <w:szCs w:val="24"/>
        </w:rPr>
        <w:t xml:space="preserve">estosterone analysis, </w:t>
      </w:r>
      <w:proofErr w:type="spellStart"/>
      <w:r w:rsidRPr="00722CB9">
        <w:rPr>
          <w:rFonts w:ascii="Times New Roman" w:hAnsi="Times New Roman" w:cs="Times New Roman"/>
          <w:color w:val="000000" w:themeColor="text1"/>
          <w:sz w:val="24"/>
          <w:szCs w:val="24"/>
        </w:rPr>
        <w:t>EAGeR</w:t>
      </w:r>
      <w:proofErr w:type="spellEnd"/>
    </w:p>
    <w:p w14:paraId="10452B48" w14:textId="77777777" w:rsidR="00EE5447" w:rsidRPr="00722CB9" w:rsidRDefault="00EE5447" w:rsidP="00EE5447">
      <w:pPr>
        <w:spacing w:after="0" w:line="240" w:lineRule="auto"/>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1227"/>
        <w:gridCol w:w="1618"/>
        <w:gridCol w:w="1380"/>
        <w:gridCol w:w="1440"/>
        <w:gridCol w:w="3642"/>
        <w:gridCol w:w="1471"/>
        <w:gridCol w:w="2172"/>
      </w:tblGrid>
      <w:tr w:rsidR="00722CB9" w:rsidRPr="00722CB9" w14:paraId="22AC966C" w14:textId="77777777" w:rsidTr="00F21EDA">
        <w:tc>
          <w:tcPr>
            <w:tcW w:w="1227" w:type="dxa"/>
            <w:vAlign w:val="bottom"/>
          </w:tcPr>
          <w:p w14:paraId="489A2F4A" w14:textId="77777777"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 of CpG probes</w:t>
            </w:r>
          </w:p>
        </w:tc>
        <w:tc>
          <w:tcPr>
            <w:tcW w:w="1618" w:type="dxa"/>
            <w:vAlign w:val="bottom"/>
          </w:tcPr>
          <w:p w14:paraId="6753A0D8" w14:textId="77777777"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Chromosome</w:t>
            </w:r>
          </w:p>
        </w:tc>
        <w:tc>
          <w:tcPr>
            <w:tcW w:w="1380" w:type="dxa"/>
            <w:vAlign w:val="bottom"/>
          </w:tcPr>
          <w:p w14:paraId="0E4E5D42" w14:textId="77777777"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Positions</w:t>
            </w:r>
          </w:p>
        </w:tc>
        <w:tc>
          <w:tcPr>
            <w:tcW w:w="1440" w:type="dxa"/>
            <w:vAlign w:val="bottom"/>
          </w:tcPr>
          <w:p w14:paraId="6F5C57D5" w14:textId="77777777"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Nearby Gene(s)</w:t>
            </w:r>
          </w:p>
        </w:tc>
        <w:tc>
          <w:tcPr>
            <w:tcW w:w="3642" w:type="dxa"/>
            <w:vAlign w:val="bottom"/>
          </w:tcPr>
          <w:p w14:paraId="2CBD3F4E" w14:textId="2E7C8F02" w:rsidR="00AE1733" w:rsidRPr="00722CB9" w:rsidRDefault="00AE1733" w:rsidP="00AE1733">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Function</w:t>
            </w:r>
            <w:r w:rsidR="005A77FE" w:rsidRPr="00722CB9">
              <w:rPr>
                <w:rFonts w:ascii="Times New Roman" w:hAnsi="Times New Roman" w:cs="Times New Roman"/>
                <w:color w:val="000000" w:themeColor="text1"/>
                <w:sz w:val="24"/>
                <w:szCs w:val="24"/>
                <w:vertAlign w:val="superscript"/>
              </w:rPr>
              <w:t>†</w:t>
            </w:r>
          </w:p>
        </w:tc>
        <w:tc>
          <w:tcPr>
            <w:tcW w:w="1471" w:type="dxa"/>
            <w:vAlign w:val="bottom"/>
          </w:tcPr>
          <w:p w14:paraId="44A282AF" w14:textId="2C5750A3"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β (SE)</w:t>
            </w:r>
          </w:p>
        </w:tc>
        <w:tc>
          <w:tcPr>
            <w:tcW w:w="2172" w:type="dxa"/>
            <w:vAlign w:val="bottom"/>
          </w:tcPr>
          <w:p w14:paraId="297C5A9A" w14:textId="77777777" w:rsidR="00AE1733" w:rsidRPr="00722CB9" w:rsidRDefault="00AE1733" w:rsidP="00AA36F4">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Bonferroni p-value</w:t>
            </w:r>
          </w:p>
        </w:tc>
      </w:tr>
      <w:tr w:rsidR="00722CB9" w:rsidRPr="00722CB9" w14:paraId="61F1A51B" w14:textId="77777777" w:rsidTr="00F21EDA">
        <w:tc>
          <w:tcPr>
            <w:tcW w:w="1227" w:type="dxa"/>
          </w:tcPr>
          <w:p w14:paraId="521363DB" w14:textId="53CEDC6D"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4</w:t>
            </w:r>
          </w:p>
        </w:tc>
        <w:tc>
          <w:tcPr>
            <w:tcW w:w="1618" w:type="dxa"/>
            <w:vAlign w:val="bottom"/>
          </w:tcPr>
          <w:p w14:paraId="62C9392E" w14:textId="1AA944E5"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6</w:t>
            </w:r>
          </w:p>
        </w:tc>
        <w:tc>
          <w:tcPr>
            <w:tcW w:w="1380" w:type="dxa"/>
            <w:vAlign w:val="bottom"/>
          </w:tcPr>
          <w:p w14:paraId="5CA377AB" w14:textId="459F4127"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31852322 - 31853518</w:t>
            </w:r>
          </w:p>
        </w:tc>
        <w:tc>
          <w:tcPr>
            <w:tcW w:w="1440" w:type="dxa"/>
            <w:vAlign w:val="bottom"/>
          </w:tcPr>
          <w:p w14:paraId="0632D2C9" w14:textId="7AF0982F" w:rsidR="00051098" w:rsidRPr="00722CB9" w:rsidRDefault="008B4BD9" w:rsidP="00051098">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EHMT2</w:t>
            </w:r>
          </w:p>
        </w:tc>
        <w:tc>
          <w:tcPr>
            <w:tcW w:w="3642" w:type="dxa"/>
          </w:tcPr>
          <w:p w14:paraId="5884533B" w14:textId="05D55830" w:rsidR="00051098" w:rsidRPr="00722CB9" w:rsidRDefault="008C4F1B"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Encodes a methyl</w:t>
            </w:r>
            <w:r w:rsidR="001D4A5B" w:rsidRPr="00722CB9">
              <w:rPr>
                <w:rFonts w:ascii="Times New Roman" w:hAnsi="Times New Roman" w:cs="Times New Roman"/>
                <w:color w:val="000000" w:themeColor="text1"/>
                <w:sz w:val="24"/>
                <w:szCs w:val="24"/>
              </w:rPr>
              <w:t xml:space="preserve">transferase that methylates </w:t>
            </w:r>
            <w:r w:rsidR="00B41ECF" w:rsidRPr="00722CB9">
              <w:rPr>
                <w:rFonts w:ascii="Times New Roman" w:hAnsi="Times New Roman" w:cs="Times New Roman"/>
                <w:color w:val="000000" w:themeColor="text1"/>
                <w:sz w:val="24"/>
                <w:szCs w:val="24"/>
              </w:rPr>
              <w:t>histone (H3) at lysine 9</w:t>
            </w:r>
            <w:r w:rsidR="00051098" w:rsidRPr="00722CB9">
              <w:rPr>
                <w:rFonts w:ascii="Times New Roman" w:hAnsi="Times New Roman" w:cs="Times New Roman"/>
                <w:color w:val="000000" w:themeColor="text1"/>
                <w:sz w:val="24"/>
                <w:szCs w:val="24"/>
              </w:rPr>
              <w:t>; low tissue specificity</w:t>
            </w:r>
          </w:p>
        </w:tc>
        <w:tc>
          <w:tcPr>
            <w:tcW w:w="1471" w:type="dxa"/>
            <w:vAlign w:val="bottom"/>
          </w:tcPr>
          <w:p w14:paraId="66CD1F91" w14:textId="5D5C57D2"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134 (0.03)</w:t>
            </w:r>
          </w:p>
        </w:tc>
        <w:tc>
          <w:tcPr>
            <w:tcW w:w="2172" w:type="dxa"/>
            <w:vAlign w:val="bottom"/>
          </w:tcPr>
          <w:p w14:paraId="6640E081" w14:textId="1BB6948E"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375</w:t>
            </w:r>
          </w:p>
        </w:tc>
      </w:tr>
      <w:tr w:rsidR="00722CB9" w:rsidRPr="00722CB9" w14:paraId="07988388" w14:textId="77777777" w:rsidTr="00F21EDA">
        <w:tc>
          <w:tcPr>
            <w:tcW w:w="1227" w:type="dxa"/>
          </w:tcPr>
          <w:p w14:paraId="645E2B10" w14:textId="75DB6E96"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2</w:t>
            </w:r>
            <w:r w:rsidRPr="00722CB9">
              <w:rPr>
                <w:rFonts w:ascii="Times New Roman" w:hAnsi="Times New Roman" w:cs="Times New Roman"/>
                <w:color w:val="000000" w:themeColor="text1"/>
                <w:sz w:val="24"/>
                <w:szCs w:val="24"/>
                <w:vertAlign w:val="superscript"/>
              </w:rPr>
              <w:t>^</w:t>
            </w:r>
          </w:p>
        </w:tc>
        <w:tc>
          <w:tcPr>
            <w:tcW w:w="1618" w:type="dxa"/>
            <w:vAlign w:val="bottom"/>
          </w:tcPr>
          <w:p w14:paraId="1CA9F37B" w14:textId="6AC4BFDC"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5</w:t>
            </w:r>
          </w:p>
        </w:tc>
        <w:tc>
          <w:tcPr>
            <w:tcW w:w="1380" w:type="dxa"/>
            <w:vAlign w:val="bottom"/>
          </w:tcPr>
          <w:p w14:paraId="3EEE67D0" w14:textId="46D39DD4"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118691406 - 118691751</w:t>
            </w:r>
          </w:p>
        </w:tc>
        <w:tc>
          <w:tcPr>
            <w:tcW w:w="1440" w:type="dxa"/>
            <w:vAlign w:val="bottom"/>
          </w:tcPr>
          <w:p w14:paraId="5B115DE5" w14:textId="63D31327" w:rsidR="00051098" w:rsidRPr="00722CB9" w:rsidRDefault="00167E89" w:rsidP="00167E89">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TNFAIP8</w:t>
            </w:r>
          </w:p>
        </w:tc>
        <w:tc>
          <w:tcPr>
            <w:tcW w:w="3642" w:type="dxa"/>
          </w:tcPr>
          <w:p w14:paraId="2754EDE4" w14:textId="50AE2D27"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 xml:space="preserve">Functions in the </w:t>
            </w:r>
            <w:r w:rsidR="00662BC4" w:rsidRPr="00722CB9">
              <w:rPr>
                <w:rFonts w:ascii="Times New Roman" w:hAnsi="Times New Roman" w:cs="Times New Roman"/>
                <w:color w:val="000000" w:themeColor="text1"/>
                <w:sz w:val="24"/>
                <w:szCs w:val="24"/>
              </w:rPr>
              <w:t>suppressing TNF-mediated apo</w:t>
            </w:r>
            <w:r w:rsidR="00D21232" w:rsidRPr="00722CB9">
              <w:rPr>
                <w:rFonts w:ascii="Times New Roman" w:hAnsi="Times New Roman" w:cs="Times New Roman"/>
                <w:color w:val="000000" w:themeColor="text1"/>
                <w:sz w:val="24"/>
                <w:szCs w:val="24"/>
              </w:rPr>
              <w:t>ptosis</w:t>
            </w:r>
            <w:r w:rsidRPr="00722CB9">
              <w:rPr>
                <w:rFonts w:ascii="Times New Roman" w:hAnsi="Times New Roman" w:cs="Times New Roman"/>
                <w:color w:val="000000" w:themeColor="text1"/>
                <w:sz w:val="24"/>
                <w:szCs w:val="24"/>
              </w:rPr>
              <w:t xml:space="preserve">; </w:t>
            </w:r>
            <w:r w:rsidR="00E05CC5" w:rsidRPr="00722CB9">
              <w:rPr>
                <w:rFonts w:ascii="Times New Roman" w:hAnsi="Times New Roman" w:cs="Times New Roman"/>
                <w:color w:val="000000" w:themeColor="text1"/>
                <w:sz w:val="24"/>
                <w:szCs w:val="24"/>
              </w:rPr>
              <w:t>enhanced</w:t>
            </w:r>
            <w:r w:rsidR="001B6477" w:rsidRPr="00722CB9">
              <w:rPr>
                <w:rFonts w:ascii="Times New Roman" w:hAnsi="Times New Roman" w:cs="Times New Roman"/>
                <w:color w:val="000000" w:themeColor="text1"/>
                <w:sz w:val="24"/>
                <w:szCs w:val="24"/>
              </w:rPr>
              <w:t xml:space="preserve"> expression</w:t>
            </w:r>
            <w:r w:rsidR="00E05CC5" w:rsidRPr="00722CB9">
              <w:rPr>
                <w:rFonts w:ascii="Times New Roman" w:hAnsi="Times New Roman" w:cs="Times New Roman"/>
                <w:color w:val="000000" w:themeColor="text1"/>
                <w:sz w:val="24"/>
                <w:szCs w:val="24"/>
              </w:rPr>
              <w:t xml:space="preserve"> </w:t>
            </w:r>
            <w:r w:rsidR="001B6477" w:rsidRPr="00722CB9">
              <w:rPr>
                <w:rFonts w:ascii="Times New Roman" w:hAnsi="Times New Roman" w:cs="Times New Roman"/>
                <w:color w:val="000000" w:themeColor="text1"/>
                <w:sz w:val="24"/>
                <w:szCs w:val="24"/>
              </w:rPr>
              <w:t>in lymphoid tissue</w:t>
            </w:r>
            <w:r w:rsidR="000B48B2" w:rsidRPr="00722CB9">
              <w:rPr>
                <w:rFonts w:ascii="Times New Roman" w:hAnsi="Times New Roman" w:cs="Times New Roman"/>
                <w:color w:val="000000" w:themeColor="text1"/>
                <w:sz w:val="24"/>
                <w:szCs w:val="24"/>
              </w:rPr>
              <w:t xml:space="preserve">, enhanced in </w:t>
            </w:r>
            <w:r w:rsidR="00172442" w:rsidRPr="00722CB9">
              <w:rPr>
                <w:rFonts w:ascii="Times New Roman" w:hAnsi="Times New Roman" w:cs="Times New Roman"/>
                <w:color w:val="000000" w:themeColor="text1"/>
                <w:sz w:val="24"/>
                <w:szCs w:val="24"/>
              </w:rPr>
              <w:t>granulocytes</w:t>
            </w:r>
          </w:p>
        </w:tc>
        <w:tc>
          <w:tcPr>
            <w:tcW w:w="1471" w:type="dxa"/>
            <w:vAlign w:val="bottom"/>
          </w:tcPr>
          <w:p w14:paraId="444BF109" w14:textId="1658CC21"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482 (0.10)</w:t>
            </w:r>
          </w:p>
        </w:tc>
        <w:tc>
          <w:tcPr>
            <w:tcW w:w="2172" w:type="dxa"/>
            <w:vAlign w:val="bottom"/>
          </w:tcPr>
          <w:p w14:paraId="306AADC1" w14:textId="7FD0E63C"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415</w:t>
            </w:r>
          </w:p>
        </w:tc>
      </w:tr>
      <w:tr w:rsidR="00722CB9" w:rsidRPr="00722CB9" w14:paraId="513E76A3" w14:textId="77777777" w:rsidTr="00F21EDA">
        <w:tc>
          <w:tcPr>
            <w:tcW w:w="1227" w:type="dxa"/>
          </w:tcPr>
          <w:p w14:paraId="0007195E" w14:textId="55391EC2"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2</w:t>
            </w:r>
            <w:r w:rsidRPr="00722CB9">
              <w:rPr>
                <w:rFonts w:ascii="Times New Roman" w:hAnsi="Times New Roman" w:cs="Times New Roman"/>
                <w:color w:val="000000" w:themeColor="text1"/>
                <w:sz w:val="24"/>
                <w:szCs w:val="24"/>
                <w:vertAlign w:val="superscript"/>
              </w:rPr>
              <w:t>^</w:t>
            </w:r>
          </w:p>
        </w:tc>
        <w:tc>
          <w:tcPr>
            <w:tcW w:w="1618" w:type="dxa"/>
            <w:vAlign w:val="bottom"/>
          </w:tcPr>
          <w:p w14:paraId="5927A181" w14:textId="5F9C7FA3"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11</w:t>
            </w:r>
          </w:p>
        </w:tc>
        <w:tc>
          <w:tcPr>
            <w:tcW w:w="1380" w:type="dxa"/>
            <w:vAlign w:val="bottom"/>
          </w:tcPr>
          <w:p w14:paraId="606BA45C" w14:textId="088A3DD7"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1304396 - 1304875</w:t>
            </w:r>
          </w:p>
        </w:tc>
        <w:tc>
          <w:tcPr>
            <w:tcW w:w="1440" w:type="dxa"/>
            <w:vAlign w:val="bottom"/>
          </w:tcPr>
          <w:p w14:paraId="1C8D36BD" w14:textId="1463E9CE" w:rsidR="00051098" w:rsidRPr="00722CB9" w:rsidRDefault="00B32EFC" w:rsidP="00051098">
            <w:pPr>
              <w:rPr>
                <w:rFonts w:ascii="Times New Roman" w:hAnsi="Times New Roman" w:cs="Times New Roman"/>
                <w:i/>
                <w:iCs/>
                <w:color w:val="000000" w:themeColor="text1"/>
                <w:sz w:val="24"/>
                <w:szCs w:val="24"/>
              </w:rPr>
            </w:pPr>
            <w:r w:rsidRPr="00722CB9">
              <w:rPr>
                <w:rFonts w:ascii="Times New Roman" w:hAnsi="Times New Roman" w:cs="Times New Roman"/>
                <w:i/>
                <w:iCs/>
                <w:color w:val="000000" w:themeColor="text1"/>
                <w:sz w:val="24"/>
                <w:szCs w:val="24"/>
              </w:rPr>
              <w:t>TOLLIP</w:t>
            </w:r>
          </w:p>
        </w:tc>
        <w:tc>
          <w:tcPr>
            <w:tcW w:w="3642" w:type="dxa"/>
          </w:tcPr>
          <w:p w14:paraId="305E4C27" w14:textId="3CF89DF9"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 xml:space="preserve">Role in </w:t>
            </w:r>
            <w:r w:rsidR="00172442" w:rsidRPr="00722CB9">
              <w:rPr>
                <w:rFonts w:ascii="Times New Roman" w:hAnsi="Times New Roman" w:cs="Times New Roman"/>
                <w:color w:val="000000" w:themeColor="text1"/>
                <w:sz w:val="24"/>
                <w:szCs w:val="24"/>
              </w:rPr>
              <w:t>regulated inflammatory signaling</w:t>
            </w:r>
            <w:r w:rsidRPr="00722CB9">
              <w:rPr>
                <w:rFonts w:ascii="Times New Roman" w:hAnsi="Times New Roman" w:cs="Times New Roman"/>
                <w:color w:val="000000" w:themeColor="text1"/>
                <w:sz w:val="24"/>
                <w:szCs w:val="24"/>
              </w:rPr>
              <w:t xml:space="preserve">; </w:t>
            </w:r>
            <w:r w:rsidR="000B48B2" w:rsidRPr="00722CB9">
              <w:rPr>
                <w:rFonts w:ascii="Times New Roman" w:hAnsi="Times New Roman" w:cs="Times New Roman"/>
                <w:color w:val="000000" w:themeColor="text1"/>
                <w:sz w:val="24"/>
                <w:szCs w:val="24"/>
              </w:rPr>
              <w:t>enhanced in</w:t>
            </w:r>
            <w:r w:rsidRPr="00722CB9">
              <w:rPr>
                <w:rFonts w:ascii="Times New Roman" w:hAnsi="Times New Roman" w:cs="Times New Roman"/>
                <w:color w:val="000000" w:themeColor="text1"/>
                <w:sz w:val="24"/>
                <w:szCs w:val="24"/>
              </w:rPr>
              <w:t xml:space="preserve"> </w:t>
            </w:r>
            <w:r w:rsidR="00B85404" w:rsidRPr="00722CB9">
              <w:rPr>
                <w:rFonts w:ascii="Times New Roman" w:hAnsi="Times New Roman" w:cs="Times New Roman"/>
                <w:color w:val="000000" w:themeColor="text1"/>
                <w:sz w:val="24"/>
                <w:szCs w:val="24"/>
              </w:rPr>
              <w:t>spermatids</w:t>
            </w:r>
          </w:p>
        </w:tc>
        <w:tc>
          <w:tcPr>
            <w:tcW w:w="1471" w:type="dxa"/>
            <w:vAlign w:val="bottom"/>
          </w:tcPr>
          <w:p w14:paraId="7079B7EA" w14:textId="3E6B18B8"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202 (0.04)</w:t>
            </w:r>
          </w:p>
        </w:tc>
        <w:tc>
          <w:tcPr>
            <w:tcW w:w="2172" w:type="dxa"/>
            <w:vAlign w:val="bottom"/>
          </w:tcPr>
          <w:p w14:paraId="08918240" w14:textId="623508E7" w:rsidR="00051098" w:rsidRPr="00722CB9" w:rsidRDefault="00051098" w:rsidP="00051098">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0.0487</w:t>
            </w:r>
          </w:p>
        </w:tc>
      </w:tr>
    </w:tbl>
    <w:p w14:paraId="5CC2E426" w14:textId="77777777" w:rsidR="00EE5447" w:rsidRPr="00722CB9" w:rsidRDefault="00EE5447" w:rsidP="00EE5447">
      <w:pPr>
        <w:spacing w:after="0" w:line="240" w:lineRule="auto"/>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Defined as genomic regions covering a set of nominal EWAS p-value CpG probes with at most 1000bp between consecutive probes that were consistently positively or negatively correlated with the exposure.</w:t>
      </w:r>
    </w:p>
    <w:p w14:paraId="3B60E51E" w14:textId="5CE26412" w:rsidR="0086465D" w:rsidRPr="00722CB9" w:rsidRDefault="005A77FE" w:rsidP="00EE5447">
      <w:pPr>
        <w:spacing w:after="0" w:line="240" w:lineRule="auto"/>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shd w:val="clear" w:color="auto" w:fill="FFFFFF"/>
          <w:vertAlign w:val="superscript"/>
        </w:rPr>
        <w:t>†</w:t>
      </w:r>
      <w:r w:rsidRPr="00722CB9">
        <w:rPr>
          <w:rFonts w:ascii="Times New Roman" w:hAnsi="Times New Roman" w:cs="Times New Roman"/>
          <w:color w:val="000000" w:themeColor="text1"/>
          <w:sz w:val="24"/>
          <w:szCs w:val="24"/>
          <w:shd w:val="clear" w:color="auto" w:fill="FFFFFF"/>
        </w:rPr>
        <w:t xml:space="preserve">Look up in the Human Protein Atlas (proteinatlas.org) </w:t>
      </w:r>
      <w:r w:rsidR="00F21EDA" w:rsidRPr="00722CB9">
        <w:rPr>
          <w:rFonts w:ascii="Times New Roman" w:hAnsi="Times New Roman" w:cs="Times New Roman"/>
          <w:color w:val="000000" w:themeColor="text1"/>
          <w:sz w:val="24"/>
          <w:szCs w:val="24"/>
          <w:shd w:val="clear" w:color="auto" w:fill="FFFFFF"/>
        </w:rPr>
        <w:fldChar w:fldCharType="begin">
          <w:fldData xml:space="preserve">PEVuZE5vdGU+PENpdGU+PEF1dGhvcj5VaGzDqW48L0F1dGhvcj48WWVhcj4yMDE1PC9ZZWFyPjxS
ZWNOdW0+OTc8L1JlY051bT48RGlzcGxheVRleHQ+KDEpPC9EaXNwbGF5VGV4dD48cmVjb3JkPjxy
ZWMtbnVtYmVyPjk3PC9yZWMtbnVtYmVyPjxmb3JlaWduLWtleXM+PGtleSBhcHA9IkVOIiBkYi1p
ZD0iZXcwYXJ0YTA2ZWEwZWNlcmYyM3A5YXRkZXJ6ZXh0dDJwcmQyIiB0aW1lc3RhbXA9IjE2NTA2
MzYzNzgiPjk3PC9rZXk+PC9mb3JlaWduLWtleXM+PHJlZi10eXBlIG5hbWU9IkpvdXJuYWwgQXJ0
aWNsZSI+MTc8L3JlZi10eXBlPjxjb250cmlidXRvcnM+PGF1dGhvcnM+PGF1dGhvcj5VaGzDqW4s
IE0uPC9hdXRob3I+PGF1dGhvcj5GYWdlcmJlcmcsIEwuPC9hdXRob3I+PGF1dGhvcj5IYWxsc3Ry
w7ZtLCBCLiBNLjwvYXV0aG9yPjxhdXRob3I+TGluZHNrb2csIEMuPC9hdXRob3I+PGF1dGhvcj5P
a3N2b2xkLCBQLjwvYXV0aG9yPjxhdXRob3I+TWFyZGlub2dsdSwgQS48L2F1dGhvcj48YXV0aG9y
PlNpdmVydHNzb24sIMOFPC9hdXRob3I+PGF1dGhvcj5LYW1wZiwgQy48L2F1dGhvcj48YXV0aG9y
PlNqw7ZzdGVkdCwgRS48L2F1dGhvcj48YXV0aG9yPkFzcGx1bmQsIEEuPC9hdXRob3I+PGF1dGhv
cj5PbHNzb24sIEkuPC9hdXRob3I+PGF1dGhvcj5FZGx1bmQsIEsuPC9hdXRob3I+PGF1dGhvcj5M
dW5kYmVyZywgRS48L2F1dGhvcj48YXV0aG9yPk5hdmFuaSwgUy48L2F1dGhvcj48YXV0aG9yPlN6
aWd5YXJ0bywgQy4gQS48L2F1dGhvcj48YXV0aG9yPk9kZWJlcmcsIEouPC9hdXRob3I+PGF1dGhv
cj5EanVyZWlub3ZpYywgRC48L2F1dGhvcj48YXV0aG9yPlRha2FuZW4sIEouIE8uPC9hdXRob3I+
PGF1dGhvcj5Ib2JlciwgUy48L2F1dGhvcj48YXV0aG9yPkFsbSwgVC48L2F1dGhvcj48YXV0aG9y
PkVkcXZpc3QsIFAuIEguPC9hdXRob3I+PGF1dGhvcj5CZXJsaW5nLCBILjwvYXV0aG9yPjxhdXRo
b3I+VGVnZWwsIEguPC9hdXRob3I+PGF1dGhvcj5NdWxkZXIsIEouPC9hdXRob3I+PGF1dGhvcj5S
b2NrYmVyZywgSi48L2F1dGhvcj48YXV0aG9yPk5pbHNzb24sIFAuPC9hdXRob3I+PGF1dGhvcj5T
Y2h3ZW5rLCBKLiBNLjwvYXV0aG9yPjxhdXRob3I+SGFtc3RlbiwgTS48L2F1dGhvcj48YXV0aG9y
PnZvbiBGZWlsaXR6ZW4sIEsuPC9hdXRob3I+PGF1dGhvcj5Gb3JzYmVyZywgTS48L2F1dGhvcj48
YXV0aG9yPlBlcnNzb24sIEwuPC9hdXRob3I+PGF1dGhvcj5Kb2hhbnNzb24sIEYuPC9hdXRob3I+
PGF1dGhvcj5ad2FobGVuLCBNLjwvYXV0aG9yPjxhdXRob3I+dm9uIEhlaWpuZSwgRy48L2F1dGhv
cj48YXV0aG9yPk5pZWxzZW4sIEouPC9hdXRob3I+PGF1dGhvcj5Qb250w6luLCBGLjwvYXV0aG9y
PjwvYXV0aG9ycz48L2NvbnRyaWJ1dG9ycz48YXV0aC1hZGRyZXNzPlNjaWVuY2UgZm9yIExpZmUg
TGFib3JhdG9yeSwgS1RILVJveWFsIEluc3RpdHV0ZSBvZiBUZWNobm9sb2d5LCBTRS0xNzEgMjEg
U3RvY2tob2xtLCBTd2VkZW4uIERlcGFydG1lbnQgb2YgUHJvdGVvbWljcywgS1RILVJveWFsIElu
c3RpdHV0ZSBvZiBUZWNobm9sb2d5LCBTRS0xMDYgOTEgU3RvY2tob2xtLCBTd2VkZW4uIE5vdm8g
Tm9yZGlzayBGb3VuZGF0aW9uIENlbnRlciBmb3IgQmlvc3VzdGFpbmFiaWxpdHksIFRlY2huaWNh
bCBVbml2ZXJzaXR5IG9mIERlbm1hcmssIERLLTI5NzAgSMO4cnNob2xtLCBEZW5tYXJrLiBtYXRo
aWFzLnVobGVuQHNjaWxpZmVsYWIuc2UuJiN4RDtTY2llbmNlIGZvciBMaWZlIExhYm9yYXRvcnks
IEtUSC1Sb3lhbCBJbnN0aXR1dGUgb2YgVGVjaG5vbG9neSwgU0UtMTcxIDIxIFN0b2NraG9sbSwg
U3dlZGVuLiYjeEQ7U2NpZW5jZSBmb3IgTGlmZSBMYWJvcmF0b3J5LCBLVEgtUm95YWwgSW5zdGl0
dXRlIG9mIFRlY2hub2xvZ3ksIFNFLTE3MSAyMSBTdG9ja2hvbG0sIFN3ZWRlbi4gRGVwYXJ0bWVu
dCBvZiBQcm90ZW9taWNzLCBLVEgtUm95YWwgSW5zdGl0dXRlIG9mIFRlY2hub2xvZ3ksIFNFLTEw
NiA5MSBTdG9ja2hvbG0sIFN3ZWRlbi4mI3hEO0RlcGFydG1lbnQgb2YgSW1tdW5vbG9neSwgR2Vu
ZXRpY3MgYW5kIFBhdGhvbG9neSwgU2NpZW5jZSBmb3IgTGlmZSBMYWJvcmF0b3J5LCBVcHBzYWxh
IFVuaXZlcnNpdHksIFNFLTc1MSA4NSBVcHBzYWxhLCBTd2VkZW7CtyYjeEQ7RGVwYXJ0bWVudCBv
ZiBDaGVtaWNhbCBhbmQgQmlvbG9naWNhbCBFbmdpbmVlcmluZywgQ2hhbG1lcnMgVW5pdmVyc2l0
eSBvZiBUZWNobm9sb2d5LCBTRS00MTIgOTYgR290aGVuYnVyZywgU3dlZGVuLiYjeEQ7U2NpZW5j
ZSBmb3IgTGlmZSBMYWJvcmF0b3J5LCBLVEgtUm95YWwgSW5zdGl0dXRlIG9mIFRlY2hub2xvZ3ks
IFNFLTE3MSAyMSBTdG9ja2hvbG0sIFN3ZWRlbi4gRGVwYXJ0bWVudCBvZiBJbW11bm9sb2d5LCBH
ZW5ldGljcyBhbmQgUGF0aG9sb2d5LCBTY2llbmNlIGZvciBMaWZlIExhYm9yYXRvcnksIFVwcHNh
bGEgVW5pdmVyc2l0eSwgU0UtNzUxIDg1IFVwcHNhbGEsIFN3ZWRlbsK3JiN4RDtMZWlibml6IFJl
c2VhcmNoIENlbnRyZSBmb3IgV29ya2luZyBFbnZpcm9ubWVudCBhbmQgSHVtYW4gRmFjdG9ycyAo
SWZBRG8pIGF0IERvcnRtdW5kIFRVLCBELTQ0MTM5IERvcnRtdW5kLCBHZXJtYW55LiYjeEQ7TGFi
IFN1cmdwYXRoLCBNdW1iYWksIEluZGlhLiYjeEQ7RGVwYXJ0bWVudCBvZiBQcm90ZW9taWNzLCBL
VEgtUm95YWwgSW5zdGl0dXRlIG9mIFRlY2hub2xvZ3ksIFNFLTEwNiA5MSBTdG9ja2hvbG0sIFN3
ZWRlbi4mI3hEO1NjaWVuY2UgZm9yIExpZmUgTGFib3JhdG9yeSwgRGVwYXJ0bWVudCBvZiBOZXVy
b3NjaWVuY2UsIEthcm9saW5za2EgSW5zdGl0dXRlLCBTRS0xNzEgNzcgU3RvY2tob2xtLCBTd2Vk
ZW4uJiN4RDtDZW50ZXIgZm9yIEJpb21lbWJyYW5lIFJlc2VhcmNoLCBEZXBhcnRtZW50IG9mIEJp
b2NoZW1pc3RyeSBhbmQgQmlvcGh5c2ljcywgU3RvY2tob2xtIFVuaXZlcnNpdHksIFN0b2NraG9s
bSwgU3dlZGVuLiYjeEQ7Tm92byBOb3JkaXNrIEZvdW5kYXRpb24gQ2VudGVyIGZvciBCaW9zdXN0
YWluYWJpbGl0eSwgVGVjaG5pY2FsIFVuaXZlcnNpdHkgb2YgRGVubWFyaywgREstMjk3MCBIw7hy
c2hvbG0sIERlbm1hcmsuIERlcGFydG1lbnQgb2YgQ2hlbWljYWwgYW5kIEJpb2xvZ2ljYWwgRW5n
aW5lZXJpbmcsIENoYWxtZXJzIFVuaXZlcnNpdHkgb2YgVGVjaG5vbG9neSwgU0UtNDEyIDk2IEdv
dGhlbmJ1cmcsIFN3ZWRlbi48L2F1dGgtYWRkcmVzcz48dGl0bGVzPjx0aXRsZT5Qcm90ZW9taWNz
LiBUaXNzdWUtYmFzZWQgbWFwIG9mIHRoZSBodW1hbiBwcm90ZW9tZTwvdGl0bGU+PHNlY29uZGFy
eS10aXRsZT5TY2llbmNlPC9zZWNvbmRhcnktdGl0bGU+PC90aXRsZXM+PHBlcmlvZGljYWw+PGZ1
bGwtdGl0bGU+U2NpZW5jZTwvZnVsbC10aXRsZT48L3BlcmlvZGljYWw+PHBhZ2VzPjEyNjA0MTk8
L3BhZ2VzPjx2b2x1bWU+MzQ3PC92b2x1bWU+PG51bWJlcj42MjIwPC9udW1iZXI+PGVkaXRpb24+
MjAxNS8wMS8yNDwvZWRpdGlvbj48a2V5d29yZHM+PGtleXdvcmQ+QWx0ZXJuYXRpdmUgU3BsaWNp
bmc8L2tleXdvcmQ+PGtleXdvcmQ+Q2VsbCBMaW5lPC9rZXl3b3JkPjxrZXl3b3JkPipEYXRhYmFz
ZXMsIFByb3RlaW48L2tleXdvcmQ+PGtleXdvcmQ+RmVtYWxlPC9rZXl3b3JkPjxrZXl3b3JkPkdl
bmVzPC9rZXl3b3JkPjxrZXl3b3JkPkdlbmV0aWMgQ29kZTwva2V5d29yZD48a2V5d29yZD5IdW1h
bnM8L2tleXdvcmQ+PGtleXdvcmQ+SW50ZXJuZXQ8L2tleXdvcmQ+PGtleXdvcmQ+TWFsZTwva2V5
d29yZD48a2V5d29yZD5NZW1icmFuZSBQcm90ZWlucy9nZW5ldGljcy9tZXRhYm9saXNtPC9rZXl3
b3JkPjxrZXl3b3JkPk1pdG9jaG9uZHJpYWwgUHJvdGVpbnMvZ2VuZXRpY3MvbWV0YWJvbGlzbTwv
a2V5d29yZD48a2V5d29yZD5OZW9wbGFzbXMvZ2VuZXRpY3MvbWV0YWJvbGlzbTwva2V5d29yZD48
a2V5d29yZD5Qcm90ZWluIEFycmF5IEFuYWx5c2lzPC9rZXl3b3JkPjxrZXl3b3JkPlByb3RlaW4g
SXNvZm9ybXMvZ2VuZXRpY3MvbWV0YWJvbGlzbTwva2V5d29yZD48a2V5d29yZD5Qcm90ZW9tZS9n
ZW5ldGljcy8qbWV0YWJvbGlzbTwva2V5d29yZD48a2V5d29yZD5UaXNzdWUgRGlzdHJpYnV0aW9u
PC9rZXl3b3JkPjxrZXl3b3JkPlRyYW5zY3JpcHRpb24sIEdlbmV0aWM8L2tleXdvcmQ+PC9rZXl3
b3Jkcz48ZGF0ZXM+PHllYXI+MjAxNTwveWVhcj48cHViLWRhdGVzPjxkYXRlPkphbiAyMzwvZGF0
ZT48L3B1Yi1kYXRlcz48L2RhdGVzPjxpc2JuPjAwMzYtODA3NTwvaXNibj48YWNjZXNzaW9uLW51
bT4yNTYxMzkwMDwvYWNjZXNzaW9uLW51bT48dXJscz48L3VybHM+PGVsZWN0cm9uaWMtcmVzb3Vy
Y2UtbnVtPjEwLjExMjYvc2NpZW5jZS4xMjYwNDE5PC9lbGVjdHJvbmljLXJlc291cmNlLW51bT48
cmVtb3RlLWRhdGFiYXNlLXByb3ZpZGVyPk5MTTwvcmVtb3RlLWRhdGFiYXNlLXByb3ZpZGVyPjxs
YW5ndWFnZT5lbmc8L2xhbmd1YWdlPjwvcmVjb3JkPjwvQ2l0ZT48L0VuZE5vdGU+
</w:fldData>
        </w:fldChar>
      </w:r>
      <w:r w:rsidR="00F21EDA" w:rsidRPr="00722CB9">
        <w:rPr>
          <w:rFonts w:ascii="Times New Roman" w:hAnsi="Times New Roman" w:cs="Times New Roman"/>
          <w:color w:val="000000" w:themeColor="text1"/>
          <w:sz w:val="24"/>
          <w:szCs w:val="24"/>
          <w:shd w:val="clear" w:color="auto" w:fill="FFFFFF"/>
        </w:rPr>
        <w:instrText xml:space="preserve"> ADDIN EN.CITE </w:instrText>
      </w:r>
      <w:r w:rsidR="00F21EDA" w:rsidRPr="00722CB9">
        <w:rPr>
          <w:rFonts w:ascii="Times New Roman" w:hAnsi="Times New Roman" w:cs="Times New Roman"/>
          <w:color w:val="000000" w:themeColor="text1"/>
          <w:sz w:val="24"/>
          <w:szCs w:val="24"/>
          <w:shd w:val="clear" w:color="auto" w:fill="FFFFFF"/>
        </w:rPr>
        <w:fldChar w:fldCharType="begin">
          <w:fldData xml:space="preserve">PEVuZE5vdGU+PENpdGU+PEF1dGhvcj5VaGzDqW48L0F1dGhvcj48WWVhcj4yMDE1PC9ZZWFyPjxS
ZWNOdW0+OTc8L1JlY051bT48RGlzcGxheVRleHQ+KDEpPC9EaXNwbGF5VGV4dD48cmVjb3JkPjxy
ZWMtbnVtYmVyPjk3PC9yZWMtbnVtYmVyPjxmb3JlaWduLWtleXM+PGtleSBhcHA9IkVOIiBkYi1p
ZD0iZXcwYXJ0YTA2ZWEwZWNlcmYyM3A5YXRkZXJ6ZXh0dDJwcmQyIiB0aW1lc3RhbXA9IjE2NTA2
MzYzNzgiPjk3PC9rZXk+PC9mb3JlaWduLWtleXM+PHJlZi10eXBlIG5hbWU9IkpvdXJuYWwgQXJ0
aWNsZSI+MTc8L3JlZi10eXBlPjxjb250cmlidXRvcnM+PGF1dGhvcnM+PGF1dGhvcj5VaGzDqW4s
IE0uPC9hdXRob3I+PGF1dGhvcj5GYWdlcmJlcmcsIEwuPC9hdXRob3I+PGF1dGhvcj5IYWxsc3Ry
w7ZtLCBCLiBNLjwvYXV0aG9yPjxhdXRob3I+TGluZHNrb2csIEMuPC9hdXRob3I+PGF1dGhvcj5P
a3N2b2xkLCBQLjwvYXV0aG9yPjxhdXRob3I+TWFyZGlub2dsdSwgQS48L2F1dGhvcj48YXV0aG9y
PlNpdmVydHNzb24sIMOFPC9hdXRob3I+PGF1dGhvcj5LYW1wZiwgQy48L2F1dGhvcj48YXV0aG9y
PlNqw7ZzdGVkdCwgRS48L2F1dGhvcj48YXV0aG9yPkFzcGx1bmQsIEEuPC9hdXRob3I+PGF1dGhv
cj5PbHNzb24sIEkuPC9hdXRob3I+PGF1dGhvcj5FZGx1bmQsIEsuPC9hdXRob3I+PGF1dGhvcj5M
dW5kYmVyZywgRS48L2F1dGhvcj48YXV0aG9yPk5hdmFuaSwgUy48L2F1dGhvcj48YXV0aG9yPlN6
aWd5YXJ0bywgQy4gQS48L2F1dGhvcj48YXV0aG9yPk9kZWJlcmcsIEouPC9hdXRob3I+PGF1dGhv
cj5EanVyZWlub3ZpYywgRC48L2F1dGhvcj48YXV0aG9yPlRha2FuZW4sIEouIE8uPC9hdXRob3I+
PGF1dGhvcj5Ib2JlciwgUy48L2F1dGhvcj48YXV0aG9yPkFsbSwgVC48L2F1dGhvcj48YXV0aG9y
PkVkcXZpc3QsIFAuIEguPC9hdXRob3I+PGF1dGhvcj5CZXJsaW5nLCBILjwvYXV0aG9yPjxhdXRo
b3I+VGVnZWwsIEguPC9hdXRob3I+PGF1dGhvcj5NdWxkZXIsIEouPC9hdXRob3I+PGF1dGhvcj5S
b2NrYmVyZywgSi48L2F1dGhvcj48YXV0aG9yPk5pbHNzb24sIFAuPC9hdXRob3I+PGF1dGhvcj5T
Y2h3ZW5rLCBKLiBNLjwvYXV0aG9yPjxhdXRob3I+SGFtc3RlbiwgTS48L2F1dGhvcj48YXV0aG9y
PnZvbiBGZWlsaXR6ZW4sIEsuPC9hdXRob3I+PGF1dGhvcj5Gb3JzYmVyZywgTS48L2F1dGhvcj48
YXV0aG9yPlBlcnNzb24sIEwuPC9hdXRob3I+PGF1dGhvcj5Kb2hhbnNzb24sIEYuPC9hdXRob3I+
PGF1dGhvcj5ad2FobGVuLCBNLjwvYXV0aG9yPjxhdXRob3I+dm9uIEhlaWpuZSwgRy48L2F1dGhv
cj48YXV0aG9yPk5pZWxzZW4sIEouPC9hdXRob3I+PGF1dGhvcj5Qb250w6luLCBGLjwvYXV0aG9y
PjwvYXV0aG9ycz48L2NvbnRyaWJ1dG9ycz48YXV0aC1hZGRyZXNzPlNjaWVuY2UgZm9yIExpZmUg
TGFib3JhdG9yeSwgS1RILVJveWFsIEluc3RpdHV0ZSBvZiBUZWNobm9sb2d5LCBTRS0xNzEgMjEg
U3RvY2tob2xtLCBTd2VkZW4uIERlcGFydG1lbnQgb2YgUHJvdGVvbWljcywgS1RILVJveWFsIElu
c3RpdHV0ZSBvZiBUZWNobm9sb2d5LCBTRS0xMDYgOTEgU3RvY2tob2xtLCBTd2VkZW4uIE5vdm8g
Tm9yZGlzayBGb3VuZGF0aW9uIENlbnRlciBmb3IgQmlvc3VzdGFpbmFiaWxpdHksIFRlY2huaWNh
bCBVbml2ZXJzaXR5IG9mIERlbm1hcmssIERLLTI5NzAgSMO4cnNob2xtLCBEZW5tYXJrLiBtYXRo
aWFzLnVobGVuQHNjaWxpZmVsYWIuc2UuJiN4RDtTY2llbmNlIGZvciBMaWZlIExhYm9yYXRvcnks
IEtUSC1Sb3lhbCBJbnN0aXR1dGUgb2YgVGVjaG5vbG9neSwgU0UtMTcxIDIxIFN0b2NraG9sbSwg
U3dlZGVuLiYjeEQ7U2NpZW5jZSBmb3IgTGlmZSBMYWJvcmF0b3J5LCBLVEgtUm95YWwgSW5zdGl0
dXRlIG9mIFRlY2hub2xvZ3ksIFNFLTE3MSAyMSBTdG9ja2hvbG0sIFN3ZWRlbi4gRGVwYXJ0bWVu
dCBvZiBQcm90ZW9taWNzLCBLVEgtUm95YWwgSW5zdGl0dXRlIG9mIFRlY2hub2xvZ3ksIFNFLTEw
NiA5MSBTdG9ja2hvbG0sIFN3ZWRlbi4mI3hEO0RlcGFydG1lbnQgb2YgSW1tdW5vbG9neSwgR2Vu
ZXRpY3MgYW5kIFBhdGhvbG9neSwgU2NpZW5jZSBmb3IgTGlmZSBMYWJvcmF0b3J5LCBVcHBzYWxh
IFVuaXZlcnNpdHksIFNFLTc1MSA4NSBVcHBzYWxhLCBTd2VkZW7CtyYjeEQ7RGVwYXJ0bWVudCBv
ZiBDaGVtaWNhbCBhbmQgQmlvbG9naWNhbCBFbmdpbmVlcmluZywgQ2hhbG1lcnMgVW5pdmVyc2l0
eSBvZiBUZWNobm9sb2d5LCBTRS00MTIgOTYgR290aGVuYnVyZywgU3dlZGVuLiYjeEQ7U2NpZW5j
ZSBmb3IgTGlmZSBMYWJvcmF0b3J5LCBLVEgtUm95YWwgSW5zdGl0dXRlIG9mIFRlY2hub2xvZ3ks
IFNFLTE3MSAyMSBTdG9ja2hvbG0sIFN3ZWRlbi4gRGVwYXJ0bWVudCBvZiBJbW11bm9sb2d5LCBH
ZW5ldGljcyBhbmQgUGF0aG9sb2d5LCBTY2llbmNlIGZvciBMaWZlIExhYm9yYXRvcnksIFVwcHNh
bGEgVW5pdmVyc2l0eSwgU0UtNzUxIDg1IFVwcHNhbGEsIFN3ZWRlbsK3JiN4RDtMZWlibml6IFJl
c2VhcmNoIENlbnRyZSBmb3IgV29ya2luZyBFbnZpcm9ubWVudCBhbmQgSHVtYW4gRmFjdG9ycyAo
SWZBRG8pIGF0IERvcnRtdW5kIFRVLCBELTQ0MTM5IERvcnRtdW5kLCBHZXJtYW55LiYjeEQ7TGFi
IFN1cmdwYXRoLCBNdW1iYWksIEluZGlhLiYjeEQ7RGVwYXJ0bWVudCBvZiBQcm90ZW9taWNzLCBL
VEgtUm95YWwgSW5zdGl0dXRlIG9mIFRlY2hub2xvZ3ksIFNFLTEwNiA5MSBTdG9ja2hvbG0sIFN3
ZWRlbi4mI3hEO1NjaWVuY2UgZm9yIExpZmUgTGFib3JhdG9yeSwgRGVwYXJ0bWVudCBvZiBOZXVy
b3NjaWVuY2UsIEthcm9saW5za2EgSW5zdGl0dXRlLCBTRS0xNzEgNzcgU3RvY2tob2xtLCBTd2Vk
ZW4uJiN4RDtDZW50ZXIgZm9yIEJpb21lbWJyYW5lIFJlc2VhcmNoLCBEZXBhcnRtZW50IG9mIEJp
b2NoZW1pc3RyeSBhbmQgQmlvcGh5c2ljcywgU3RvY2tob2xtIFVuaXZlcnNpdHksIFN0b2NraG9s
bSwgU3dlZGVuLiYjeEQ7Tm92byBOb3JkaXNrIEZvdW5kYXRpb24gQ2VudGVyIGZvciBCaW9zdXN0
YWluYWJpbGl0eSwgVGVjaG5pY2FsIFVuaXZlcnNpdHkgb2YgRGVubWFyaywgREstMjk3MCBIw7hy
c2hvbG0sIERlbm1hcmsuIERlcGFydG1lbnQgb2YgQ2hlbWljYWwgYW5kIEJpb2xvZ2ljYWwgRW5n
aW5lZXJpbmcsIENoYWxtZXJzIFVuaXZlcnNpdHkgb2YgVGVjaG5vbG9neSwgU0UtNDEyIDk2IEdv
dGhlbmJ1cmcsIFN3ZWRlbi48L2F1dGgtYWRkcmVzcz48dGl0bGVzPjx0aXRsZT5Qcm90ZW9taWNz
LiBUaXNzdWUtYmFzZWQgbWFwIG9mIHRoZSBodW1hbiBwcm90ZW9tZTwvdGl0bGU+PHNlY29uZGFy
eS10aXRsZT5TY2llbmNlPC9zZWNvbmRhcnktdGl0bGU+PC90aXRsZXM+PHBlcmlvZGljYWw+PGZ1
bGwtdGl0bGU+U2NpZW5jZTwvZnVsbC10aXRsZT48L3BlcmlvZGljYWw+PHBhZ2VzPjEyNjA0MTk8
L3BhZ2VzPjx2b2x1bWU+MzQ3PC92b2x1bWU+PG51bWJlcj42MjIwPC9udW1iZXI+PGVkaXRpb24+
MjAxNS8wMS8yNDwvZWRpdGlvbj48a2V5d29yZHM+PGtleXdvcmQ+QWx0ZXJuYXRpdmUgU3BsaWNp
bmc8L2tleXdvcmQ+PGtleXdvcmQ+Q2VsbCBMaW5lPC9rZXl3b3JkPjxrZXl3b3JkPipEYXRhYmFz
ZXMsIFByb3RlaW48L2tleXdvcmQ+PGtleXdvcmQ+RmVtYWxlPC9rZXl3b3JkPjxrZXl3b3JkPkdl
bmVzPC9rZXl3b3JkPjxrZXl3b3JkPkdlbmV0aWMgQ29kZTwva2V5d29yZD48a2V5d29yZD5IdW1h
bnM8L2tleXdvcmQ+PGtleXdvcmQ+SW50ZXJuZXQ8L2tleXdvcmQ+PGtleXdvcmQ+TWFsZTwva2V5
d29yZD48a2V5d29yZD5NZW1icmFuZSBQcm90ZWlucy9nZW5ldGljcy9tZXRhYm9saXNtPC9rZXl3
b3JkPjxrZXl3b3JkPk1pdG9jaG9uZHJpYWwgUHJvdGVpbnMvZ2VuZXRpY3MvbWV0YWJvbGlzbTwv
a2V5d29yZD48a2V5d29yZD5OZW9wbGFzbXMvZ2VuZXRpY3MvbWV0YWJvbGlzbTwva2V5d29yZD48
a2V5d29yZD5Qcm90ZWluIEFycmF5IEFuYWx5c2lzPC9rZXl3b3JkPjxrZXl3b3JkPlByb3RlaW4g
SXNvZm9ybXMvZ2VuZXRpY3MvbWV0YWJvbGlzbTwva2V5d29yZD48a2V5d29yZD5Qcm90ZW9tZS9n
ZW5ldGljcy8qbWV0YWJvbGlzbTwva2V5d29yZD48a2V5d29yZD5UaXNzdWUgRGlzdHJpYnV0aW9u
PC9rZXl3b3JkPjxrZXl3b3JkPlRyYW5zY3JpcHRpb24sIEdlbmV0aWM8L2tleXdvcmQ+PC9rZXl3
b3Jkcz48ZGF0ZXM+PHllYXI+MjAxNTwveWVhcj48cHViLWRhdGVzPjxkYXRlPkphbiAyMzwvZGF0
ZT48L3B1Yi1kYXRlcz48L2RhdGVzPjxpc2JuPjAwMzYtODA3NTwvaXNibj48YWNjZXNzaW9uLW51
bT4yNTYxMzkwMDwvYWNjZXNzaW9uLW51bT48dXJscz48L3VybHM+PGVsZWN0cm9uaWMtcmVzb3Vy
Y2UtbnVtPjEwLjExMjYvc2NpZW5jZS4xMjYwNDE5PC9lbGVjdHJvbmljLXJlc291cmNlLW51bT48
cmVtb3RlLWRhdGFiYXNlLXByb3ZpZGVyPk5MTTwvcmVtb3RlLWRhdGFiYXNlLXByb3ZpZGVyPjxs
YW5ndWFnZT5lbmc8L2xhbmd1YWdlPjwvcmVjb3JkPjwvQ2l0ZT48L0VuZE5vdGU+
</w:fldData>
        </w:fldChar>
      </w:r>
      <w:r w:rsidR="00F21EDA" w:rsidRPr="00722CB9">
        <w:rPr>
          <w:rFonts w:ascii="Times New Roman" w:hAnsi="Times New Roman" w:cs="Times New Roman"/>
          <w:color w:val="000000" w:themeColor="text1"/>
          <w:sz w:val="24"/>
          <w:szCs w:val="24"/>
          <w:shd w:val="clear" w:color="auto" w:fill="FFFFFF"/>
        </w:rPr>
        <w:instrText xml:space="preserve"> ADDIN EN.CITE.DATA </w:instrText>
      </w:r>
      <w:r w:rsidR="00F21EDA" w:rsidRPr="00722CB9">
        <w:rPr>
          <w:rFonts w:ascii="Times New Roman" w:hAnsi="Times New Roman" w:cs="Times New Roman"/>
          <w:color w:val="000000" w:themeColor="text1"/>
          <w:sz w:val="24"/>
          <w:szCs w:val="24"/>
          <w:shd w:val="clear" w:color="auto" w:fill="FFFFFF"/>
        </w:rPr>
      </w:r>
      <w:r w:rsidR="00F21EDA" w:rsidRPr="00722CB9">
        <w:rPr>
          <w:rFonts w:ascii="Times New Roman" w:hAnsi="Times New Roman" w:cs="Times New Roman"/>
          <w:color w:val="000000" w:themeColor="text1"/>
          <w:sz w:val="24"/>
          <w:szCs w:val="24"/>
          <w:shd w:val="clear" w:color="auto" w:fill="FFFFFF"/>
        </w:rPr>
        <w:fldChar w:fldCharType="end"/>
      </w:r>
      <w:r w:rsidR="00F21EDA" w:rsidRPr="00722CB9">
        <w:rPr>
          <w:rFonts w:ascii="Times New Roman" w:hAnsi="Times New Roman" w:cs="Times New Roman"/>
          <w:color w:val="000000" w:themeColor="text1"/>
          <w:sz w:val="24"/>
          <w:szCs w:val="24"/>
          <w:shd w:val="clear" w:color="auto" w:fill="FFFFFF"/>
        </w:rPr>
      </w:r>
      <w:r w:rsidR="00F21EDA" w:rsidRPr="00722CB9">
        <w:rPr>
          <w:rFonts w:ascii="Times New Roman" w:hAnsi="Times New Roman" w:cs="Times New Roman"/>
          <w:color w:val="000000" w:themeColor="text1"/>
          <w:sz w:val="24"/>
          <w:szCs w:val="24"/>
          <w:shd w:val="clear" w:color="auto" w:fill="FFFFFF"/>
        </w:rPr>
        <w:fldChar w:fldCharType="separate"/>
      </w:r>
      <w:r w:rsidR="00F21EDA" w:rsidRPr="00722CB9">
        <w:rPr>
          <w:rFonts w:ascii="Times New Roman" w:hAnsi="Times New Roman" w:cs="Times New Roman"/>
          <w:noProof/>
          <w:color w:val="000000" w:themeColor="text1"/>
          <w:sz w:val="24"/>
          <w:szCs w:val="24"/>
          <w:shd w:val="clear" w:color="auto" w:fill="FFFFFF"/>
        </w:rPr>
        <w:t>(1)</w:t>
      </w:r>
      <w:r w:rsidR="00F21EDA" w:rsidRPr="00722CB9">
        <w:rPr>
          <w:rFonts w:ascii="Times New Roman" w:hAnsi="Times New Roman" w:cs="Times New Roman"/>
          <w:color w:val="000000" w:themeColor="text1"/>
          <w:sz w:val="24"/>
          <w:szCs w:val="24"/>
          <w:shd w:val="clear" w:color="auto" w:fill="FFFFFF"/>
        </w:rPr>
        <w:fldChar w:fldCharType="end"/>
      </w:r>
    </w:p>
    <w:p w14:paraId="66C62235" w14:textId="77777777" w:rsidR="00FA40E3" w:rsidRPr="00722CB9" w:rsidRDefault="00EE5447" w:rsidP="00374571">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t>Abbreviations: PCOS, polycystic ovary syndrome; SE, standard error.</w:t>
      </w:r>
    </w:p>
    <w:p w14:paraId="5A1B3E44" w14:textId="4092FAB6" w:rsidR="00763007" w:rsidRPr="00722CB9" w:rsidRDefault="00763007" w:rsidP="00374571">
      <w:pPr>
        <w:rPr>
          <w:rFonts w:ascii="Arial" w:hAnsi="Arial" w:cs="Arial"/>
          <w:color w:val="000000" w:themeColor="text1"/>
        </w:rPr>
        <w:sectPr w:rsidR="00763007" w:rsidRPr="00722CB9" w:rsidSect="00FC69C7">
          <w:pgSz w:w="15840" w:h="12240" w:orient="landscape"/>
          <w:pgMar w:top="1440" w:right="1440" w:bottom="1440" w:left="1440" w:header="720" w:footer="720" w:gutter="0"/>
          <w:cols w:space="720"/>
          <w:docGrid w:linePitch="360"/>
        </w:sectPr>
      </w:pPr>
    </w:p>
    <w:p w14:paraId="06BE941B" w14:textId="77777777" w:rsidR="00763007" w:rsidRPr="00722CB9" w:rsidRDefault="00763007" w:rsidP="00374571">
      <w:pPr>
        <w:rPr>
          <w:rFonts w:ascii="Arial" w:hAnsi="Arial" w:cs="Arial"/>
          <w:color w:val="000000" w:themeColor="text1"/>
        </w:rPr>
      </w:pPr>
    </w:p>
    <w:p w14:paraId="39822DB5" w14:textId="4FA36BF0" w:rsidR="00374571" w:rsidRPr="00722CB9" w:rsidRDefault="00FA40E3" w:rsidP="00374571">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t>Supplemental Figure</w:t>
      </w:r>
      <w:r w:rsidR="004E390C" w:rsidRPr="00722CB9">
        <w:rPr>
          <w:rFonts w:ascii="Times New Roman" w:hAnsi="Times New Roman" w:cs="Times New Roman"/>
          <w:b/>
          <w:bCs/>
          <w:color w:val="000000" w:themeColor="text1"/>
          <w:sz w:val="24"/>
          <w:szCs w:val="24"/>
        </w:rPr>
        <w:t>s</w:t>
      </w:r>
    </w:p>
    <w:p w14:paraId="74938608" w14:textId="77777777" w:rsidR="00914E33" w:rsidRPr="00722CB9" w:rsidRDefault="00914E33" w:rsidP="00374571">
      <w:pPr>
        <w:rPr>
          <w:rFonts w:ascii="Times New Roman" w:hAnsi="Times New Roman" w:cs="Times New Roman"/>
          <w:b/>
          <w:bCs/>
          <w:color w:val="000000" w:themeColor="text1"/>
          <w:sz w:val="24"/>
          <w:szCs w:val="24"/>
        </w:rPr>
      </w:pPr>
    </w:p>
    <w:p w14:paraId="471577A6" w14:textId="6007280A" w:rsidR="00914E33" w:rsidRPr="00722CB9" w:rsidRDefault="00914E33" w:rsidP="00914E33">
      <w:pPr>
        <w:rPr>
          <w:rFonts w:ascii="Times New Roman" w:hAnsi="Times New Roman" w:cs="Times New Roman"/>
          <w:color w:val="000000" w:themeColor="text1"/>
          <w:sz w:val="24"/>
          <w:szCs w:val="24"/>
        </w:rPr>
      </w:pPr>
      <w:r w:rsidRPr="00722CB9">
        <w:rPr>
          <w:rFonts w:ascii="Times New Roman" w:hAnsi="Times New Roman" w:cs="Times New Roman"/>
          <w:b/>
          <w:bCs/>
          <w:color w:val="000000" w:themeColor="text1"/>
          <w:sz w:val="24"/>
          <w:szCs w:val="24"/>
        </w:rPr>
        <w:t xml:space="preserve">Supplemental Figure 1. </w:t>
      </w:r>
      <w:r w:rsidRPr="00722CB9">
        <w:rPr>
          <w:rFonts w:ascii="Times New Roman" w:hAnsi="Times New Roman" w:cs="Times New Roman"/>
          <w:color w:val="000000" w:themeColor="text1"/>
          <w:sz w:val="24"/>
          <w:szCs w:val="24"/>
        </w:rPr>
        <w:t>Study Flowchart, Upstate KIDS</w:t>
      </w:r>
      <w:r w:rsidR="00B2159B" w:rsidRPr="00722CB9">
        <w:rPr>
          <w:color w:val="000000" w:themeColor="text1"/>
        </w:rPr>
        <w:fldChar w:fldCharType="begin">
          <w:fldData xml:space="preserve">PEVuZE5vdGU+PENpdGU+PEF1dGhvcj5ZZXVuZzwvQXV0aG9yPjxZZWFyPjIwMjE8L1llYXI+PFJl
Y051bT42PC9SZWNOdW0+PERpc3BsYXlUZXh0PigyKTwvRGlzcGxheVRleHQ+PHJlY29yZD48cmVj
LW51bWJlcj42PC9yZWMtbnVtYmVyPjxmb3JlaWduLWtleXM+PGtleSBhcHA9IkVOIiBkYi1pZD0i
ZXcwYXJ0YTA2ZWEwZWNlcmYyM3A5YXRkZXJ6ZXh0dDJwcmQyIiB0aW1lc3RhbXA9IjE2NDU1NTE1
NDciPjY8L2tleT48L2ZvcmVpZ24ta2V5cz48cmVmLXR5cGUgbmFtZT0iSm91cm5hbCBBcnRpY2xl
Ij4xNzwvcmVmLXR5cGU+PGNvbnRyaWJ1dG9ycz48YXV0aG9ycz48YXV0aG9yPllldW5nLCBFLiBI
LjwvYXV0aG9yPjxhdXRob3I+TWVuZG9sYSwgUC48L2F1dGhvcj48YXV0aG9yPlN1bmRhcmFtLCBS
LjwvYXV0aG9yPjxhdXRob3I+WmVuZywgWC48L2F1dGhvcj48YXV0aG9yPkd1YW4sIFcuPC9hdXRo
b3I+PGF1dGhvcj5Uc2FpLCBNLiBZLjwvYXV0aG9yPjxhdXRob3I+Um9iaW5zb24sIFMuIEwuPC9h
dXRob3I+PGF1dGhvcj5TdGVybiwgSi4gRS48L2F1dGhvcj48YXV0aG9yPkdoYXNzYWJpYW4sIEEu
PC9hdXRob3I+PGF1dGhvcj5MYXdyZW5jZSwgRC48L2F1dGhvcj48YXV0aG9yPk8mYXBvcztDb25u
b3IsIFQuIEcuPC9hdXRob3I+PGF1dGhvcj5TZWdhcnMsIEouPC9hdXRob3I+PGF1dGhvcj5Hb3Jl
LUxhbmd0b24sIFIuIEUuPC9hdXRob3I+PGF1dGhvcj5CZWxsLCBFLiBNLjwvYXV0aG9yPjwvYXV0
aG9ycz48L2NvbnRyaWJ1dG9ycz48YXV0aC1hZGRyZXNzPkVwaWRlbWlvbG9neSBCcmFuY2gsIERp
dmlzaW9uIG9mIEludHJhbXVyYWwgUG9wdWxhdGlvbiBIZWFsdGggUmVzZWFyY2gsIEV1bmljZSBL
ZW5uZWR5IFNocml2ZXIgTmF0aW9uYWwgSW5zdGl0dXRlIG9mIENoaWxkIEhlYWx0aCBhbmQgSHVt
YW4gRGV2ZWxvcG1lbnQsIEJldGhlc2RhLCBNYXJ5bGFuZC4gRWxlY3Ryb25pYyBhZGRyZXNzOiBl
ZHdpbmEueWV1bmdAbmloLmdvdi4mI3hEO0VwaWRlbWlvbG9neSBhbmQgRW52aXJvbm1lbnRhbCBI
ZWFsdGgsIFNjaG9vbCBvZiBQdWJsaWMgSGVhbHRoIGFuZCBIZWFsdGggUHJvZmVzc2lvbnMsIFVu
aXZlcnNpdHkgYXQgQnVmZmFsbywgQnVmZmFsbywgTmV3IFlvcmsuJiN4RDtCaW9zdGF0aXN0aWNz
IGFuZCBCaW9pbmZvcm1hdGljcyBCcmFuY2gsIERpdmlzaW9uIG9mIEludHJhbXVyYWwgUG9wdWxh
dGlvbiBIZWFsdGggUmVzZWFyY2gsIEV1bmljZSBLZW5uZWR5IFNocml2ZXIgTmF0aW9uYWwgSW5z
dGl0dXRlIG9mIENoaWxkIEhlYWx0aCBhbmQgSHVtYW4gRGV2ZWxvcG1lbnQsIEJldGhlc2RhLCBN
YXJ5bGFuZC4mI3hEO0dsb3RlY2gsIEluYy4sIFJvY2t2aWxsZSwgTWFyeWxhbmQuJiN4RDtEaXZp
c2lvbiBvZiBCaW9zdGF0aXN0aWNzLCBTY2hvb2wgb2YgUHVibGljIEhlYWx0aCwgVW5pdmVyc2l0
eSBvZiBNaW5uZXNvdGEsIE1pbm5lYXBvbGlzLCBNaW5uZXNvdGEuJiN4RDtEZXBhcnRtZW50IG9m
IExhYm9yYXRvcnkgTWVkaWNpbmUgYW5kIFBhdGhvbG9neSwgVW5pdmVyc2l0eSBvZiBNaW5uZXNv
dGEgTWVkaWNhbCBTY2hvb2wsIE1pbm5lYXBvbGlzLCBNaW5uZXNvdGEuJiN4RDtFcGlkZW1pb2xv
Z3kgQnJhbmNoLCBEaXZpc2lvbiBvZiBJbnRyYW11cmFsIFBvcHVsYXRpb24gSGVhbHRoIFJlc2Vh
cmNoLCBFdW5pY2UgS2VubmVkeSBTaHJpdmVyIE5hdGlvbmFsIEluc3RpdHV0ZSBvZiBDaGlsZCBI
ZWFsdGggYW5kIEh1bWFuIERldmVsb3BtZW50LCBCZXRoZXNkYSwgTWFyeWxhbmQuJiN4RDtEZXBh
cnRtZW50IG9mIE9ic3RldHJpY3MgYW5kIEd5bmVjb2xvZ3ksIERhcnRtb3V0aC1IaXRjaGNvY2ss
IExlYmFub24sIE5ldyBIYW1wc2hpcmUuJiN4RDtEZXBhcnRtZW50cyBvZiBQZWRpYXRyaWNzLCBQ
b3B1bGF0aW9uIEhlYWx0aCwgYW5kIEVudmlyb25tZW50YWwgTWVkaWNpbmUsIE5ldyBZb3JrIFVu
aXZlcnNpdHkgU2Nob29sIG9mIE1lZGljaW5lLCBOZXcgWW9yaywgTmV3IFlvcmsuJiN4RDtEZXBh
cnRtZW50IG9mIEVudmlyb25tZW50YWwgSGVhbHRoIFNjaWVuY2VzLCBVbml2ZXJzaXR5IGF0IEFs
YmFueSBTY2hvb2wgb2YgUHVibGljIEhlYWx0aCwgQWxiYW55LCBOZXcgWW9yay4mI3hEO0RlcGFy
dG1lbnRzIG9mIFBzeWNoaWF0cnksIFBzeWNob2xvZ3ksIE5ldXJvc2NpZW5jZSwgT2JzdGV0cmlj
cyBhbmQgR3luZWNvbG9neSwgVW5pdmVyc2l0eSBvZiBSb2NoZXN0ZXIsIFJvY2hlc3RlciwgTmV3
IFlvcmsuJiN4RDtIb3dhcmQgVy4gYW5kIEdlb3JnZWFubmEgU2VlZ2FyIEpvbmVzIExhYm9yYXRv
cnkgb2YgUmVwcm9kdWN0aXZlIFNjaWVuY2VzIGFuZCBXb21lbiZhcG9zO3MgSGVhbHRoIFJlc2Vh
cmNoLCBEZXBhcnRtZW50IG9mIE9ic3RldHJpY3MgYW5kIEd5bmVjb2xvZ3ksIEpvaG5zIEhvcGtp
bnMgTWVkaWNhbCBVbml2ZXJzaXR5LCBCYWx0aW1vcmUsIE1hcnlsYW5kLiYjeEQ7RW1tZXMsIFJv
Y2t2aWxsZSwgTWFyeWxhbmQuJiN4RDtEZXBhcnRtZW50IG9mIEVwaWRlbWlvbG9neSBhbmQgQmlv
c3RhdGlzdGljcywgVW5pdmVyc2l0eSBhdCBBbGJhbnkgU2Nob29sIG9mIFB1YmxpYyBIZWFsdGgs
IEFsYmFueSwgTmV3IFlvcmsuPC9hdXRoLWFkZHJlc3M+PHRpdGxlcz48dGl0bGU+Q29uY2VwdGlv
biBieSBmZXJ0aWxpdHkgdHJlYXRtZW50IGFuZCBvZmZzcHJpbmcgZGVveHlyaWJvbnVjbGVpYyBh
Y2lkIG1ldGh5bGF0aW9uPC90aXRsZT48c2Vjb25kYXJ5LXRpdGxlPkZlcnRpbCBTdGVyaWw8L3Nl
Y29uZGFyeS10aXRsZT48L3RpdGxlcz48cGVyaW9kaWNhbD48ZnVsbC10aXRsZT5GZXJ0aWxpdHkg
YW5kIHN0ZXJpbGl0eTwvZnVsbC10aXRsZT48YWJici0xPkZlcnRpbCBTdGVyaWw8L2FiYnItMT48
L3BlcmlvZGljYWw+PHBhZ2VzPjQ5My01MDQ8L3BhZ2VzPjx2b2x1bWU+MTE2PC92b2x1bWU+PG51
bWJlcj4yPC9udW1iZXI+PGVkaXRpb24+MjAyMS8wNC8wODwvZWRpdGlvbj48a2V5d29yZHM+PGtl
eXdvcmQ+Q2hpbGQ8L2tleXdvcmQ+PGtleXdvcmQ+Q3BHIElzbGFuZHM8L2tleXdvcmQ+PGtleXdv
cmQ+KkROQSBNZXRoeWxhdGlvbjwva2V5d29yZD48a2V5d29yZD5GZW1hbGU8L2tleXdvcmQ+PGtl
eXdvcmQ+RmVydGlsaXphdGlvbjwva2V5d29yZD48a2V5d29yZD5IdW1hbnM8L2tleXdvcmQ+PGtl
eXdvcmQ+SW5mYW50LCBOZXdib3JuPC9rZXl3b3JkPjxrZXl3b3JkPkluZmVydGlsaXR5Lyp0aGVy
YXB5PC9rZXl3b3JkPjxrZXl3b3JkPipTcGVybSBJbmplY3Rpb25zLCBJbnRyYWN5dG9wbGFzbWlj
PC9rZXl3b3JkPjxrZXl3b3JkPiphc3Npc3RlZCByZXByb2R1Y3RpdmUgdGVjaG5vbG9naWVzPC9r
ZXl3b3JkPjxrZXl3b3JkPipkZW94eXJpYm9udWNsZWljIGFjaWQgbWV0aHlsYXRpb248L2tleXdv
cmQ+PGtleXdvcmQ+KmZlcnRpbGl0eSB0cmVhdG1lbnQ8L2tleXdvcmQ+PGtleXdvcmQ+KmltcHJp
bnRpbmc8L2tleXdvcmQ+PC9rZXl3b3Jkcz48ZGF0ZXM+PHllYXI+MjAyMTwveWVhcj48cHViLWRh
dGVzPjxkYXRlPkF1ZzwvZGF0ZT48L3B1Yi1kYXRlcz48L2RhdGVzPjxpc2JuPjAwMTUtMDI4MiAo
UHJpbnQpJiN4RDswMDE1LTAyODI8L2lzYm4+PGFjY2Vzc2lvbi1udW0+MzM4MjM5OTk8L2FjY2Vz
c2lvbi1udW0+PHVybHM+PC91cmxzPjxjdXN0b20yPlBNQzgzNDk3NzU8L2N1c3RvbTI+PGN1c3Rv
bTY+TklITVMxNjgzMTY3PC9jdXN0b202PjxlbGVjdHJvbmljLXJlc291cmNlLW51bT4xMC4xMDE2
L2ouZmVydG5zdGVydC4yMDIxLjAzLjAxMTwvZWxlY3Ryb25pYy1yZXNvdXJjZS1udW0+PHJlbW90
ZS1kYXRhYmFzZS1wcm92aWRlcj5OTE08L3JlbW90ZS1kYXRhYmFzZS1wcm92aWRlcj48bGFuZ3Vh
Z2U+ZW5nPC9sYW5ndWFnZT48L3JlY29yZD48L0NpdGU+PC9FbmROb3RlPn==
</w:fldData>
        </w:fldChar>
      </w:r>
      <w:r w:rsidR="00B2159B" w:rsidRPr="00722CB9">
        <w:rPr>
          <w:color w:val="000000" w:themeColor="text1"/>
        </w:rPr>
        <w:instrText xml:space="preserve"> ADDIN EN.CITE </w:instrText>
      </w:r>
      <w:r w:rsidR="00B2159B" w:rsidRPr="00722CB9">
        <w:rPr>
          <w:color w:val="000000" w:themeColor="text1"/>
        </w:rPr>
        <w:fldChar w:fldCharType="begin">
          <w:fldData xml:space="preserve">PEVuZE5vdGU+PENpdGU+PEF1dGhvcj5ZZXVuZzwvQXV0aG9yPjxZZWFyPjIwMjE8L1llYXI+PFJl
Y051bT42PC9SZWNOdW0+PERpc3BsYXlUZXh0PigyKTwvRGlzcGxheVRleHQ+PHJlY29yZD48cmVj
LW51bWJlcj42PC9yZWMtbnVtYmVyPjxmb3JlaWduLWtleXM+PGtleSBhcHA9IkVOIiBkYi1pZD0i
ZXcwYXJ0YTA2ZWEwZWNlcmYyM3A5YXRkZXJ6ZXh0dDJwcmQyIiB0aW1lc3RhbXA9IjE2NDU1NTE1
NDciPjY8L2tleT48L2ZvcmVpZ24ta2V5cz48cmVmLXR5cGUgbmFtZT0iSm91cm5hbCBBcnRpY2xl
Ij4xNzwvcmVmLXR5cGU+PGNvbnRyaWJ1dG9ycz48YXV0aG9ycz48YXV0aG9yPllldW5nLCBFLiBI
LjwvYXV0aG9yPjxhdXRob3I+TWVuZG9sYSwgUC48L2F1dGhvcj48YXV0aG9yPlN1bmRhcmFtLCBS
LjwvYXV0aG9yPjxhdXRob3I+WmVuZywgWC48L2F1dGhvcj48YXV0aG9yPkd1YW4sIFcuPC9hdXRo
b3I+PGF1dGhvcj5Uc2FpLCBNLiBZLjwvYXV0aG9yPjxhdXRob3I+Um9iaW5zb24sIFMuIEwuPC9h
dXRob3I+PGF1dGhvcj5TdGVybiwgSi4gRS48L2F1dGhvcj48YXV0aG9yPkdoYXNzYWJpYW4sIEEu
PC9hdXRob3I+PGF1dGhvcj5MYXdyZW5jZSwgRC48L2F1dGhvcj48YXV0aG9yPk8mYXBvcztDb25u
b3IsIFQuIEcuPC9hdXRob3I+PGF1dGhvcj5TZWdhcnMsIEouPC9hdXRob3I+PGF1dGhvcj5Hb3Jl
LUxhbmd0b24sIFIuIEUuPC9hdXRob3I+PGF1dGhvcj5CZWxsLCBFLiBNLjwvYXV0aG9yPjwvYXV0
aG9ycz48L2NvbnRyaWJ1dG9ycz48YXV0aC1hZGRyZXNzPkVwaWRlbWlvbG9neSBCcmFuY2gsIERp
dmlzaW9uIG9mIEludHJhbXVyYWwgUG9wdWxhdGlvbiBIZWFsdGggUmVzZWFyY2gsIEV1bmljZSBL
ZW5uZWR5IFNocml2ZXIgTmF0aW9uYWwgSW5zdGl0dXRlIG9mIENoaWxkIEhlYWx0aCBhbmQgSHVt
YW4gRGV2ZWxvcG1lbnQsIEJldGhlc2RhLCBNYXJ5bGFuZC4gRWxlY3Ryb25pYyBhZGRyZXNzOiBl
ZHdpbmEueWV1bmdAbmloLmdvdi4mI3hEO0VwaWRlbWlvbG9neSBhbmQgRW52aXJvbm1lbnRhbCBI
ZWFsdGgsIFNjaG9vbCBvZiBQdWJsaWMgSGVhbHRoIGFuZCBIZWFsdGggUHJvZmVzc2lvbnMsIFVu
aXZlcnNpdHkgYXQgQnVmZmFsbywgQnVmZmFsbywgTmV3IFlvcmsuJiN4RDtCaW9zdGF0aXN0aWNz
IGFuZCBCaW9pbmZvcm1hdGljcyBCcmFuY2gsIERpdmlzaW9uIG9mIEludHJhbXVyYWwgUG9wdWxh
dGlvbiBIZWFsdGggUmVzZWFyY2gsIEV1bmljZSBLZW5uZWR5IFNocml2ZXIgTmF0aW9uYWwgSW5z
dGl0dXRlIG9mIENoaWxkIEhlYWx0aCBhbmQgSHVtYW4gRGV2ZWxvcG1lbnQsIEJldGhlc2RhLCBN
YXJ5bGFuZC4mI3hEO0dsb3RlY2gsIEluYy4sIFJvY2t2aWxsZSwgTWFyeWxhbmQuJiN4RDtEaXZp
c2lvbiBvZiBCaW9zdGF0aXN0aWNzLCBTY2hvb2wgb2YgUHVibGljIEhlYWx0aCwgVW5pdmVyc2l0
eSBvZiBNaW5uZXNvdGEsIE1pbm5lYXBvbGlzLCBNaW5uZXNvdGEuJiN4RDtEZXBhcnRtZW50IG9m
IExhYm9yYXRvcnkgTWVkaWNpbmUgYW5kIFBhdGhvbG9neSwgVW5pdmVyc2l0eSBvZiBNaW5uZXNv
dGEgTWVkaWNhbCBTY2hvb2wsIE1pbm5lYXBvbGlzLCBNaW5uZXNvdGEuJiN4RDtFcGlkZW1pb2xv
Z3kgQnJhbmNoLCBEaXZpc2lvbiBvZiBJbnRyYW11cmFsIFBvcHVsYXRpb24gSGVhbHRoIFJlc2Vh
cmNoLCBFdW5pY2UgS2VubmVkeSBTaHJpdmVyIE5hdGlvbmFsIEluc3RpdHV0ZSBvZiBDaGlsZCBI
ZWFsdGggYW5kIEh1bWFuIERldmVsb3BtZW50LCBCZXRoZXNkYSwgTWFyeWxhbmQuJiN4RDtEZXBh
cnRtZW50IG9mIE9ic3RldHJpY3MgYW5kIEd5bmVjb2xvZ3ksIERhcnRtb3V0aC1IaXRjaGNvY2ss
IExlYmFub24sIE5ldyBIYW1wc2hpcmUuJiN4RDtEZXBhcnRtZW50cyBvZiBQZWRpYXRyaWNzLCBQ
b3B1bGF0aW9uIEhlYWx0aCwgYW5kIEVudmlyb25tZW50YWwgTWVkaWNpbmUsIE5ldyBZb3JrIFVu
aXZlcnNpdHkgU2Nob29sIG9mIE1lZGljaW5lLCBOZXcgWW9yaywgTmV3IFlvcmsuJiN4RDtEZXBh
cnRtZW50IG9mIEVudmlyb25tZW50YWwgSGVhbHRoIFNjaWVuY2VzLCBVbml2ZXJzaXR5IGF0IEFs
YmFueSBTY2hvb2wgb2YgUHVibGljIEhlYWx0aCwgQWxiYW55LCBOZXcgWW9yay4mI3hEO0RlcGFy
dG1lbnRzIG9mIFBzeWNoaWF0cnksIFBzeWNob2xvZ3ksIE5ldXJvc2NpZW5jZSwgT2JzdGV0cmlj
cyBhbmQgR3luZWNvbG9neSwgVW5pdmVyc2l0eSBvZiBSb2NoZXN0ZXIsIFJvY2hlc3RlciwgTmV3
IFlvcmsuJiN4RDtIb3dhcmQgVy4gYW5kIEdlb3JnZWFubmEgU2VlZ2FyIEpvbmVzIExhYm9yYXRv
cnkgb2YgUmVwcm9kdWN0aXZlIFNjaWVuY2VzIGFuZCBXb21lbiZhcG9zO3MgSGVhbHRoIFJlc2Vh
cmNoLCBEZXBhcnRtZW50IG9mIE9ic3RldHJpY3MgYW5kIEd5bmVjb2xvZ3ksIEpvaG5zIEhvcGtp
bnMgTWVkaWNhbCBVbml2ZXJzaXR5LCBCYWx0aW1vcmUsIE1hcnlsYW5kLiYjeEQ7RW1tZXMsIFJv
Y2t2aWxsZSwgTWFyeWxhbmQuJiN4RDtEZXBhcnRtZW50IG9mIEVwaWRlbWlvbG9neSBhbmQgQmlv
c3RhdGlzdGljcywgVW5pdmVyc2l0eSBhdCBBbGJhbnkgU2Nob29sIG9mIFB1YmxpYyBIZWFsdGgs
IEFsYmFueSwgTmV3IFlvcmsuPC9hdXRoLWFkZHJlc3M+PHRpdGxlcz48dGl0bGU+Q29uY2VwdGlv
biBieSBmZXJ0aWxpdHkgdHJlYXRtZW50IGFuZCBvZmZzcHJpbmcgZGVveHlyaWJvbnVjbGVpYyBh
Y2lkIG1ldGh5bGF0aW9uPC90aXRsZT48c2Vjb25kYXJ5LXRpdGxlPkZlcnRpbCBTdGVyaWw8L3Nl
Y29uZGFyeS10aXRsZT48L3RpdGxlcz48cGVyaW9kaWNhbD48ZnVsbC10aXRsZT5GZXJ0aWxpdHkg
YW5kIHN0ZXJpbGl0eTwvZnVsbC10aXRsZT48YWJici0xPkZlcnRpbCBTdGVyaWw8L2FiYnItMT48
L3BlcmlvZGljYWw+PHBhZ2VzPjQ5My01MDQ8L3BhZ2VzPjx2b2x1bWU+MTE2PC92b2x1bWU+PG51
bWJlcj4yPC9udW1iZXI+PGVkaXRpb24+MjAyMS8wNC8wODwvZWRpdGlvbj48a2V5d29yZHM+PGtl
eXdvcmQ+Q2hpbGQ8L2tleXdvcmQ+PGtleXdvcmQ+Q3BHIElzbGFuZHM8L2tleXdvcmQ+PGtleXdv
cmQ+KkROQSBNZXRoeWxhdGlvbjwva2V5d29yZD48a2V5d29yZD5GZW1hbGU8L2tleXdvcmQ+PGtl
eXdvcmQ+RmVydGlsaXphdGlvbjwva2V5d29yZD48a2V5d29yZD5IdW1hbnM8L2tleXdvcmQ+PGtl
eXdvcmQ+SW5mYW50LCBOZXdib3JuPC9rZXl3b3JkPjxrZXl3b3JkPkluZmVydGlsaXR5Lyp0aGVy
YXB5PC9rZXl3b3JkPjxrZXl3b3JkPipTcGVybSBJbmplY3Rpb25zLCBJbnRyYWN5dG9wbGFzbWlj
PC9rZXl3b3JkPjxrZXl3b3JkPiphc3Npc3RlZCByZXByb2R1Y3RpdmUgdGVjaG5vbG9naWVzPC9r
ZXl3b3JkPjxrZXl3b3JkPipkZW94eXJpYm9udWNsZWljIGFjaWQgbWV0aHlsYXRpb248L2tleXdv
cmQ+PGtleXdvcmQ+KmZlcnRpbGl0eSB0cmVhdG1lbnQ8L2tleXdvcmQ+PGtleXdvcmQ+KmltcHJp
bnRpbmc8L2tleXdvcmQ+PC9rZXl3b3Jkcz48ZGF0ZXM+PHllYXI+MjAyMTwveWVhcj48cHViLWRh
dGVzPjxkYXRlPkF1ZzwvZGF0ZT48L3B1Yi1kYXRlcz48L2RhdGVzPjxpc2JuPjAwMTUtMDI4MiAo
UHJpbnQpJiN4RDswMDE1LTAyODI8L2lzYm4+PGFjY2Vzc2lvbi1udW0+MzM4MjM5OTk8L2FjY2Vz
c2lvbi1udW0+PHVybHM+PC91cmxzPjxjdXN0b20yPlBNQzgzNDk3NzU8L2N1c3RvbTI+PGN1c3Rv
bTY+TklITVMxNjgzMTY3PC9jdXN0b202PjxlbGVjdHJvbmljLXJlc291cmNlLW51bT4xMC4xMDE2
L2ouZmVydG5zdGVydC4yMDIxLjAzLjAxMTwvZWxlY3Ryb25pYy1yZXNvdXJjZS1udW0+PHJlbW90
ZS1kYXRhYmFzZS1wcm92aWRlcj5OTE08L3JlbW90ZS1kYXRhYmFzZS1wcm92aWRlcj48bGFuZ3Vh
Z2U+ZW5nPC9sYW5ndWFnZT48L3JlY29yZD48L0NpdGU+PC9FbmROb3RlPn==
</w:fldData>
        </w:fldChar>
      </w:r>
      <w:r w:rsidR="00B2159B" w:rsidRPr="00722CB9">
        <w:rPr>
          <w:color w:val="000000" w:themeColor="text1"/>
        </w:rPr>
        <w:instrText xml:space="preserve"> ADDIN EN.CITE.DATA </w:instrText>
      </w:r>
      <w:r w:rsidR="00B2159B" w:rsidRPr="00722CB9">
        <w:rPr>
          <w:color w:val="000000" w:themeColor="text1"/>
        </w:rPr>
      </w:r>
      <w:r w:rsidR="00B2159B" w:rsidRPr="00722CB9">
        <w:rPr>
          <w:color w:val="000000" w:themeColor="text1"/>
        </w:rPr>
        <w:fldChar w:fldCharType="end"/>
      </w:r>
      <w:r w:rsidR="00B2159B" w:rsidRPr="00722CB9">
        <w:rPr>
          <w:color w:val="000000" w:themeColor="text1"/>
        </w:rPr>
      </w:r>
      <w:r w:rsidR="00B2159B" w:rsidRPr="00722CB9">
        <w:rPr>
          <w:color w:val="000000" w:themeColor="text1"/>
        </w:rPr>
        <w:fldChar w:fldCharType="separate"/>
      </w:r>
      <w:r w:rsidR="00B2159B" w:rsidRPr="00722CB9">
        <w:rPr>
          <w:noProof/>
          <w:color w:val="000000" w:themeColor="text1"/>
        </w:rPr>
        <w:t>(2)</w:t>
      </w:r>
      <w:r w:rsidR="00B2159B" w:rsidRPr="00722CB9">
        <w:rPr>
          <w:color w:val="000000" w:themeColor="text1"/>
        </w:rPr>
        <w:fldChar w:fldCharType="end"/>
      </w:r>
      <w:r w:rsidRPr="00722CB9">
        <w:rPr>
          <w:rFonts w:ascii="Times New Roman" w:hAnsi="Times New Roman" w:cs="Times New Roman"/>
          <w:color w:val="000000" w:themeColor="text1"/>
          <w:sz w:val="24"/>
          <w:szCs w:val="24"/>
        </w:rPr>
        <w:t xml:space="preserve"> &amp; </w:t>
      </w:r>
      <w:proofErr w:type="spellStart"/>
      <w:r w:rsidRPr="00722CB9">
        <w:rPr>
          <w:rFonts w:ascii="Times New Roman" w:hAnsi="Times New Roman" w:cs="Times New Roman"/>
          <w:color w:val="000000" w:themeColor="text1"/>
          <w:sz w:val="24"/>
          <w:szCs w:val="24"/>
        </w:rPr>
        <w:t>EAGeR</w:t>
      </w:r>
      <w:proofErr w:type="spellEnd"/>
      <w:r w:rsidR="00B2159B" w:rsidRPr="00722CB9">
        <w:rPr>
          <w:color w:val="000000" w:themeColor="text1"/>
        </w:rPr>
        <w:fldChar w:fldCharType="begin">
          <w:fldData xml:space="preserve">PEVuZE5vdGU+PENpdGU+PEF1dGhvcj5ZZXVuZzwvQXV0aG9yPjxZZWFyPjIwMTk8L1llYXI+PFJl
Y051bT4xMzwvUmVjTnVtPjxEaXNwbGF5VGV4dD4oMyk8L0Rpc3BsYXlUZXh0PjxyZWNvcmQ+PHJl
Yy1udW1iZXI+MTM8L3JlYy1udW1iZXI+PGZvcmVpZ24ta2V5cz48a2V5IGFwcD0iRU4iIGRiLWlk
PSJldzBhcnRhMDZlYTBlY2VyZjIzcDlhdGRlcnpleHR0MnByZDIiIHRpbWVzdGFtcD0iMTY0NTU1
MTU1OSI+MTM8L2tleT48L2ZvcmVpZ24ta2V5cz48cmVmLXR5cGUgbmFtZT0iSm91cm5hbCBBcnRp
Y2xlIj4xNzwvcmVmLXR5cGU+PGNvbnRyaWJ1dG9ycz48YXV0aG9ycz48YXV0aG9yPllldW5nLCBF
LiBILjwvYXV0aG9yPjxhdXRob3I+R3VhbiwgVy48L2F1dGhvcj48YXV0aG9yPk11bWZvcmQsIFMu
IEwuPC9hdXRob3I+PGF1dGhvcj5TaWx2ZXIsIFIuIE0uPC9hdXRob3I+PGF1dGhvcj5aaGFuZywg
Qy48L2F1dGhvcj48YXV0aG9yPlRzYWksIE0uIFkuPC9hdXRob3I+PGF1dGhvcj5TY2hpc3Rlcm1h
biwgRS4gRi48L2F1dGhvcj48L2F1dGhvcnM+PC9jb250cmlidXRvcnM+PGF1dGgtYWRkcmVzcz5F
cGlkZW1pb2xvZ3kgQnJhbmNoLCBEaXZpc2lvbiBvZiBJbnRyYW11cmFsIFBvcHVsYXRpb24gSGVh
bHRoIFJlc2VhcmNoLCBFdW5pY2UgS2VubmVkeSBTaHJpdmVyIE5hdGlvbmFsIEluc3RpdHV0ZSBv
ZiBDaGlsZCBIZWFsdGggJmFtcDsgSHVtYW4gRGV2ZWxvcG1lbnQsIDY3MTBCIFJvY2tsZWRnZSBE
cml2ZSA3MDA0LCBCZXRoZXNkYSwgTUQgMjA4MTcsIFVTQS4mI3hEO0RpdmlzaW9uIG9mIEJpb3N0
YXRpc3RpY3MsIFNjaG9vbCBvZiBQdWJsaWMgSGVhbHRoLCBVbml2ZXJzaXR5IG9mIE1pbm5lc290
YSwgQTQ2MCBNYXlvIEJ1aWxkaW5nLCBNTUMgMzAzLCA0MjAgRGVsYXdhcmUgU3QgU0UsIE1pbm5l
YXBvbGlzLCBNTiA1NTQ1NSwgVVNBLiYjeEQ7RGVwYXJ0bWVudCBvZiBPYnN0ZXRyaWNzICZhbXA7
IEd5bmVjb2xvZ3ksIFVuaXZlcnNpdHkgb2YgVXRhaCwgNTAgTm9ydGggTWVkaWNhbCBEcml2ZSwg
Um9vbSAyQjIwMCwgU2FsdCBMYWtlIENpdHksIFVUIDg0MTAzLCBVU0EuJiN4RDtJbnRlcm1vdW50
YWluIEhlYWx0aGNhcmUsIFNhbHQgTGFrZSBDaXR5LCA1MCBOb3J0aCBNZWRpY2FsIERyaXZlLCBT
YWx0IExha2UgQ2l0eSwgVVQgODQxMzIsIFVTQS4mI3hEO0RlcGFydG1lbnQgb2YgTGFib3JhdG9y
eSBNZWRpY2luZSAmYW1wOyBQYXRob2xvZ3ksIFVuaXZlcnNpdHkgb2YgTWlubmVzb3RhIE1lZGlj
YWwgU2Nob29sLCBNaW5uZWFwb2xpcywgTU4gNTU0NTUsIFVTQS48L2F1dGgtYWRkcmVzcz48dGl0
bGVzPjx0aXRsZT5NZWFzdXJlZCBtYXRlcm5hbCBwcmVwcmVnbmFuY3kgYW50aHJvcG9tZXRyeSBh
bmQgbmV3Ym9ybiBETkEgbWV0aHlsYXRpb248L3RpdGxlPjxzZWNvbmRhcnktdGl0bGU+RXBpZ2Vu
b21pY3M8L3NlY29uZGFyeS10aXRsZT48YWx0LXRpdGxlPkVwaWdlbm9taWNzPC9hbHQtdGl0bGU+
PC90aXRsZXM+PHBlcmlvZGljYWw+PGZ1bGwtdGl0bGU+RXBpZ2Vub21pY3M8L2Z1bGwtdGl0bGU+
PGFiYnItMT5FcGlnZW5vbWljczwvYWJici0xPjwvcGVyaW9kaWNhbD48YWx0LXBlcmlvZGljYWw+
PGZ1bGwtdGl0bGU+RXBpZ2Vub21pY3M8L2Z1bGwtdGl0bGU+PGFiYnItMT5FcGlnZW5vbWljczwv
YWJici0xPjwvYWx0LXBlcmlvZGljYWw+PHBhZ2VzPjE4Ny0xOTg8L3BhZ2VzPjx2b2x1bWU+MTE8
L3ZvbHVtZT48bnVtYmVyPjI8L251bWJlcj48ZWRpdGlvbj4yMDE5LzAxLzA5PC9lZGl0aW9uPjxr
ZXl3b3Jkcz48a2V5d29yZD5BZHVsdDwva2V5d29yZD48a2V5d29yZD4qQm9keSBNYXNzIEluZGV4
PC9rZXl3b3JkPjxrZXl3b3JkPkNlbGwtRnJlZSBOdWNsZWljIEFjaWRzL2dlbmV0aWNzPC9rZXl3
b3JkPjxrZXl3b3JkPipETkEgTWV0aHlsYXRpb248L2tleXdvcmQ+PGtleXdvcmQ+KkVwaWdlbmVz
aXMsIEdlbmV0aWM8L2tleXdvcmQ+PGtleXdvcmQ+RmVtYWxlPC9rZXl3b3JkPjxrZXl3b3JkPkh1
bWFuczwva2V5d29yZD48a2V5d29yZD5JbmZhbnQsIE5ld2Jvcm4vYmxvb2Q8L2tleXdvcmQ+PGtl
eXdvcmQ+TWFsZTwva2V5d29yZD48a2V5d29yZD5PYmVzaXR5LypnZW5ldGljczwva2V5d29yZD48
a2V5d29yZD5SYW5kb21pemVkIENvbnRyb2xsZWQgVHJpYWxzIGFzIFRvcGljPC9rZXl3b3JkPjxr
ZXl3b3JkPiptYXRlcm5hbCBvYmVzaXR5PC9rZXl3b3JkPjxrZXl3b3JkPipuZXdib3JuPC9rZXl3
b3JkPjxrZXl3b3JkPipwcmVnbmFuY3k8L2tleXdvcmQ+PGtleXdvcmQ+UmVzZWFyY2ggUHJvZ3Jh
bSBvZiB0aGUgRXVuaWNlIEtlbm5lZHkgU2hyaXZlciBOYXRpb25hbCBJbnN0aXR1dGUgb2YgQ2hp
bGQgSGVhbHRoPC9rZXl3b3JkPjxrZXl3b3JkPmFuZCBIdW1hbiBEZXZlbG9wbWVudCAoTklILCBC
ZXRoZXNkYSwgTUQsIFVTQSkgdW5kZXIgY29udHJhY3QgbnVtYmVyczwva2V5d29yZD48a2V5d29y
ZD5ISFNOMjY3MjAwNjAzNDIzLCBISFNOMjY3MjAwNjAzNDI0LCBISFNOMjY3MjAwNjAzNDI2IGFu
ZDwva2V5d29yZD48a2V5d29yZD5ISFNOMjc1MjAxMzAwMDIzSS1ISFNOMjc1MDAwOC4gVGhlIGF1
dGhvcnMgaGF2ZSBubyBvdGhlciByZWxldmFudCBhZmZpbGlhdGlvbnMgb3I8L2tleXdvcmQ+PGtl
eXdvcmQ+ZmluYW5jaWFsIGludm9sdmVtZW50IHdpdGggYW55IG9yZ2FuaXphdGlvbiBvciBlbnRp
dHkgd2l0aCBhIGZpbmFuY2lhbCBpbnRlcmVzdCBpbjwva2V5d29yZD48a2V5d29yZD5vciBmaW5h
bmNpYWwgY29uZmxpY3Qgd2l0aCB0aGUgc3ViamVjdCBtYXR0ZXIgb3IgbWF0ZXJpYWxzIGRpc2N1
c3NlZCBpbiB0aGU8L2tleXdvcmQ+PGtleXdvcmQ+bWFudXNjcmlwdCBhcGFydCBmcm9tIHRob3Nl
IGRpc2Nsb3NlZC4gTm8gd3JpdGluZyBhc3Npc3RhbmNlIHdhcyB1dGlsaXplZCBpbiB0aGU8L2tl
eXdvcmQ+PGtleXdvcmQ+cHJvZHVjdGlvbiBvZiB0aGlzIG1hbnVzY3JpcHQuPC9rZXl3b3JkPjwv
a2V5d29yZHM+PGRhdGVzPjx5ZWFyPjIwMTk8L3llYXI+PHB1Yi1kYXRlcz48ZGF0ZT5GZWI8L2Rh
dGU+PC9wdWItZGF0ZXM+PC9kYXRlcz48aXNibj4xNzUwLTE5MTEgKFByaW50KSYjeEQ7MTc1MC0x
OTJ4PC9pc2JuPjxhY2Nlc3Npb24tbnVtPjMwNjE4MjkwPC9hY2Nlc3Npb24tbnVtPjx1cmxzPjwv
dXJscz48Y3VzdG9tMj5QTUM2MzcxODQ1PC9jdXN0b20yPjxlbGVjdHJvbmljLXJlc291cmNlLW51
bT4xMC4yMjE3L2VwaS0yMDE4LTAwOTk8L2VsZWN0cm9uaWMtcmVzb3VyY2UtbnVtPjxyZW1vdGUt
ZGF0YWJhc2UtcHJvdmlkZXI+TkxNPC9yZW1vdGUtZGF0YWJhc2UtcHJvdmlkZXI+PGxhbmd1YWdl
PmVuZzwvbGFuZ3VhZ2U+PC9yZWNvcmQ+PC9DaXRlPjwvRW5kTm90ZT4A
</w:fldData>
        </w:fldChar>
      </w:r>
      <w:r w:rsidR="00B2159B" w:rsidRPr="00722CB9">
        <w:rPr>
          <w:color w:val="000000" w:themeColor="text1"/>
        </w:rPr>
        <w:instrText xml:space="preserve"> ADDIN EN.CITE </w:instrText>
      </w:r>
      <w:r w:rsidR="00B2159B" w:rsidRPr="00722CB9">
        <w:rPr>
          <w:color w:val="000000" w:themeColor="text1"/>
        </w:rPr>
        <w:fldChar w:fldCharType="begin">
          <w:fldData xml:space="preserve">PEVuZE5vdGU+PENpdGU+PEF1dGhvcj5ZZXVuZzwvQXV0aG9yPjxZZWFyPjIwMTk8L1llYXI+PFJl
Y051bT4xMzwvUmVjTnVtPjxEaXNwbGF5VGV4dD4oMyk8L0Rpc3BsYXlUZXh0PjxyZWNvcmQ+PHJl
Yy1udW1iZXI+MTM8L3JlYy1udW1iZXI+PGZvcmVpZ24ta2V5cz48a2V5IGFwcD0iRU4iIGRiLWlk
PSJldzBhcnRhMDZlYTBlY2VyZjIzcDlhdGRlcnpleHR0MnByZDIiIHRpbWVzdGFtcD0iMTY0NTU1
MTU1OSI+MTM8L2tleT48L2ZvcmVpZ24ta2V5cz48cmVmLXR5cGUgbmFtZT0iSm91cm5hbCBBcnRp
Y2xlIj4xNzwvcmVmLXR5cGU+PGNvbnRyaWJ1dG9ycz48YXV0aG9ycz48YXV0aG9yPllldW5nLCBF
LiBILjwvYXV0aG9yPjxhdXRob3I+R3VhbiwgVy48L2F1dGhvcj48YXV0aG9yPk11bWZvcmQsIFMu
IEwuPC9hdXRob3I+PGF1dGhvcj5TaWx2ZXIsIFIuIE0uPC9hdXRob3I+PGF1dGhvcj5aaGFuZywg
Qy48L2F1dGhvcj48YXV0aG9yPlRzYWksIE0uIFkuPC9hdXRob3I+PGF1dGhvcj5TY2hpc3Rlcm1h
biwgRS4gRi48L2F1dGhvcj48L2F1dGhvcnM+PC9jb250cmlidXRvcnM+PGF1dGgtYWRkcmVzcz5F
cGlkZW1pb2xvZ3kgQnJhbmNoLCBEaXZpc2lvbiBvZiBJbnRyYW11cmFsIFBvcHVsYXRpb24gSGVh
bHRoIFJlc2VhcmNoLCBFdW5pY2UgS2VubmVkeSBTaHJpdmVyIE5hdGlvbmFsIEluc3RpdHV0ZSBv
ZiBDaGlsZCBIZWFsdGggJmFtcDsgSHVtYW4gRGV2ZWxvcG1lbnQsIDY3MTBCIFJvY2tsZWRnZSBE
cml2ZSA3MDA0LCBCZXRoZXNkYSwgTUQgMjA4MTcsIFVTQS4mI3hEO0RpdmlzaW9uIG9mIEJpb3N0
YXRpc3RpY3MsIFNjaG9vbCBvZiBQdWJsaWMgSGVhbHRoLCBVbml2ZXJzaXR5IG9mIE1pbm5lc290
YSwgQTQ2MCBNYXlvIEJ1aWxkaW5nLCBNTUMgMzAzLCA0MjAgRGVsYXdhcmUgU3QgU0UsIE1pbm5l
YXBvbGlzLCBNTiA1NTQ1NSwgVVNBLiYjeEQ7RGVwYXJ0bWVudCBvZiBPYnN0ZXRyaWNzICZhbXA7
IEd5bmVjb2xvZ3ksIFVuaXZlcnNpdHkgb2YgVXRhaCwgNTAgTm9ydGggTWVkaWNhbCBEcml2ZSwg
Um9vbSAyQjIwMCwgU2FsdCBMYWtlIENpdHksIFVUIDg0MTAzLCBVU0EuJiN4RDtJbnRlcm1vdW50
YWluIEhlYWx0aGNhcmUsIFNhbHQgTGFrZSBDaXR5LCA1MCBOb3J0aCBNZWRpY2FsIERyaXZlLCBT
YWx0IExha2UgQ2l0eSwgVVQgODQxMzIsIFVTQS4mI3hEO0RlcGFydG1lbnQgb2YgTGFib3JhdG9y
eSBNZWRpY2luZSAmYW1wOyBQYXRob2xvZ3ksIFVuaXZlcnNpdHkgb2YgTWlubmVzb3RhIE1lZGlj
YWwgU2Nob29sLCBNaW5uZWFwb2xpcywgTU4gNTU0NTUsIFVTQS48L2F1dGgtYWRkcmVzcz48dGl0
bGVzPjx0aXRsZT5NZWFzdXJlZCBtYXRlcm5hbCBwcmVwcmVnbmFuY3kgYW50aHJvcG9tZXRyeSBh
bmQgbmV3Ym9ybiBETkEgbWV0aHlsYXRpb248L3RpdGxlPjxzZWNvbmRhcnktdGl0bGU+RXBpZ2Vu
b21pY3M8L3NlY29uZGFyeS10aXRsZT48YWx0LXRpdGxlPkVwaWdlbm9taWNzPC9hbHQtdGl0bGU+
PC90aXRsZXM+PHBlcmlvZGljYWw+PGZ1bGwtdGl0bGU+RXBpZ2Vub21pY3M8L2Z1bGwtdGl0bGU+
PGFiYnItMT5FcGlnZW5vbWljczwvYWJici0xPjwvcGVyaW9kaWNhbD48YWx0LXBlcmlvZGljYWw+
PGZ1bGwtdGl0bGU+RXBpZ2Vub21pY3M8L2Z1bGwtdGl0bGU+PGFiYnItMT5FcGlnZW5vbWljczwv
YWJici0xPjwvYWx0LXBlcmlvZGljYWw+PHBhZ2VzPjE4Ny0xOTg8L3BhZ2VzPjx2b2x1bWU+MTE8
L3ZvbHVtZT48bnVtYmVyPjI8L251bWJlcj48ZWRpdGlvbj4yMDE5LzAxLzA5PC9lZGl0aW9uPjxr
ZXl3b3Jkcz48a2V5d29yZD5BZHVsdDwva2V5d29yZD48a2V5d29yZD4qQm9keSBNYXNzIEluZGV4
PC9rZXl3b3JkPjxrZXl3b3JkPkNlbGwtRnJlZSBOdWNsZWljIEFjaWRzL2dlbmV0aWNzPC9rZXl3
b3JkPjxrZXl3b3JkPipETkEgTWV0aHlsYXRpb248L2tleXdvcmQ+PGtleXdvcmQ+KkVwaWdlbmVz
aXMsIEdlbmV0aWM8L2tleXdvcmQ+PGtleXdvcmQ+RmVtYWxlPC9rZXl3b3JkPjxrZXl3b3JkPkh1
bWFuczwva2V5d29yZD48a2V5d29yZD5JbmZhbnQsIE5ld2Jvcm4vYmxvb2Q8L2tleXdvcmQ+PGtl
eXdvcmQ+TWFsZTwva2V5d29yZD48a2V5d29yZD5PYmVzaXR5LypnZW5ldGljczwva2V5d29yZD48
a2V5d29yZD5SYW5kb21pemVkIENvbnRyb2xsZWQgVHJpYWxzIGFzIFRvcGljPC9rZXl3b3JkPjxr
ZXl3b3JkPiptYXRlcm5hbCBvYmVzaXR5PC9rZXl3b3JkPjxrZXl3b3JkPipuZXdib3JuPC9rZXl3
b3JkPjxrZXl3b3JkPipwcmVnbmFuY3k8L2tleXdvcmQ+PGtleXdvcmQ+UmVzZWFyY2ggUHJvZ3Jh
bSBvZiB0aGUgRXVuaWNlIEtlbm5lZHkgU2hyaXZlciBOYXRpb25hbCBJbnN0aXR1dGUgb2YgQ2hp
bGQgSGVhbHRoPC9rZXl3b3JkPjxrZXl3b3JkPmFuZCBIdW1hbiBEZXZlbG9wbWVudCAoTklILCBC
ZXRoZXNkYSwgTUQsIFVTQSkgdW5kZXIgY29udHJhY3QgbnVtYmVyczwva2V5d29yZD48a2V5d29y
ZD5ISFNOMjY3MjAwNjAzNDIzLCBISFNOMjY3MjAwNjAzNDI0LCBISFNOMjY3MjAwNjAzNDI2IGFu
ZDwva2V5d29yZD48a2V5d29yZD5ISFNOMjc1MjAxMzAwMDIzSS1ISFNOMjc1MDAwOC4gVGhlIGF1
dGhvcnMgaGF2ZSBubyBvdGhlciByZWxldmFudCBhZmZpbGlhdGlvbnMgb3I8L2tleXdvcmQ+PGtl
eXdvcmQ+ZmluYW5jaWFsIGludm9sdmVtZW50IHdpdGggYW55IG9yZ2FuaXphdGlvbiBvciBlbnRp
dHkgd2l0aCBhIGZpbmFuY2lhbCBpbnRlcmVzdCBpbjwva2V5d29yZD48a2V5d29yZD5vciBmaW5h
bmNpYWwgY29uZmxpY3Qgd2l0aCB0aGUgc3ViamVjdCBtYXR0ZXIgb3IgbWF0ZXJpYWxzIGRpc2N1
c3NlZCBpbiB0aGU8L2tleXdvcmQ+PGtleXdvcmQ+bWFudXNjcmlwdCBhcGFydCBmcm9tIHRob3Nl
IGRpc2Nsb3NlZC4gTm8gd3JpdGluZyBhc3Npc3RhbmNlIHdhcyB1dGlsaXplZCBpbiB0aGU8L2tl
eXdvcmQ+PGtleXdvcmQ+cHJvZHVjdGlvbiBvZiB0aGlzIG1hbnVzY3JpcHQuPC9rZXl3b3JkPjwv
a2V5d29yZHM+PGRhdGVzPjx5ZWFyPjIwMTk8L3llYXI+PHB1Yi1kYXRlcz48ZGF0ZT5GZWI8L2Rh
dGU+PC9wdWItZGF0ZXM+PC9kYXRlcz48aXNibj4xNzUwLTE5MTEgKFByaW50KSYjeEQ7MTc1MC0x
OTJ4PC9pc2JuPjxhY2Nlc3Npb24tbnVtPjMwNjE4MjkwPC9hY2Nlc3Npb24tbnVtPjx1cmxzPjwv
dXJscz48Y3VzdG9tMj5QTUM2MzcxODQ1PC9jdXN0b20yPjxlbGVjdHJvbmljLXJlc291cmNlLW51
bT4xMC4yMjE3L2VwaS0yMDE4LTAwOTk8L2VsZWN0cm9uaWMtcmVzb3VyY2UtbnVtPjxyZW1vdGUt
ZGF0YWJhc2UtcHJvdmlkZXI+TkxNPC9yZW1vdGUtZGF0YWJhc2UtcHJvdmlkZXI+PGxhbmd1YWdl
PmVuZzwvbGFuZ3VhZ2U+PC9yZWNvcmQ+PC9DaXRlPjwvRW5kTm90ZT4A
</w:fldData>
        </w:fldChar>
      </w:r>
      <w:r w:rsidR="00B2159B" w:rsidRPr="00722CB9">
        <w:rPr>
          <w:color w:val="000000" w:themeColor="text1"/>
        </w:rPr>
        <w:instrText xml:space="preserve"> ADDIN EN.CITE.DATA </w:instrText>
      </w:r>
      <w:r w:rsidR="00B2159B" w:rsidRPr="00722CB9">
        <w:rPr>
          <w:color w:val="000000" w:themeColor="text1"/>
        </w:rPr>
      </w:r>
      <w:r w:rsidR="00B2159B" w:rsidRPr="00722CB9">
        <w:rPr>
          <w:color w:val="000000" w:themeColor="text1"/>
        </w:rPr>
        <w:fldChar w:fldCharType="end"/>
      </w:r>
      <w:r w:rsidR="00B2159B" w:rsidRPr="00722CB9">
        <w:rPr>
          <w:color w:val="000000" w:themeColor="text1"/>
        </w:rPr>
      </w:r>
      <w:r w:rsidR="00B2159B" w:rsidRPr="00722CB9">
        <w:rPr>
          <w:color w:val="000000" w:themeColor="text1"/>
        </w:rPr>
        <w:fldChar w:fldCharType="separate"/>
      </w:r>
      <w:r w:rsidR="00B2159B" w:rsidRPr="00722CB9">
        <w:rPr>
          <w:noProof/>
          <w:color w:val="000000" w:themeColor="text1"/>
        </w:rPr>
        <w:t>(3)</w:t>
      </w:r>
      <w:r w:rsidR="00B2159B" w:rsidRPr="00722CB9">
        <w:rPr>
          <w:color w:val="000000" w:themeColor="text1"/>
        </w:rPr>
        <w:fldChar w:fldCharType="end"/>
      </w:r>
      <w:r w:rsidRPr="00722CB9">
        <w:rPr>
          <w:rFonts w:ascii="Times New Roman" w:hAnsi="Times New Roman" w:cs="Times New Roman"/>
          <w:color w:val="000000" w:themeColor="text1"/>
          <w:sz w:val="24"/>
          <w:szCs w:val="24"/>
        </w:rPr>
        <w:t xml:space="preserve"> </w:t>
      </w:r>
    </w:p>
    <w:bookmarkStart w:id="3" w:name="_Hlk40263536"/>
    <w:p w14:paraId="0C58787A" w14:textId="77777777" w:rsidR="00914E33" w:rsidRPr="00722CB9" w:rsidRDefault="00914E33" w:rsidP="00914E33">
      <w:pPr>
        <w:spacing w:line="480" w:lineRule="auto"/>
        <w:rPr>
          <w:rFonts w:ascii="Times New Roman" w:hAnsi="Times New Roman" w:cs="Times New Roman"/>
          <w:b/>
          <w:color w:val="000000" w:themeColor="text1"/>
          <w:sz w:val="24"/>
          <w:szCs w:val="24"/>
        </w:rPr>
      </w:pP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9504" behindDoc="0" locked="0" layoutInCell="1" allowOverlap="1" wp14:anchorId="100EA048" wp14:editId="1C27A308">
                <wp:simplePos x="0" y="0"/>
                <wp:positionH relativeFrom="margin">
                  <wp:posOffset>1840197</wp:posOffset>
                </wp:positionH>
                <wp:positionV relativeFrom="paragraph">
                  <wp:posOffset>220617</wp:posOffset>
                </wp:positionV>
                <wp:extent cx="1604010" cy="729276"/>
                <wp:effectExtent l="0" t="0" r="15240" b="13970"/>
                <wp:wrapNone/>
                <wp:docPr id="1743761342" name="Rectangle 1743761342"/>
                <wp:cNvGraphicFramePr/>
                <a:graphic xmlns:a="http://schemas.openxmlformats.org/drawingml/2006/main">
                  <a:graphicData uri="http://schemas.microsoft.com/office/word/2010/wordprocessingShape">
                    <wps:wsp>
                      <wps:cNvSpPr/>
                      <wps:spPr>
                        <a:xfrm>
                          <a:off x="0" y="0"/>
                          <a:ext cx="1604010" cy="729276"/>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FA63D7"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28 with cord blo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EA048" id="Rectangle 1743761342" o:spid="_x0000_s1026" style="position:absolute;margin-left:144.9pt;margin-top:17.35pt;width:126.3pt;height:57.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6gQkgIAALUFAAAOAAAAZHJzL2Uyb0RvYy54bWysVN9v2yAQfp+0/wHxvtqO0l9RnSpq1WlS&#10;10Zrpz4TDDES5hiQ2NlfvwM7TtpVmzTtBQN3993H57u7uu4aTbbCeQWmpMVJTokwHCpl1iX9/nz3&#10;6YISH5ipmAYjSroTnl7PP364au1MTKAGXQlHEMT4WWtLWodgZ1nmeS0a5k/ACoNGCa5hAY9unVWO&#10;tYje6GyS52dZC66yDrjwHm9veyOdJ3wpBQ+PUnoRiC4pcgtpdWldxTWbX7HZ2jFbKz7QYP/AomHK&#10;YNIR6pYFRjZO/QbVKO7AgwwnHJoMpFRcpDfga4r8zWueamZFeguK4+0ok/9/sPxh+2SXDmVorZ95&#10;3MZXdNI18Yv8SJfE2o1iiS4QjpfFWT5FypRwtJ1PLifnZ1HN7BBtnQ+fBTQkbkrq8Gckjdj23ofe&#10;de8Sk3nQqrpTWqdDLABxox3ZMvx1q3WRQvWm+QpVf3dxmufpB2LKVC/RPRF4haTN38BDVwzMjwIR&#10;NEZmB1nSLuy0iHjafBOSqAqFmCRmI4OeHONcmNCT9jWrRH8dKb/POQFGZIkKjNgDwGsx9ti9hIN/&#10;DBWp4Mfg/E/E+uAxImUGE8bgRhlw7wFofNWQufffi9RLE1UK3apDl7hdQbVbOuKg7zxv+Z3Carhn&#10;PiyZw1bDAsLxER5xkRraksKwo6QG9/O9++iPHYBWSlps3ZL6HxvmBCX6i8HeuCym09jr6TA9PZ/g&#10;wR1bVscWs2luAEuswEFledpG/6D3W+mgecEps4hZ0cQMx9wl5cHtDzehHyk4p7hYLJIb9rdl4d48&#10;WR7Bo8Cx2p+7F+bs0BIBm+kB9m3OZm86o/eNkQYWmwBSpbY56DpIj7Mh1f0wx+LwOT4nr8O0nf8C&#10;AAD//wMAUEsDBBQABgAIAAAAIQBKx//73gAAAAoBAAAPAAAAZHJzL2Rvd25yZXYueG1sTI/BTsMw&#10;EETvSPyDtUjcqENIIQ1xKhSJQ7mlhfs2XuKIeB1it0n/HnOC42qeZt6W28UO4kyT7x0ruF8lIIhb&#10;p3vuFLwfXu9yED4gaxwck4ILedhW11clFtrN3NB5HzoRS9gXqMCEMBZS+taQRb9yI3HMPt1kMcRz&#10;6qSecI7ldpBpkjxKiz3HBYMj1Ybar/3JKki63ffBzbvZ5FzX9WVo3vCjUer2Znl5BhFoCX8w/OpH&#10;daii09GdWHsxKEjzTVQPCh6yJxARWGdpBuIYyWyzBlmV8v8L1Q8AAAD//wMAUEsBAi0AFAAGAAgA&#10;AAAhALaDOJL+AAAA4QEAABMAAAAAAAAAAAAAAAAAAAAAAFtDb250ZW50X1R5cGVzXS54bWxQSwEC&#10;LQAUAAYACAAAACEAOP0h/9YAAACUAQAACwAAAAAAAAAAAAAAAAAvAQAAX3JlbHMvLnJlbHNQSwEC&#10;LQAUAAYACAAAACEASc+oEJICAAC1BQAADgAAAAAAAAAAAAAAAAAuAgAAZHJzL2Uyb0RvYy54bWxQ&#10;SwECLQAUAAYACAAAACEASsf/+94AAAAKAQAADwAAAAAAAAAAAAAAAADsBAAAZHJzL2Rvd25yZXYu&#10;eG1sUEsFBgAAAAAEAAQA8wAAAPcFAAAAAA==&#10;" fillcolor="#d8d8d8 [2732]" strokecolor="black [3213]" strokeweight="1pt">
                <v:textbox>
                  <w:txbxContent>
                    <w:p w14:paraId="15FA63D7"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28 with cord blood</w:t>
                      </w:r>
                    </w:p>
                  </w:txbxContent>
                </v:textbox>
                <w10:wrap anchorx="margin"/>
              </v:rect>
            </w:pict>
          </mc:Fallback>
        </mc:AlternateContent>
      </w: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59264" behindDoc="0" locked="0" layoutInCell="1" allowOverlap="1" wp14:anchorId="37A61836" wp14:editId="79FBB332">
                <wp:simplePos x="0" y="0"/>
                <wp:positionH relativeFrom="margin">
                  <wp:align>left</wp:align>
                </wp:positionH>
                <wp:positionV relativeFrom="paragraph">
                  <wp:posOffset>214630</wp:posOffset>
                </wp:positionV>
                <wp:extent cx="1604010" cy="729276"/>
                <wp:effectExtent l="0" t="0" r="15240" b="13970"/>
                <wp:wrapNone/>
                <wp:docPr id="18" name="Rectangle 18"/>
                <wp:cNvGraphicFramePr/>
                <a:graphic xmlns:a="http://schemas.openxmlformats.org/drawingml/2006/main">
                  <a:graphicData uri="http://schemas.microsoft.com/office/word/2010/wordprocessingShape">
                    <wps:wsp>
                      <wps:cNvSpPr/>
                      <wps:spPr>
                        <a:xfrm>
                          <a:off x="0" y="0"/>
                          <a:ext cx="1604010" cy="729276"/>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38FD7A" w14:textId="574832BF"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989 mothers</w:t>
                            </w:r>
                            <w:r w:rsidRPr="00CE2226">
                              <w:rPr>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 </w:t>
                            </w: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nrolled </w:t>
                            </w:r>
                          </w:p>
                          <w:p w14:paraId="6860E6E4"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8-20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61836" id="Rectangle 18" o:spid="_x0000_s1027" style="position:absolute;margin-left:0;margin-top:16.9pt;width:126.3pt;height:57.4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WKplwIAALwFAAAOAAAAZHJzL2Uyb0RvYy54bWysVN9v2yAQfp+0/wHxvtqO0l9RnSpq1WlS&#10;10Zrpz4TDDES5hiQ2NlfvwM7TtpVmzTtBQN3993H57u7uu4aTbbCeQWmpMVJTokwHCpl1iX9/nz3&#10;6YISH5ipmAYjSroTnl7PP364au1MTKAGXQlHEMT4WWtLWodgZ1nmeS0a5k/ACoNGCa5hAY9unVWO&#10;tYje6GyS52dZC66yDrjwHm9veyOdJ3wpBQ+PUnoRiC4pcgtpdWldxTWbX7HZ2jFbKz7QYP/AomHK&#10;YNIR6pYFRjZO/QbVKO7AgwwnHJoMpFRcpDfga4r8zWueamZFeguK4+0ok/9/sPxh+2SXDmVorZ95&#10;3MZXdNI18Yv8SJfE2o1iiS4QjpfFWT5FypRwtJ1PLifnZ1HN7BBtnQ+fBTQkbkrq8Gckjdj23ofe&#10;de8Sk3nQqrpTWqdDLABxox3ZMvx1q3WRQvWm+QpVf3dxmufpB2LKVC/RPRF4haTN38BDVwzMjwIR&#10;NEZmB1nSLuy0iHjafBOSqAqFmCRmI4OeHONcmNCT9jWrRH8dKb/POQFGZIkKjNgDwGsx9ti9hIN/&#10;DBWp4Mfg/E/E+uAxImUGE8bgRhlw7wFofNWQufffi9RLE1UK3apDbbBGome8WUG1WzrioG9Ab/md&#10;wqK4Zz4smcOOwzrCKRIecZEa2pLCsKOkBvfzvfvoj42AVkpa7OCS+h8b5gQl+ovBFrksptPY8ukw&#10;PT2f4MEdW1bHFrNpbgArrcB5ZXnaRv+g91vpoHnBYbOIWdHEDMfcJeXB7Q83oZ8sOK64WCySG7a5&#10;ZeHePFkewaPOseifuxfm7NAZAXvqAfbdzmZvGqT3jZEGFpsAUqXuOeg6/AEcEan8h3EWZ9DxOXkd&#10;hu78FwAAAP//AwBQSwMEFAAGAAgAAAAhAHLf1MfZAAAABwEAAA8AAABkcnMvZG93bnJldi54bWxM&#10;jjFPwzAQRnck/oN1SGzUIYUoSuNUKBJD2dKW/RqbOGp8DrHbpP+eY4Lx9D29e+V2cYO4min0nhQ8&#10;rxIQhlqve+oUHA/vTzmIEJE0Dp6MgpsJsK3u70ostJ+pMdd97ARLKBSowMY4FlKG1hqHYeVHQ7x9&#10;+clh5HPqpJ5wZrkbZJokmXTYE3+wOJramva8vzgFSbf7Pvh5N9uc6rq+Dc0HfjZKPT4sbxsQ0Szx&#10;D4bffE6HiptO/kI6iIEdzClYr7mf1/Q1zUCcGHvJM5BVKf/3Vz8AAAD//wMAUEsBAi0AFAAGAAgA&#10;AAAhALaDOJL+AAAA4QEAABMAAAAAAAAAAAAAAAAAAAAAAFtDb250ZW50X1R5cGVzXS54bWxQSwEC&#10;LQAUAAYACAAAACEAOP0h/9YAAACUAQAACwAAAAAAAAAAAAAAAAAvAQAAX3JlbHMvLnJlbHNQSwEC&#10;LQAUAAYACAAAACEAQ21iqZcCAAC8BQAADgAAAAAAAAAAAAAAAAAuAgAAZHJzL2Uyb0RvYy54bWxQ&#10;SwECLQAUAAYACAAAACEAct/Ux9kAAAAHAQAADwAAAAAAAAAAAAAAAADxBAAAZHJzL2Rvd25yZXYu&#10;eG1sUEsFBgAAAAAEAAQA8wAAAPcFAAAAAA==&#10;" fillcolor="#d8d8d8 [2732]" strokecolor="black [3213]" strokeweight="1pt">
                <v:textbox>
                  <w:txbxContent>
                    <w:p w14:paraId="1F38FD7A" w14:textId="574832BF"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4989 </w:t>
                      </w:r>
                      <w:proofErr w:type="spellStart"/>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thers</w:t>
                      </w:r>
                      <w:r w:rsidRPr="00CE2226">
                        <w:rPr>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roofErr w:type="spellEnd"/>
                      <w:r w:rsidRPr="00CE2226">
                        <w:rPr>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nrolled </w:t>
                      </w:r>
                    </w:p>
                    <w:p w14:paraId="6860E6E4"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8-2010)</w:t>
                      </w:r>
                    </w:p>
                  </w:txbxContent>
                </v:textbox>
                <w10:wrap anchorx="margin"/>
              </v:rect>
            </w:pict>
          </mc:Fallback>
        </mc:AlternateContent>
      </w:r>
      <w:r w:rsidRPr="00722CB9">
        <w:rPr>
          <w:rFonts w:ascii="Times New Roman" w:hAnsi="Times New Roman" w:cs="Times New Roman"/>
          <w:b/>
          <w:color w:val="000000" w:themeColor="text1"/>
          <w:sz w:val="24"/>
          <w:szCs w:val="24"/>
        </w:rPr>
        <w:t xml:space="preserve">         Upstate KIDS</w:t>
      </w:r>
      <w:r w:rsidRPr="00722CB9">
        <w:rPr>
          <w:rFonts w:ascii="Times New Roman" w:hAnsi="Times New Roman" w:cs="Times New Roman"/>
          <w:b/>
          <w:color w:val="000000" w:themeColor="text1"/>
          <w:sz w:val="24"/>
          <w:szCs w:val="24"/>
        </w:rPr>
        <w:tab/>
      </w:r>
      <w:r w:rsidRPr="00722CB9">
        <w:rPr>
          <w:rFonts w:ascii="Times New Roman" w:hAnsi="Times New Roman" w:cs="Times New Roman"/>
          <w:b/>
          <w:color w:val="000000" w:themeColor="text1"/>
          <w:sz w:val="24"/>
          <w:szCs w:val="24"/>
        </w:rPr>
        <w:tab/>
      </w:r>
      <w:proofErr w:type="gramStart"/>
      <w:r w:rsidRPr="00722CB9">
        <w:rPr>
          <w:rFonts w:ascii="Times New Roman" w:hAnsi="Times New Roman" w:cs="Times New Roman"/>
          <w:b/>
          <w:color w:val="000000" w:themeColor="text1"/>
          <w:sz w:val="24"/>
          <w:szCs w:val="24"/>
        </w:rPr>
        <w:tab/>
        <w:t xml:space="preserve">  </w:t>
      </w:r>
      <w:proofErr w:type="spellStart"/>
      <w:r w:rsidRPr="00722CB9">
        <w:rPr>
          <w:rFonts w:ascii="Times New Roman" w:hAnsi="Times New Roman" w:cs="Times New Roman"/>
          <w:b/>
          <w:color w:val="000000" w:themeColor="text1"/>
          <w:sz w:val="24"/>
          <w:szCs w:val="24"/>
        </w:rPr>
        <w:t>EAGeR</w:t>
      </w:r>
      <w:proofErr w:type="spellEnd"/>
      <w:proofErr w:type="gramEnd"/>
    </w:p>
    <w:p w14:paraId="39128F87" w14:textId="77777777" w:rsidR="00914E33" w:rsidRPr="00722CB9" w:rsidRDefault="00914E33" w:rsidP="00914E33">
      <w:pPr>
        <w:rPr>
          <w:rFonts w:ascii="Times New Roman" w:hAnsi="Times New Roman" w:cs="Times New Roman"/>
          <w:color w:val="000000" w:themeColor="text1"/>
          <w:sz w:val="24"/>
          <w:szCs w:val="24"/>
        </w:rPr>
      </w:pP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5408" behindDoc="0" locked="0" layoutInCell="1" allowOverlap="1" wp14:anchorId="48166E5D" wp14:editId="1F94C087">
                <wp:simplePos x="0" y="0"/>
                <wp:positionH relativeFrom="column">
                  <wp:posOffset>783037</wp:posOffset>
                </wp:positionH>
                <wp:positionV relativeFrom="paragraph">
                  <wp:posOffset>1451883</wp:posOffset>
                </wp:positionV>
                <wp:extent cx="0" cy="151465"/>
                <wp:effectExtent l="76200" t="0" r="57150" b="58420"/>
                <wp:wrapNone/>
                <wp:docPr id="66" name="Straight Arrow Connector 66"/>
                <wp:cNvGraphicFramePr/>
                <a:graphic xmlns:a="http://schemas.openxmlformats.org/drawingml/2006/main">
                  <a:graphicData uri="http://schemas.microsoft.com/office/word/2010/wordprocessingShape">
                    <wps:wsp>
                      <wps:cNvCnPr/>
                      <wps:spPr>
                        <a:xfrm>
                          <a:off x="0" y="0"/>
                          <a:ext cx="0" cy="1514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CBDE814" id="_x0000_t32" coordsize="21600,21600" o:spt="32" o:oned="t" path="m,l21600,21600e" filled="f">
                <v:path arrowok="t" fillok="f" o:connecttype="none"/>
                <o:lock v:ext="edit" shapetype="t"/>
              </v:shapetype>
              <v:shape id="Straight Arrow Connector 66" o:spid="_x0000_s1026" type="#_x0000_t32" style="position:absolute;margin-left:61.65pt;margin-top:114.3pt;width:0;height:11.9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K6tQEAAMoDAAAOAAAAZHJzL2Uyb0RvYy54bWysU8uO1DAQvCPxD5bvTJIVu0LRZPYwC1wQ&#10;rID9AK/TTiz5pXYzSf4e25nJIEBIIC4dP7qqq8ud/f1sDTsBRu1dx5tdzRk46Xvtho4/fX336g1n&#10;kYTrhfEOOr5A5PeHly/2U2jhxo/e9IAskbjYTqHjI1FoqyrKEayIOx/ApUvl0QpKWxyqHsWU2K2p&#10;bur6rpo89gG9hBjT6cN6yQ+FXymQ9EmpCMRMx5M2KhFLfM6xOuxFO6AIo5ZnGeIfVFihXSq6UT0I&#10;Euwb6l+orJboo1e0k95WXiktofSQumnqn7r5MooApZdkTgybTfH/0cqPp6N7xGTDFGIbwyPmLmaF&#10;Nn+TPjYXs5bNLJiJyfVQptPmtnl9d5t9rK64gJHeg7csLzoeCYUeRjp659KLeGyKV+L0IdIKvABy&#10;UeNyJKHNW9czWkIaG0It3GDgXCenVFfBZUWLgRX+GRTTfZK4limzBEeD7CTSFAgpwVGzMaXsDFPa&#10;mA1YF31/BJ7zMxTKnP0NeEOUyt7RBrbaefxddZovktWaf3Fg7Ttb8Oz7pTxlsSYNTHmT83Dnifxx&#10;X+DXX/DwHQAA//8DAFBLAwQUAAYACAAAACEAArQXIt0AAAALAQAADwAAAGRycy9kb3ducmV2Lnht&#10;bEyPwU7DMBBE70j8g7VI3KiDq1ZtGqdCSPQIonCAmxtvnajxOordJPD1bLnAcWafZmeK7eRbMWAf&#10;m0Aa7mcZCKQq2Iachve3p7sViJgMWdMGQg1fGGFbXl8VJrdhpFcc9skJDqGYGw11Sl0uZaxq9CbO&#10;QofEt2PovUkseydtb0YO961UWbaU3jTEH2rT4WON1Wl/9hpe3MfgFe0aeVx/fu/csz3VY9L69mZ6&#10;2IBIOKU/GC71uTqU3OkQzmSjaFmr+ZxRDUqtliAuxK9zYGehFiDLQv7fUP4AAAD//wMAUEsBAi0A&#10;FAAGAAgAAAAhALaDOJL+AAAA4QEAABMAAAAAAAAAAAAAAAAAAAAAAFtDb250ZW50X1R5cGVzXS54&#10;bWxQSwECLQAUAAYACAAAACEAOP0h/9YAAACUAQAACwAAAAAAAAAAAAAAAAAvAQAAX3JlbHMvLnJl&#10;bHNQSwECLQAUAAYACAAAACEARu/iurUBAADKAwAADgAAAAAAAAAAAAAAAAAuAgAAZHJzL2Uyb0Rv&#10;Yy54bWxQSwECLQAUAAYACAAAACEAArQXIt0AAAALAQAADwAAAAAAAAAAAAAAAAAPBAAAZHJzL2Rv&#10;d25yZXYueG1sUEsFBgAAAAAEAAQA8wAAABkFAAAAAA==&#10;" strokecolor="#4472c4 [3204]" strokeweight=".5pt">
                <v:stroke endarrow="block" joinstyle="miter"/>
              </v:shape>
            </w:pict>
          </mc:Fallback>
        </mc:AlternateContent>
      </w: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0288" behindDoc="0" locked="0" layoutInCell="1" allowOverlap="1" wp14:anchorId="28AAAD3F" wp14:editId="36C51830">
                <wp:simplePos x="0" y="0"/>
                <wp:positionH relativeFrom="margin">
                  <wp:align>left</wp:align>
                </wp:positionH>
                <wp:positionV relativeFrom="paragraph">
                  <wp:posOffset>728216</wp:posOffset>
                </wp:positionV>
                <wp:extent cx="1609725" cy="723667"/>
                <wp:effectExtent l="0" t="0" r="28575" b="19685"/>
                <wp:wrapNone/>
                <wp:docPr id="23" name="Rectangle 23"/>
                <wp:cNvGraphicFramePr/>
                <a:graphic xmlns:a="http://schemas.openxmlformats.org/drawingml/2006/main">
                  <a:graphicData uri="http://schemas.microsoft.com/office/word/2010/wordprocessingShape">
                    <wps:wsp>
                      <wps:cNvSpPr/>
                      <wps:spPr>
                        <a:xfrm>
                          <a:off x="0" y="0"/>
                          <a:ext cx="1609725" cy="723667"/>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BA61FD" w14:textId="4D2A5CAB" w:rsidR="00914E3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107 mothers</w:t>
                            </w:r>
                            <w:r>
                              <w:rPr>
                                <w:rFonts w:cstheme="minorHAnsi"/>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34DD944" w14:textId="639573F8"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BS consent</w:t>
                            </w:r>
                            <w:r w:rsidR="00257207">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2C94BB94"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9-20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AAAD3F" id="Rectangle 23" o:spid="_x0000_s1028" style="position:absolute;margin-left:0;margin-top:57.35pt;width:126.75pt;height:57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dW8mAIAALwFAAAOAAAAZHJzL2Uyb0RvYy54bWysVFFv2yAQfp+0/4B4X21nbdJGdaqoVadJ&#10;3VqtnfpMMMRImGNAYme/fgd2nLSrNmnaCwbu7ruPz3d3edU1mmyF8wpMSYuTnBJhOFTKrEv6/en2&#10;wzklPjBTMQ1GlHQnPL1avH932dq5mEANuhKOIIjx89aWtA7BzrPM81o0zJ+AFQaNElzDAh7dOqsc&#10;axG90dkkz6dZC66yDrjwHm9veiNdJHwpBQ/3UnoRiC4pcgtpdWldxTVbXLL52jFbKz7QYP/AomHK&#10;YNIR6oYFRjZO/QbVKO7AgwwnHJoMpFRcpDfga4r81Wsea2ZFeguK4+0ok/9/sPzr9tE+OJShtX7u&#10;cRtf0UnXxC/yI10SazeKJbpAOF4W0/xiNjmjhKNtNvk4nc6imtkh2jofPgloSNyU1OHPSBqx7Z0P&#10;veveJSbzoFV1q7ROh1gA4lo7smX461brIoXqTfMFqv7u/CzP0w/ElKleonsi8AJJm7+Bh64YmB8F&#10;ImiMzA6ypF3YaRHxtPkmJFEVCjFJzEYGPTnGuTChJ+1rVon+OlJ+m3MCjMgSFRixB4CXYuyxewkH&#10;/xgqUsGPwfmfiPXBY0TKDCaMwY0y4N4C0PiqIXPvvxeplyaqFLpVh9pEadAz3qyg2j044qBvQG/5&#10;rcKiuGM+PDCHHYe9iVMk3OMiNbQlhWFHSQ3u51v30R8bAa2UtNjBJfU/NswJSvRngy1yUZyexpZP&#10;h9Oz2QQP7tiyOraYTXMNWGkFzivL0zb6B73fSgfNMw6bZcyKJmY45i4pD25/uA79ZMFxxcVymdyw&#10;zS0Ld+bR8ggedY5F/9Q9M2eHzgjYU19h3+1s/qpBet8YaWC5CSBV6p6DrsMfwBGRyn8YZ3EGHZ+T&#10;12HoLn4BAAD//wMAUEsDBBQABgAIAAAAIQA1tr3O3AAAAAgBAAAPAAAAZHJzL2Rvd25yZXYueG1s&#10;TI9BT8MwDIXvSPyHyEjcWLrCWNU1nVAlDuPWbdyzxmsqGqc02dr9e8wJbrbf0/P3iu3senHFMXSe&#10;FCwXCQikxpuOWgXHw/tTBiJETUb3nlDBDQNsy/u7QufGT1TjdR9bwSEUcq3AxjjkUobGotNh4Qck&#10;1s5+dDryOrbSjHricNfLNElepdMd8QerB6wsNl/7i1OQtLvvg592k82oqqpbX3/oz1qpx4f5bQMi&#10;4hz/zPCLz+hQMtPJX8gE0XMG+/i6fFmDYDldPa9AnHhIszXIspD/C5Q/AAAA//8DAFBLAQItABQA&#10;BgAIAAAAIQC2gziS/gAAAOEBAAATAAAAAAAAAAAAAAAAAAAAAABbQ29udGVudF9UeXBlc10ueG1s&#10;UEsBAi0AFAAGAAgAAAAhADj9If/WAAAAlAEAAAsAAAAAAAAAAAAAAAAALwEAAF9yZWxzLy5yZWxz&#10;UEsBAi0AFAAGAAgAAAAhADXB1byYAgAAvAUAAA4AAAAAAAAAAAAAAAAALgIAAGRycy9lMm9Eb2Mu&#10;eG1sUEsBAi0AFAAGAAgAAAAhADW2vc7cAAAACAEAAA8AAAAAAAAAAAAAAAAA8gQAAGRycy9kb3du&#10;cmV2LnhtbFBLBQYAAAAABAAEAPMAAAD7BQAAAAA=&#10;" fillcolor="#d8d8d8 [2732]" strokecolor="black [3213]" strokeweight="1pt">
                <v:textbox>
                  <w:txbxContent>
                    <w:p w14:paraId="12BA61FD" w14:textId="4D2A5CAB" w:rsidR="00914E3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107 mothers</w:t>
                      </w:r>
                      <w:r>
                        <w:rPr>
                          <w:rFonts w:cstheme="minorHAnsi"/>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34DD944" w14:textId="639573F8"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BS consent</w:t>
                      </w:r>
                      <w:r w:rsidR="00257207">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2C94BB94"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A162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09-2011)</w:t>
                      </w:r>
                    </w:p>
                  </w:txbxContent>
                </v:textbox>
                <w10:wrap anchorx="margin"/>
              </v:rect>
            </w:pict>
          </mc:Fallback>
        </mc:AlternateContent>
      </w: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1312" behindDoc="0" locked="0" layoutInCell="1" allowOverlap="1" wp14:anchorId="423DBC29" wp14:editId="556838C0">
                <wp:simplePos x="0" y="0"/>
                <wp:positionH relativeFrom="column">
                  <wp:posOffset>784860</wp:posOffset>
                </wp:positionH>
                <wp:positionV relativeFrom="paragraph">
                  <wp:posOffset>479955</wp:posOffset>
                </wp:positionV>
                <wp:extent cx="0" cy="232410"/>
                <wp:effectExtent l="76200" t="0" r="57150" b="53340"/>
                <wp:wrapNone/>
                <wp:docPr id="28" name="Straight Arrow Connector 28"/>
                <wp:cNvGraphicFramePr/>
                <a:graphic xmlns:a="http://schemas.openxmlformats.org/drawingml/2006/main">
                  <a:graphicData uri="http://schemas.microsoft.com/office/word/2010/wordprocessingShape">
                    <wps:wsp>
                      <wps:cNvCnPr/>
                      <wps:spPr>
                        <a:xfrm>
                          <a:off x="0" y="0"/>
                          <a:ext cx="0" cy="232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CABE6F" id="Straight Arrow Connector 28" o:spid="_x0000_s1026" type="#_x0000_t32" style="position:absolute;margin-left:61.8pt;margin-top:37.8pt;width:0;height:18.3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5lG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uX/VFB+rGy7EhO/BW5YXHU8YhR5GPHnn6EV8bIpX4vwhIVUm4BWQ&#10;ixqXIwpt3rqe4RJobDBq4QYD+b0oPadUN8FlhYuBFf4ZFNM9SVzLlFmCk4nsLGgKhJTgsNmYKDvD&#10;lDZmA9ZF3x+Bl/wMhTJnfwPeEKWyd7iBrXY+/q46zlfJas2/OrD2nS148v1SnrJYQwNTvLoMd57I&#10;H/cFfvsFj98BAAD//wMAUEsDBBQABgAIAAAAIQDBQSaA3AAAAAoBAAAPAAAAZHJzL2Rvd25yZXYu&#10;eG1sTI9BT8MwDIXvSPyHyEjcWLoixihNJ4TEjiAGB3bLGi+p1jhVk7WFX4/HZZzsZz89fy5Xk2/F&#10;gH1sAimYzzIQSHUwDVkFnx8vN0sQMWkyug2ECr4xwqq6vCh1YcJI7zhskhUcQrHQClxKXSFlrB16&#10;HWehQ+LdPvReJ5a9labXI4f7VuZZtpBeN8QXnO7w2WF92By9gjf7Nfic1o3cP2x/1vbVHNyYlLq+&#10;mp4eQSSc0tkMJ3xGh4qZduFIJoqWdX67YKuC+zuuJ8PfYMfNPM9BVqX8/0L1CwAA//8DAFBLAQIt&#10;ABQABgAIAAAAIQC2gziS/gAAAOEBAAATAAAAAAAAAAAAAAAAAAAAAABbQ29udGVudF9UeXBlc10u&#10;eG1sUEsBAi0AFAAGAAgAAAAhADj9If/WAAAAlAEAAAsAAAAAAAAAAAAAAAAALwEAAF9yZWxzLy5y&#10;ZWxzUEsBAi0AFAAGAAgAAAAhAJh/mUa3AQAAygMAAA4AAAAAAAAAAAAAAAAALgIAAGRycy9lMm9E&#10;b2MueG1sUEsBAi0AFAAGAAgAAAAhAMFBJoDcAAAACgEAAA8AAAAAAAAAAAAAAAAAEQQAAGRycy9k&#10;b3ducmV2LnhtbFBLBQYAAAAABAAEAPMAAAAaBQAAAAA=&#10;" strokecolor="#4472c4 [3204]" strokeweight=".5pt">
                <v:stroke endarrow="block" joinstyle="miter"/>
              </v:shape>
            </w:pict>
          </mc:Fallback>
        </mc:AlternateContent>
      </w:r>
      <w:bookmarkEnd w:id="3"/>
    </w:p>
    <w:p w14:paraId="0A019917" w14:textId="3A89BC5B" w:rsidR="00914E33" w:rsidRPr="00722CB9" w:rsidRDefault="00B357F8" w:rsidP="00914E33">
      <w:pPr>
        <w:rPr>
          <w:rFonts w:ascii="Times New Roman" w:hAnsi="Times New Roman" w:cs="Times New Roman"/>
          <w:b/>
          <w:bCs/>
          <w:color w:val="000000" w:themeColor="text1"/>
          <w:sz w:val="24"/>
          <w:szCs w:val="24"/>
        </w:rPr>
      </w:pPr>
      <w:r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7696" behindDoc="0" locked="0" layoutInCell="1" allowOverlap="1" wp14:anchorId="433BD6C8" wp14:editId="1E0EE64C">
                <wp:simplePos x="0" y="0"/>
                <wp:positionH relativeFrom="margin">
                  <wp:align>left</wp:align>
                </wp:positionH>
                <wp:positionV relativeFrom="paragraph">
                  <wp:posOffset>3324462</wp:posOffset>
                </wp:positionV>
                <wp:extent cx="3847795" cy="694944"/>
                <wp:effectExtent l="0" t="0" r="19685" b="10160"/>
                <wp:wrapNone/>
                <wp:docPr id="1774211230" name="Rectangle 1774211230"/>
                <wp:cNvGraphicFramePr/>
                <a:graphic xmlns:a="http://schemas.openxmlformats.org/drawingml/2006/main">
                  <a:graphicData uri="http://schemas.microsoft.com/office/word/2010/wordprocessingShape">
                    <wps:wsp>
                      <wps:cNvSpPr/>
                      <wps:spPr>
                        <a:xfrm>
                          <a:off x="0" y="0"/>
                          <a:ext cx="3847795" cy="69494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F8EA8C" w14:textId="488FAABC" w:rsidR="00B2159B" w:rsidRPr="00B81003" w:rsidRDefault="00B2159B" w:rsidP="00B2159B">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49</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wborns (n=69 with mothers who had PCOS without hirsutism; 33 with mothers who had PCOS with hirsutism</w:t>
                            </w:r>
                            <w:r w:rsidR="008B0108">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747 with mothers without PCOS</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BD6C8" id="Rectangle 1774211230" o:spid="_x0000_s1029" style="position:absolute;margin-left:0;margin-top:261.75pt;width:303pt;height:54.7pt;z-index:2516776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Tu/iAIAAHAFAAAOAAAAZHJzL2Uyb0RvYy54bWysVEtv2zAMvg/YfxB0X51k7iNBnSJIkWFA&#10;0RZth54VWaoFyKImKbGzXz9KfiToih2G+SBLIvmR/ETy+qatNdkL5xWYgk7PJpQIw6FU5q2gP142&#10;X64o8YGZkmkwoqAH4enN8vOn68YuxAwq0KVwBEGMXzS2oFUIdpFlnleiZv4MrDAolOBqFvDo3rLS&#10;sQbRa53NJpOLrAFXWgdceI+3t52QLhO+lIKHBym9CEQXFGMLaXVp3cY1W16zxZtjtlK8D4P9QxQ1&#10;UwadjlC3LDCyc+oPqFpxBx5kOONQZyCl4iLlgNlMJ++yea6YFSkXJMfbkSb//2D5/f7ZPjqkobF+&#10;4XEbs2ilq+Mf4yNtIuswkiXaQDhefr3KLy/n55RwlF3M83meRzazo7V1PnwTUJO4KajDx0gcsf2d&#10;D53qoBKdGdgordODaBMvPGhVxrt0iBUh1tqRPcO3DO2093aihb6jZXZMJe3CQYsIoc2TkESVGPws&#10;BZKq7IjJOBcmTDtRxUrRuTqf4Dc4G6JIiSbAiCwxyBG7Bxg0O5ABu0u714+mIhXpaDz5W2Cd8WiR&#10;PIMJo3GtDLiPADRm1Xvu9AeSOmoiS6HdtsgNvmvUjDdbKA+PjjjomsZbvlH4kHfMh0fmsEuwn7Dz&#10;wwMuUkNTUOh3lFTgfn10H/WxeFFKSYNdV1D/c8ecoER/N1jW82mexzZNh/z8coYHdyrZnkrMrl4D&#10;FsMUZ4zlaRv1gx620kH9igNiFb2iiBmOvgvKgxsO69BNAxwxXKxWSQ1b07JwZ54tj+CR51ioL+0r&#10;c7av5oB9cA9Dh7LFu6LudKOlgdUugFSp4o+89i+AbZ1KqR9BcW6cnpPWcVAufwMAAP//AwBQSwME&#10;FAAGAAgAAAAhALM8xLvgAAAACAEAAA8AAABkcnMvZG93bnJldi54bWxMj0FPwzAMhe9I/IfISFwm&#10;lq7TKihNJwQC7YAmMeDAzW1CW9Y4VeNt5d9jTnCz/Z6ev1esJ9+roxtjF8jAYp6AclQH21Fj4O31&#10;8eoaVGQki30gZ+DbRViX52cF5jac6MUdd9woCaGYo4GWeci1jnXrPMZ5GByJ9hlGjyzr2Gg74knC&#10;fa/TJMm0x47kQ4uDu29dvd8dvIGPzcTN1+KJn/c4e59t2qrePlTGXF5Md7eg2E38Z4ZffEGHUpiq&#10;cCAbVW9AirCBVbpcgRI5SzK5VDIs0xvQZaH/Fyh/AAAA//8DAFBLAQItABQABgAIAAAAIQC2gziS&#10;/gAAAOEBAAATAAAAAAAAAAAAAAAAAAAAAABbQ29udGVudF9UeXBlc10ueG1sUEsBAi0AFAAGAAgA&#10;AAAhADj9If/WAAAAlAEAAAsAAAAAAAAAAAAAAAAALwEAAF9yZWxzLy5yZWxzUEsBAi0AFAAGAAgA&#10;AAAhAMbNO7+IAgAAcAUAAA4AAAAAAAAAAAAAAAAALgIAAGRycy9lMm9Eb2MueG1sUEsBAi0AFAAG&#10;AAgAAAAhALM8xLvgAAAACAEAAA8AAAAAAAAAAAAAAAAA4gQAAGRycy9kb3ducmV2LnhtbFBLBQYA&#10;AAAABAAEAPMAAADvBQAAAAA=&#10;" filled="f" strokecolor="black [3213]" strokeweight="1pt">
                <v:textbox>
                  <w:txbxContent>
                    <w:p w14:paraId="39F8EA8C" w14:textId="488FAABC" w:rsidR="00B2159B" w:rsidRPr="00B81003" w:rsidRDefault="00B2159B" w:rsidP="00B2159B">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49</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wborns (n=69 with mothers who had PCOS without hirsutism; 33 with mothers who had PCOS with hirsutism</w:t>
                      </w:r>
                      <w:r w:rsidR="008B0108">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747 with mothers without PCOS</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w10:wrap anchorx="margin"/>
              </v:rect>
            </w:pict>
          </mc:Fallback>
        </mc:AlternateContent>
      </w:r>
      <w:r w:rsidR="00B2159B"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4624" behindDoc="0" locked="0" layoutInCell="1" allowOverlap="1" wp14:anchorId="4D02609C" wp14:editId="1040AEFA">
                <wp:simplePos x="0" y="0"/>
                <wp:positionH relativeFrom="margin">
                  <wp:posOffset>1792729</wp:posOffset>
                </wp:positionH>
                <wp:positionV relativeFrom="paragraph">
                  <wp:posOffset>2357120</wp:posOffset>
                </wp:positionV>
                <wp:extent cx="1816925" cy="813435"/>
                <wp:effectExtent l="0" t="0" r="12065" b="24765"/>
                <wp:wrapNone/>
                <wp:docPr id="437231746" name="Rectangle 437231746"/>
                <wp:cNvGraphicFramePr/>
                <a:graphic xmlns:a="http://schemas.openxmlformats.org/drawingml/2006/main">
                  <a:graphicData uri="http://schemas.microsoft.com/office/word/2010/wordprocessingShape">
                    <wps:wsp>
                      <wps:cNvSpPr/>
                      <wps:spPr>
                        <a:xfrm>
                          <a:off x="0" y="0"/>
                          <a:ext cx="1816925" cy="8134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70247D" w14:textId="58E5DD1C"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351 newborns with DNA methylation </w:t>
                            </w:r>
                            <w:r w:rsidRPr="002234BD">
                              <w:rPr>
                                <w:color w:val="000000" w:themeColor="text1"/>
                                <w:sz w:val="24"/>
                                <w:szCs w:val="24"/>
                                <w:u w:val="singl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d</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B2159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aired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stosteron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02609C" id="Rectangle 437231746" o:spid="_x0000_s1030" style="position:absolute;margin-left:141.15pt;margin-top:185.6pt;width:143.05pt;height:64.0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WXhiAIAAHAFAAAOAAAAZHJzL2Uyb0RvYy54bWysVE1v2zAMvQ/YfxB0Xx2nSdcGdYogRYcB&#10;RVu0HXpWZCkWIIuapMTOfv0o+SNBV+wwzAdZEslH8onk9U1ba7IXziswBc3PJpQIw6FUZlvQH693&#10;Xy4p8YGZkmkwoqAH4enN8vOn68YuxBQq0KVwBEGMXzS2oFUIdpFlnleiZv4MrDAolOBqFvDotlnp&#10;WIPotc6mk8lF1oArrQMuvMfb205IlwlfSsHDo5ReBKILirGFtLq0buKaLa/ZYuuYrRTvw2D/EEXN&#10;lEGnI9QtC4zsnPoDqlbcgQcZzjjUGUipuEg5YDb55F02LxWzIuWC5Hg70uT/Hyx/2L/YJ4c0NNYv&#10;PG5jFq10dfxjfKRNZB1GskQbCMfL/DK/uJrOKeEou8zPZ+fzyGZ2tLbOh28CahI3BXX4GIkjtr/3&#10;oVMdVKIzA3dK6/Qg2sQLD1qV8S4dYkWItXZkz/AtQ5v33k600He0zI6ppF04aBEhtHkWkqgSg5+m&#10;QFKVHTEZ58KEvBNVrBSdq/kEv8HZEEVKNAFGZIlBjtg9wKDZgQzYXdq9fjQVqUhH48nfAuuMR4vk&#10;GUwYjWtlwH0EoDGr3nOnP5DUURNZCu2mRW4KOoua8WYD5eHJEQdd03jL7xQ+5D3z4Yk57BLsJ+z8&#10;8IiL1NAUFPodJRW4Xx/dR30sXpRS0mDXFdT/3DEnKNHfDZb1VT6bxTZNh9n86xQP7lSyOZWYXb0G&#10;LIYcZ4zlaRv1gx620kH9hgNiFb2iiBmOvgvKgxsO69BNAxwxXKxWSQ1b07Jwb14sj+CR51ior+0b&#10;c7av5oB98ABDh7LFu6LudKOlgdUugFSp4o+89i+AbZ1KqR9BcW6cnpPWcVAufwMAAP//AwBQSwME&#10;FAAGAAgAAAAhABOid6jkAAAACwEAAA8AAABkcnMvZG93bnJldi54bWxMj8tOwzAQRfdI/IM1SGwq&#10;6jxKSUMmFQKBukBIFFiwm8QmCY3HUey24e9rVrAc3aN7zxTryfTioEfXWUaI5xEIzbVVHTcI72+P&#10;VxkI54kV9ZY1wo92sC7PzwrKlT3yqz5sfSNCCbucEFrvh1xKV7fakJvbQXPIvuxoyIdzbKQa6RjK&#10;TS+TKFpKQx2HhZYGfd/qerfdG4TPzeSb7/jJP+9o9jHbtFX98lAhXl5Md7cgvJ78Hwy/+kEdyuBU&#10;2T0rJ3qEJEvSgCKkN3ECIhDXy2wBokJYrFYpyLKQ/38oTwAAAP//AwBQSwECLQAUAAYACAAAACEA&#10;toM4kv4AAADhAQAAEwAAAAAAAAAAAAAAAAAAAAAAW0NvbnRlbnRfVHlwZXNdLnhtbFBLAQItABQA&#10;BgAIAAAAIQA4/SH/1gAAAJQBAAALAAAAAAAAAAAAAAAAAC8BAABfcmVscy8ucmVsc1BLAQItABQA&#10;BgAIAAAAIQBVBWXhiAIAAHAFAAAOAAAAAAAAAAAAAAAAAC4CAABkcnMvZTJvRG9jLnhtbFBLAQIt&#10;ABQABgAIAAAAIQAToneo5AAAAAsBAAAPAAAAAAAAAAAAAAAAAOIEAABkcnMvZG93bnJldi54bWxQ&#10;SwUGAAAAAAQABADzAAAA8wUAAAAA&#10;" filled="f" strokecolor="black [3213]" strokeweight="1pt">
                <v:textbox>
                  <w:txbxContent>
                    <w:p w14:paraId="7B70247D" w14:textId="58E5DD1C"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351 newborns with DNA methylation </w:t>
                      </w:r>
                      <w:r w:rsidRPr="002234BD">
                        <w:rPr>
                          <w:color w:val="000000" w:themeColor="text1"/>
                          <w:sz w:val="24"/>
                          <w:szCs w:val="24"/>
                          <w:u w:val="singl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nd</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B2159B">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aired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estosterone data</w:t>
                      </w:r>
                    </w:p>
                  </w:txbxContent>
                </v:textbox>
                <w10:wrap anchorx="margin"/>
              </v:rect>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5648" behindDoc="0" locked="0" layoutInCell="1" allowOverlap="1" wp14:anchorId="1A55FF02" wp14:editId="19548206">
                <wp:simplePos x="0" y="0"/>
                <wp:positionH relativeFrom="column">
                  <wp:posOffset>2673366</wp:posOffset>
                </wp:positionH>
                <wp:positionV relativeFrom="paragraph">
                  <wp:posOffset>2164361</wp:posOffset>
                </wp:positionV>
                <wp:extent cx="0" cy="151130"/>
                <wp:effectExtent l="76200" t="0" r="57150" b="58420"/>
                <wp:wrapNone/>
                <wp:docPr id="1640825678" name="Straight Arrow Connector 1640825678"/>
                <wp:cNvGraphicFramePr/>
                <a:graphic xmlns:a="http://schemas.openxmlformats.org/drawingml/2006/main">
                  <a:graphicData uri="http://schemas.microsoft.com/office/word/2010/wordprocessingShape">
                    <wps:wsp>
                      <wps:cNvCnPr/>
                      <wps:spPr>
                        <a:xfrm>
                          <a:off x="0" y="0"/>
                          <a:ext cx="0" cy="1511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4301DF" id="Straight Arrow Connector 1640825678" o:spid="_x0000_s1026" type="#_x0000_t32" style="position:absolute;margin-left:210.5pt;margin-top:170.4pt;width:0;height:11.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LdEtwEAAMoDAAAOAAAAZHJzL2Uyb0RvYy54bWysU8uO1DAQvCPxD5bvTJJFIBRNZg+zwAXB&#10;CtgP8DrtxJJfsptJ8ve0nZkMAoTEai8dP7qqq8ud/e1sDTtBTNq7jje7mjNw0vfaDR1/+P7h1TvO&#10;EgrXC+MddHyBxG8PL1/sp9DCjR+96SEyInGpnULHR8TQVlWSI1iRdj6Ao0vloxVI2zhUfRQTsVtT&#10;3dT122rysQ/RS0iJTu/WS34o/EqBxC9KJUBmOk7asMRY4mOO1WEv2iGKMGp5liGeoMIK7ajoRnUn&#10;ULAfUf9BZbWMPnmFO+lt5ZXSEkoP1E1T/9bNt1EEKL2QOSlsNqXno5WfT0d3H8mGKaQ2hfuYu5hV&#10;tPlL+thczFo2s2BGJtdDSafNm6Z5XXysrrgQE34Eb1ledDxhFHoY8eidoxfxsSleidOnhFSZgBdA&#10;Lmpcjii0ee96hkugscGohRsM5Pei9JxSXQWXFS4GVvhXUEz3JHEtU2YJjiayk6ApEFKCw2ZjouwM&#10;U9qYDVgXff8EnvMzFMqc/Q94Q5TK3uEGttr5+LfqOF8kqzX/4sDad7bg0fdLecpiDQ1M8eo83Hki&#10;f90X+PUXPPwEAAD//wMAUEsDBBQABgAIAAAAIQCcEPgZ3QAAAAsBAAAPAAAAZHJzL2Rvd25yZXYu&#10;eG1sTI/BTsMwEETvSPyDtUjcqNMQRRDiVAiJHkEUDnBz460dNV5HsZsEvp5FHOC4s6OZefVm8b2Y&#10;cIxdIAXrVQYCqQ2mI6vg7fXx6gZETJqM7gOhgk+MsGnOz2pdmTDTC067ZAWHUKy0ApfSUEkZW4de&#10;x1UYkPh3CKPXic/RSjPqmcN9L/MsK6XXHXGD0wM+OGyPu5NX8GzfJ5/TtpOH24+vrX0yRzcnpS4v&#10;lvs7EAmX9GeGn/k8HRretA8nMlH0Cop8zSxJwXWRMQM7fpU9K2VRgmxq+Z+h+QYAAP//AwBQSwEC&#10;LQAUAAYACAAAACEAtoM4kv4AAADhAQAAEwAAAAAAAAAAAAAAAAAAAAAAW0NvbnRlbnRfVHlwZXNd&#10;LnhtbFBLAQItABQABgAIAAAAIQA4/SH/1gAAAJQBAAALAAAAAAAAAAAAAAAAAC8BAABfcmVscy8u&#10;cmVsc1BLAQItABQABgAIAAAAIQB48LdEtwEAAMoDAAAOAAAAAAAAAAAAAAAAAC4CAABkcnMvZTJv&#10;RG9jLnhtbFBLAQItABQABgAIAAAAIQCcEPgZ3QAAAAsBAAAPAAAAAAAAAAAAAAAAABEEAABkcnMv&#10;ZG93bnJldi54bWxQSwUGAAAAAAQABADzAAAAGwUAAAAA&#10;" strokecolor="#4472c4 [3204]" strokeweight=".5pt">
                <v:stroke endarrow="block" joinstyle="miter"/>
              </v:shape>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2576" behindDoc="0" locked="0" layoutInCell="1" allowOverlap="1" wp14:anchorId="2DB47B82" wp14:editId="7FF2EFAE">
                <wp:simplePos x="0" y="0"/>
                <wp:positionH relativeFrom="margin">
                  <wp:posOffset>1858488</wp:posOffset>
                </wp:positionH>
                <wp:positionV relativeFrom="paragraph">
                  <wp:posOffset>1317700</wp:posOffset>
                </wp:positionV>
                <wp:extent cx="1604010" cy="813460"/>
                <wp:effectExtent l="0" t="0" r="15240" b="24765"/>
                <wp:wrapNone/>
                <wp:docPr id="797711036" name="Rectangle 797711036"/>
                <wp:cNvGraphicFramePr/>
                <a:graphic xmlns:a="http://schemas.openxmlformats.org/drawingml/2006/main">
                  <a:graphicData uri="http://schemas.microsoft.com/office/word/2010/wordprocessingShape">
                    <wps:wsp>
                      <wps:cNvSpPr/>
                      <wps:spPr>
                        <a:xfrm>
                          <a:off x="0" y="0"/>
                          <a:ext cx="1604010" cy="81346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1BEB10"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91 newborns with DNA methylation data passing Q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B47B82" id="Rectangle 797711036" o:spid="_x0000_s1031" style="position:absolute;margin-left:146.35pt;margin-top:103.75pt;width:126.3pt;height:64.0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sdVlwIAALwFAAAOAAAAZHJzL2Uyb0RvYy54bWysVN9v2yAQfp+0/wHxvtrO0q6L6lRRq06T&#10;urVaO/WZYIgtAceAxM7++h34R9Ku2qRpL5iDu+8+Pt/dxWWnFdkJ5xswJS1OckqE4VA1ZlPS7483&#10;784p8YGZiikwoqR74enl8u2bi9YuxAxqUJVwBEGMX7S2pHUIdpFlntdCM38CVhi8lOA0C2i6TVY5&#10;1iK6Vtksz8+yFlxlHXDhPZ5e95d0mfClFDzcSelFIKqkyC2k1aV1HddsecEWG8ds3fCBBvsHFpo1&#10;BpNOUNcsMLJ1zW9QuuEOPMhwwkFnIGXDRXoDvqbIX7zmoWZWpLegON5OMvn/B8u/7h7svUMZWusX&#10;HrfxFZ10On6RH+mSWPtJLNEFwvGwOMvnSJkSjnfnxfv5WVIzO0Rb58MnAZrETUkd/oykEdvd+oAZ&#10;0XV0ick8qKa6aZRKRiwAcaUc2TH8detNkULVVn+Bqj87P83zMWWql+ieUJ8hKfM38NAVsQ6QzlEg&#10;WjEyO8iSdmGvRMRT5puQpKlQiFliNjHoyTHOhQk9aV+zSvTHkfLrnBNgRJaowIQ9ADwXY8TuOQ/+&#10;MVSkgp+C8z8R64OniJQZTJiCdWPAvQag8FVD5t5/FKmXJqoUunWH2pT0NHrGkzVU+3tHHPQN6C2/&#10;abAobpkP98xhx2Ed4RQJd7hIBW1JYdhRUoP7+dp59MdGwFtKWuzgkvofW+YEJeqzwRb5WMznseWT&#10;MT/9MEPDHd+sj2/MVl8BVlqB88rytI3+QY1b6UA/4bBZxax4xQzH3CXlwY3GVegnC44rLlar5IZt&#10;blm4NQ+WR/Cocyz6x+6JOTt0RsCe+gpjt7PFiwbpfWOkgdU2gGxS9xx0Hf4AjohUxcM4izPo2E5e&#10;h6G7/AUAAP//AwBQSwMEFAAGAAgAAAAhAE53zjjfAAAACwEAAA8AAABkcnMvZG93bnJldi54bWxM&#10;j8FOwzAMhu9IvENkJG4spaXbKE0nVInDuHWDe9aEpiJxSpOt3dvjnbabLX/6/f3lZnaWnfQYeo8C&#10;nhcJMI2tVz12Ar72H09rYCFKVNJ61ALOOsCmur8rZaH8hI0+7WLHKARDIQWYGIeC89Aa7WRY+EEj&#10;3X786GSkdey4GuVE4c7yNEmW3Mke6YORg66Nbn93Rycg6bZ/ez9tJ7PGuq7PtvmU340Qjw/z+xuw&#10;qOd4heGiT+pQkdPBH1EFZgWkr+mKUBqSVQ6MiPwlz4AdBGRZvgRelfy2Q/UPAAD//wMAUEsBAi0A&#10;FAAGAAgAAAAhALaDOJL+AAAA4QEAABMAAAAAAAAAAAAAAAAAAAAAAFtDb250ZW50X1R5cGVzXS54&#10;bWxQSwECLQAUAAYACAAAACEAOP0h/9YAAACUAQAACwAAAAAAAAAAAAAAAAAvAQAAX3JlbHMvLnJl&#10;bHNQSwECLQAUAAYACAAAACEAVo7HVZcCAAC8BQAADgAAAAAAAAAAAAAAAAAuAgAAZHJzL2Uyb0Rv&#10;Yy54bWxQSwECLQAUAAYACAAAACEATnfOON8AAAALAQAADwAAAAAAAAAAAAAAAADxBAAAZHJzL2Rv&#10;d25yZXYueG1sUEsFBgAAAAAEAAQA8wAAAP0FAAAAAA==&#10;" fillcolor="#d8d8d8 [2732]" strokecolor="black [3213]" strokeweight="1pt">
                <v:textbox>
                  <w:txbxContent>
                    <w:p w14:paraId="3D1BEB10"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91 newborns with DNA methylation data passing QC</w:t>
                      </w:r>
                    </w:p>
                  </w:txbxContent>
                </v:textbox>
                <w10:wrap anchorx="margin"/>
              </v:rect>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3600" behindDoc="0" locked="0" layoutInCell="1" allowOverlap="1" wp14:anchorId="25E1F507" wp14:editId="6881C91C">
                <wp:simplePos x="0" y="0"/>
                <wp:positionH relativeFrom="column">
                  <wp:posOffset>2663726</wp:posOffset>
                </wp:positionH>
                <wp:positionV relativeFrom="paragraph">
                  <wp:posOffset>1177925</wp:posOffset>
                </wp:positionV>
                <wp:extent cx="0" cy="151130"/>
                <wp:effectExtent l="76200" t="0" r="57150" b="58420"/>
                <wp:wrapNone/>
                <wp:docPr id="1016050750" name="Straight Arrow Connector 1016050750"/>
                <wp:cNvGraphicFramePr/>
                <a:graphic xmlns:a="http://schemas.openxmlformats.org/drawingml/2006/main">
                  <a:graphicData uri="http://schemas.microsoft.com/office/word/2010/wordprocessingShape">
                    <wps:wsp>
                      <wps:cNvCnPr/>
                      <wps:spPr>
                        <a:xfrm>
                          <a:off x="0" y="0"/>
                          <a:ext cx="0" cy="1511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8F01EB" id="Straight Arrow Connector 1016050750" o:spid="_x0000_s1026" type="#_x0000_t32" style="position:absolute;margin-left:209.75pt;margin-top:92.75pt;width:0;height:11.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LdEtwEAAMoDAAAOAAAAZHJzL2Uyb0RvYy54bWysU8uO1DAQvCPxD5bvTJJFIBRNZg+zwAXB&#10;CtgP8DrtxJJfsptJ8ve0nZkMAoTEai8dP7qqq8ud/e1sDTtBTNq7jje7mjNw0vfaDR1/+P7h1TvO&#10;EgrXC+MddHyBxG8PL1/sp9DCjR+96SEyInGpnULHR8TQVlWSI1iRdj6Ao0vloxVI2zhUfRQTsVtT&#10;3dT122rysQ/RS0iJTu/WS34o/EqBxC9KJUBmOk7asMRY4mOO1WEv2iGKMGp5liGeoMIK7ajoRnUn&#10;ULAfUf9BZbWMPnmFO+lt5ZXSEkoP1E1T/9bNt1EEKL2QOSlsNqXno5WfT0d3H8mGKaQ2hfuYu5hV&#10;tPlL+thczFo2s2BGJtdDSafNm6Z5XXysrrgQE34Eb1ledDxhFHoY8eidoxfxsSleidOnhFSZgBdA&#10;Lmpcjii0ee96hkugscGohRsM5Pei9JxSXQWXFS4GVvhXUEz3JHEtU2YJjiayk6ApEFKCw2ZjouwM&#10;U9qYDVgXff8EnvMzFMqc/Q94Q5TK3uEGttr5+LfqOF8kqzX/4sDad7bg0fdLecpiDQ1M8eo83Hki&#10;f90X+PUXPPwEAAD//wMAUEsDBBQABgAIAAAAIQDYMwTk3gAAAAsBAAAPAAAAZHJzL2Rvd25yZXYu&#10;eG1sTI9BT8MwDIXvSPyHyEjcWLrC0FqaTgiJHUEMDnDLGi+p1jhVk7WFX48RB7jZfk/P36s2s+/E&#10;iENsAylYLjIQSE0wLVkFb6+PV2sQMWkyuguECj4xwqY+P6t0acJELzjukhUcQrHUClxKfSllbBx6&#10;HRehR2LtEAavE6+DlWbQE4f7TuZZdiu9bok/ON3jg8PmuDt5Bc/2ffQ5bVt5KD6+tvbJHN2UlLq8&#10;mO/vQCSc058ZfvAZHWpm2ocTmSg6BTfLYsVWFtYrHtjxe9kryLPiGmRdyf8d6m8AAAD//wMAUEsB&#10;Ai0AFAAGAAgAAAAhALaDOJL+AAAA4QEAABMAAAAAAAAAAAAAAAAAAAAAAFtDb250ZW50X1R5cGVz&#10;XS54bWxQSwECLQAUAAYACAAAACEAOP0h/9YAAACUAQAACwAAAAAAAAAAAAAAAAAvAQAAX3JlbHMv&#10;LnJlbHNQSwECLQAUAAYACAAAACEAePC3RLcBAADKAwAADgAAAAAAAAAAAAAAAAAuAgAAZHJzL2Uy&#10;b0RvYy54bWxQSwECLQAUAAYACAAAACEA2DME5N4AAAALAQAADwAAAAAAAAAAAAAAAAARBAAAZHJz&#10;L2Rvd25yZXYueG1sUEsFBgAAAAAEAAQA8wAAABwFAAAAAA==&#10;" strokecolor="#4472c4 [3204]" strokeweight=".5pt">
                <v:stroke endarrow="block" joinstyle="miter"/>
              </v:shape>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1552" behindDoc="0" locked="0" layoutInCell="1" allowOverlap="1" wp14:anchorId="560D2085" wp14:editId="50A576FE">
                <wp:simplePos x="0" y="0"/>
                <wp:positionH relativeFrom="column">
                  <wp:posOffset>2672080</wp:posOffset>
                </wp:positionH>
                <wp:positionV relativeFrom="paragraph">
                  <wp:posOffset>204742</wp:posOffset>
                </wp:positionV>
                <wp:extent cx="0" cy="232410"/>
                <wp:effectExtent l="76200" t="0" r="57150" b="53340"/>
                <wp:wrapNone/>
                <wp:docPr id="461685958" name="Straight Arrow Connector 461685958"/>
                <wp:cNvGraphicFramePr/>
                <a:graphic xmlns:a="http://schemas.openxmlformats.org/drawingml/2006/main">
                  <a:graphicData uri="http://schemas.microsoft.com/office/word/2010/wordprocessingShape">
                    <wps:wsp>
                      <wps:cNvCnPr/>
                      <wps:spPr>
                        <a:xfrm>
                          <a:off x="0" y="0"/>
                          <a:ext cx="0" cy="232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F71BE3" id="Straight Arrow Connector 461685958" o:spid="_x0000_s1026" type="#_x0000_t32" style="position:absolute;margin-left:210.4pt;margin-top:16.1pt;width:0;height:18.3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5lG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uX/VFB+rGy7EhO/BW5YXHU8YhR5GPHnn6EV8bIpX4vwhIVUm4BWQ&#10;ixqXIwpt3rqe4RJobDBq4QYD+b0oPadUN8FlhYuBFf4ZFNM9SVzLlFmCk4nsLGgKhJTgsNmYKDvD&#10;lDZmA9ZF3x+Bl/wMhTJnfwPeEKWyd7iBrXY+/q46zlfJas2/OrD2nS148v1SnrJYQwNTvLoMd57I&#10;H/cFfvsFj98BAAD//wMAUEsDBBQABgAIAAAAIQBgwdr63AAAAAkBAAAPAAAAZHJzL2Rvd25yZXYu&#10;eG1sTI/BTsMwEETvSPyDtUjcqNOAqpBmUyEkegTRcoCbG2/tqPE6it0k8PUYcYDjzo5m3lSb2XVi&#10;pCG0nhGWiwwEceN1ywbhbf90U4AIUbFWnWdC+KQAm/ryolKl9hO/0riLRqQQDqVCsDH2pZShseRU&#10;WPieOP2OfnAqpnMwUg9qSuGuk3mWraRTLacGq3p6tNScdmeH8GLeR5fztpXH+4+vrXnWJztFxOur&#10;+WENItIc/8zwg5/QoU5MB39mHUSHcJdnCT0i3OY5iGT4FQ4Iq6IAWVfy/4L6GwAA//8DAFBLAQIt&#10;ABQABgAIAAAAIQC2gziS/gAAAOEBAAATAAAAAAAAAAAAAAAAAAAAAABbQ29udGVudF9UeXBlc10u&#10;eG1sUEsBAi0AFAAGAAgAAAAhADj9If/WAAAAlAEAAAsAAAAAAAAAAAAAAAAALwEAAF9yZWxzLy5y&#10;ZWxzUEsBAi0AFAAGAAgAAAAhAJh/mUa3AQAAygMAAA4AAAAAAAAAAAAAAAAALgIAAGRycy9lMm9E&#10;b2MueG1sUEsBAi0AFAAGAAgAAAAhAGDB2vrcAAAACQEAAA8AAAAAAAAAAAAAAAAAEQQAAGRycy9k&#10;b3ducmV2LnhtbFBLBQYAAAAABAAEAPMAAAAaBQAAAAA=&#10;" strokecolor="#4472c4 [3204]" strokeweight=".5pt">
                <v:stroke endarrow="block" joinstyle="miter"/>
              </v:shape>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70528" behindDoc="0" locked="0" layoutInCell="1" allowOverlap="1" wp14:anchorId="76D2BE98" wp14:editId="0DE6C2A3">
                <wp:simplePos x="0" y="0"/>
                <wp:positionH relativeFrom="margin">
                  <wp:posOffset>1858010</wp:posOffset>
                </wp:positionH>
                <wp:positionV relativeFrom="paragraph">
                  <wp:posOffset>442149</wp:posOffset>
                </wp:positionV>
                <wp:extent cx="1609725" cy="723667"/>
                <wp:effectExtent l="0" t="0" r="28575" b="19685"/>
                <wp:wrapNone/>
                <wp:docPr id="766935953" name="Rectangle 766935953"/>
                <wp:cNvGraphicFramePr/>
                <a:graphic xmlns:a="http://schemas.openxmlformats.org/drawingml/2006/main">
                  <a:graphicData uri="http://schemas.microsoft.com/office/word/2010/wordprocessingShape">
                    <wps:wsp>
                      <wps:cNvSpPr/>
                      <wps:spPr>
                        <a:xfrm>
                          <a:off x="0" y="0"/>
                          <a:ext cx="1609725" cy="723667"/>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4C82AF" w14:textId="77777777" w:rsidR="00914E3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398 with </w:t>
                            </w:r>
                          </w:p>
                          <w:p w14:paraId="3E3E2DCB"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fficient DN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2BE98" id="Rectangle 766935953" o:spid="_x0000_s1032" style="position:absolute;margin-left:146.3pt;margin-top:34.8pt;width:126.75pt;height:57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GfmmQIAALwFAAAOAAAAZHJzL2Uyb0RvYy54bWysVFFv2yAQfp+0/4B4X21nbdJGdaqoVadJ&#10;3VqtnfpMMMRImGNAYme/fgd2nLSrNmnaCwbu7ruPz3d3edU1mmyF8wpMSYuTnBJhOFTKrEv6/en2&#10;wzklPjBTMQ1GlHQnPL1avH932dq5mEANuhKOIIjx89aWtA7BzrPM81o0zJ+AFQaNElzDAh7dOqsc&#10;axG90dkkz6dZC66yDrjwHm9veiNdJHwpBQ/3UnoRiC4pcgtpdWldxTVbXLL52jFbKz7QYP/AomHK&#10;YNIR6oYFRjZO/QbVKO7AgwwnHJoMpFRcpDfga4r81Wsea2ZFeguK4+0ok/9/sPzr9tE+OJShtX7u&#10;cRtf0UnXxC/yI10SazeKJbpAOF4W0/xiNjmjhKNtNvk4nc6imtkh2jofPgloSNyU1OHPSBqx7Z0P&#10;veveJSbzoFV1q7ROh1gA4lo7smX461brIoXqTfMFqv7u/CzP0w/ElKleonsi8AJJm7+Bh64YmB8F&#10;ImiMzA6ypF3YaRHxtPkmJFEVCjFJzEYGPTnGuTChJ+1rVon+OlJ+m3MCjMgSFRixB4CXYuyxewkH&#10;/xgqUsGPwfmfiPXBY0TKDCaMwY0y4N4C0PiqIXPvvxeplyaqFLpVh9qUdBo9480Kqt2DIw76BvSW&#10;3yosijvmwwNz2HHYmzhFwj0uUkNbUhh2lNTgfr51H/2xEdBKSYsdXFL/Y8OcoER/NtgiF8XpaWz5&#10;dDg9m03w4I4tq2OL2TTXgJVW4LyyPG2jf9D7rXTQPOOwWcasaGKGY+6S8uD2h+vQTxYcV1wsl8kN&#10;29yycGceLY/gUedY9E/dM3N26IyAPfUV9t3O5q8apPeNkQaWmwBSpe456Dr8ARwRqfyHcRZn0PE5&#10;eR2G7uIXAAAA//8DAFBLAwQUAAYACAAAACEAg5Iz5N0AAAAKAQAADwAAAGRycy9kb3ducmV2Lnht&#10;bEyPwU7DMAyG70i8Q2QkbixdgagrTSdUicO4dRv3rAlNReKUJlu7t8ec4GRZ/vT7+6vt4h27mCkO&#10;ASWsVxkwg13QA/YSjoe3hwJYTAq1cgGNhKuJsK1vbypV6jBjay771DMKwVgqCTalseQ8dtZ4FVdh&#10;NEi3zzB5lWideq4nNVO4dzzPMsG9GpA+WDWaxprua3/2ErJ+930I8262BTZNc3Xtu/popby/W15f&#10;gCWzpD8YfvVJHWpyOoUz6sichHyTC0IliA1NAp6fxBrYicjiUQCvK/6/Qv0DAAD//wMAUEsBAi0A&#10;FAAGAAgAAAAhALaDOJL+AAAA4QEAABMAAAAAAAAAAAAAAAAAAAAAAFtDb250ZW50X1R5cGVzXS54&#10;bWxQSwECLQAUAAYACAAAACEAOP0h/9YAAACUAQAACwAAAAAAAAAAAAAAAAAvAQAAX3JlbHMvLnJl&#10;bHNQSwECLQAUAAYACAAAACEArkBn5pkCAAC8BQAADgAAAAAAAAAAAAAAAAAuAgAAZHJzL2Uyb0Rv&#10;Yy54bWxQSwECLQAUAAYACAAAACEAg5Iz5N0AAAAKAQAADwAAAAAAAAAAAAAAAADzBAAAZHJzL2Rv&#10;d25yZXYueG1sUEsFBgAAAAAEAAQA8wAAAP0FAAAAAA==&#10;" fillcolor="#d8d8d8 [2732]" strokecolor="black [3213]" strokeweight="1pt">
                <v:textbox>
                  <w:txbxContent>
                    <w:p w14:paraId="1C4C82AF" w14:textId="77777777" w:rsidR="00914E3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398 with </w:t>
                      </w:r>
                    </w:p>
                    <w:p w14:paraId="3E3E2DCB" w14:textId="77777777" w:rsidR="00914E33" w:rsidRPr="00CA162B"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fficient DNA</w:t>
                      </w:r>
                    </w:p>
                  </w:txbxContent>
                </v:textbox>
                <w10:wrap anchorx="margin"/>
              </v:rect>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8480" behindDoc="0" locked="0" layoutInCell="1" allowOverlap="1" wp14:anchorId="136986B4" wp14:editId="52616E59">
                <wp:simplePos x="0" y="0"/>
                <wp:positionH relativeFrom="margin">
                  <wp:posOffset>805238</wp:posOffset>
                </wp:positionH>
                <wp:positionV relativeFrom="paragraph">
                  <wp:posOffset>3144503</wp:posOffset>
                </wp:positionV>
                <wp:extent cx="0" cy="170815"/>
                <wp:effectExtent l="76200" t="0" r="57150" b="57785"/>
                <wp:wrapNone/>
                <wp:docPr id="4243872" name="Straight Arrow Connector 4243872"/>
                <wp:cNvGraphicFramePr/>
                <a:graphic xmlns:a="http://schemas.openxmlformats.org/drawingml/2006/main">
                  <a:graphicData uri="http://schemas.microsoft.com/office/word/2010/wordprocessingShape">
                    <wps:wsp>
                      <wps:cNvCnPr/>
                      <wps:spPr>
                        <a:xfrm>
                          <a:off x="0" y="0"/>
                          <a:ext cx="0" cy="1708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AEDA0F2" id="Straight Arrow Connector 4243872" o:spid="_x0000_s1026" type="#_x0000_t32" style="position:absolute;margin-left:63.4pt;margin-top:247.6pt;width:0;height:13.45pt;z-index:25166848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uG9tQEAAMoDAAAOAAAAZHJzL2Uyb0RvYy54bWysU8uO1DAQvCPxD5bvTJKVgFU0mT3MLlwQ&#10;rHh8gNdpJ5b8UruZJH+P7cxkECAk0F46fnRVV5c7+7vZGnYCjNq7jje7mjNw0vfaDR3/9vXdq1vO&#10;IgnXC+MddHyByO8OL1/sp9DCjR+96QFZInGxnULHR6LQVlWUI1gRdz6AS5fKoxWUtjhUPYopsVtT&#10;3dT1m2ry2Af0EmJMp/frJT8UfqVA0ielIhAzHU/aqEQs8SnH6rAX7YAijFqeZYj/UGGFdqnoRnUv&#10;SLDvqH+jslqij17RTnpbeaW0hNJD6qapf+nmyygClF6SOTFsNsXno5UfT0f3iMmGKcQ2hkfMXcwK&#10;bf4mfWwuZi2bWTATk+uhTKfN2/q2eZ19rK64gJHeg7csLzoeCYUeRjp659KLeGyKV+L0IdIKvABy&#10;UeNyJKHNg+sZLSGNDaEWbjBwrpNTqqvgsqLFwAr/DIrpPklcy5RZgqNBdhJpCoSU4KjZmFJ2hilt&#10;zAasi76/As/5GQplzv4FvCFKZe9oA1vtPP6pOs0XyWrNvziw9p0tePL9Up6yWJMGprzJebjzRP68&#10;L/DrL3j4AQAA//8DAFBLAwQUAAYACAAAACEAPY9ys94AAAALAQAADwAAAGRycy9kb3ducmV2Lnht&#10;bEyPwW7CMBBE75X4B2uRuBUHq6CSxkEIqRypSntobyZe7Ih4HcUmSfv1Nb20x9kZzbwtNqNrWI9d&#10;qD1JWMwzYEiV1zUZCe9vz/ePwEJUpFXjCSV8YYBNObkrVK79QK/YH6NhqYRCriTYGNuc81BZdCrM&#10;fYuUvLPvnIpJdobrTg2p3DVcZNmKO1VTWrCqxZ3F6nK8Ogkv5qN3gvY1P68/v/fmoC92iFLOpuP2&#10;CVjEMf6F4Yaf0KFMTCd/JR1Yk7RYJfQo4WG9FMBuid/LScJSiAXwsuD/fyh/AAAA//8DAFBLAQIt&#10;ABQABgAIAAAAIQC2gziS/gAAAOEBAAATAAAAAAAAAAAAAAAAAAAAAABbQ29udGVudF9UeXBlc10u&#10;eG1sUEsBAi0AFAAGAAgAAAAhADj9If/WAAAAlAEAAAsAAAAAAAAAAAAAAAAALwEAAF9yZWxzLy5y&#10;ZWxzUEsBAi0AFAAGAAgAAAAhAAI24b21AQAAygMAAA4AAAAAAAAAAAAAAAAALgIAAGRycy9lMm9E&#10;b2MueG1sUEsBAi0AFAAGAAgAAAAhAD2PcrPeAAAACwEAAA8AAAAAAAAAAAAAAAAADwQAAGRycy9k&#10;b3ducmV2LnhtbFBLBQYAAAAABAAEAPMAAAAaBQAAAAA=&#10;" strokecolor="#4472c4 [3204]" strokeweight=".5pt">
                <v:stroke endarrow="block" joinstyle="miter"/>
                <w10:wrap anchorx="margin"/>
              </v:shape>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3360" behindDoc="0" locked="0" layoutInCell="1" allowOverlap="1" wp14:anchorId="7ED326B1" wp14:editId="058056C1">
                <wp:simplePos x="0" y="0"/>
                <wp:positionH relativeFrom="margin">
                  <wp:align>left</wp:align>
                </wp:positionH>
                <wp:positionV relativeFrom="paragraph">
                  <wp:posOffset>2368657</wp:posOffset>
                </wp:positionV>
                <wp:extent cx="1604010" cy="768350"/>
                <wp:effectExtent l="0" t="0" r="15240" b="12700"/>
                <wp:wrapNone/>
                <wp:docPr id="43" name="Rectangle 43"/>
                <wp:cNvGraphicFramePr/>
                <a:graphic xmlns:a="http://schemas.openxmlformats.org/drawingml/2006/main">
                  <a:graphicData uri="http://schemas.microsoft.com/office/word/2010/wordprocessingShape">
                    <wps:wsp>
                      <wps:cNvSpPr/>
                      <wps:spPr>
                        <a:xfrm>
                          <a:off x="0" y="0"/>
                          <a:ext cx="1604010" cy="76835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F8469F" w14:textId="5E12BAE5"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55 unrelated</w:t>
                            </w:r>
                            <w:r>
                              <w:rPr>
                                <w:rFonts w:cstheme="minorHAnsi"/>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 </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wborns (with DNA methy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326B1" id="Rectangle 43" o:spid="_x0000_s1034" style="position:absolute;margin-left:0;margin-top:186.5pt;width:126.3pt;height:60.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uEqmAIAALwFAAAOAAAAZHJzL2Uyb0RvYy54bWysVE1v2zAMvQ/YfxB0X21naZsFdYogRYYB&#10;XVusHXpWZCk2IIuapMTOfv0o+SNpV2zAsIssSuTj0zPJq+u2VmQvrKtA5zQ7SykRmkNR6W1Ovz+t&#10;P8wocZ7pginQIqcH4ej14v27q8bMxQRKUIWwBEG0mzcmp6X3Zp4kjpeiZu4MjNB4KcHWzKNpt0lh&#10;WYPotUomaXqRNGALY4EL5/D0pruki4gvpeD+XkonPFE5RW4+rjaum7Amiys231pmyor3NNg/sKhZ&#10;pTHpCHXDPCM7W/0GVVfcggPpzzjUCUhZcRHfgK/J0leveSyZEfEtKI4zo0zu/8Hyu/2jebAoQ2Pc&#10;3OE2vKKVtg5f5EfaKNZhFEu0nnA8zC7SKVKmhOPd5cXs43lUMzlGG+v8ZwE1CZucWvwZUSO2v3Ue&#10;M6Lr4BKSOVBVsa6UikYoALFSluwZ/rrNNouhald/haI7m52n6ZAy1ktwj6gvkJT+G7hvs1AHSOck&#10;EK0QmRxliTt/UCLgKf1NSFIVKMQkMhsZdOQY50L7jrQrWSG640D5bc4RMCBLVGDE7gFeijFgd5x7&#10;/xAqYsGPwemfiHXBY0TMDNqPwXWlwb4FoPBVfebOfxCpkyao5NtNi9rkdBY8w8kGisODJRa6BnSG&#10;ryssilvm/AOz2HFYRzhF/D0uUkGTU+h3lJRgf751HvyxEfCWkgY7OKfux45ZQYn6orFFPmXTaWj5&#10;aEzPLydo2NObzemN3tUrwErLcF4ZHrfB36thKy3UzzhsliErXjHNMXdOubeDsfLdZMFxxcVyGd2w&#10;zQ3zt/rR8AAedA5F/9Q+M2v6zvDYU3cwdDubv2qQzjdEaljuPMgqds9R1/4P4IiIVdyPszCDTu3o&#10;dRy6i18AAAD//wMAUEsDBBQABgAIAAAAIQAIhqTB3AAAAAgBAAAPAAAAZHJzL2Rvd25yZXYueG1s&#10;TI/BTsMwDIbvSLxDZCRuLKEbY5SmE6rEYdy6wT1rTFPROKXJ1u7tMSe42fp/ff5cbGffizOOsQuk&#10;4X6hQCA1wXbUang/vN5tQMRkyJo+EGq4YIRteX1VmNyGiWo871MrGEIxNxpcSkMuZWwcehMXYUDi&#10;7DOM3iRex1ba0UwM973MlFpLbzriC84MWDlsvvYnr0G1u+9DmHaT21BVVZe+fjMftda3N/PLM4iE&#10;c/orw68+q0PJTsdwIhtFzwzuaVg+LnngOHvI1iCOGlZPKwWyLOT/B8ofAAAA//8DAFBLAQItABQA&#10;BgAIAAAAIQC2gziS/gAAAOEBAAATAAAAAAAAAAAAAAAAAAAAAABbQ29udGVudF9UeXBlc10ueG1s&#10;UEsBAi0AFAAGAAgAAAAhADj9If/WAAAAlAEAAAsAAAAAAAAAAAAAAAAALwEAAF9yZWxzLy5yZWxz&#10;UEsBAi0AFAAGAAgAAAAhANw+4SqYAgAAvAUAAA4AAAAAAAAAAAAAAAAALgIAAGRycy9lMm9Eb2Mu&#10;eG1sUEsBAi0AFAAGAAgAAAAhAAiGpMHcAAAACAEAAA8AAAAAAAAAAAAAAAAA8gQAAGRycy9kb3du&#10;cmV2LnhtbFBLBQYAAAAABAAEAPMAAAD7BQAAAAA=&#10;" fillcolor="#d8d8d8 [2732]" strokecolor="black [3213]" strokeweight="1pt">
                <v:textbox>
                  <w:txbxContent>
                    <w:p w14:paraId="2DF8469F" w14:textId="5E12BAE5"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855 </w:t>
                      </w:r>
                      <w:proofErr w:type="spellStart"/>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unrelated</w:t>
                      </w:r>
                      <w:r>
                        <w:rPr>
                          <w:rFonts w:cstheme="minorHAnsi"/>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roofErr w:type="spellEnd"/>
                      <w:r>
                        <w:rPr>
                          <w:rFonts w:cstheme="minorHAnsi"/>
                          <w:color w:val="000000" w:themeColor="text1"/>
                          <w:sz w:val="24"/>
                          <w:szCs w:val="24"/>
                          <w:vertAlign w:val="superscrip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wborns (with DNA methylation)</w:t>
                      </w:r>
                    </w:p>
                  </w:txbxContent>
                </v:textbox>
                <w10:wrap anchorx="margin"/>
              </v:rect>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6432" behindDoc="0" locked="0" layoutInCell="1" allowOverlap="1" wp14:anchorId="278CE6BB" wp14:editId="637C6BBF">
                <wp:simplePos x="0" y="0"/>
                <wp:positionH relativeFrom="column">
                  <wp:posOffset>794855</wp:posOffset>
                </wp:positionH>
                <wp:positionV relativeFrom="paragraph">
                  <wp:posOffset>2190601</wp:posOffset>
                </wp:positionV>
                <wp:extent cx="0" cy="151465"/>
                <wp:effectExtent l="76200" t="0" r="57150" b="58420"/>
                <wp:wrapNone/>
                <wp:docPr id="67" name="Straight Arrow Connector 67"/>
                <wp:cNvGraphicFramePr/>
                <a:graphic xmlns:a="http://schemas.openxmlformats.org/drawingml/2006/main">
                  <a:graphicData uri="http://schemas.microsoft.com/office/word/2010/wordprocessingShape">
                    <wps:wsp>
                      <wps:cNvCnPr/>
                      <wps:spPr>
                        <a:xfrm>
                          <a:off x="0" y="0"/>
                          <a:ext cx="0" cy="1514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6F1956" id="Straight Arrow Connector 67" o:spid="_x0000_s1026" type="#_x0000_t32" style="position:absolute;margin-left:62.6pt;margin-top:172.5pt;width:0;height:1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K6tQEAAMoDAAAOAAAAZHJzL2Uyb0RvYy54bWysU8uO1DAQvCPxD5bvTJIVu0LRZPYwC1wQ&#10;rID9AK/TTiz5pXYzSf4e25nJIEBIIC4dP7qqq8ud/f1sDTsBRu1dx5tdzRk46Xvtho4/fX336g1n&#10;kYTrhfEOOr5A5PeHly/2U2jhxo/e9IAskbjYTqHjI1FoqyrKEayIOx/ApUvl0QpKWxyqHsWU2K2p&#10;bur6rpo89gG9hBjT6cN6yQ+FXymQ9EmpCMRMx5M2KhFLfM6xOuxFO6AIo5ZnGeIfVFihXSq6UT0I&#10;Euwb6l+orJboo1e0k95WXiktofSQumnqn7r5MooApZdkTgybTfH/0cqPp6N7xGTDFGIbwyPmLmaF&#10;Nn+TPjYXs5bNLJiJyfVQptPmtnl9d5t9rK64gJHeg7csLzoeCYUeRjp659KLeGyKV+L0IdIKvABy&#10;UeNyJKHNW9czWkIaG0It3GDgXCenVFfBZUWLgRX+GRTTfZK4limzBEeD7CTSFAgpwVGzMaXsDFPa&#10;mA1YF31/BJ7zMxTKnP0NeEOUyt7RBrbaefxddZovktWaf3Fg7Ttb8Oz7pTxlsSYNTHmT83Dnifxx&#10;X+DXX/DwHQAA//8DAFBLAwQUAAYACAAAACEAf0AfvN0AAAALAQAADwAAAGRycy9kb3ducmV2Lnht&#10;bEyPwU7DMBBE70j8g7VI3KhDoFUb4lQIiR5BFA5wc+OtHTVeR7GbBL6eLZdynNmn2ZlyPflWDNjH&#10;JpCC21kGAqkOpiGr4OP9+WYJIiZNRreBUME3RlhXlxelLkwY6Q2HbbKCQygWWoFLqSukjLVDr+Ms&#10;dEh824fe68Syt9L0euRw38o8yxbS64b4g9MdPjmsD9ujV/BqPwef06aR+9XXz8a+mIMbk1LXV9Pj&#10;A4iEUzrDcKrP1aHiTrtwJBNFyzqf54wquLuf86gT8efs2FksVyCrUv7fUP0CAAD//wMAUEsBAi0A&#10;FAAGAAgAAAAhALaDOJL+AAAA4QEAABMAAAAAAAAAAAAAAAAAAAAAAFtDb250ZW50X1R5cGVzXS54&#10;bWxQSwECLQAUAAYACAAAACEAOP0h/9YAAACUAQAACwAAAAAAAAAAAAAAAAAvAQAAX3JlbHMvLnJl&#10;bHNQSwECLQAUAAYACAAAACEARu/iurUBAADKAwAADgAAAAAAAAAAAAAAAAAuAgAAZHJzL2Uyb0Rv&#10;Yy54bWxQSwECLQAUAAYACAAAACEAf0AfvN0AAAALAQAADwAAAAAAAAAAAAAAAAAPBAAAZHJzL2Rv&#10;d25yZXYueG1sUEsFBgAAAAAEAAQA8wAAABkFAAAAAA==&#10;" strokecolor="#4472c4 [3204]" strokeweight=".5pt">
                <v:stroke endarrow="block" joinstyle="miter"/>
              </v:shape>
            </w:pict>
          </mc:Fallback>
        </mc:AlternateContent>
      </w:r>
      <w:r w:rsidR="00914E33" w:rsidRPr="00722CB9">
        <w:rPr>
          <w:rFonts w:ascii="Times New Roman" w:hAnsi="Times New Roman" w:cs="Times New Roman"/>
          <w:noProof/>
          <w:color w:val="000000" w:themeColor="text1"/>
          <w:sz w:val="24"/>
          <w:szCs w:val="24"/>
        </w:rPr>
        <mc:AlternateContent>
          <mc:Choice Requires="wps">
            <w:drawing>
              <wp:anchor distT="0" distB="0" distL="114300" distR="114300" simplePos="0" relativeHeight="251662336" behindDoc="0" locked="0" layoutInCell="1" allowOverlap="1" wp14:anchorId="373E7A18" wp14:editId="72DEC049">
                <wp:simplePos x="0" y="0"/>
                <wp:positionH relativeFrom="margin">
                  <wp:align>left</wp:align>
                </wp:positionH>
                <wp:positionV relativeFrom="paragraph">
                  <wp:posOffset>1300051</wp:posOffset>
                </wp:positionV>
                <wp:extent cx="1604010" cy="884712"/>
                <wp:effectExtent l="0" t="0" r="15240" b="10795"/>
                <wp:wrapNone/>
                <wp:docPr id="34" name="Rectangle 34"/>
                <wp:cNvGraphicFramePr/>
                <a:graphic xmlns:a="http://schemas.openxmlformats.org/drawingml/2006/main">
                  <a:graphicData uri="http://schemas.microsoft.com/office/word/2010/wordprocessingShape">
                    <wps:wsp>
                      <wps:cNvSpPr/>
                      <wps:spPr>
                        <a:xfrm>
                          <a:off x="0" y="0"/>
                          <a:ext cx="1604010" cy="884712"/>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A85851"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913 mothers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f 1071 newborns with </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etic consent </w:t>
                            </w:r>
                          </w:p>
                          <w:p w14:paraId="6C50C0F6"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6-2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3E7A18" id="Rectangle 34" o:spid="_x0000_s1035" style="position:absolute;margin-left:0;margin-top:102.35pt;width:126.3pt;height:69.6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PGPlwIAALwFAAAOAAAAZHJzL2Uyb0RvYy54bWysVFFP2zAQfp+0/2D5fSSpCpSKFFUgpkkM&#10;0GDi2XXsxpLj82y3Sffrd3bStDC0SdNeHNt3993nL3d3edU1mmyF8wpMSYuTnBJhOFTKrEv6/fn2&#10;04wSH5ipmAYjSroTnl4tPn64bO1cTKAGXQlHEMT4eWtLWodg51nmeS0a5k/ACoNGCa5hAY9unVWO&#10;tYje6GyS52dZC66yDrjwHm9veiNdJHwpBQ8PUnoRiC4pcgtpdWldxTVbXLL52jFbKz7QYP/AomHK&#10;YNIR6oYFRjZO/QbVKO7AgwwnHJoMpFRcpDfga4r8zWueamZFeguK4+0ok/9/sPx++2QfHcrQWj/3&#10;uI2v6KRr4hf5kS6JtRvFEl0gHC+Ls3yKlCnhaJvNpufFJKqZHaKt8+GzgIbETUkd/oykEdve+dC7&#10;7l1iMg9aVbdK63SIBSCutSNbhr9utS5SqN40X6Hq72aneZ5+IKZM9RLdE4FXSNr8DTx0xcD8KBBB&#10;Y2R2kCXtwk6LiKfNNyGJqlCISWI2MujJMc6FCT1pX7NK9NeR8vucE2BElqjAiD0AvBZjj91LOPjH&#10;UJEKfgzO/0SsDx4jUmYwYQxulAH3HoDGVw2Ze/+9SL00UaXQrTrUpqQX0TPerKDaPTrioG9Ab/mt&#10;wqK4Yz48Mocdh3WEUyQ84CI1tCWFYUdJDe7ne/fRHxsBrZS02MEl9T82zAlK9BeDLXJRTKex5dNh&#10;eno+wYM7tqyOLWbTXANWWoHzyvK0jf5B77fSQfOCw2YZs6KJGY65S8qD2x+uQz9ZcFxxsVwmN2xz&#10;y8KdebI8gkedY9E/dy/M2aEzAvbUPey7nc3fNEjvGyMNLDcBpErdc9B1+AM4IlL5D+MszqDjc/I6&#10;DN3FLwAAAP//AwBQSwMEFAAGAAgAAAAhALEETLPbAAAACAEAAA8AAABkcnMvZG93bnJldi54bWxM&#10;j8FOwzAQRO9I/IO1SNyoTQilCnEqFIlDuaWFuxsvcUS8DrHbpH/PcoLjakZv3pbbxQ/ijFPsA2m4&#10;XykQSG2wPXUa3g+vdxsQMRmyZgiEGi4YYVtdX5WmsGGmBs/71AmGUCyMBpfSWEgZW4fexFUYkTj7&#10;DJM3ic+pk3YyM8P9IDOl1tKbnnjBmRFrh+3X/uQ1qG73fQjzbnYbquv6MjRv5qPR+vZmeXkGkXBJ&#10;f2X41Wd1qNjpGE5koxiYwT0NmcqfQHCcPWZrEEcND3muQFal/P9A9QMAAP//AwBQSwECLQAUAAYA&#10;CAAAACEAtoM4kv4AAADhAQAAEwAAAAAAAAAAAAAAAAAAAAAAW0NvbnRlbnRfVHlwZXNdLnhtbFBL&#10;AQItABQABgAIAAAAIQA4/SH/1gAAAJQBAAALAAAAAAAAAAAAAAAAAC8BAABfcmVscy8ucmVsc1BL&#10;AQItABQABgAIAAAAIQCT5PGPlwIAALwFAAAOAAAAAAAAAAAAAAAAAC4CAABkcnMvZTJvRG9jLnht&#10;bFBLAQItABQABgAIAAAAIQCxBEyz2wAAAAgBAAAPAAAAAAAAAAAAAAAAAPEEAABkcnMvZG93bnJl&#10;di54bWxQSwUGAAAAAAQABADzAAAA+QUAAAAA&#10;" fillcolor="#d8d8d8 [2732]" strokecolor="black [3213]" strokeweight="1pt">
                <v:textbox>
                  <w:txbxContent>
                    <w:p w14:paraId="03A85851"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913 mothers </w:t>
                      </w:r>
                      <w: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f 1071 newborns with </w:t>
                      </w: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etic consent </w:t>
                      </w:r>
                    </w:p>
                    <w:p w14:paraId="6C50C0F6" w14:textId="77777777" w:rsidR="00914E33" w:rsidRPr="00B81003" w:rsidRDefault="00914E33" w:rsidP="00914E33">
                      <w:pPr>
                        <w:spacing w:after="0" w:line="240" w:lineRule="auto"/>
                        <w:jc w:val="center"/>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81003">
                        <w:rPr>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16-2017)</w:t>
                      </w:r>
                    </w:p>
                  </w:txbxContent>
                </v:textbox>
                <w10:wrap anchorx="margin"/>
              </v:rect>
            </w:pict>
          </mc:Fallback>
        </mc:AlternateContent>
      </w:r>
      <w:r w:rsidR="00914E33" w:rsidRPr="00722CB9">
        <w:rPr>
          <w:color w:val="000000" w:themeColor="text1"/>
        </w:rPr>
        <w:br w:type="page"/>
      </w:r>
    </w:p>
    <w:p w14:paraId="657A217A" w14:textId="77777777" w:rsidR="001A0E1E" w:rsidRPr="00722CB9" w:rsidRDefault="001A0E1E" w:rsidP="001A0E1E">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lastRenderedPageBreak/>
        <w:t xml:space="preserve">Supplemental Figure 2. </w:t>
      </w:r>
      <w:r w:rsidRPr="00722CB9">
        <w:rPr>
          <w:rFonts w:ascii="Times New Roman" w:hAnsi="Times New Roman" w:cs="Times New Roman"/>
          <w:color w:val="000000" w:themeColor="text1"/>
          <w:sz w:val="24"/>
          <w:szCs w:val="24"/>
        </w:rPr>
        <w:t>Manhattan plot corresponding to Table 2 results of PCOS-hirsutism EWAS (fully adjusted model)</w:t>
      </w:r>
    </w:p>
    <w:p w14:paraId="3B8173FC" w14:textId="34D5E8E0" w:rsidR="00495267" w:rsidRPr="00722CB9" w:rsidRDefault="00495267" w:rsidP="00495267">
      <w:pPr>
        <w:rPr>
          <w:noProof/>
          <w:color w:val="000000" w:themeColor="text1"/>
        </w:rPr>
      </w:pPr>
      <w:r w:rsidRPr="00722CB9">
        <w:rPr>
          <w:noProof/>
          <w:color w:val="000000" w:themeColor="text1"/>
        </w:rPr>
        <w:t xml:space="preserve"> </w:t>
      </w:r>
      <w:r w:rsidR="001B170B" w:rsidRPr="00722CB9">
        <w:rPr>
          <w:noProof/>
          <w:color w:val="000000" w:themeColor="text1"/>
        </w:rPr>
        <w:drawing>
          <wp:inline distT="0" distB="0" distL="0" distR="0" wp14:anchorId="0D53B59D" wp14:editId="102E4DF0">
            <wp:extent cx="5367647" cy="4071039"/>
            <wp:effectExtent l="0" t="0" r="5080" b="5715"/>
            <wp:docPr id="2119114456"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114456" name="Picture 1" descr="Chart&#10;&#10;Description automatically generated with medium confidence"/>
                    <pic:cNvPicPr/>
                  </pic:nvPicPr>
                  <pic:blipFill>
                    <a:blip r:embed="rId5"/>
                    <a:stretch>
                      <a:fillRect/>
                    </a:stretch>
                  </pic:blipFill>
                  <pic:spPr>
                    <a:xfrm>
                      <a:off x="0" y="0"/>
                      <a:ext cx="5399729" cy="4095371"/>
                    </a:xfrm>
                    <a:prstGeom prst="rect">
                      <a:avLst/>
                    </a:prstGeom>
                  </pic:spPr>
                </pic:pic>
              </a:graphicData>
            </a:graphic>
          </wp:inline>
        </w:drawing>
      </w:r>
    </w:p>
    <w:p w14:paraId="15883076" w14:textId="41B2FF23" w:rsidR="00495267" w:rsidRPr="00722CB9" w:rsidRDefault="001A0E1E" w:rsidP="001B170B">
      <w:pPr>
        <w:jc w:val="center"/>
        <w:rPr>
          <w:rFonts w:ascii="Times New Roman" w:hAnsi="Times New Roman" w:cs="Times New Roman"/>
          <w:noProof/>
          <w:color w:val="000000" w:themeColor="text1"/>
        </w:rPr>
      </w:pPr>
      <w:r w:rsidRPr="00722CB9">
        <w:rPr>
          <w:rFonts w:ascii="Times New Roman" w:hAnsi="Times New Roman" w:cs="Times New Roman"/>
          <w:noProof/>
          <w:color w:val="000000" w:themeColor="text1"/>
        </w:rPr>
        <w:t>Legend: Colored dots denote the three FDR-significant CpGs identified in offspring newborn blood samples with exposure to maternal PCOS with hirsuitism compared to no PCOS on chromosomes 6, 15, and 17, respectively.</w:t>
      </w:r>
      <w:r w:rsidR="00495267" w:rsidRPr="00722CB9">
        <w:rPr>
          <w:rFonts w:ascii="Times New Roman" w:hAnsi="Times New Roman" w:cs="Times New Roman"/>
          <w:noProof/>
          <w:color w:val="000000" w:themeColor="text1"/>
        </w:rPr>
        <w:br w:type="page"/>
      </w:r>
    </w:p>
    <w:p w14:paraId="7CE11F06" w14:textId="77777777" w:rsidR="001A0E1E" w:rsidRPr="00722CB9" w:rsidRDefault="001A0E1E" w:rsidP="001A0E1E">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lastRenderedPageBreak/>
        <w:t xml:space="preserve">Supplemental Figure 3. </w:t>
      </w:r>
      <w:r w:rsidRPr="00722CB9">
        <w:rPr>
          <w:rFonts w:ascii="Times New Roman" w:hAnsi="Times New Roman" w:cs="Times New Roman"/>
          <w:color w:val="000000" w:themeColor="text1"/>
          <w:sz w:val="24"/>
          <w:szCs w:val="24"/>
        </w:rPr>
        <w:t>Volcano plot corresponding to Table 2 results of PCOS-hirsutism EWAS (fully adjusted model)</w:t>
      </w:r>
    </w:p>
    <w:p w14:paraId="51D07D17" w14:textId="7FF0B826" w:rsidR="00495267" w:rsidRPr="00722CB9" w:rsidRDefault="001B170B" w:rsidP="008347FE">
      <w:pPr>
        <w:jc w:val="center"/>
        <w:rPr>
          <w:noProof/>
          <w:color w:val="000000" w:themeColor="text1"/>
        </w:rPr>
      </w:pPr>
      <w:r w:rsidRPr="00722CB9">
        <w:rPr>
          <w:noProof/>
          <w:color w:val="000000" w:themeColor="text1"/>
        </w:rPr>
        <w:drawing>
          <wp:inline distT="0" distB="0" distL="0" distR="0" wp14:anchorId="50D58F1A" wp14:editId="7F8BC405">
            <wp:extent cx="3966358" cy="4939304"/>
            <wp:effectExtent l="0" t="0" r="0" b="0"/>
            <wp:docPr id="259158369"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158369" name="Picture 1" descr="A picture containing chart&#10;&#10;Description automatically generated"/>
                    <pic:cNvPicPr/>
                  </pic:nvPicPr>
                  <pic:blipFill>
                    <a:blip r:embed="rId6"/>
                    <a:stretch>
                      <a:fillRect/>
                    </a:stretch>
                  </pic:blipFill>
                  <pic:spPr>
                    <a:xfrm>
                      <a:off x="0" y="0"/>
                      <a:ext cx="4012836" cy="4997183"/>
                    </a:xfrm>
                    <a:prstGeom prst="rect">
                      <a:avLst/>
                    </a:prstGeom>
                  </pic:spPr>
                </pic:pic>
              </a:graphicData>
            </a:graphic>
          </wp:inline>
        </w:drawing>
      </w:r>
    </w:p>
    <w:p w14:paraId="719B667D" w14:textId="77777777" w:rsidR="001A0E1E" w:rsidRPr="00722CB9" w:rsidRDefault="001A0E1E" w:rsidP="001A0E1E">
      <w:pPr>
        <w:jc w:val="center"/>
        <w:rPr>
          <w:rFonts w:ascii="Times New Roman" w:hAnsi="Times New Roman" w:cs="Times New Roman"/>
          <w:b/>
          <w:bCs/>
          <w:color w:val="000000" w:themeColor="text1"/>
          <w:sz w:val="24"/>
          <w:szCs w:val="24"/>
        </w:rPr>
      </w:pPr>
      <w:r w:rsidRPr="00722CB9">
        <w:rPr>
          <w:rFonts w:ascii="Times New Roman" w:hAnsi="Times New Roman" w:cs="Times New Roman"/>
          <w:noProof/>
          <w:color w:val="000000" w:themeColor="text1"/>
        </w:rPr>
        <w:t xml:space="preserve">Legend: Colored dots denote the three FDR-significant CpGs identified in offspring newborn blood samples with exposure to maternal PCOS with hirsuitism compared to no PCOS. The blue denotes less methylation with exposure (at cg02372539) and the red denotes more methylation with exposure (at </w:t>
      </w:r>
      <w:r w:rsidRPr="00722CB9">
        <w:rPr>
          <w:rFonts w:ascii="Times New Roman" w:eastAsia="Times New Roman" w:hAnsi="Times New Roman" w:cs="Times New Roman"/>
          <w:color w:val="000000" w:themeColor="text1"/>
        </w:rPr>
        <w:t>cg08471713 and cg17897916</w:t>
      </w:r>
      <w:r w:rsidRPr="00722CB9">
        <w:rPr>
          <w:rFonts w:ascii="Times New Roman" w:hAnsi="Times New Roman" w:cs="Times New Roman"/>
          <w:noProof/>
          <w:color w:val="000000" w:themeColor="text1"/>
        </w:rPr>
        <w:t xml:space="preserve">). </w:t>
      </w:r>
    </w:p>
    <w:p w14:paraId="43A435A6" w14:textId="77777777" w:rsidR="00914E33" w:rsidRPr="00722CB9" w:rsidRDefault="00914E33" w:rsidP="00374571">
      <w:pPr>
        <w:rPr>
          <w:rFonts w:ascii="Times New Roman" w:hAnsi="Times New Roman" w:cs="Times New Roman"/>
          <w:b/>
          <w:bCs/>
          <w:color w:val="000000" w:themeColor="text1"/>
          <w:sz w:val="24"/>
          <w:szCs w:val="24"/>
        </w:rPr>
      </w:pPr>
    </w:p>
    <w:p w14:paraId="52A3E0A5" w14:textId="77777777" w:rsidR="00914E33" w:rsidRPr="00722CB9" w:rsidRDefault="00914E33" w:rsidP="00374571">
      <w:pPr>
        <w:rPr>
          <w:rFonts w:ascii="Times New Roman" w:hAnsi="Times New Roman" w:cs="Times New Roman"/>
          <w:b/>
          <w:bCs/>
          <w:color w:val="000000" w:themeColor="text1"/>
          <w:sz w:val="24"/>
          <w:szCs w:val="24"/>
        </w:rPr>
      </w:pPr>
    </w:p>
    <w:p w14:paraId="2E102AB2" w14:textId="314E00CC" w:rsidR="00FA40E3" w:rsidRPr="00722CB9" w:rsidRDefault="00FA40E3" w:rsidP="00374571">
      <w:pPr>
        <w:rPr>
          <w:rFonts w:ascii="Times New Roman" w:hAnsi="Times New Roman" w:cs="Times New Roman"/>
          <w:b/>
          <w:bCs/>
          <w:color w:val="000000" w:themeColor="text1"/>
          <w:sz w:val="24"/>
          <w:szCs w:val="24"/>
        </w:rPr>
      </w:pPr>
      <w:r w:rsidRPr="00722CB9">
        <w:rPr>
          <w:rFonts w:ascii="Times New Roman" w:hAnsi="Times New Roman" w:cs="Times New Roman"/>
          <w:b/>
          <w:bCs/>
          <w:noProof/>
          <w:color w:val="000000" w:themeColor="text1"/>
          <w:sz w:val="24"/>
          <w:szCs w:val="24"/>
          <w:lang w:eastAsia="zh-CN"/>
        </w:rPr>
        <w:lastRenderedPageBreak/>
        <w:drawing>
          <wp:inline distT="0" distB="0" distL="0" distR="0" wp14:anchorId="1996C521" wp14:editId="4AA036F6">
            <wp:extent cx="5822950" cy="4311650"/>
            <wp:effectExtent l="0" t="0" r="635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25092" cy="4313236"/>
                    </a:xfrm>
                    <a:prstGeom prst="rect">
                      <a:avLst/>
                    </a:prstGeom>
                  </pic:spPr>
                </pic:pic>
              </a:graphicData>
            </a:graphic>
          </wp:inline>
        </w:drawing>
      </w:r>
    </w:p>
    <w:p w14:paraId="6C00FC33" w14:textId="50FC5CB0" w:rsidR="00F21EDA" w:rsidRPr="00722CB9" w:rsidRDefault="00680652" w:rsidP="00374571">
      <w:pPr>
        <w:rPr>
          <w:rFonts w:ascii="Times New Roman" w:hAnsi="Times New Roman" w:cs="Times New Roman"/>
          <w:color w:val="000000" w:themeColor="text1"/>
          <w:sz w:val="24"/>
          <w:szCs w:val="24"/>
        </w:rPr>
      </w:pPr>
      <w:r w:rsidRPr="00722CB9">
        <w:rPr>
          <w:rFonts w:ascii="Times New Roman" w:hAnsi="Times New Roman" w:cs="Times New Roman"/>
          <w:b/>
          <w:bCs/>
          <w:color w:val="000000" w:themeColor="text1"/>
          <w:sz w:val="24"/>
          <w:szCs w:val="24"/>
        </w:rPr>
        <w:t xml:space="preserve">Supplemental Figure </w:t>
      </w:r>
      <w:r w:rsidR="001A0E1E" w:rsidRPr="00722CB9">
        <w:rPr>
          <w:rFonts w:ascii="Times New Roman" w:hAnsi="Times New Roman" w:cs="Times New Roman"/>
          <w:b/>
          <w:bCs/>
          <w:color w:val="000000" w:themeColor="text1"/>
          <w:sz w:val="24"/>
          <w:szCs w:val="24"/>
        </w:rPr>
        <w:t>4</w:t>
      </w:r>
      <w:r w:rsidRPr="00722CB9">
        <w:rPr>
          <w:rFonts w:ascii="Times New Roman" w:hAnsi="Times New Roman" w:cs="Times New Roman"/>
          <w:b/>
          <w:bCs/>
          <w:color w:val="000000" w:themeColor="text1"/>
          <w:sz w:val="24"/>
          <w:szCs w:val="24"/>
        </w:rPr>
        <w:t xml:space="preserve">. </w:t>
      </w:r>
      <w:r w:rsidRPr="00722CB9">
        <w:rPr>
          <w:rFonts w:ascii="Times New Roman" w:hAnsi="Times New Roman" w:cs="Times New Roman"/>
          <w:color w:val="000000" w:themeColor="text1"/>
          <w:sz w:val="24"/>
          <w:szCs w:val="24"/>
        </w:rPr>
        <w:t xml:space="preserve">Distribution of </w:t>
      </w:r>
      <w:r w:rsidR="00E80A44" w:rsidRPr="00722CB9">
        <w:rPr>
          <w:rFonts w:ascii="Times New Roman" w:hAnsi="Times New Roman" w:cs="Times New Roman"/>
          <w:color w:val="000000" w:themeColor="text1"/>
          <w:sz w:val="24"/>
          <w:szCs w:val="24"/>
        </w:rPr>
        <w:t>methylation levels at CpG probe cg084717</w:t>
      </w:r>
      <w:r w:rsidR="00AC37CB" w:rsidRPr="00722CB9">
        <w:rPr>
          <w:rFonts w:ascii="Times New Roman" w:hAnsi="Times New Roman" w:cs="Times New Roman"/>
          <w:color w:val="000000" w:themeColor="text1"/>
          <w:sz w:val="24"/>
          <w:szCs w:val="24"/>
        </w:rPr>
        <w:t>1</w:t>
      </w:r>
      <w:r w:rsidR="002A11EA" w:rsidRPr="00722CB9">
        <w:rPr>
          <w:rFonts w:ascii="Times New Roman" w:hAnsi="Times New Roman" w:cs="Times New Roman"/>
          <w:color w:val="000000" w:themeColor="text1"/>
          <w:sz w:val="24"/>
          <w:szCs w:val="24"/>
        </w:rPr>
        <w:t>3</w:t>
      </w:r>
      <w:r w:rsidR="00AC37CB" w:rsidRPr="00722CB9">
        <w:rPr>
          <w:rFonts w:ascii="Times New Roman" w:hAnsi="Times New Roman" w:cs="Times New Roman"/>
          <w:color w:val="000000" w:themeColor="text1"/>
          <w:sz w:val="24"/>
          <w:szCs w:val="24"/>
        </w:rPr>
        <w:t>, Upstate KIDS</w:t>
      </w:r>
      <w:r w:rsidRPr="00722CB9">
        <w:rPr>
          <w:rFonts w:ascii="Times New Roman" w:hAnsi="Times New Roman" w:cs="Times New Roman"/>
          <w:color w:val="000000" w:themeColor="text1"/>
          <w:sz w:val="24"/>
          <w:szCs w:val="24"/>
        </w:rPr>
        <w:t xml:space="preserve"> </w:t>
      </w:r>
    </w:p>
    <w:p w14:paraId="5FB8609B" w14:textId="3F5F1651" w:rsidR="004E390C" w:rsidRPr="00722CB9" w:rsidRDefault="004E390C" w:rsidP="00374571">
      <w:pPr>
        <w:rPr>
          <w:rFonts w:ascii="Times New Roman" w:hAnsi="Times New Roman" w:cs="Times New Roman"/>
          <w:color w:val="000000" w:themeColor="text1"/>
          <w:sz w:val="24"/>
          <w:szCs w:val="24"/>
        </w:rPr>
      </w:pPr>
    </w:p>
    <w:p w14:paraId="3DE7EC81" w14:textId="25068CCE" w:rsidR="004E390C" w:rsidRPr="00722CB9" w:rsidRDefault="004E390C" w:rsidP="00374571">
      <w:pPr>
        <w:rPr>
          <w:rFonts w:ascii="Times New Roman" w:hAnsi="Times New Roman" w:cs="Times New Roman"/>
          <w:color w:val="000000" w:themeColor="text1"/>
          <w:sz w:val="24"/>
          <w:szCs w:val="24"/>
        </w:rPr>
      </w:pPr>
      <w:r w:rsidRPr="00722CB9">
        <w:rPr>
          <w:rFonts w:ascii="Times New Roman" w:hAnsi="Times New Roman" w:cs="Times New Roman"/>
          <w:noProof/>
          <w:color w:val="000000" w:themeColor="text1"/>
          <w:sz w:val="24"/>
          <w:szCs w:val="24"/>
        </w:rPr>
        <w:lastRenderedPageBreak/>
        <w:drawing>
          <wp:inline distT="0" distB="0" distL="0" distR="0" wp14:anchorId="07548BFD" wp14:editId="79DB2EEB">
            <wp:extent cx="5510254" cy="3874726"/>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16093" cy="3878832"/>
                    </a:xfrm>
                    <a:prstGeom prst="rect">
                      <a:avLst/>
                    </a:prstGeom>
                  </pic:spPr>
                </pic:pic>
              </a:graphicData>
            </a:graphic>
          </wp:inline>
        </w:drawing>
      </w:r>
    </w:p>
    <w:p w14:paraId="0D7253F3" w14:textId="222C6F7E" w:rsidR="004E390C" w:rsidRPr="00722CB9" w:rsidRDefault="004E390C" w:rsidP="004E390C">
      <w:pPr>
        <w:rPr>
          <w:rFonts w:ascii="Times New Roman" w:hAnsi="Times New Roman" w:cs="Times New Roman"/>
          <w:color w:val="000000" w:themeColor="text1"/>
          <w:sz w:val="24"/>
          <w:szCs w:val="24"/>
        </w:rPr>
      </w:pPr>
      <w:r w:rsidRPr="00722CB9">
        <w:rPr>
          <w:rFonts w:ascii="Times New Roman" w:hAnsi="Times New Roman" w:cs="Times New Roman"/>
          <w:b/>
          <w:bCs/>
          <w:color w:val="000000" w:themeColor="text1"/>
          <w:sz w:val="24"/>
          <w:szCs w:val="24"/>
        </w:rPr>
        <w:t xml:space="preserve">Supplemental Figure </w:t>
      </w:r>
      <w:r w:rsidR="001A0E1E" w:rsidRPr="00722CB9">
        <w:rPr>
          <w:rFonts w:ascii="Times New Roman" w:hAnsi="Times New Roman" w:cs="Times New Roman"/>
          <w:b/>
          <w:bCs/>
          <w:color w:val="000000" w:themeColor="text1"/>
          <w:sz w:val="24"/>
          <w:szCs w:val="24"/>
        </w:rPr>
        <w:t>5</w:t>
      </w:r>
      <w:r w:rsidRPr="00722CB9">
        <w:rPr>
          <w:rFonts w:ascii="Times New Roman" w:hAnsi="Times New Roman" w:cs="Times New Roman"/>
          <w:b/>
          <w:bCs/>
          <w:color w:val="000000" w:themeColor="text1"/>
          <w:sz w:val="24"/>
          <w:szCs w:val="24"/>
        </w:rPr>
        <w:t xml:space="preserve">. </w:t>
      </w:r>
      <w:r w:rsidRPr="00722CB9">
        <w:rPr>
          <w:rFonts w:ascii="Times New Roman" w:hAnsi="Times New Roman" w:cs="Times New Roman"/>
          <w:color w:val="000000" w:themeColor="text1"/>
          <w:sz w:val="24"/>
          <w:szCs w:val="24"/>
        </w:rPr>
        <w:t>Distribution of methylation levels at CpG probe cg0</w:t>
      </w:r>
      <w:r w:rsidR="00C44954" w:rsidRPr="00722CB9">
        <w:rPr>
          <w:rFonts w:ascii="Times New Roman" w:hAnsi="Times New Roman" w:cs="Times New Roman"/>
          <w:color w:val="000000" w:themeColor="text1"/>
          <w:sz w:val="24"/>
          <w:szCs w:val="24"/>
        </w:rPr>
        <w:t>2372539</w:t>
      </w:r>
      <w:r w:rsidRPr="00722CB9">
        <w:rPr>
          <w:rFonts w:ascii="Times New Roman" w:hAnsi="Times New Roman" w:cs="Times New Roman"/>
          <w:color w:val="000000" w:themeColor="text1"/>
          <w:sz w:val="24"/>
          <w:szCs w:val="24"/>
        </w:rPr>
        <w:t xml:space="preserve">, Upstate KIDS </w:t>
      </w:r>
    </w:p>
    <w:p w14:paraId="477929E7" w14:textId="25628358" w:rsidR="00462C81" w:rsidRPr="00722CB9" w:rsidRDefault="00462C81">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br w:type="page"/>
      </w:r>
    </w:p>
    <w:p w14:paraId="1584D5A4" w14:textId="77777777" w:rsidR="001A0E1E" w:rsidRPr="00722CB9" w:rsidRDefault="001A0E1E" w:rsidP="001A0E1E">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lastRenderedPageBreak/>
        <w:t xml:space="preserve">Supplemental Figure 6. </w:t>
      </w:r>
      <w:r w:rsidRPr="00722CB9">
        <w:rPr>
          <w:rFonts w:ascii="Times New Roman" w:hAnsi="Times New Roman" w:cs="Times New Roman"/>
          <w:color w:val="000000" w:themeColor="text1"/>
          <w:sz w:val="24"/>
          <w:szCs w:val="24"/>
        </w:rPr>
        <w:t>Manhattan plot corresponding to Table 3 results of PCOS-hirsutism DMRs (fully adjusted model)</w:t>
      </w:r>
    </w:p>
    <w:p w14:paraId="1957831F" w14:textId="77777777" w:rsidR="00462C81" w:rsidRPr="00722CB9" w:rsidRDefault="00462C81" w:rsidP="00462C81">
      <w:pPr>
        <w:rPr>
          <w:noProof/>
          <w:color w:val="000000" w:themeColor="text1"/>
        </w:rPr>
      </w:pPr>
      <w:r w:rsidRPr="00722CB9">
        <w:rPr>
          <w:noProof/>
          <w:color w:val="000000" w:themeColor="text1"/>
        </w:rPr>
        <w:drawing>
          <wp:inline distT="0" distB="0" distL="0" distR="0" wp14:anchorId="60CF169B" wp14:editId="03024653">
            <wp:extent cx="5636525" cy="4326154"/>
            <wp:effectExtent l="0" t="0" r="2540" b="0"/>
            <wp:docPr id="1727869253" name="Picture 1" descr="A picture containing text, 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869253" name="Picture 1" descr="A picture containing text, nature&#10;&#10;Description automatically generated"/>
                    <pic:cNvPicPr/>
                  </pic:nvPicPr>
                  <pic:blipFill>
                    <a:blip r:embed="rId9"/>
                    <a:stretch>
                      <a:fillRect/>
                    </a:stretch>
                  </pic:blipFill>
                  <pic:spPr>
                    <a:xfrm>
                      <a:off x="0" y="0"/>
                      <a:ext cx="5660392" cy="4344472"/>
                    </a:xfrm>
                    <a:prstGeom prst="rect">
                      <a:avLst/>
                    </a:prstGeom>
                  </pic:spPr>
                </pic:pic>
              </a:graphicData>
            </a:graphic>
          </wp:inline>
        </w:drawing>
      </w:r>
    </w:p>
    <w:p w14:paraId="32EBF818" w14:textId="77777777" w:rsidR="001A0E1E" w:rsidRPr="00722CB9" w:rsidRDefault="001A0E1E" w:rsidP="001A0E1E">
      <w:pPr>
        <w:rPr>
          <w:rFonts w:ascii="Times New Roman" w:hAnsi="Times New Roman" w:cs="Times New Roman"/>
          <w:b/>
          <w:bCs/>
          <w:color w:val="000000" w:themeColor="text1"/>
          <w:sz w:val="24"/>
          <w:szCs w:val="24"/>
        </w:rPr>
      </w:pPr>
      <w:r w:rsidRPr="00722CB9">
        <w:rPr>
          <w:rFonts w:ascii="Times New Roman" w:hAnsi="Times New Roman" w:cs="Times New Roman"/>
          <w:noProof/>
          <w:color w:val="000000" w:themeColor="text1"/>
        </w:rPr>
        <w:t>Legend: Colored dots denote the eight Bonferonni-significant DMRs identified in offspring newborn blood samples with exposure to maternal PCOS with hirsuitism compared to no PCOS.</w:t>
      </w:r>
    </w:p>
    <w:p w14:paraId="437D6283" w14:textId="77777777" w:rsidR="009945F7" w:rsidRPr="00722CB9" w:rsidRDefault="009945F7">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br w:type="page"/>
      </w:r>
    </w:p>
    <w:p w14:paraId="640F54B0" w14:textId="77777777" w:rsidR="001A0E1E" w:rsidRPr="00722CB9" w:rsidRDefault="001A0E1E" w:rsidP="001A0E1E">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lastRenderedPageBreak/>
        <w:t xml:space="preserve">Supplemental Figure 7. </w:t>
      </w:r>
      <w:r w:rsidRPr="00722CB9">
        <w:rPr>
          <w:rFonts w:ascii="Times New Roman" w:hAnsi="Times New Roman" w:cs="Times New Roman"/>
          <w:color w:val="000000" w:themeColor="text1"/>
          <w:sz w:val="24"/>
          <w:szCs w:val="24"/>
        </w:rPr>
        <w:t>Volcano plot corresponding to Table 3 results of PCOS-hirsutism DMRs (fully adjusted model)</w:t>
      </w:r>
    </w:p>
    <w:p w14:paraId="417FD9B0" w14:textId="047D7421" w:rsidR="00462C81" w:rsidRPr="00722CB9" w:rsidRDefault="000F3472" w:rsidP="009945F7">
      <w:pPr>
        <w:jc w:val="center"/>
        <w:rPr>
          <w:rFonts w:ascii="Arial" w:hAnsi="Arial" w:cs="Arial"/>
          <w:color w:val="000000" w:themeColor="text1"/>
          <w:shd w:val="clear" w:color="auto" w:fill="FFFFFF"/>
        </w:rPr>
      </w:pPr>
      <w:r w:rsidRPr="00722CB9">
        <w:rPr>
          <w:noProof/>
          <w:color w:val="000000" w:themeColor="text1"/>
        </w:rPr>
        <w:drawing>
          <wp:inline distT="0" distB="0" distL="0" distR="0" wp14:anchorId="5BDCD66D" wp14:editId="6EEC9ABB">
            <wp:extent cx="2295302" cy="2933378"/>
            <wp:effectExtent l="0" t="0" r="0" b="635"/>
            <wp:docPr id="1913956409"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956409" name="Picture 1" descr="Chart, scatter chart&#10;&#10;Description automatically generated"/>
                    <pic:cNvPicPr/>
                  </pic:nvPicPr>
                  <pic:blipFill>
                    <a:blip r:embed="rId10"/>
                    <a:stretch>
                      <a:fillRect/>
                    </a:stretch>
                  </pic:blipFill>
                  <pic:spPr>
                    <a:xfrm>
                      <a:off x="0" y="0"/>
                      <a:ext cx="2308737" cy="2950548"/>
                    </a:xfrm>
                    <a:prstGeom prst="rect">
                      <a:avLst/>
                    </a:prstGeom>
                  </pic:spPr>
                </pic:pic>
              </a:graphicData>
            </a:graphic>
          </wp:inline>
        </w:drawing>
      </w:r>
    </w:p>
    <w:p w14:paraId="514D4D60" w14:textId="77777777" w:rsidR="001A0E1E" w:rsidRPr="00722CB9" w:rsidRDefault="001A0E1E" w:rsidP="001A0E1E">
      <w:pPr>
        <w:jc w:val="center"/>
        <w:rPr>
          <w:rFonts w:ascii="Times New Roman" w:hAnsi="Times New Roman" w:cs="Times New Roman"/>
          <w:b/>
          <w:bCs/>
          <w:color w:val="000000" w:themeColor="text1"/>
          <w:sz w:val="24"/>
          <w:szCs w:val="24"/>
        </w:rPr>
      </w:pPr>
      <w:r w:rsidRPr="00722CB9">
        <w:rPr>
          <w:rFonts w:ascii="Times New Roman" w:hAnsi="Times New Roman" w:cs="Times New Roman"/>
          <w:noProof/>
          <w:color w:val="000000" w:themeColor="text1"/>
        </w:rPr>
        <w:t xml:space="preserve">Legend: Colored dots denote the eight Bonferonni-significant DMRs identified in offspring newborn blood samples with exposure to maternal PCOS with hirsuitism compared to no PCOS (inputting the nominally significant results from the EWAS, p&lt;0.05). The blue denotes less methylation with exposure and the red denotes more methylation with exposure. </w:t>
      </w:r>
    </w:p>
    <w:p w14:paraId="4F55921F" w14:textId="77777777" w:rsidR="00F21EDA" w:rsidRPr="00722CB9" w:rsidRDefault="00F21EDA" w:rsidP="00374571">
      <w:pPr>
        <w:rPr>
          <w:rFonts w:ascii="Times New Roman" w:hAnsi="Times New Roman" w:cs="Times New Roman"/>
          <w:color w:val="000000" w:themeColor="text1"/>
          <w:sz w:val="24"/>
          <w:szCs w:val="24"/>
        </w:rPr>
      </w:pPr>
    </w:p>
    <w:p w14:paraId="2EE9D74C" w14:textId="7AD5179F" w:rsidR="00462C81" w:rsidRPr="00722CB9" w:rsidRDefault="00462C81">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br w:type="page"/>
      </w:r>
    </w:p>
    <w:p w14:paraId="316FB43E" w14:textId="77777777" w:rsidR="00F21EDA" w:rsidRPr="00722CB9" w:rsidRDefault="00F21EDA" w:rsidP="00374571">
      <w:pPr>
        <w:rPr>
          <w:rFonts w:ascii="Times New Roman" w:hAnsi="Times New Roman" w:cs="Times New Roman"/>
          <w:color w:val="000000" w:themeColor="text1"/>
          <w:sz w:val="24"/>
          <w:szCs w:val="24"/>
        </w:rPr>
      </w:pPr>
    </w:p>
    <w:p w14:paraId="0D2E438C" w14:textId="08B1FAA9" w:rsidR="00F21EDA" w:rsidRPr="00722CB9" w:rsidRDefault="00F21EDA" w:rsidP="00374571">
      <w:pPr>
        <w:rPr>
          <w:rFonts w:ascii="Times New Roman" w:hAnsi="Times New Roman" w:cs="Times New Roman"/>
          <w:b/>
          <w:bCs/>
          <w:color w:val="000000" w:themeColor="text1"/>
          <w:sz w:val="24"/>
          <w:szCs w:val="24"/>
        </w:rPr>
      </w:pPr>
      <w:r w:rsidRPr="00722CB9">
        <w:rPr>
          <w:rFonts w:ascii="Times New Roman" w:hAnsi="Times New Roman" w:cs="Times New Roman"/>
          <w:b/>
          <w:bCs/>
          <w:color w:val="000000" w:themeColor="text1"/>
          <w:sz w:val="24"/>
          <w:szCs w:val="24"/>
        </w:rPr>
        <w:t>References</w:t>
      </w:r>
    </w:p>
    <w:p w14:paraId="2738AA84" w14:textId="77777777" w:rsidR="00B2159B" w:rsidRPr="00722CB9" w:rsidRDefault="00F21EDA" w:rsidP="00B2159B">
      <w:pPr>
        <w:pStyle w:val="EndNoteBibliography"/>
        <w:spacing w:after="0"/>
        <w:rPr>
          <w:rFonts w:ascii="Times New Roman" w:hAnsi="Times New Roman" w:cs="Times New Roman"/>
          <w:color w:val="000000" w:themeColor="text1"/>
        </w:rPr>
      </w:pPr>
      <w:r w:rsidRPr="00722CB9">
        <w:rPr>
          <w:rFonts w:ascii="Times New Roman" w:hAnsi="Times New Roman" w:cs="Times New Roman"/>
          <w:color w:val="000000" w:themeColor="text1"/>
          <w:sz w:val="24"/>
          <w:szCs w:val="24"/>
        </w:rPr>
        <w:fldChar w:fldCharType="begin"/>
      </w:r>
      <w:r w:rsidRPr="00722CB9">
        <w:rPr>
          <w:rFonts w:ascii="Times New Roman" w:hAnsi="Times New Roman" w:cs="Times New Roman"/>
          <w:color w:val="000000" w:themeColor="text1"/>
          <w:sz w:val="24"/>
          <w:szCs w:val="24"/>
        </w:rPr>
        <w:instrText xml:space="preserve"> ADDIN EN.REFLIST </w:instrText>
      </w:r>
      <w:r w:rsidRPr="00722CB9">
        <w:rPr>
          <w:rFonts w:ascii="Times New Roman" w:hAnsi="Times New Roman" w:cs="Times New Roman"/>
          <w:color w:val="000000" w:themeColor="text1"/>
          <w:sz w:val="24"/>
          <w:szCs w:val="24"/>
        </w:rPr>
        <w:fldChar w:fldCharType="separate"/>
      </w:r>
      <w:r w:rsidR="00B2159B" w:rsidRPr="00722CB9">
        <w:rPr>
          <w:rFonts w:ascii="Times New Roman" w:hAnsi="Times New Roman" w:cs="Times New Roman"/>
          <w:color w:val="000000" w:themeColor="text1"/>
        </w:rPr>
        <w:t>1.</w:t>
      </w:r>
      <w:r w:rsidR="00B2159B" w:rsidRPr="00722CB9">
        <w:rPr>
          <w:rFonts w:ascii="Times New Roman" w:hAnsi="Times New Roman" w:cs="Times New Roman"/>
          <w:color w:val="000000" w:themeColor="text1"/>
        </w:rPr>
        <w:tab/>
        <w:t>Uhlén M, Fagerberg L, Hallström BM, Lindskog C, Oksvold P, Mardinoglu A, et al. Proteomics. Tissue-based map of the human proteome. Science. 2015;347(6220):1260419.</w:t>
      </w:r>
    </w:p>
    <w:p w14:paraId="657C452B" w14:textId="77777777" w:rsidR="00B2159B" w:rsidRPr="00722CB9" w:rsidRDefault="00B2159B" w:rsidP="00B2159B">
      <w:pPr>
        <w:pStyle w:val="EndNoteBibliography"/>
        <w:spacing w:after="0"/>
        <w:rPr>
          <w:rFonts w:ascii="Times New Roman" w:hAnsi="Times New Roman" w:cs="Times New Roman"/>
          <w:color w:val="000000" w:themeColor="text1"/>
        </w:rPr>
      </w:pPr>
      <w:r w:rsidRPr="00722CB9">
        <w:rPr>
          <w:rFonts w:ascii="Times New Roman" w:hAnsi="Times New Roman" w:cs="Times New Roman"/>
          <w:color w:val="000000" w:themeColor="text1"/>
        </w:rPr>
        <w:t>2.</w:t>
      </w:r>
      <w:r w:rsidRPr="00722CB9">
        <w:rPr>
          <w:rFonts w:ascii="Times New Roman" w:hAnsi="Times New Roman" w:cs="Times New Roman"/>
          <w:color w:val="000000" w:themeColor="text1"/>
        </w:rPr>
        <w:tab/>
        <w:t>Yeung EH, Mendola P, Sundaram R, Zeng X, Guan W, Tsai MY, et al. Conception by fertility treatment and offspring deoxyribonucleic acid methylation. Fertil Steril. 2021;116(2):493-504.</w:t>
      </w:r>
    </w:p>
    <w:p w14:paraId="04C8C141" w14:textId="77777777" w:rsidR="00B2159B" w:rsidRPr="00722CB9" w:rsidRDefault="00B2159B" w:rsidP="00B2159B">
      <w:pPr>
        <w:pStyle w:val="EndNoteBibliography"/>
        <w:rPr>
          <w:rFonts w:ascii="Times New Roman" w:hAnsi="Times New Roman" w:cs="Times New Roman"/>
          <w:color w:val="000000" w:themeColor="text1"/>
        </w:rPr>
      </w:pPr>
      <w:r w:rsidRPr="00722CB9">
        <w:rPr>
          <w:rFonts w:ascii="Times New Roman" w:hAnsi="Times New Roman" w:cs="Times New Roman"/>
          <w:color w:val="000000" w:themeColor="text1"/>
        </w:rPr>
        <w:t>3.</w:t>
      </w:r>
      <w:r w:rsidRPr="00722CB9">
        <w:rPr>
          <w:rFonts w:ascii="Times New Roman" w:hAnsi="Times New Roman" w:cs="Times New Roman"/>
          <w:color w:val="000000" w:themeColor="text1"/>
        </w:rPr>
        <w:tab/>
        <w:t>Yeung EH, Guan W, Mumford SL, Silver RM, Zhang C, Tsai MY, et al. Measured maternal prepregnancy anthropometry and newborn DNA methylation. Epigenomics. 2019;11(2):187-98.</w:t>
      </w:r>
    </w:p>
    <w:p w14:paraId="188151F3" w14:textId="62ACAF93" w:rsidR="00680652" w:rsidRPr="00722CB9" w:rsidRDefault="00F21EDA" w:rsidP="00374571">
      <w:pPr>
        <w:rPr>
          <w:rFonts w:ascii="Times New Roman" w:hAnsi="Times New Roman" w:cs="Times New Roman"/>
          <w:color w:val="000000" w:themeColor="text1"/>
          <w:sz w:val="24"/>
          <w:szCs w:val="24"/>
        </w:rPr>
      </w:pPr>
      <w:r w:rsidRPr="00722CB9">
        <w:rPr>
          <w:rFonts w:ascii="Times New Roman" w:hAnsi="Times New Roman" w:cs="Times New Roman"/>
          <w:color w:val="000000" w:themeColor="text1"/>
          <w:sz w:val="24"/>
          <w:szCs w:val="24"/>
        </w:rPr>
        <w:fldChar w:fldCharType="end"/>
      </w:r>
    </w:p>
    <w:sectPr w:rsidR="00680652" w:rsidRPr="00722CB9" w:rsidSect="00914E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arta06ea0ecerf23p9atderzextt2prd2&quot;&gt;pcos&lt;record-ids&gt;&lt;item&gt;6&lt;/item&gt;&lt;item&gt;13&lt;/item&gt;&lt;item&gt;97&lt;/item&gt;&lt;/record-ids&gt;&lt;/item&gt;&lt;/Libraries&gt;"/>
  </w:docVars>
  <w:rsids>
    <w:rsidRoot w:val="00C37657"/>
    <w:rsid w:val="00001E51"/>
    <w:rsid w:val="0000325C"/>
    <w:rsid w:val="00004DC9"/>
    <w:rsid w:val="00007C74"/>
    <w:rsid w:val="00010B12"/>
    <w:rsid w:val="00012848"/>
    <w:rsid w:val="00021BED"/>
    <w:rsid w:val="00023A65"/>
    <w:rsid w:val="0003389B"/>
    <w:rsid w:val="000355A9"/>
    <w:rsid w:val="000401EF"/>
    <w:rsid w:val="00041DE6"/>
    <w:rsid w:val="00051098"/>
    <w:rsid w:val="00054EF9"/>
    <w:rsid w:val="00055AEF"/>
    <w:rsid w:val="00056062"/>
    <w:rsid w:val="000644A6"/>
    <w:rsid w:val="0006781F"/>
    <w:rsid w:val="00070035"/>
    <w:rsid w:val="00072B2F"/>
    <w:rsid w:val="000763C3"/>
    <w:rsid w:val="00087234"/>
    <w:rsid w:val="00093D9A"/>
    <w:rsid w:val="000B0621"/>
    <w:rsid w:val="000B2067"/>
    <w:rsid w:val="000B48B2"/>
    <w:rsid w:val="000B5566"/>
    <w:rsid w:val="000B788F"/>
    <w:rsid w:val="000C3B48"/>
    <w:rsid w:val="000D0FF6"/>
    <w:rsid w:val="000D261D"/>
    <w:rsid w:val="000D5ACD"/>
    <w:rsid w:val="000D6A52"/>
    <w:rsid w:val="000E2030"/>
    <w:rsid w:val="000E2E5F"/>
    <w:rsid w:val="000E4F35"/>
    <w:rsid w:val="000E514C"/>
    <w:rsid w:val="000E7EA7"/>
    <w:rsid w:val="000F3472"/>
    <w:rsid w:val="000F3709"/>
    <w:rsid w:val="000F5789"/>
    <w:rsid w:val="001133B6"/>
    <w:rsid w:val="001140D0"/>
    <w:rsid w:val="00115660"/>
    <w:rsid w:val="0012268E"/>
    <w:rsid w:val="001279C5"/>
    <w:rsid w:val="00135263"/>
    <w:rsid w:val="00145BA4"/>
    <w:rsid w:val="00151E38"/>
    <w:rsid w:val="00157226"/>
    <w:rsid w:val="00161A09"/>
    <w:rsid w:val="00161AB4"/>
    <w:rsid w:val="00167E89"/>
    <w:rsid w:val="00171AA9"/>
    <w:rsid w:val="00172442"/>
    <w:rsid w:val="00175CFF"/>
    <w:rsid w:val="0018199C"/>
    <w:rsid w:val="00182849"/>
    <w:rsid w:val="001911F1"/>
    <w:rsid w:val="00193089"/>
    <w:rsid w:val="001A0E1E"/>
    <w:rsid w:val="001A5366"/>
    <w:rsid w:val="001B11BE"/>
    <w:rsid w:val="001B170B"/>
    <w:rsid w:val="001B2B55"/>
    <w:rsid w:val="001B6477"/>
    <w:rsid w:val="001B6498"/>
    <w:rsid w:val="001B6DE7"/>
    <w:rsid w:val="001B6F87"/>
    <w:rsid w:val="001D397B"/>
    <w:rsid w:val="001D4A5B"/>
    <w:rsid w:val="001D4F64"/>
    <w:rsid w:val="001E0864"/>
    <w:rsid w:val="001E5186"/>
    <w:rsid w:val="001F6495"/>
    <w:rsid w:val="00204EBB"/>
    <w:rsid w:val="00210727"/>
    <w:rsid w:val="00214276"/>
    <w:rsid w:val="002154C3"/>
    <w:rsid w:val="00223565"/>
    <w:rsid w:val="0023264F"/>
    <w:rsid w:val="0023555D"/>
    <w:rsid w:val="0024151C"/>
    <w:rsid w:val="0025480F"/>
    <w:rsid w:val="00254810"/>
    <w:rsid w:val="00257207"/>
    <w:rsid w:val="00261C82"/>
    <w:rsid w:val="0026693D"/>
    <w:rsid w:val="00266C66"/>
    <w:rsid w:val="00267739"/>
    <w:rsid w:val="002710A9"/>
    <w:rsid w:val="002864EC"/>
    <w:rsid w:val="00295328"/>
    <w:rsid w:val="002A11EA"/>
    <w:rsid w:val="002B3005"/>
    <w:rsid w:val="002B35AF"/>
    <w:rsid w:val="002D520E"/>
    <w:rsid w:val="002E1877"/>
    <w:rsid w:val="002E1F54"/>
    <w:rsid w:val="002E46D6"/>
    <w:rsid w:val="002F02A0"/>
    <w:rsid w:val="002F20F4"/>
    <w:rsid w:val="002F6C58"/>
    <w:rsid w:val="002F6DF4"/>
    <w:rsid w:val="00304FA8"/>
    <w:rsid w:val="00316D38"/>
    <w:rsid w:val="00317C6C"/>
    <w:rsid w:val="0033039A"/>
    <w:rsid w:val="00335BCB"/>
    <w:rsid w:val="00337BA3"/>
    <w:rsid w:val="00337FE3"/>
    <w:rsid w:val="003429B1"/>
    <w:rsid w:val="00347BE8"/>
    <w:rsid w:val="0035010C"/>
    <w:rsid w:val="00350E63"/>
    <w:rsid w:val="00351759"/>
    <w:rsid w:val="00361236"/>
    <w:rsid w:val="00371757"/>
    <w:rsid w:val="0037231A"/>
    <w:rsid w:val="00374571"/>
    <w:rsid w:val="00385443"/>
    <w:rsid w:val="003868F8"/>
    <w:rsid w:val="00387660"/>
    <w:rsid w:val="00387E79"/>
    <w:rsid w:val="00395D0E"/>
    <w:rsid w:val="003A6392"/>
    <w:rsid w:val="003B0BE8"/>
    <w:rsid w:val="003B7B6F"/>
    <w:rsid w:val="003C7446"/>
    <w:rsid w:val="003D30E4"/>
    <w:rsid w:val="0043206F"/>
    <w:rsid w:val="00447DE6"/>
    <w:rsid w:val="00454AEA"/>
    <w:rsid w:val="00454C22"/>
    <w:rsid w:val="00455403"/>
    <w:rsid w:val="00461571"/>
    <w:rsid w:val="00461BC2"/>
    <w:rsid w:val="00462C81"/>
    <w:rsid w:val="004641DB"/>
    <w:rsid w:val="004655A3"/>
    <w:rsid w:val="00465891"/>
    <w:rsid w:val="004814C6"/>
    <w:rsid w:val="00495267"/>
    <w:rsid w:val="004A2035"/>
    <w:rsid w:val="004B0792"/>
    <w:rsid w:val="004B5927"/>
    <w:rsid w:val="004C4A09"/>
    <w:rsid w:val="004D10F2"/>
    <w:rsid w:val="004D45C3"/>
    <w:rsid w:val="004D6909"/>
    <w:rsid w:val="004E23FD"/>
    <w:rsid w:val="004E2D33"/>
    <w:rsid w:val="004E390C"/>
    <w:rsid w:val="0051181F"/>
    <w:rsid w:val="00511D26"/>
    <w:rsid w:val="00512CA9"/>
    <w:rsid w:val="005137BF"/>
    <w:rsid w:val="005178E0"/>
    <w:rsid w:val="0053076A"/>
    <w:rsid w:val="00534CAE"/>
    <w:rsid w:val="00544222"/>
    <w:rsid w:val="005552DA"/>
    <w:rsid w:val="0056206C"/>
    <w:rsid w:val="005779A1"/>
    <w:rsid w:val="005831B1"/>
    <w:rsid w:val="00583B5C"/>
    <w:rsid w:val="00585B4A"/>
    <w:rsid w:val="0058737E"/>
    <w:rsid w:val="0059448C"/>
    <w:rsid w:val="00597938"/>
    <w:rsid w:val="005A06EF"/>
    <w:rsid w:val="005A11FA"/>
    <w:rsid w:val="005A77FE"/>
    <w:rsid w:val="005B2436"/>
    <w:rsid w:val="005B6737"/>
    <w:rsid w:val="005C1C1E"/>
    <w:rsid w:val="005C2047"/>
    <w:rsid w:val="005C3524"/>
    <w:rsid w:val="005C6D3D"/>
    <w:rsid w:val="005D0A91"/>
    <w:rsid w:val="005D3361"/>
    <w:rsid w:val="005D732A"/>
    <w:rsid w:val="005E223A"/>
    <w:rsid w:val="005E3831"/>
    <w:rsid w:val="005E5275"/>
    <w:rsid w:val="005F1AED"/>
    <w:rsid w:val="005F3928"/>
    <w:rsid w:val="00600712"/>
    <w:rsid w:val="006048A0"/>
    <w:rsid w:val="00622BED"/>
    <w:rsid w:val="0063339F"/>
    <w:rsid w:val="00643D2B"/>
    <w:rsid w:val="00651E67"/>
    <w:rsid w:val="00653DC4"/>
    <w:rsid w:val="00662BC4"/>
    <w:rsid w:val="0066560E"/>
    <w:rsid w:val="0066583F"/>
    <w:rsid w:val="00665AD7"/>
    <w:rsid w:val="00665BB5"/>
    <w:rsid w:val="006721CD"/>
    <w:rsid w:val="00673520"/>
    <w:rsid w:val="00674A47"/>
    <w:rsid w:val="006770F7"/>
    <w:rsid w:val="00680652"/>
    <w:rsid w:val="006A07C6"/>
    <w:rsid w:val="006A0C5E"/>
    <w:rsid w:val="006C08FE"/>
    <w:rsid w:val="006C152B"/>
    <w:rsid w:val="006D3B7E"/>
    <w:rsid w:val="006D4ED1"/>
    <w:rsid w:val="006E2BFD"/>
    <w:rsid w:val="006E458B"/>
    <w:rsid w:val="006E7598"/>
    <w:rsid w:val="006E7B90"/>
    <w:rsid w:val="006F3497"/>
    <w:rsid w:val="006F3F50"/>
    <w:rsid w:val="00704FA1"/>
    <w:rsid w:val="0070508A"/>
    <w:rsid w:val="00711018"/>
    <w:rsid w:val="00717D22"/>
    <w:rsid w:val="00720778"/>
    <w:rsid w:val="007224A2"/>
    <w:rsid w:val="00722545"/>
    <w:rsid w:val="00722CB9"/>
    <w:rsid w:val="00736112"/>
    <w:rsid w:val="00743067"/>
    <w:rsid w:val="00744452"/>
    <w:rsid w:val="00747ACC"/>
    <w:rsid w:val="0075118F"/>
    <w:rsid w:val="00751664"/>
    <w:rsid w:val="00756A10"/>
    <w:rsid w:val="00763007"/>
    <w:rsid w:val="007668C7"/>
    <w:rsid w:val="00767C18"/>
    <w:rsid w:val="0077145E"/>
    <w:rsid w:val="00772B32"/>
    <w:rsid w:val="00773109"/>
    <w:rsid w:val="00773FE3"/>
    <w:rsid w:val="007747E7"/>
    <w:rsid w:val="007750C0"/>
    <w:rsid w:val="00775DEA"/>
    <w:rsid w:val="00782577"/>
    <w:rsid w:val="007A0B5B"/>
    <w:rsid w:val="007A208B"/>
    <w:rsid w:val="007A7EEA"/>
    <w:rsid w:val="007B75F1"/>
    <w:rsid w:val="007B7960"/>
    <w:rsid w:val="007C1973"/>
    <w:rsid w:val="007C325C"/>
    <w:rsid w:val="007C63E9"/>
    <w:rsid w:val="008347FE"/>
    <w:rsid w:val="00835705"/>
    <w:rsid w:val="0083676B"/>
    <w:rsid w:val="008415D9"/>
    <w:rsid w:val="0084601B"/>
    <w:rsid w:val="00847A38"/>
    <w:rsid w:val="0085204F"/>
    <w:rsid w:val="00853A1C"/>
    <w:rsid w:val="008603C5"/>
    <w:rsid w:val="00860835"/>
    <w:rsid w:val="00863D43"/>
    <w:rsid w:val="0086465D"/>
    <w:rsid w:val="0086524B"/>
    <w:rsid w:val="008903AA"/>
    <w:rsid w:val="008933CB"/>
    <w:rsid w:val="008A03FC"/>
    <w:rsid w:val="008A2992"/>
    <w:rsid w:val="008A6997"/>
    <w:rsid w:val="008B0108"/>
    <w:rsid w:val="008B4BD9"/>
    <w:rsid w:val="008B715B"/>
    <w:rsid w:val="008C4F1B"/>
    <w:rsid w:val="008C79D7"/>
    <w:rsid w:val="008D38F2"/>
    <w:rsid w:val="008D6ABC"/>
    <w:rsid w:val="008D6F25"/>
    <w:rsid w:val="008D7658"/>
    <w:rsid w:val="008E48D7"/>
    <w:rsid w:val="00901E3F"/>
    <w:rsid w:val="0090393F"/>
    <w:rsid w:val="009055A9"/>
    <w:rsid w:val="00914E33"/>
    <w:rsid w:val="009202D1"/>
    <w:rsid w:val="00925BC8"/>
    <w:rsid w:val="0093101E"/>
    <w:rsid w:val="009316EE"/>
    <w:rsid w:val="00935DBD"/>
    <w:rsid w:val="0094282C"/>
    <w:rsid w:val="009442B1"/>
    <w:rsid w:val="00951D17"/>
    <w:rsid w:val="00964E6F"/>
    <w:rsid w:val="009734C7"/>
    <w:rsid w:val="00982161"/>
    <w:rsid w:val="00982877"/>
    <w:rsid w:val="00982BBB"/>
    <w:rsid w:val="009878D3"/>
    <w:rsid w:val="009902E3"/>
    <w:rsid w:val="009945F7"/>
    <w:rsid w:val="009A41C7"/>
    <w:rsid w:val="009A6B10"/>
    <w:rsid w:val="009A78A6"/>
    <w:rsid w:val="009B0829"/>
    <w:rsid w:val="009B3CBD"/>
    <w:rsid w:val="009E18BD"/>
    <w:rsid w:val="009E7A45"/>
    <w:rsid w:val="009F4A7F"/>
    <w:rsid w:val="00A12941"/>
    <w:rsid w:val="00A140D5"/>
    <w:rsid w:val="00A14FBA"/>
    <w:rsid w:val="00A17B69"/>
    <w:rsid w:val="00A30F32"/>
    <w:rsid w:val="00A31E60"/>
    <w:rsid w:val="00A3459E"/>
    <w:rsid w:val="00A45BF0"/>
    <w:rsid w:val="00A47966"/>
    <w:rsid w:val="00A51B42"/>
    <w:rsid w:val="00A561B8"/>
    <w:rsid w:val="00A61B0E"/>
    <w:rsid w:val="00A6558E"/>
    <w:rsid w:val="00A66036"/>
    <w:rsid w:val="00A66E3B"/>
    <w:rsid w:val="00A707FA"/>
    <w:rsid w:val="00A71092"/>
    <w:rsid w:val="00A721AB"/>
    <w:rsid w:val="00A73446"/>
    <w:rsid w:val="00A86F80"/>
    <w:rsid w:val="00A92860"/>
    <w:rsid w:val="00A92D25"/>
    <w:rsid w:val="00A936D0"/>
    <w:rsid w:val="00A93768"/>
    <w:rsid w:val="00A9519C"/>
    <w:rsid w:val="00AA3B3D"/>
    <w:rsid w:val="00AA727C"/>
    <w:rsid w:val="00AB531C"/>
    <w:rsid w:val="00AB5CC4"/>
    <w:rsid w:val="00AB66AE"/>
    <w:rsid w:val="00AC37CB"/>
    <w:rsid w:val="00AC380C"/>
    <w:rsid w:val="00AC6D42"/>
    <w:rsid w:val="00AD4B11"/>
    <w:rsid w:val="00AE1733"/>
    <w:rsid w:val="00AE7DA9"/>
    <w:rsid w:val="00AF105E"/>
    <w:rsid w:val="00B016BA"/>
    <w:rsid w:val="00B037D0"/>
    <w:rsid w:val="00B04E16"/>
    <w:rsid w:val="00B051F4"/>
    <w:rsid w:val="00B07510"/>
    <w:rsid w:val="00B2159B"/>
    <w:rsid w:val="00B247F0"/>
    <w:rsid w:val="00B327FD"/>
    <w:rsid w:val="00B32EFC"/>
    <w:rsid w:val="00B349B6"/>
    <w:rsid w:val="00B357F8"/>
    <w:rsid w:val="00B41ECF"/>
    <w:rsid w:val="00B42BC1"/>
    <w:rsid w:val="00B75E4B"/>
    <w:rsid w:val="00B77A14"/>
    <w:rsid w:val="00B83573"/>
    <w:rsid w:val="00B85404"/>
    <w:rsid w:val="00B97FBB"/>
    <w:rsid w:val="00BC0956"/>
    <w:rsid w:val="00BD57C3"/>
    <w:rsid w:val="00BD7DA4"/>
    <w:rsid w:val="00BE7398"/>
    <w:rsid w:val="00BF6008"/>
    <w:rsid w:val="00BF61E5"/>
    <w:rsid w:val="00C03903"/>
    <w:rsid w:val="00C153AC"/>
    <w:rsid w:val="00C175FE"/>
    <w:rsid w:val="00C23BBA"/>
    <w:rsid w:val="00C3263F"/>
    <w:rsid w:val="00C37657"/>
    <w:rsid w:val="00C40646"/>
    <w:rsid w:val="00C44954"/>
    <w:rsid w:val="00C5395F"/>
    <w:rsid w:val="00C55118"/>
    <w:rsid w:val="00C61A58"/>
    <w:rsid w:val="00C70A9B"/>
    <w:rsid w:val="00C759F2"/>
    <w:rsid w:val="00C82EBD"/>
    <w:rsid w:val="00C85330"/>
    <w:rsid w:val="00C936CE"/>
    <w:rsid w:val="00C94299"/>
    <w:rsid w:val="00C94A98"/>
    <w:rsid w:val="00C95967"/>
    <w:rsid w:val="00CA177D"/>
    <w:rsid w:val="00CA1BD6"/>
    <w:rsid w:val="00CA1E33"/>
    <w:rsid w:val="00CA3E52"/>
    <w:rsid w:val="00CB14DF"/>
    <w:rsid w:val="00CC3C98"/>
    <w:rsid w:val="00CD1D02"/>
    <w:rsid w:val="00CD29E6"/>
    <w:rsid w:val="00CF392C"/>
    <w:rsid w:val="00D030FD"/>
    <w:rsid w:val="00D0421A"/>
    <w:rsid w:val="00D13FF6"/>
    <w:rsid w:val="00D21232"/>
    <w:rsid w:val="00D34FEB"/>
    <w:rsid w:val="00D417BE"/>
    <w:rsid w:val="00D522F7"/>
    <w:rsid w:val="00D54DCE"/>
    <w:rsid w:val="00D55168"/>
    <w:rsid w:val="00D647F9"/>
    <w:rsid w:val="00D703A2"/>
    <w:rsid w:val="00D82BCC"/>
    <w:rsid w:val="00D86A8E"/>
    <w:rsid w:val="00D97431"/>
    <w:rsid w:val="00DA231D"/>
    <w:rsid w:val="00DA27DE"/>
    <w:rsid w:val="00DA5B4E"/>
    <w:rsid w:val="00DB3FEC"/>
    <w:rsid w:val="00DC174B"/>
    <w:rsid w:val="00DD2622"/>
    <w:rsid w:val="00DF2585"/>
    <w:rsid w:val="00E0248F"/>
    <w:rsid w:val="00E05CC5"/>
    <w:rsid w:val="00E11ABC"/>
    <w:rsid w:val="00E144EE"/>
    <w:rsid w:val="00E14DC9"/>
    <w:rsid w:val="00E15052"/>
    <w:rsid w:val="00E35EE1"/>
    <w:rsid w:val="00E46C0A"/>
    <w:rsid w:val="00E46F00"/>
    <w:rsid w:val="00E51FAA"/>
    <w:rsid w:val="00E55BBD"/>
    <w:rsid w:val="00E57FED"/>
    <w:rsid w:val="00E72006"/>
    <w:rsid w:val="00E72D49"/>
    <w:rsid w:val="00E76E71"/>
    <w:rsid w:val="00E80A44"/>
    <w:rsid w:val="00E844B4"/>
    <w:rsid w:val="00EA3AEB"/>
    <w:rsid w:val="00EA4B66"/>
    <w:rsid w:val="00EB297C"/>
    <w:rsid w:val="00EB3377"/>
    <w:rsid w:val="00ED079E"/>
    <w:rsid w:val="00ED4F0C"/>
    <w:rsid w:val="00ED675A"/>
    <w:rsid w:val="00ED7106"/>
    <w:rsid w:val="00EE3D8A"/>
    <w:rsid w:val="00EE5447"/>
    <w:rsid w:val="00EE5BB6"/>
    <w:rsid w:val="00EE6155"/>
    <w:rsid w:val="00EF03FD"/>
    <w:rsid w:val="00F02FEB"/>
    <w:rsid w:val="00F11C3D"/>
    <w:rsid w:val="00F12C40"/>
    <w:rsid w:val="00F21EDA"/>
    <w:rsid w:val="00F24573"/>
    <w:rsid w:val="00F253E5"/>
    <w:rsid w:val="00F2624D"/>
    <w:rsid w:val="00F2649F"/>
    <w:rsid w:val="00F31958"/>
    <w:rsid w:val="00F549F4"/>
    <w:rsid w:val="00F630F6"/>
    <w:rsid w:val="00F65650"/>
    <w:rsid w:val="00F72392"/>
    <w:rsid w:val="00F770C8"/>
    <w:rsid w:val="00F820FE"/>
    <w:rsid w:val="00F94E36"/>
    <w:rsid w:val="00FA40E3"/>
    <w:rsid w:val="00FB17A5"/>
    <w:rsid w:val="00FB395D"/>
    <w:rsid w:val="00FC5488"/>
    <w:rsid w:val="00FC69C7"/>
    <w:rsid w:val="00FD33B9"/>
    <w:rsid w:val="00FE1952"/>
    <w:rsid w:val="00FE41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484EAE"/>
  <w15:chartTrackingRefBased/>
  <w15:docId w15:val="{BDFC74B4-47A0-4136-B510-41D612BBA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14FB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E5186"/>
    <w:rPr>
      <w:sz w:val="16"/>
      <w:szCs w:val="16"/>
    </w:rPr>
  </w:style>
  <w:style w:type="paragraph" w:styleId="CommentText">
    <w:name w:val="annotation text"/>
    <w:basedOn w:val="Normal"/>
    <w:link w:val="CommentTextChar"/>
    <w:uiPriority w:val="99"/>
    <w:unhideWhenUsed/>
    <w:rsid w:val="001E5186"/>
    <w:pPr>
      <w:spacing w:line="240" w:lineRule="auto"/>
    </w:pPr>
    <w:rPr>
      <w:sz w:val="20"/>
      <w:szCs w:val="20"/>
    </w:rPr>
  </w:style>
  <w:style w:type="character" w:customStyle="1" w:styleId="CommentTextChar">
    <w:name w:val="Comment Text Char"/>
    <w:basedOn w:val="DefaultParagraphFont"/>
    <w:link w:val="CommentText"/>
    <w:uiPriority w:val="99"/>
    <w:rsid w:val="001E5186"/>
    <w:rPr>
      <w:sz w:val="20"/>
      <w:szCs w:val="20"/>
    </w:rPr>
  </w:style>
  <w:style w:type="paragraph" w:styleId="CommentSubject">
    <w:name w:val="annotation subject"/>
    <w:basedOn w:val="CommentText"/>
    <w:next w:val="CommentText"/>
    <w:link w:val="CommentSubjectChar"/>
    <w:uiPriority w:val="99"/>
    <w:semiHidden/>
    <w:unhideWhenUsed/>
    <w:rsid w:val="001E5186"/>
    <w:rPr>
      <w:b/>
      <w:bCs/>
    </w:rPr>
  </w:style>
  <w:style w:type="character" w:customStyle="1" w:styleId="CommentSubjectChar">
    <w:name w:val="Comment Subject Char"/>
    <w:basedOn w:val="CommentTextChar"/>
    <w:link w:val="CommentSubject"/>
    <w:uiPriority w:val="99"/>
    <w:semiHidden/>
    <w:rsid w:val="001E5186"/>
    <w:rPr>
      <w:b/>
      <w:bCs/>
      <w:sz w:val="20"/>
      <w:szCs w:val="20"/>
    </w:rPr>
  </w:style>
  <w:style w:type="paragraph" w:styleId="BalloonText">
    <w:name w:val="Balloon Text"/>
    <w:basedOn w:val="Normal"/>
    <w:link w:val="BalloonTextChar"/>
    <w:uiPriority w:val="99"/>
    <w:semiHidden/>
    <w:unhideWhenUsed/>
    <w:rsid w:val="00903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93F"/>
    <w:rPr>
      <w:rFonts w:ascii="Segoe UI" w:hAnsi="Segoe UI" w:cs="Segoe UI"/>
      <w:sz w:val="18"/>
      <w:szCs w:val="18"/>
    </w:rPr>
  </w:style>
  <w:style w:type="paragraph" w:customStyle="1" w:styleId="EndNoteBibliographyTitle">
    <w:name w:val="EndNote Bibliography Title"/>
    <w:basedOn w:val="Normal"/>
    <w:link w:val="EndNoteBibliographyTitleChar"/>
    <w:rsid w:val="00F21E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1EDA"/>
    <w:rPr>
      <w:rFonts w:ascii="Calibri" w:hAnsi="Calibri" w:cs="Calibri"/>
      <w:noProof/>
    </w:rPr>
  </w:style>
  <w:style w:type="paragraph" w:customStyle="1" w:styleId="EndNoteBibliography">
    <w:name w:val="EndNote Bibliography"/>
    <w:basedOn w:val="Normal"/>
    <w:link w:val="EndNoteBibliographyChar"/>
    <w:rsid w:val="00F21E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1EDA"/>
    <w:rPr>
      <w:rFonts w:ascii="Calibri" w:hAnsi="Calibri" w:cs="Calibri"/>
      <w:noProof/>
    </w:rPr>
  </w:style>
  <w:style w:type="paragraph" w:styleId="Revision">
    <w:name w:val="Revision"/>
    <w:hidden/>
    <w:uiPriority w:val="99"/>
    <w:semiHidden/>
    <w:rsid w:val="007A0B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83996">
      <w:bodyDiv w:val="1"/>
      <w:marLeft w:val="0"/>
      <w:marRight w:val="0"/>
      <w:marTop w:val="0"/>
      <w:marBottom w:val="0"/>
      <w:divBdr>
        <w:top w:val="none" w:sz="0" w:space="0" w:color="auto"/>
        <w:left w:val="none" w:sz="0" w:space="0" w:color="auto"/>
        <w:bottom w:val="none" w:sz="0" w:space="0" w:color="auto"/>
        <w:right w:val="none" w:sz="0" w:space="0" w:color="auto"/>
      </w:divBdr>
    </w:div>
    <w:div w:id="200171608">
      <w:bodyDiv w:val="1"/>
      <w:marLeft w:val="0"/>
      <w:marRight w:val="0"/>
      <w:marTop w:val="0"/>
      <w:marBottom w:val="0"/>
      <w:divBdr>
        <w:top w:val="none" w:sz="0" w:space="0" w:color="auto"/>
        <w:left w:val="none" w:sz="0" w:space="0" w:color="auto"/>
        <w:bottom w:val="none" w:sz="0" w:space="0" w:color="auto"/>
        <w:right w:val="none" w:sz="0" w:space="0" w:color="auto"/>
      </w:divBdr>
    </w:div>
    <w:div w:id="296106466">
      <w:bodyDiv w:val="1"/>
      <w:marLeft w:val="0"/>
      <w:marRight w:val="0"/>
      <w:marTop w:val="0"/>
      <w:marBottom w:val="0"/>
      <w:divBdr>
        <w:top w:val="none" w:sz="0" w:space="0" w:color="auto"/>
        <w:left w:val="none" w:sz="0" w:space="0" w:color="auto"/>
        <w:bottom w:val="none" w:sz="0" w:space="0" w:color="auto"/>
        <w:right w:val="none" w:sz="0" w:space="0" w:color="auto"/>
      </w:divBdr>
    </w:div>
    <w:div w:id="486672754">
      <w:bodyDiv w:val="1"/>
      <w:marLeft w:val="0"/>
      <w:marRight w:val="0"/>
      <w:marTop w:val="0"/>
      <w:marBottom w:val="0"/>
      <w:divBdr>
        <w:top w:val="none" w:sz="0" w:space="0" w:color="auto"/>
        <w:left w:val="none" w:sz="0" w:space="0" w:color="auto"/>
        <w:bottom w:val="none" w:sz="0" w:space="0" w:color="auto"/>
        <w:right w:val="none" w:sz="0" w:space="0" w:color="auto"/>
      </w:divBdr>
    </w:div>
    <w:div w:id="589777845">
      <w:bodyDiv w:val="1"/>
      <w:marLeft w:val="0"/>
      <w:marRight w:val="0"/>
      <w:marTop w:val="0"/>
      <w:marBottom w:val="0"/>
      <w:divBdr>
        <w:top w:val="none" w:sz="0" w:space="0" w:color="auto"/>
        <w:left w:val="none" w:sz="0" w:space="0" w:color="auto"/>
        <w:bottom w:val="none" w:sz="0" w:space="0" w:color="auto"/>
        <w:right w:val="none" w:sz="0" w:space="0" w:color="auto"/>
      </w:divBdr>
    </w:div>
    <w:div w:id="1164784677">
      <w:bodyDiv w:val="1"/>
      <w:marLeft w:val="0"/>
      <w:marRight w:val="0"/>
      <w:marTop w:val="0"/>
      <w:marBottom w:val="0"/>
      <w:divBdr>
        <w:top w:val="none" w:sz="0" w:space="0" w:color="auto"/>
        <w:left w:val="none" w:sz="0" w:space="0" w:color="auto"/>
        <w:bottom w:val="none" w:sz="0" w:space="0" w:color="auto"/>
        <w:right w:val="none" w:sz="0" w:space="0" w:color="auto"/>
      </w:divBdr>
    </w:div>
    <w:div w:id="1483813866">
      <w:bodyDiv w:val="1"/>
      <w:marLeft w:val="0"/>
      <w:marRight w:val="0"/>
      <w:marTop w:val="0"/>
      <w:marBottom w:val="0"/>
      <w:divBdr>
        <w:top w:val="none" w:sz="0" w:space="0" w:color="auto"/>
        <w:left w:val="none" w:sz="0" w:space="0" w:color="auto"/>
        <w:bottom w:val="none" w:sz="0" w:space="0" w:color="auto"/>
        <w:right w:val="none" w:sz="0" w:space="0" w:color="auto"/>
      </w:divBdr>
    </w:div>
    <w:div w:id="1507938396">
      <w:bodyDiv w:val="1"/>
      <w:marLeft w:val="0"/>
      <w:marRight w:val="0"/>
      <w:marTop w:val="0"/>
      <w:marBottom w:val="0"/>
      <w:divBdr>
        <w:top w:val="none" w:sz="0" w:space="0" w:color="auto"/>
        <w:left w:val="none" w:sz="0" w:space="0" w:color="auto"/>
        <w:bottom w:val="none" w:sz="0" w:space="0" w:color="auto"/>
        <w:right w:val="none" w:sz="0" w:space="0" w:color="auto"/>
      </w:divBdr>
    </w:div>
    <w:div w:id="1829443730">
      <w:bodyDiv w:val="1"/>
      <w:marLeft w:val="0"/>
      <w:marRight w:val="0"/>
      <w:marTop w:val="0"/>
      <w:marBottom w:val="0"/>
      <w:divBdr>
        <w:top w:val="none" w:sz="0" w:space="0" w:color="auto"/>
        <w:left w:val="none" w:sz="0" w:space="0" w:color="auto"/>
        <w:bottom w:val="none" w:sz="0" w:space="0" w:color="auto"/>
        <w:right w:val="none" w:sz="0" w:space="0" w:color="auto"/>
      </w:divBdr>
    </w:div>
    <w:div w:id="1833986893">
      <w:bodyDiv w:val="1"/>
      <w:marLeft w:val="0"/>
      <w:marRight w:val="0"/>
      <w:marTop w:val="0"/>
      <w:marBottom w:val="0"/>
      <w:divBdr>
        <w:top w:val="none" w:sz="0" w:space="0" w:color="auto"/>
        <w:left w:val="none" w:sz="0" w:space="0" w:color="auto"/>
        <w:bottom w:val="none" w:sz="0" w:space="0" w:color="auto"/>
        <w:right w:val="none" w:sz="0" w:space="0" w:color="auto"/>
      </w:divBdr>
    </w:div>
    <w:div w:id="1969162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6DFEB-DF47-4D2D-89C4-DFDFE60B8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035</Words>
  <Characters>6538</Characters>
  <Application>Microsoft Office Word</Application>
  <DocSecurity>0</DocSecurity>
  <Lines>401</Lines>
  <Paragraphs>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ski, Kristen (NIH/NICHD) [F]</dc:creator>
  <cp:keywords/>
  <dc:description/>
  <cp:lastModifiedBy>Jayasurya J K</cp:lastModifiedBy>
  <cp:revision>2</cp:revision>
  <dcterms:created xsi:type="dcterms:W3CDTF">2023-11-08T13:13:00Z</dcterms:created>
  <dcterms:modified xsi:type="dcterms:W3CDTF">2023-11-08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7bde57b263142d7be484410fc302243325aeac44fe0d24c8ccf23e3a9a3218</vt:lpwstr>
  </property>
</Properties>
</file>